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BB35D" w14:textId="2426783C" w:rsidR="002C6761" w:rsidRDefault="00DC0172" w:rsidP="00134250">
      <w:pPr>
        <w:pStyle w:val="MDPI13authornames"/>
        <w:spacing w:after="0"/>
        <w:jc w:val="center"/>
        <w:rPr>
          <w:rFonts w:asciiTheme="majorBidi" w:hAnsiTheme="majorBidi" w:cstheme="majorBidi"/>
          <w:sz w:val="28"/>
          <w:szCs w:val="28"/>
        </w:rPr>
      </w:pPr>
      <w:bookmarkStart w:id="0" w:name="_Hlk137555598"/>
      <w:r>
        <w:rPr>
          <w:rFonts w:asciiTheme="majorBidi" w:hAnsiTheme="majorBidi" w:cstheme="majorBidi"/>
          <w:sz w:val="28"/>
          <w:szCs w:val="28"/>
        </w:rPr>
        <w:t>Supplementary information</w:t>
      </w:r>
    </w:p>
    <w:tbl>
      <w:tblPr>
        <w:tblStyle w:val="TableGrid"/>
        <w:tblW w:w="9630" w:type="dxa"/>
        <w:tblLook w:val="04A0" w:firstRow="1" w:lastRow="0" w:firstColumn="1" w:lastColumn="0" w:noHBand="0" w:noVBand="1"/>
      </w:tblPr>
      <w:tblGrid>
        <w:gridCol w:w="8499"/>
        <w:gridCol w:w="1131"/>
      </w:tblGrid>
      <w:tr w:rsidR="00661022" w:rsidRPr="005F1804" w14:paraId="411F7BE9" w14:textId="77777777" w:rsidTr="005F1804">
        <w:trPr>
          <w:trHeight w:val="455"/>
        </w:trPr>
        <w:tc>
          <w:tcPr>
            <w:tcW w:w="8499" w:type="dxa"/>
          </w:tcPr>
          <w:p w14:paraId="033FF848" w14:textId="77777777" w:rsidR="00661022" w:rsidRPr="005F1804" w:rsidRDefault="00661022" w:rsidP="00661022">
            <w:pPr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</w:pPr>
          </w:p>
        </w:tc>
        <w:tc>
          <w:tcPr>
            <w:tcW w:w="1131" w:type="dxa"/>
          </w:tcPr>
          <w:p w14:paraId="4824A6CA" w14:textId="19DB4D3B" w:rsidR="00661022" w:rsidRPr="005F1804" w:rsidRDefault="00661022" w:rsidP="00661022">
            <w:pPr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</w:pPr>
            <w:r w:rsidRPr="005F1804"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  <w:t>Page</w:t>
            </w:r>
          </w:p>
        </w:tc>
      </w:tr>
      <w:tr w:rsidR="00661022" w:rsidRPr="005F1804" w14:paraId="1FF849E4" w14:textId="77777777" w:rsidTr="005F1804">
        <w:trPr>
          <w:trHeight w:val="455"/>
        </w:trPr>
        <w:tc>
          <w:tcPr>
            <w:tcW w:w="8499" w:type="dxa"/>
          </w:tcPr>
          <w:p w14:paraId="6FE17308" w14:textId="510B0C48" w:rsidR="00661022" w:rsidRPr="005F1804" w:rsidRDefault="00661022" w:rsidP="00661022">
            <w:pPr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</w:pPr>
            <w:r w:rsidRPr="005F1804">
              <w:rPr>
                <w:rFonts w:asciiTheme="majorBidi" w:hAnsiTheme="majorBidi" w:cstheme="majorBidi"/>
                <w:sz w:val="24"/>
                <w:szCs w:val="24"/>
              </w:rPr>
              <w:t xml:space="preserve">Cartesian coordinates of </w:t>
            </w:r>
            <w:proofErr w:type="spellStart"/>
            <w:r w:rsidRPr="005F1804">
              <w:rPr>
                <w:rFonts w:asciiTheme="majorBidi" w:hAnsiTheme="majorBidi" w:cstheme="majorBidi"/>
                <w:sz w:val="24"/>
                <w:szCs w:val="24"/>
              </w:rPr>
              <w:t>centaureidin</w:t>
            </w:r>
            <w:proofErr w:type="spellEnd"/>
            <w:r w:rsidRPr="005F1804">
              <w:rPr>
                <w:rFonts w:asciiTheme="majorBidi" w:hAnsiTheme="majorBidi" w:cstheme="majorBidi"/>
                <w:sz w:val="24"/>
                <w:szCs w:val="24"/>
              </w:rPr>
              <w:t>, CA1, CA4, and all flavonoid radicals</w:t>
            </w:r>
          </w:p>
        </w:tc>
        <w:tc>
          <w:tcPr>
            <w:tcW w:w="1131" w:type="dxa"/>
          </w:tcPr>
          <w:p w14:paraId="3706EE7F" w14:textId="0D2EA28F" w:rsidR="00661022" w:rsidRPr="005F1804" w:rsidRDefault="00661022" w:rsidP="00661022">
            <w:pPr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</w:pPr>
            <w:r w:rsidRPr="005F1804"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  <w:t>2</w:t>
            </w:r>
          </w:p>
        </w:tc>
      </w:tr>
      <w:tr w:rsidR="00661022" w:rsidRPr="005F1804" w14:paraId="49C55D5D" w14:textId="77777777" w:rsidTr="005F1804">
        <w:trPr>
          <w:trHeight w:val="455"/>
        </w:trPr>
        <w:tc>
          <w:tcPr>
            <w:tcW w:w="8499" w:type="dxa"/>
          </w:tcPr>
          <w:p w14:paraId="13377BCF" w14:textId="2FE310C8" w:rsidR="00661022" w:rsidRPr="005F1804" w:rsidRDefault="00661022" w:rsidP="00661022">
            <w:pPr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</w:pPr>
            <w:r w:rsidRPr="005F1804">
              <w:rPr>
                <w:rFonts w:asciiTheme="majorBidi" w:hAnsiTheme="majorBidi" w:cstheme="majorBidi"/>
                <w:sz w:val="24"/>
                <w:szCs w:val="24"/>
              </w:rPr>
              <w:t xml:space="preserve">Calculated thermodynamic parameters of </w:t>
            </w:r>
            <w:proofErr w:type="spellStart"/>
            <w:r w:rsidRPr="005F1804">
              <w:rPr>
                <w:rFonts w:asciiTheme="majorBidi" w:hAnsiTheme="majorBidi" w:cstheme="majorBidi"/>
                <w:sz w:val="24"/>
                <w:szCs w:val="24"/>
              </w:rPr>
              <w:t>centaureidin</w:t>
            </w:r>
            <w:proofErr w:type="spellEnd"/>
            <w:r w:rsidRPr="005F180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F18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1131" w:type="dxa"/>
          </w:tcPr>
          <w:p w14:paraId="52956EB8" w14:textId="2D135119" w:rsidR="00661022" w:rsidRPr="005F1804" w:rsidRDefault="00661022" w:rsidP="00661022">
            <w:pPr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</w:pPr>
            <w:r w:rsidRPr="005F1804"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  <w:t>23</w:t>
            </w:r>
          </w:p>
        </w:tc>
      </w:tr>
      <w:tr w:rsidR="00661022" w:rsidRPr="005F1804" w14:paraId="1C33A2A0" w14:textId="77777777" w:rsidTr="005F1804">
        <w:trPr>
          <w:trHeight w:val="455"/>
        </w:trPr>
        <w:tc>
          <w:tcPr>
            <w:tcW w:w="8499" w:type="dxa"/>
          </w:tcPr>
          <w:p w14:paraId="339B8E6E" w14:textId="35078E57" w:rsidR="00661022" w:rsidRPr="005F1804" w:rsidRDefault="00661022" w:rsidP="00661022">
            <w:pPr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</w:pPr>
            <w:r w:rsidRPr="005F1804">
              <w:rPr>
                <w:rFonts w:asciiTheme="majorBidi" w:hAnsiTheme="majorBidi" w:cstheme="majorBidi"/>
                <w:sz w:val="24"/>
                <w:szCs w:val="24"/>
              </w:rPr>
              <w:t>Calculated thermodynamic parameters of CA1</w:t>
            </w:r>
          </w:p>
        </w:tc>
        <w:tc>
          <w:tcPr>
            <w:tcW w:w="1131" w:type="dxa"/>
          </w:tcPr>
          <w:p w14:paraId="71B3DD09" w14:textId="7AF8D4D6" w:rsidR="00661022" w:rsidRPr="005F1804" w:rsidRDefault="00661022" w:rsidP="00661022">
            <w:pPr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</w:pPr>
            <w:r w:rsidRPr="005F1804"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  <w:t>23</w:t>
            </w:r>
          </w:p>
        </w:tc>
      </w:tr>
      <w:tr w:rsidR="00661022" w:rsidRPr="005F1804" w14:paraId="44B7FA42" w14:textId="77777777" w:rsidTr="005F1804">
        <w:trPr>
          <w:trHeight w:val="488"/>
        </w:trPr>
        <w:tc>
          <w:tcPr>
            <w:tcW w:w="8499" w:type="dxa"/>
          </w:tcPr>
          <w:p w14:paraId="03F28D73" w14:textId="7DEC7698" w:rsidR="00661022" w:rsidRPr="005F1804" w:rsidRDefault="00661022" w:rsidP="00661022">
            <w:pPr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</w:pPr>
            <w:r w:rsidRPr="005F1804">
              <w:rPr>
                <w:rFonts w:asciiTheme="majorBidi" w:hAnsiTheme="majorBidi" w:cstheme="majorBidi"/>
                <w:sz w:val="24"/>
                <w:szCs w:val="24"/>
              </w:rPr>
              <w:t>Calculated thermodynamic parameters of CA2</w:t>
            </w:r>
          </w:p>
        </w:tc>
        <w:tc>
          <w:tcPr>
            <w:tcW w:w="1131" w:type="dxa"/>
          </w:tcPr>
          <w:p w14:paraId="0B292689" w14:textId="18BF3940" w:rsidR="00661022" w:rsidRPr="005F1804" w:rsidRDefault="00661022" w:rsidP="00661022">
            <w:pPr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</w:pPr>
            <w:r w:rsidRPr="005F1804"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  <w:t>23</w:t>
            </w:r>
          </w:p>
        </w:tc>
      </w:tr>
      <w:tr w:rsidR="00661022" w:rsidRPr="005F1804" w14:paraId="744CF946" w14:textId="77777777" w:rsidTr="005F1804">
        <w:trPr>
          <w:trHeight w:val="455"/>
        </w:trPr>
        <w:tc>
          <w:tcPr>
            <w:tcW w:w="8499" w:type="dxa"/>
          </w:tcPr>
          <w:p w14:paraId="6108A16C" w14:textId="738EA0FF" w:rsidR="00661022" w:rsidRPr="005F1804" w:rsidRDefault="00661022" w:rsidP="00661022">
            <w:pPr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</w:pPr>
            <w:r w:rsidRPr="005F1804">
              <w:rPr>
                <w:rFonts w:asciiTheme="majorBidi" w:hAnsiTheme="majorBidi" w:cstheme="majorBidi"/>
                <w:sz w:val="24"/>
                <w:szCs w:val="24"/>
              </w:rPr>
              <w:t>Calculated thermodynamic parameters of CA3</w:t>
            </w:r>
          </w:p>
        </w:tc>
        <w:tc>
          <w:tcPr>
            <w:tcW w:w="1131" w:type="dxa"/>
          </w:tcPr>
          <w:p w14:paraId="23259835" w14:textId="13D28AE5" w:rsidR="00661022" w:rsidRPr="005F1804" w:rsidRDefault="00661022" w:rsidP="00661022">
            <w:pPr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</w:pPr>
            <w:r w:rsidRPr="005F1804"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  <w:t>2</w:t>
            </w:r>
            <w:r w:rsidR="000C585B" w:rsidRPr="005F1804"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  <w:t>3</w:t>
            </w:r>
          </w:p>
        </w:tc>
      </w:tr>
      <w:tr w:rsidR="00661022" w:rsidRPr="005F1804" w14:paraId="42D6E061" w14:textId="77777777" w:rsidTr="005F1804">
        <w:trPr>
          <w:trHeight w:val="455"/>
        </w:trPr>
        <w:tc>
          <w:tcPr>
            <w:tcW w:w="8499" w:type="dxa"/>
          </w:tcPr>
          <w:p w14:paraId="4803F255" w14:textId="41C35989" w:rsidR="00661022" w:rsidRPr="005F1804" w:rsidRDefault="00661022" w:rsidP="00661022">
            <w:pPr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</w:pPr>
            <w:r w:rsidRPr="005F1804">
              <w:rPr>
                <w:rFonts w:asciiTheme="majorBidi" w:hAnsiTheme="majorBidi" w:cstheme="majorBidi"/>
                <w:sz w:val="24"/>
                <w:szCs w:val="24"/>
              </w:rPr>
              <w:t>Calculated thermodynamic parameters of CA4</w:t>
            </w:r>
          </w:p>
        </w:tc>
        <w:tc>
          <w:tcPr>
            <w:tcW w:w="1131" w:type="dxa"/>
          </w:tcPr>
          <w:p w14:paraId="5A74831D" w14:textId="6FFCD202" w:rsidR="00661022" w:rsidRPr="005F1804" w:rsidRDefault="00661022" w:rsidP="00661022">
            <w:pPr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</w:pPr>
            <w:r w:rsidRPr="005F1804"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  <w:t>2</w:t>
            </w:r>
            <w:r w:rsidR="000C585B" w:rsidRPr="005F1804"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  <w:t>3</w:t>
            </w:r>
          </w:p>
        </w:tc>
      </w:tr>
      <w:tr w:rsidR="00661022" w:rsidRPr="005F1804" w14:paraId="605658B9" w14:textId="77777777" w:rsidTr="005F1804">
        <w:trPr>
          <w:trHeight w:val="455"/>
        </w:trPr>
        <w:tc>
          <w:tcPr>
            <w:tcW w:w="8499" w:type="dxa"/>
          </w:tcPr>
          <w:p w14:paraId="486AB1D8" w14:textId="7E4EC331" w:rsidR="00661022" w:rsidRPr="005F1804" w:rsidRDefault="00661022" w:rsidP="00661022">
            <w:pPr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</w:pPr>
            <w:r w:rsidRPr="005F180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  <w:r w:rsidRPr="005F1804">
              <w:rPr>
                <w:rFonts w:asciiTheme="majorBidi" w:hAnsiTheme="majorBidi" w:cstheme="majorBidi"/>
                <w:sz w:val="24"/>
                <w:szCs w:val="24"/>
              </w:rPr>
              <w:t xml:space="preserve">H and </w:t>
            </w:r>
            <w:r w:rsidRPr="005F180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3</w:t>
            </w:r>
            <w:r w:rsidRPr="005F1804">
              <w:rPr>
                <w:rFonts w:asciiTheme="majorBidi" w:hAnsiTheme="majorBidi" w:cstheme="majorBidi"/>
                <w:sz w:val="24"/>
                <w:szCs w:val="24"/>
              </w:rPr>
              <w:t xml:space="preserve">C NMR spectral data of </w:t>
            </w:r>
            <w:proofErr w:type="spellStart"/>
            <w:r w:rsidRPr="005F1804">
              <w:rPr>
                <w:rFonts w:asciiTheme="majorBidi" w:hAnsiTheme="majorBidi" w:cstheme="majorBidi"/>
                <w:sz w:val="24"/>
                <w:szCs w:val="24"/>
              </w:rPr>
              <w:t>centaureidin</w:t>
            </w:r>
            <w:proofErr w:type="spellEnd"/>
            <w:r w:rsidRPr="005F1804">
              <w:rPr>
                <w:rFonts w:asciiTheme="majorBidi" w:hAnsiTheme="majorBidi" w:cstheme="majorBidi"/>
                <w:sz w:val="24"/>
                <w:szCs w:val="24"/>
              </w:rPr>
              <w:t>, CA1 and CA4</w:t>
            </w:r>
          </w:p>
        </w:tc>
        <w:tc>
          <w:tcPr>
            <w:tcW w:w="1131" w:type="dxa"/>
          </w:tcPr>
          <w:p w14:paraId="403585AF" w14:textId="2A9E7CCC" w:rsidR="00661022" w:rsidRPr="005F1804" w:rsidRDefault="00661022" w:rsidP="00661022">
            <w:pPr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</w:pPr>
            <w:r w:rsidRPr="005F1804"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  <w:t>2</w:t>
            </w:r>
            <w:r w:rsidR="000C585B" w:rsidRPr="005F1804"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  <w:t>4</w:t>
            </w:r>
          </w:p>
        </w:tc>
      </w:tr>
      <w:tr w:rsidR="00661022" w:rsidRPr="005F1804" w14:paraId="6F2D221C" w14:textId="77777777" w:rsidTr="005F1804">
        <w:trPr>
          <w:trHeight w:val="455"/>
        </w:trPr>
        <w:tc>
          <w:tcPr>
            <w:tcW w:w="8499" w:type="dxa"/>
          </w:tcPr>
          <w:p w14:paraId="6B969C5A" w14:textId="2EA33A9E" w:rsidR="00661022" w:rsidRPr="005F1804" w:rsidRDefault="00661022" w:rsidP="00661022">
            <w:pPr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</w:pPr>
            <w:r w:rsidRPr="005F1804">
              <w:rPr>
                <w:rFonts w:asciiTheme="majorBidi" w:hAnsiTheme="majorBidi" w:cstheme="majorBidi"/>
                <w:sz w:val="24"/>
                <w:szCs w:val="24"/>
              </w:rPr>
              <w:t>Spectral characterization of investigated compounds</w:t>
            </w:r>
          </w:p>
        </w:tc>
        <w:tc>
          <w:tcPr>
            <w:tcW w:w="1131" w:type="dxa"/>
          </w:tcPr>
          <w:p w14:paraId="0BF91F29" w14:textId="3BD0B232" w:rsidR="00661022" w:rsidRPr="005F1804" w:rsidRDefault="00CF6FFE" w:rsidP="00661022">
            <w:pPr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</w:pPr>
            <w:r w:rsidRPr="005F1804"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  <w:t>29</w:t>
            </w:r>
          </w:p>
        </w:tc>
      </w:tr>
      <w:tr w:rsidR="00661022" w:rsidRPr="005F1804" w14:paraId="6B922EB4" w14:textId="77777777" w:rsidTr="005F1804">
        <w:trPr>
          <w:trHeight w:val="455"/>
        </w:trPr>
        <w:tc>
          <w:tcPr>
            <w:tcW w:w="8499" w:type="dxa"/>
          </w:tcPr>
          <w:p w14:paraId="3182918C" w14:textId="470C9724" w:rsidR="00661022" w:rsidRPr="005F1804" w:rsidRDefault="00661022" w:rsidP="00661022">
            <w:pPr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</w:pPr>
            <w:r w:rsidRPr="005F1804">
              <w:rPr>
                <w:rFonts w:asciiTheme="majorBidi" w:hAnsiTheme="majorBidi" w:cstheme="majorBidi"/>
                <w:sz w:val="24"/>
                <w:szCs w:val="24"/>
              </w:rPr>
              <w:t xml:space="preserve">Table S1. Molecular docking grid box size and dimensions </w:t>
            </w:r>
          </w:p>
        </w:tc>
        <w:tc>
          <w:tcPr>
            <w:tcW w:w="1131" w:type="dxa"/>
          </w:tcPr>
          <w:p w14:paraId="7916679F" w14:textId="4C374F85" w:rsidR="00661022" w:rsidRPr="005F1804" w:rsidRDefault="00661022" w:rsidP="00661022">
            <w:pPr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</w:pPr>
            <w:r w:rsidRPr="005F1804"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  <w:t>3</w:t>
            </w:r>
            <w:r w:rsidR="00CF6FFE" w:rsidRPr="005F1804"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  <w:t>1</w:t>
            </w:r>
          </w:p>
        </w:tc>
      </w:tr>
      <w:tr w:rsidR="00661022" w:rsidRPr="005F1804" w14:paraId="3BAE2614" w14:textId="77777777" w:rsidTr="005F1804">
        <w:trPr>
          <w:trHeight w:val="455"/>
        </w:trPr>
        <w:tc>
          <w:tcPr>
            <w:tcW w:w="8499" w:type="dxa"/>
          </w:tcPr>
          <w:p w14:paraId="6216979D" w14:textId="490F0E74" w:rsidR="00661022" w:rsidRPr="005F1804" w:rsidRDefault="00661022" w:rsidP="00661022">
            <w:pPr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</w:pPr>
            <w:r w:rsidRPr="005F1804">
              <w:rPr>
                <w:rFonts w:asciiTheme="majorBidi" w:hAnsiTheme="majorBidi" w:cstheme="majorBidi"/>
                <w:sz w:val="24"/>
                <w:szCs w:val="24"/>
              </w:rPr>
              <w:t>Table S2. Electronic &amp; steric contributions of the new substituents</w:t>
            </w:r>
          </w:p>
        </w:tc>
        <w:tc>
          <w:tcPr>
            <w:tcW w:w="1131" w:type="dxa"/>
          </w:tcPr>
          <w:p w14:paraId="17C3555A" w14:textId="742E9F63" w:rsidR="00661022" w:rsidRPr="005F1804" w:rsidRDefault="00661022" w:rsidP="00661022">
            <w:pPr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</w:pPr>
            <w:r w:rsidRPr="005F1804"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  <w:t>3</w:t>
            </w:r>
            <w:r w:rsidR="00CF6FFE" w:rsidRPr="005F1804"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  <w:t>1</w:t>
            </w:r>
          </w:p>
        </w:tc>
      </w:tr>
      <w:tr w:rsidR="00661022" w:rsidRPr="005F1804" w14:paraId="4D6D5A08" w14:textId="77777777" w:rsidTr="005F1804">
        <w:trPr>
          <w:trHeight w:val="455"/>
        </w:trPr>
        <w:tc>
          <w:tcPr>
            <w:tcW w:w="8499" w:type="dxa"/>
          </w:tcPr>
          <w:p w14:paraId="22F79294" w14:textId="61AA51D4" w:rsidR="00661022" w:rsidRPr="005F1804" w:rsidRDefault="00661022" w:rsidP="00661022">
            <w:pPr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</w:pPr>
            <w:r w:rsidRPr="005F1804">
              <w:rPr>
                <w:rFonts w:asciiTheme="majorBidi" w:hAnsiTheme="majorBidi" w:cstheme="majorBidi"/>
                <w:sz w:val="24"/>
                <w:szCs w:val="24"/>
              </w:rPr>
              <w:t>Table S3. Computational evidences</w:t>
            </w:r>
          </w:p>
        </w:tc>
        <w:tc>
          <w:tcPr>
            <w:tcW w:w="1131" w:type="dxa"/>
          </w:tcPr>
          <w:p w14:paraId="0EBEEBEB" w14:textId="3D7DA6C7" w:rsidR="00661022" w:rsidRPr="005F1804" w:rsidRDefault="00661022" w:rsidP="00661022">
            <w:pPr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</w:pPr>
            <w:r w:rsidRPr="005F1804"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  <w:t>3</w:t>
            </w:r>
            <w:r w:rsidR="00CF6FFE" w:rsidRPr="005F1804"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  <w:t>2</w:t>
            </w:r>
          </w:p>
        </w:tc>
      </w:tr>
      <w:tr w:rsidR="00661022" w:rsidRPr="005F1804" w14:paraId="0D3FE0B7" w14:textId="77777777" w:rsidTr="005F1804">
        <w:trPr>
          <w:trHeight w:val="908"/>
        </w:trPr>
        <w:tc>
          <w:tcPr>
            <w:tcW w:w="8499" w:type="dxa"/>
          </w:tcPr>
          <w:p w14:paraId="7723BF91" w14:textId="5E121C1D" w:rsidR="00661022" w:rsidRPr="005F1804" w:rsidRDefault="00661022" w:rsidP="00661022">
            <w:pPr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</w:pPr>
            <w:r w:rsidRPr="005F1804">
              <w:rPr>
                <w:rFonts w:asciiTheme="majorBidi" w:hAnsiTheme="majorBidi" w:cstheme="majorBidi"/>
                <w:sz w:val="24"/>
                <w:szCs w:val="24"/>
              </w:rPr>
              <w:t xml:space="preserve">Table S4. Binding energies, polar bonds, and hydrophobic interactions of </w:t>
            </w:r>
            <w:proofErr w:type="spellStart"/>
            <w:r w:rsidRPr="005F1804">
              <w:rPr>
                <w:rFonts w:asciiTheme="majorBidi" w:hAnsiTheme="majorBidi" w:cstheme="majorBidi"/>
                <w:sz w:val="24"/>
                <w:szCs w:val="24"/>
              </w:rPr>
              <w:t>centaureidin</w:t>
            </w:r>
            <w:proofErr w:type="spellEnd"/>
            <w:r w:rsidRPr="005F1804">
              <w:rPr>
                <w:rFonts w:asciiTheme="majorBidi" w:hAnsiTheme="majorBidi" w:cstheme="majorBidi"/>
                <w:sz w:val="24"/>
                <w:szCs w:val="24"/>
              </w:rPr>
              <w:t>, CA1, and CA4 with caspase-3, EGFR, HER2, and VEGFR2.</w:t>
            </w:r>
          </w:p>
        </w:tc>
        <w:tc>
          <w:tcPr>
            <w:tcW w:w="1131" w:type="dxa"/>
          </w:tcPr>
          <w:p w14:paraId="317915A3" w14:textId="045FC114" w:rsidR="00661022" w:rsidRPr="005F1804" w:rsidRDefault="00661022" w:rsidP="00661022">
            <w:pPr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</w:pPr>
            <w:r w:rsidRPr="005F1804"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  <w:t>3</w:t>
            </w:r>
            <w:r w:rsidR="00CF6FFE" w:rsidRPr="005F1804"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  <w:t>2</w:t>
            </w:r>
          </w:p>
        </w:tc>
      </w:tr>
      <w:tr w:rsidR="00661022" w:rsidRPr="005F1804" w14:paraId="2E0B0001" w14:textId="77777777" w:rsidTr="005F1804">
        <w:trPr>
          <w:trHeight w:val="488"/>
        </w:trPr>
        <w:tc>
          <w:tcPr>
            <w:tcW w:w="8499" w:type="dxa"/>
          </w:tcPr>
          <w:p w14:paraId="669C7F6E" w14:textId="016CCDDB" w:rsidR="00661022" w:rsidRPr="005F1804" w:rsidRDefault="005F1804" w:rsidP="00661022">
            <w:pPr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</w:pPr>
            <w:r w:rsidRPr="005F1804">
              <w:rPr>
                <w:rFonts w:asciiTheme="majorBidi" w:hAnsiTheme="majorBidi" w:cstheme="majorBidi"/>
                <w:sz w:val="24"/>
                <w:szCs w:val="24"/>
              </w:rPr>
              <w:t xml:space="preserve">Figure S1. Effect of </w:t>
            </w:r>
            <w:proofErr w:type="spellStart"/>
            <w:r w:rsidRPr="005F1804">
              <w:rPr>
                <w:rFonts w:asciiTheme="majorBidi" w:hAnsiTheme="majorBidi" w:cstheme="majorBidi"/>
                <w:sz w:val="24"/>
                <w:szCs w:val="24"/>
              </w:rPr>
              <w:t>centaureidin</w:t>
            </w:r>
            <w:proofErr w:type="spellEnd"/>
            <w:r w:rsidRPr="005F1804">
              <w:rPr>
                <w:rFonts w:asciiTheme="majorBidi" w:hAnsiTheme="majorBidi" w:cstheme="majorBidi"/>
                <w:sz w:val="24"/>
                <w:szCs w:val="24"/>
              </w:rPr>
              <w:t>, CA1, and CA4 on HK-2 cell viability.</w:t>
            </w:r>
          </w:p>
        </w:tc>
        <w:tc>
          <w:tcPr>
            <w:tcW w:w="1131" w:type="dxa"/>
          </w:tcPr>
          <w:p w14:paraId="1CD18C95" w14:textId="32197580" w:rsidR="00661022" w:rsidRPr="005F1804" w:rsidRDefault="00661022" w:rsidP="00661022">
            <w:pPr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</w:pPr>
            <w:r w:rsidRPr="005F1804"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  <w:t>3</w:t>
            </w:r>
            <w:r w:rsidR="00CF6FFE" w:rsidRPr="005F1804">
              <w:rPr>
                <w:rFonts w:asciiTheme="majorBidi" w:hAnsiTheme="majorBidi" w:cstheme="majorBidi"/>
                <w:sz w:val="24"/>
                <w:szCs w:val="24"/>
                <w:lang w:eastAsia="de-DE" w:bidi="en-US"/>
              </w:rPr>
              <w:t>3</w:t>
            </w:r>
          </w:p>
        </w:tc>
      </w:tr>
    </w:tbl>
    <w:p w14:paraId="5AFB758A" w14:textId="77777777" w:rsidR="00661022" w:rsidRPr="00661022" w:rsidRDefault="00661022" w:rsidP="00661022">
      <w:pPr>
        <w:rPr>
          <w:lang w:eastAsia="de-DE" w:bidi="en-US"/>
        </w:rPr>
      </w:pPr>
    </w:p>
    <w:bookmarkEnd w:id="0"/>
    <w:p w14:paraId="14C75124" w14:textId="77777777" w:rsidR="002C6761" w:rsidRDefault="002C6761" w:rsidP="00206FA2">
      <w:pPr>
        <w:pStyle w:val="MDPI13authornames"/>
        <w:spacing w:after="0"/>
        <w:rPr>
          <w:rFonts w:asciiTheme="majorBidi" w:hAnsiTheme="majorBidi" w:cstheme="majorBidi"/>
          <w:sz w:val="28"/>
          <w:szCs w:val="28"/>
        </w:rPr>
      </w:pPr>
    </w:p>
    <w:p w14:paraId="1BA07CC9" w14:textId="77777777" w:rsidR="002C6761" w:rsidRDefault="002C6761" w:rsidP="002C6761">
      <w:pPr>
        <w:pStyle w:val="MDPI13authornames"/>
        <w:spacing w:after="0"/>
        <w:rPr>
          <w:rFonts w:asciiTheme="majorBidi" w:hAnsiTheme="majorBidi" w:cstheme="majorBidi"/>
          <w:sz w:val="28"/>
          <w:szCs w:val="28"/>
        </w:rPr>
      </w:pPr>
    </w:p>
    <w:p w14:paraId="71F11E3E" w14:textId="77777777" w:rsidR="00172CFF" w:rsidRDefault="00172CFF" w:rsidP="00172CFF">
      <w:pPr>
        <w:rPr>
          <w:lang w:eastAsia="de-DE" w:bidi="en-US"/>
        </w:rPr>
      </w:pPr>
    </w:p>
    <w:p w14:paraId="1C60C525" w14:textId="77777777" w:rsidR="00172CFF" w:rsidRDefault="00172CFF" w:rsidP="00172CFF">
      <w:pPr>
        <w:rPr>
          <w:lang w:eastAsia="de-DE" w:bidi="en-US"/>
        </w:rPr>
      </w:pPr>
    </w:p>
    <w:p w14:paraId="5D1F3D22" w14:textId="77777777" w:rsidR="00172CFF" w:rsidRDefault="00172CFF" w:rsidP="00172CFF">
      <w:pPr>
        <w:rPr>
          <w:lang w:eastAsia="de-DE" w:bidi="en-US"/>
        </w:rPr>
      </w:pPr>
    </w:p>
    <w:p w14:paraId="4CE3C3A7" w14:textId="77777777" w:rsidR="00172CFF" w:rsidRDefault="00172CFF" w:rsidP="00172CFF">
      <w:pPr>
        <w:rPr>
          <w:lang w:eastAsia="de-DE" w:bidi="en-US"/>
        </w:rPr>
      </w:pPr>
    </w:p>
    <w:p w14:paraId="5C10314E" w14:textId="77777777" w:rsidR="00172CFF" w:rsidRDefault="00172CFF" w:rsidP="00172CFF">
      <w:pPr>
        <w:rPr>
          <w:lang w:eastAsia="de-DE" w:bidi="en-US"/>
        </w:rPr>
      </w:pPr>
    </w:p>
    <w:p w14:paraId="5E0F2D83" w14:textId="77777777" w:rsidR="00661022" w:rsidRDefault="0066102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4BC6D46B" w14:textId="0BEEAA7D" w:rsidR="0051009C" w:rsidRPr="00661022" w:rsidRDefault="00661022" w:rsidP="00661022">
      <w:pPr>
        <w:rPr>
          <w:b/>
          <w:bCs/>
          <w:lang w:bidi="ar-EG"/>
        </w:rPr>
      </w:pPr>
      <w:r w:rsidRPr="00661022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Cartesian coordinates of </w:t>
      </w:r>
      <w:proofErr w:type="spellStart"/>
      <w:r w:rsidRPr="00661022">
        <w:rPr>
          <w:rFonts w:asciiTheme="majorBidi" w:hAnsiTheme="majorBidi" w:cstheme="majorBidi"/>
          <w:b/>
          <w:bCs/>
          <w:sz w:val="24"/>
          <w:szCs w:val="24"/>
        </w:rPr>
        <w:t>centaureidin</w:t>
      </w:r>
      <w:proofErr w:type="spellEnd"/>
      <w:r w:rsidRPr="00661022">
        <w:rPr>
          <w:rFonts w:asciiTheme="majorBidi" w:hAnsiTheme="majorBidi" w:cstheme="majorBidi"/>
          <w:b/>
          <w:bCs/>
          <w:sz w:val="24"/>
          <w:szCs w:val="24"/>
        </w:rPr>
        <w:t>, CA1, CA4, and all flavonoid radicals</w:t>
      </w:r>
      <w:r w:rsidRPr="00661022">
        <w:rPr>
          <w:b/>
          <w:bCs/>
          <w:lang w:bidi="ar-EG"/>
        </w:rPr>
        <w:t xml:space="preserve"> </w:t>
      </w:r>
    </w:p>
    <w:p w14:paraId="693A0EFC" w14:textId="77777777" w:rsidR="008E512B" w:rsidRDefault="008E512B" w:rsidP="008E512B">
      <w:pPr>
        <w:rPr>
          <w:b/>
          <w:bCs/>
          <w:lang w:bidi="ar-EG"/>
        </w:rPr>
        <w:sectPr w:rsidR="008E512B" w:rsidSect="006F1752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6325310" w14:textId="77777777" w:rsidR="008E512B" w:rsidRPr="00C25AD1" w:rsidRDefault="008E512B" w:rsidP="008E512B">
      <w:pPr>
        <w:rPr>
          <w:b/>
          <w:bCs/>
          <w:lang w:bidi="ar-EG"/>
        </w:rPr>
      </w:pPr>
      <w:proofErr w:type="spellStart"/>
      <w:r w:rsidRPr="00C25AD1">
        <w:rPr>
          <w:b/>
          <w:bCs/>
          <w:lang w:bidi="ar-EG"/>
        </w:rPr>
        <w:t>Centaureidin</w:t>
      </w:r>
      <w:proofErr w:type="spellEnd"/>
    </w:p>
    <w:p w14:paraId="13A9672E" w14:textId="77777777" w:rsidR="008E512B" w:rsidRDefault="008E512B" w:rsidP="008E512B">
      <w:pPr>
        <w:spacing w:line="240" w:lineRule="auto"/>
        <w:rPr>
          <w:lang w:bidi="ar-EG"/>
        </w:rPr>
      </w:pPr>
      <w:r>
        <w:rPr>
          <w:lang w:bidi="ar-EG"/>
        </w:rPr>
        <w:t xml:space="preserve">C                    -4.0945   -1.68819   0.00026 </w:t>
      </w:r>
    </w:p>
    <w:p w14:paraId="64E8056F" w14:textId="77777777" w:rsidR="008E512B" w:rsidRDefault="008E512B" w:rsidP="008E512B">
      <w:pPr>
        <w:spacing w:line="240" w:lineRule="auto"/>
        <w:rPr>
          <w:lang w:bidi="ar-EG"/>
        </w:rPr>
      </w:pPr>
      <w:r>
        <w:rPr>
          <w:lang w:bidi="ar-EG"/>
        </w:rPr>
        <w:t xml:space="preserve"> C                    -2.7217   -1.68819   0.00026 </w:t>
      </w:r>
    </w:p>
    <w:p w14:paraId="3425563B" w14:textId="77777777" w:rsidR="008E512B" w:rsidRDefault="008E512B" w:rsidP="008E512B">
      <w:pPr>
        <w:spacing w:line="240" w:lineRule="auto"/>
        <w:rPr>
          <w:lang w:bidi="ar-EG"/>
        </w:rPr>
      </w:pPr>
      <w:r>
        <w:rPr>
          <w:lang w:bidi="ar-EG"/>
        </w:rPr>
        <w:t xml:space="preserve"> C                    -1.99976  -0.46307   0.00026 </w:t>
      </w:r>
    </w:p>
    <w:p w14:paraId="1769E649" w14:textId="77777777" w:rsidR="008E512B" w:rsidRDefault="008E512B" w:rsidP="008E512B">
      <w:pPr>
        <w:spacing w:line="240" w:lineRule="auto"/>
        <w:rPr>
          <w:lang w:bidi="ar-EG"/>
        </w:rPr>
      </w:pPr>
      <w:r>
        <w:rPr>
          <w:lang w:bidi="ar-EG"/>
        </w:rPr>
        <w:t xml:space="preserve"> C                    -2.71763   0.7608    0.00063 </w:t>
      </w:r>
    </w:p>
    <w:p w14:paraId="54B4319F" w14:textId="77777777" w:rsidR="008E512B" w:rsidRDefault="008E512B" w:rsidP="008E512B">
      <w:pPr>
        <w:spacing w:line="240" w:lineRule="auto"/>
        <w:rPr>
          <w:lang w:bidi="ar-EG"/>
        </w:rPr>
      </w:pPr>
      <w:r>
        <w:rPr>
          <w:lang w:bidi="ar-EG"/>
        </w:rPr>
        <w:t xml:space="preserve"> C                    -4.13905   0.73142   0.00079 </w:t>
      </w:r>
    </w:p>
    <w:p w14:paraId="1FE075F5" w14:textId="77777777" w:rsidR="008E512B" w:rsidRDefault="008E512B" w:rsidP="008E512B">
      <w:pPr>
        <w:spacing w:line="240" w:lineRule="auto"/>
        <w:rPr>
          <w:lang w:bidi="ar-EG"/>
        </w:rPr>
      </w:pPr>
      <w:r>
        <w:rPr>
          <w:lang w:bidi="ar-EG"/>
        </w:rPr>
        <w:t xml:space="preserve"> C                    -4.81055  -0.46655   0.0005 </w:t>
      </w:r>
    </w:p>
    <w:p w14:paraId="0119FFA4" w14:textId="77777777" w:rsidR="008E512B" w:rsidRDefault="008E512B" w:rsidP="008E512B">
      <w:pPr>
        <w:spacing w:line="240" w:lineRule="auto"/>
        <w:rPr>
          <w:lang w:bidi="ar-EG"/>
        </w:rPr>
      </w:pPr>
      <w:r>
        <w:rPr>
          <w:lang w:bidi="ar-EG"/>
        </w:rPr>
        <w:t xml:space="preserve"> C                    -0.57803  -0.43353   0. </w:t>
      </w:r>
    </w:p>
    <w:p w14:paraId="5D70DC91" w14:textId="77777777" w:rsidR="008E512B" w:rsidRDefault="008E512B" w:rsidP="008E512B">
      <w:pPr>
        <w:spacing w:line="240" w:lineRule="auto"/>
        <w:rPr>
          <w:lang w:bidi="ar-EG"/>
        </w:rPr>
      </w:pPr>
      <w:r>
        <w:rPr>
          <w:lang w:bidi="ar-EG"/>
        </w:rPr>
        <w:t xml:space="preserve"> H                    -4.68629   1.68588   0.00087 </w:t>
      </w:r>
    </w:p>
    <w:p w14:paraId="4DCA8409" w14:textId="77777777" w:rsidR="008E512B" w:rsidRDefault="008E512B" w:rsidP="008E512B">
      <w:pPr>
        <w:spacing w:line="240" w:lineRule="auto"/>
        <w:rPr>
          <w:lang w:bidi="ar-EG"/>
        </w:rPr>
      </w:pPr>
      <w:r>
        <w:rPr>
          <w:lang w:bidi="ar-EG"/>
        </w:rPr>
        <w:t xml:space="preserve"> C                    -0.62202   1.98559   0.00048 </w:t>
      </w:r>
    </w:p>
    <w:p w14:paraId="6D383F02" w14:textId="77777777" w:rsidR="008E512B" w:rsidRDefault="008E512B" w:rsidP="008E512B">
      <w:pPr>
        <w:spacing w:line="240" w:lineRule="auto"/>
        <w:rPr>
          <w:lang w:bidi="ar-EG"/>
        </w:rPr>
      </w:pPr>
      <w:r>
        <w:rPr>
          <w:lang w:bidi="ar-EG"/>
        </w:rPr>
        <w:t xml:space="preserve"> C                     0.09399   0.7637    0.00002 </w:t>
      </w:r>
    </w:p>
    <w:p w14:paraId="21D62597" w14:textId="77777777" w:rsidR="008E512B" w:rsidRDefault="008E512B" w:rsidP="008E512B">
      <w:pPr>
        <w:spacing w:line="240" w:lineRule="auto"/>
        <w:rPr>
          <w:lang w:bidi="ar-EG"/>
        </w:rPr>
      </w:pPr>
      <w:r>
        <w:rPr>
          <w:lang w:bidi="ar-EG"/>
        </w:rPr>
        <w:t xml:space="preserve"> C                     0.16297   3.3105    0.00023 </w:t>
      </w:r>
    </w:p>
    <w:p w14:paraId="2F6CE10E" w14:textId="77777777" w:rsidR="008E512B" w:rsidRDefault="008E512B" w:rsidP="008E512B">
      <w:pPr>
        <w:spacing w:line="240" w:lineRule="auto"/>
        <w:rPr>
          <w:lang w:bidi="ar-EG"/>
        </w:rPr>
      </w:pPr>
      <w:r>
        <w:rPr>
          <w:lang w:bidi="ar-EG"/>
        </w:rPr>
        <w:t xml:space="preserve"> C                     1.55805   3.29469  -0.00005 </w:t>
      </w:r>
    </w:p>
    <w:p w14:paraId="7F02AFB2" w14:textId="77777777" w:rsidR="008E512B" w:rsidRDefault="008E512B" w:rsidP="008E512B">
      <w:pPr>
        <w:spacing w:line="240" w:lineRule="auto"/>
        <w:rPr>
          <w:lang w:bidi="ar-EG"/>
        </w:rPr>
      </w:pPr>
      <w:r>
        <w:rPr>
          <w:lang w:bidi="ar-EG"/>
        </w:rPr>
        <w:t xml:space="preserve"> C                    -0.52068   4.5263    0.00017 </w:t>
      </w:r>
    </w:p>
    <w:p w14:paraId="251B4929" w14:textId="77777777" w:rsidR="008E512B" w:rsidRDefault="008E512B" w:rsidP="008E512B">
      <w:pPr>
        <w:spacing w:line="240" w:lineRule="auto"/>
        <w:rPr>
          <w:lang w:bidi="ar-EG"/>
        </w:rPr>
      </w:pPr>
      <w:r>
        <w:rPr>
          <w:lang w:bidi="ar-EG"/>
        </w:rPr>
        <w:t xml:space="preserve"> C                     2.26922   4.49446   0.00029 </w:t>
      </w:r>
    </w:p>
    <w:p w14:paraId="22D2695C" w14:textId="77777777" w:rsidR="008E512B" w:rsidRPr="002A25F7" w:rsidRDefault="008E512B" w:rsidP="008E512B">
      <w:pPr>
        <w:spacing w:line="240" w:lineRule="auto"/>
        <w:rPr>
          <w:lang w:val="es-ES" w:bidi="ar-EG"/>
        </w:rPr>
      </w:pPr>
      <w:r>
        <w:rPr>
          <w:lang w:bidi="ar-EG"/>
        </w:rPr>
        <w:t xml:space="preserve"> </w:t>
      </w:r>
      <w:r w:rsidRPr="002A25F7">
        <w:rPr>
          <w:lang w:val="es-ES" w:bidi="ar-EG"/>
        </w:rPr>
        <w:t xml:space="preserve">H                     2.09673   2.33602   0.00077 </w:t>
      </w:r>
    </w:p>
    <w:p w14:paraId="7D20C27D" w14:textId="77777777" w:rsidR="008E512B" w:rsidRPr="002A25F7" w:rsidRDefault="008E512B" w:rsidP="008E512B">
      <w:pPr>
        <w:spacing w:line="240" w:lineRule="auto"/>
        <w:rPr>
          <w:lang w:val="es-ES" w:bidi="ar-EG"/>
        </w:rPr>
      </w:pPr>
      <w:r w:rsidRPr="002A25F7">
        <w:rPr>
          <w:lang w:val="es-ES" w:bidi="ar-EG"/>
        </w:rPr>
        <w:t xml:space="preserve"> C                     0.19057   </w:t>
      </w:r>
      <w:proofErr w:type="gramStart"/>
      <w:r w:rsidRPr="002A25F7">
        <w:rPr>
          <w:lang w:val="es-ES" w:bidi="ar-EG"/>
        </w:rPr>
        <w:t>5.72652  -</w:t>
      </w:r>
      <w:proofErr w:type="gramEnd"/>
      <w:r w:rsidRPr="002A25F7">
        <w:rPr>
          <w:lang w:val="es-ES" w:bidi="ar-EG"/>
        </w:rPr>
        <w:t xml:space="preserve">0.00049 </w:t>
      </w:r>
    </w:p>
    <w:p w14:paraId="6CD22DF8" w14:textId="77777777" w:rsidR="008E512B" w:rsidRPr="002A25F7" w:rsidRDefault="008E512B" w:rsidP="008E512B">
      <w:pPr>
        <w:spacing w:line="240" w:lineRule="auto"/>
        <w:rPr>
          <w:lang w:val="es-ES" w:bidi="ar-EG"/>
        </w:rPr>
      </w:pPr>
      <w:r w:rsidRPr="002A25F7">
        <w:rPr>
          <w:lang w:val="es-ES" w:bidi="ar-EG"/>
        </w:rPr>
        <w:t xml:space="preserve"> H                    -1.62021   4.53894   0.0002 </w:t>
      </w:r>
    </w:p>
    <w:p w14:paraId="563A66F9" w14:textId="77777777" w:rsidR="008E512B" w:rsidRPr="002A25F7" w:rsidRDefault="008E512B" w:rsidP="008E512B">
      <w:pPr>
        <w:spacing w:line="240" w:lineRule="auto"/>
        <w:rPr>
          <w:lang w:val="es-ES" w:bidi="ar-EG"/>
        </w:rPr>
      </w:pPr>
      <w:r w:rsidRPr="002A25F7">
        <w:rPr>
          <w:lang w:val="es-ES" w:bidi="ar-EG"/>
        </w:rPr>
        <w:t xml:space="preserve"> C                     1.5853    5.7108   -0.00028 </w:t>
      </w:r>
    </w:p>
    <w:p w14:paraId="198D3D3E" w14:textId="77777777" w:rsidR="008E512B" w:rsidRPr="002A25F7" w:rsidRDefault="008E512B" w:rsidP="008E512B">
      <w:pPr>
        <w:spacing w:line="240" w:lineRule="auto"/>
        <w:rPr>
          <w:lang w:val="es-ES" w:bidi="ar-EG"/>
        </w:rPr>
      </w:pPr>
      <w:r w:rsidRPr="002A25F7">
        <w:rPr>
          <w:lang w:val="es-ES" w:bidi="ar-EG"/>
        </w:rPr>
        <w:t xml:space="preserve"> H                     3.36883   4.48209   0.00071 </w:t>
      </w:r>
    </w:p>
    <w:p w14:paraId="5A7344BF" w14:textId="77777777" w:rsidR="008E512B" w:rsidRPr="002A25F7" w:rsidRDefault="008E512B" w:rsidP="008E512B">
      <w:pPr>
        <w:spacing w:line="240" w:lineRule="auto"/>
        <w:rPr>
          <w:lang w:val="es-ES" w:bidi="ar-EG"/>
        </w:rPr>
      </w:pPr>
      <w:r w:rsidRPr="002A25F7">
        <w:rPr>
          <w:lang w:val="es-ES" w:bidi="ar-EG"/>
        </w:rPr>
        <w:t xml:space="preserve"> O                    -1.99488   1.98552   0.00075 </w:t>
      </w:r>
    </w:p>
    <w:p w14:paraId="13212955" w14:textId="77777777" w:rsidR="008E512B" w:rsidRPr="002A25F7" w:rsidRDefault="008E512B" w:rsidP="008E512B">
      <w:pPr>
        <w:spacing w:line="240" w:lineRule="auto"/>
        <w:rPr>
          <w:lang w:val="es-ES" w:bidi="ar-EG"/>
        </w:rPr>
      </w:pPr>
      <w:r w:rsidRPr="002A25F7">
        <w:rPr>
          <w:lang w:val="es-ES" w:bidi="ar-EG"/>
        </w:rPr>
        <w:t xml:space="preserve"> O                     1.52358   </w:t>
      </w:r>
      <w:proofErr w:type="gramStart"/>
      <w:r w:rsidRPr="002A25F7">
        <w:rPr>
          <w:lang w:val="es-ES" w:bidi="ar-EG"/>
        </w:rPr>
        <w:t>0.79811  -</w:t>
      </w:r>
      <w:proofErr w:type="gramEnd"/>
      <w:r w:rsidRPr="002A25F7">
        <w:rPr>
          <w:lang w:val="es-ES" w:bidi="ar-EG"/>
        </w:rPr>
        <w:t xml:space="preserve">0.00022 </w:t>
      </w:r>
    </w:p>
    <w:p w14:paraId="7A3B6277" w14:textId="77777777" w:rsidR="008E512B" w:rsidRPr="002A25F7" w:rsidRDefault="008E512B" w:rsidP="008E512B">
      <w:pPr>
        <w:spacing w:line="240" w:lineRule="auto"/>
        <w:rPr>
          <w:lang w:val="es-ES" w:bidi="ar-EG"/>
        </w:rPr>
      </w:pPr>
      <w:r w:rsidRPr="002A25F7">
        <w:rPr>
          <w:lang w:val="es-ES" w:bidi="ar-EG"/>
        </w:rPr>
        <w:t xml:space="preserve"> C                     </w:t>
      </w:r>
      <w:proofErr w:type="gramStart"/>
      <w:r w:rsidRPr="002A25F7">
        <w:rPr>
          <w:lang w:val="es-ES" w:bidi="ar-EG"/>
        </w:rPr>
        <w:t>2.03322  -</w:t>
      </w:r>
      <w:proofErr w:type="gramEnd"/>
      <w:r w:rsidRPr="002A25F7">
        <w:rPr>
          <w:lang w:val="es-ES" w:bidi="ar-EG"/>
        </w:rPr>
        <w:t xml:space="preserve">0.538    -0.00058 </w:t>
      </w:r>
    </w:p>
    <w:p w14:paraId="533D5F19" w14:textId="77777777" w:rsidR="008E512B" w:rsidRPr="002A25F7" w:rsidRDefault="008E512B" w:rsidP="008E512B">
      <w:pPr>
        <w:spacing w:line="240" w:lineRule="auto"/>
        <w:rPr>
          <w:lang w:val="es-ES" w:bidi="ar-EG"/>
        </w:rPr>
      </w:pPr>
      <w:r w:rsidRPr="002A25F7">
        <w:rPr>
          <w:lang w:val="es-ES" w:bidi="ar-EG"/>
        </w:rPr>
        <w:t xml:space="preserve"> H                     </w:t>
      </w:r>
      <w:proofErr w:type="gramStart"/>
      <w:r w:rsidRPr="002A25F7">
        <w:rPr>
          <w:lang w:val="es-ES" w:bidi="ar-EG"/>
        </w:rPr>
        <w:t>1.68925  -</w:t>
      </w:r>
      <w:proofErr w:type="gramEnd"/>
      <w:r w:rsidRPr="002A25F7">
        <w:rPr>
          <w:lang w:val="es-ES" w:bidi="ar-EG"/>
        </w:rPr>
        <w:t xml:space="preserve">1.05116   0.87307 </w:t>
      </w:r>
    </w:p>
    <w:p w14:paraId="74762343" w14:textId="77777777" w:rsidR="008E512B" w:rsidRPr="002A25F7" w:rsidRDefault="008E512B" w:rsidP="008E512B">
      <w:pPr>
        <w:spacing w:line="240" w:lineRule="auto"/>
        <w:rPr>
          <w:lang w:val="es-ES" w:bidi="ar-EG"/>
        </w:rPr>
      </w:pPr>
      <w:r w:rsidRPr="002A25F7">
        <w:rPr>
          <w:lang w:val="es-ES" w:bidi="ar-EG"/>
        </w:rPr>
        <w:t xml:space="preserve"> H                     </w:t>
      </w:r>
      <w:proofErr w:type="gramStart"/>
      <w:r w:rsidRPr="002A25F7">
        <w:rPr>
          <w:lang w:val="es-ES" w:bidi="ar-EG"/>
        </w:rPr>
        <w:t>1.68884  -</w:t>
      </w:r>
      <w:proofErr w:type="gramEnd"/>
      <w:r w:rsidRPr="002A25F7">
        <w:rPr>
          <w:lang w:val="es-ES" w:bidi="ar-EG"/>
        </w:rPr>
        <w:t>1.</w:t>
      </w:r>
      <w:proofErr w:type="gramStart"/>
      <w:r w:rsidRPr="002A25F7">
        <w:rPr>
          <w:lang w:val="es-ES" w:bidi="ar-EG"/>
        </w:rPr>
        <w:t>05085  -</w:t>
      </w:r>
      <w:proofErr w:type="gramEnd"/>
      <w:r w:rsidRPr="002A25F7">
        <w:rPr>
          <w:lang w:val="es-ES" w:bidi="ar-EG"/>
        </w:rPr>
        <w:t xml:space="preserve">0.87424 </w:t>
      </w:r>
    </w:p>
    <w:p w14:paraId="7333B1BB" w14:textId="77777777" w:rsidR="008E512B" w:rsidRPr="002A25F7" w:rsidRDefault="008E512B" w:rsidP="008E512B">
      <w:pPr>
        <w:spacing w:line="240" w:lineRule="auto"/>
        <w:rPr>
          <w:lang w:val="es-ES" w:bidi="ar-EG"/>
        </w:rPr>
      </w:pPr>
      <w:r w:rsidRPr="002A25F7">
        <w:rPr>
          <w:lang w:val="es-ES" w:bidi="ar-EG"/>
        </w:rPr>
        <w:t xml:space="preserve"> H                     </w:t>
      </w:r>
      <w:proofErr w:type="gramStart"/>
      <w:r w:rsidRPr="002A25F7">
        <w:rPr>
          <w:lang w:val="es-ES" w:bidi="ar-EG"/>
        </w:rPr>
        <w:t>3.10289  -</w:t>
      </w:r>
      <w:proofErr w:type="gramEnd"/>
      <w:r w:rsidRPr="002A25F7">
        <w:rPr>
          <w:lang w:val="es-ES" w:bidi="ar-EG"/>
        </w:rPr>
        <w:t>0.</w:t>
      </w:r>
      <w:proofErr w:type="gramStart"/>
      <w:r w:rsidRPr="002A25F7">
        <w:rPr>
          <w:lang w:val="es-ES" w:bidi="ar-EG"/>
        </w:rPr>
        <w:t>51172  -</w:t>
      </w:r>
      <w:proofErr w:type="gramEnd"/>
      <w:r w:rsidRPr="002A25F7">
        <w:rPr>
          <w:lang w:val="es-ES" w:bidi="ar-EG"/>
        </w:rPr>
        <w:t xml:space="preserve">0.00083 </w:t>
      </w:r>
    </w:p>
    <w:p w14:paraId="21363E75" w14:textId="77777777" w:rsidR="008E512B" w:rsidRPr="002A25F7" w:rsidRDefault="008E512B" w:rsidP="008E512B">
      <w:pPr>
        <w:spacing w:line="240" w:lineRule="auto"/>
        <w:rPr>
          <w:lang w:val="es-ES" w:bidi="ar-EG"/>
        </w:rPr>
      </w:pPr>
      <w:r w:rsidRPr="002A25F7">
        <w:rPr>
          <w:lang w:val="es-ES" w:bidi="ar-EG"/>
        </w:rPr>
        <w:t xml:space="preserve"> O                     </w:t>
      </w:r>
      <w:proofErr w:type="gramStart"/>
      <w:r w:rsidRPr="002A25F7">
        <w:rPr>
          <w:lang w:val="es-ES" w:bidi="ar-EG"/>
        </w:rPr>
        <w:t>0.13332  -</w:t>
      </w:r>
      <w:proofErr w:type="gramEnd"/>
      <w:r w:rsidRPr="002A25F7">
        <w:rPr>
          <w:lang w:val="es-ES" w:bidi="ar-EG"/>
        </w:rPr>
        <w:t xml:space="preserve">1.67404   0.00003 </w:t>
      </w:r>
    </w:p>
    <w:p w14:paraId="3906DB28" w14:textId="77777777" w:rsidR="008E512B" w:rsidRPr="002A25F7" w:rsidRDefault="008E512B" w:rsidP="008E512B">
      <w:pPr>
        <w:spacing w:line="240" w:lineRule="auto"/>
        <w:rPr>
          <w:lang w:val="es-ES" w:bidi="ar-EG"/>
        </w:rPr>
      </w:pPr>
      <w:r w:rsidRPr="002A25F7">
        <w:rPr>
          <w:lang w:val="es-ES" w:bidi="ar-EG"/>
        </w:rPr>
        <w:t xml:space="preserve"> O                    -1.9877   -2.</w:t>
      </w:r>
      <w:proofErr w:type="gramStart"/>
      <w:r w:rsidRPr="002A25F7">
        <w:rPr>
          <w:lang w:val="es-ES" w:bidi="ar-EG"/>
        </w:rPr>
        <w:t>91544  -</w:t>
      </w:r>
      <w:proofErr w:type="gramEnd"/>
      <w:r w:rsidRPr="002A25F7">
        <w:rPr>
          <w:lang w:val="es-ES" w:bidi="ar-EG"/>
        </w:rPr>
        <w:t xml:space="preserve">0.00003 </w:t>
      </w:r>
    </w:p>
    <w:p w14:paraId="57126067" w14:textId="77777777" w:rsidR="008E512B" w:rsidRPr="002A25F7" w:rsidRDefault="008E512B" w:rsidP="008E512B">
      <w:pPr>
        <w:spacing w:line="240" w:lineRule="auto"/>
        <w:rPr>
          <w:lang w:val="es-ES" w:bidi="ar-EG"/>
        </w:rPr>
      </w:pPr>
      <w:r w:rsidRPr="002A25F7">
        <w:rPr>
          <w:lang w:val="es-ES" w:bidi="ar-EG"/>
        </w:rPr>
        <w:t xml:space="preserve"> H                    -2.</w:t>
      </w:r>
      <w:proofErr w:type="gramStart"/>
      <w:r w:rsidRPr="002A25F7">
        <w:rPr>
          <w:lang w:val="es-ES" w:bidi="ar-EG"/>
        </w:rPr>
        <w:t>59984  -</w:t>
      </w:r>
      <w:proofErr w:type="gramEnd"/>
      <w:r w:rsidRPr="002A25F7">
        <w:rPr>
          <w:lang w:val="es-ES" w:bidi="ar-EG"/>
        </w:rPr>
        <w:t xml:space="preserve">3.65495   0.00006 </w:t>
      </w:r>
    </w:p>
    <w:p w14:paraId="77092535" w14:textId="77777777" w:rsidR="008E512B" w:rsidRPr="002A25F7" w:rsidRDefault="008E512B" w:rsidP="008E512B">
      <w:pPr>
        <w:spacing w:line="240" w:lineRule="auto"/>
        <w:rPr>
          <w:lang w:val="es-ES" w:bidi="ar-EG"/>
        </w:rPr>
      </w:pPr>
      <w:r w:rsidRPr="002A25F7">
        <w:rPr>
          <w:lang w:val="es-ES" w:bidi="ar-EG"/>
        </w:rPr>
        <w:t xml:space="preserve"> O                    -6.</w:t>
      </w:r>
      <w:proofErr w:type="gramStart"/>
      <w:r w:rsidRPr="002A25F7">
        <w:rPr>
          <w:lang w:val="es-ES" w:bidi="ar-EG"/>
        </w:rPr>
        <w:t>24014  -</w:t>
      </w:r>
      <w:proofErr w:type="gramEnd"/>
      <w:r w:rsidRPr="002A25F7">
        <w:rPr>
          <w:lang w:val="es-ES" w:bidi="ar-EG"/>
        </w:rPr>
        <w:t xml:space="preserve">0.50083   0.00063 </w:t>
      </w:r>
    </w:p>
    <w:p w14:paraId="34E561A2" w14:textId="77777777" w:rsidR="008E512B" w:rsidRPr="002A25F7" w:rsidRDefault="008E512B" w:rsidP="008E512B">
      <w:pPr>
        <w:spacing w:line="240" w:lineRule="auto"/>
        <w:rPr>
          <w:lang w:val="es-ES" w:bidi="ar-EG"/>
        </w:rPr>
      </w:pPr>
      <w:r w:rsidRPr="002A25F7">
        <w:rPr>
          <w:lang w:val="es-ES" w:bidi="ar-EG"/>
        </w:rPr>
        <w:t xml:space="preserve"> H                    -6.</w:t>
      </w:r>
      <w:proofErr w:type="gramStart"/>
      <w:r w:rsidRPr="002A25F7">
        <w:rPr>
          <w:lang w:val="es-ES" w:bidi="ar-EG"/>
        </w:rPr>
        <w:t>54997  -</w:t>
      </w:r>
      <w:proofErr w:type="gramEnd"/>
      <w:r w:rsidRPr="002A25F7">
        <w:rPr>
          <w:lang w:val="es-ES" w:bidi="ar-EG"/>
        </w:rPr>
        <w:t xml:space="preserve">0.9507   -0.78881 </w:t>
      </w:r>
    </w:p>
    <w:p w14:paraId="5EDF5599" w14:textId="77777777" w:rsidR="008E512B" w:rsidRPr="002A25F7" w:rsidRDefault="008E512B" w:rsidP="008E512B">
      <w:pPr>
        <w:spacing w:line="240" w:lineRule="auto"/>
        <w:rPr>
          <w:lang w:val="es-ES" w:bidi="ar-EG"/>
        </w:rPr>
      </w:pPr>
      <w:r w:rsidRPr="002A25F7">
        <w:rPr>
          <w:lang w:val="es-ES" w:bidi="ar-EG"/>
        </w:rPr>
        <w:t xml:space="preserve"> O                    -4.</w:t>
      </w:r>
      <w:proofErr w:type="gramStart"/>
      <w:r w:rsidRPr="002A25F7">
        <w:rPr>
          <w:lang w:val="es-ES" w:bidi="ar-EG"/>
        </w:rPr>
        <w:t>82345  -</w:t>
      </w:r>
      <w:proofErr w:type="gramEnd"/>
      <w:r w:rsidRPr="002A25F7">
        <w:rPr>
          <w:lang w:val="es-ES" w:bidi="ar-EG"/>
        </w:rPr>
        <w:t xml:space="preserve">2.91844   0.00016 </w:t>
      </w:r>
    </w:p>
    <w:p w14:paraId="38E3AEF1" w14:textId="77777777" w:rsidR="008E512B" w:rsidRPr="002A25F7" w:rsidRDefault="008E512B" w:rsidP="008E512B">
      <w:pPr>
        <w:spacing w:line="240" w:lineRule="auto"/>
        <w:rPr>
          <w:lang w:val="es-ES" w:bidi="ar-EG"/>
        </w:rPr>
      </w:pPr>
      <w:r w:rsidRPr="002A25F7">
        <w:rPr>
          <w:lang w:val="es-ES" w:bidi="ar-EG"/>
        </w:rPr>
        <w:t xml:space="preserve"> C                    -5.</w:t>
      </w:r>
      <w:proofErr w:type="gramStart"/>
      <w:r w:rsidRPr="002A25F7">
        <w:rPr>
          <w:lang w:val="es-ES" w:bidi="ar-EG"/>
        </w:rPr>
        <w:t>48321  -</w:t>
      </w:r>
      <w:proofErr w:type="gramEnd"/>
      <w:r w:rsidRPr="002A25F7">
        <w:rPr>
          <w:lang w:val="es-ES" w:bidi="ar-EG"/>
        </w:rPr>
        <w:t xml:space="preserve">3.08248   1.25822 </w:t>
      </w:r>
    </w:p>
    <w:p w14:paraId="11BB1DA8" w14:textId="77777777" w:rsidR="008E512B" w:rsidRPr="002A25F7" w:rsidRDefault="008E512B" w:rsidP="008E512B">
      <w:pPr>
        <w:spacing w:line="240" w:lineRule="auto"/>
        <w:rPr>
          <w:lang w:val="es-ES" w:bidi="ar-EG"/>
        </w:rPr>
      </w:pPr>
      <w:r w:rsidRPr="002A25F7">
        <w:rPr>
          <w:lang w:val="es-ES" w:bidi="ar-EG"/>
        </w:rPr>
        <w:t xml:space="preserve"> H                    -6.</w:t>
      </w:r>
      <w:proofErr w:type="gramStart"/>
      <w:r w:rsidRPr="002A25F7">
        <w:rPr>
          <w:lang w:val="es-ES" w:bidi="ar-EG"/>
        </w:rPr>
        <w:t>53486  -</w:t>
      </w:r>
      <w:proofErr w:type="gramEnd"/>
      <w:r w:rsidRPr="002A25F7">
        <w:rPr>
          <w:lang w:val="es-ES" w:bidi="ar-EG"/>
        </w:rPr>
        <w:t xml:space="preserve">2.93093   1.13188 </w:t>
      </w:r>
    </w:p>
    <w:p w14:paraId="526D8228" w14:textId="77777777" w:rsidR="008E512B" w:rsidRPr="002A25F7" w:rsidRDefault="008E512B" w:rsidP="008E512B">
      <w:pPr>
        <w:spacing w:line="240" w:lineRule="auto"/>
        <w:rPr>
          <w:lang w:val="es-ES" w:bidi="ar-EG"/>
        </w:rPr>
      </w:pPr>
      <w:r w:rsidRPr="002A25F7">
        <w:rPr>
          <w:lang w:val="es-ES" w:bidi="ar-EG"/>
        </w:rPr>
        <w:t xml:space="preserve"> H                    -5.</w:t>
      </w:r>
      <w:proofErr w:type="gramStart"/>
      <w:r w:rsidRPr="002A25F7">
        <w:rPr>
          <w:lang w:val="es-ES" w:bidi="ar-EG"/>
        </w:rPr>
        <w:t>30713  -</w:t>
      </w:r>
      <w:proofErr w:type="gramEnd"/>
      <w:r w:rsidRPr="002A25F7">
        <w:rPr>
          <w:lang w:val="es-ES" w:bidi="ar-EG"/>
        </w:rPr>
        <w:t xml:space="preserve">4.07135   1.62704 </w:t>
      </w:r>
    </w:p>
    <w:p w14:paraId="4E27275A" w14:textId="77777777" w:rsidR="008E512B" w:rsidRPr="002A25F7" w:rsidRDefault="008E512B" w:rsidP="008E512B">
      <w:pPr>
        <w:spacing w:line="240" w:lineRule="auto"/>
        <w:rPr>
          <w:lang w:val="es-ES" w:bidi="ar-EG"/>
        </w:rPr>
      </w:pPr>
      <w:r w:rsidRPr="002A25F7">
        <w:rPr>
          <w:lang w:val="es-ES" w:bidi="ar-EG"/>
        </w:rPr>
        <w:t xml:space="preserve"> H                    -5.1013   -2.3679    1.95709 </w:t>
      </w:r>
    </w:p>
    <w:p w14:paraId="4F1D73F9" w14:textId="77777777" w:rsidR="008E512B" w:rsidRPr="002A25F7" w:rsidRDefault="008E512B" w:rsidP="008E512B">
      <w:pPr>
        <w:spacing w:line="240" w:lineRule="auto"/>
        <w:rPr>
          <w:lang w:val="es-ES" w:bidi="ar-EG"/>
        </w:rPr>
      </w:pPr>
      <w:r w:rsidRPr="002A25F7">
        <w:rPr>
          <w:lang w:val="es-ES" w:bidi="ar-EG"/>
        </w:rPr>
        <w:t xml:space="preserve"> O                    -0.51067   </w:t>
      </w:r>
      <w:proofErr w:type="gramStart"/>
      <w:r w:rsidRPr="002A25F7">
        <w:rPr>
          <w:lang w:val="es-ES" w:bidi="ar-EG"/>
        </w:rPr>
        <w:t>6.97278  -</w:t>
      </w:r>
      <w:proofErr w:type="gramEnd"/>
      <w:r w:rsidRPr="002A25F7">
        <w:rPr>
          <w:lang w:val="es-ES" w:bidi="ar-EG"/>
        </w:rPr>
        <w:t xml:space="preserve">0.00109 </w:t>
      </w:r>
    </w:p>
    <w:p w14:paraId="37F6EDDA" w14:textId="77777777" w:rsidR="008E512B" w:rsidRPr="002A25F7" w:rsidRDefault="008E512B" w:rsidP="008E512B">
      <w:pPr>
        <w:spacing w:line="240" w:lineRule="auto"/>
        <w:rPr>
          <w:lang w:val="es-ES" w:bidi="ar-EG"/>
        </w:rPr>
      </w:pPr>
      <w:r w:rsidRPr="002A25F7">
        <w:rPr>
          <w:lang w:val="es-ES" w:bidi="ar-EG"/>
        </w:rPr>
        <w:t xml:space="preserve"> H                     0.12078   </w:t>
      </w:r>
      <w:proofErr w:type="gramStart"/>
      <w:r w:rsidRPr="002A25F7">
        <w:rPr>
          <w:lang w:val="es-ES" w:bidi="ar-EG"/>
        </w:rPr>
        <w:t>7.69578  -</w:t>
      </w:r>
      <w:proofErr w:type="gramEnd"/>
      <w:r w:rsidRPr="002A25F7">
        <w:rPr>
          <w:lang w:val="es-ES" w:bidi="ar-EG"/>
        </w:rPr>
        <w:t xml:space="preserve">0.01314 </w:t>
      </w:r>
    </w:p>
    <w:p w14:paraId="170F883C" w14:textId="77777777" w:rsidR="008E512B" w:rsidRPr="002A25F7" w:rsidRDefault="008E512B" w:rsidP="008E512B">
      <w:pPr>
        <w:spacing w:line="240" w:lineRule="auto"/>
        <w:rPr>
          <w:lang w:val="es-ES" w:bidi="ar-EG"/>
        </w:rPr>
      </w:pPr>
      <w:r w:rsidRPr="002A25F7">
        <w:rPr>
          <w:lang w:val="es-ES" w:bidi="ar-EG"/>
        </w:rPr>
        <w:t xml:space="preserve"> O                     2.31475   </w:t>
      </w:r>
      <w:proofErr w:type="gramStart"/>
      <w:r w:rsidRPr="002A25F7">
        <w:rPr>
          <w:lang w:val="es-ES" w:bidi="ar-EG"/>
        </w:rPr>
        <w:t>6.94076  -</w:t>
      </w:r>
      <w:proofErr w:type="gramEnd"/>
      <w:r w:rsidRPr="002A25F7">
        <w:rPr>
          <w:lang w:val="es-ES" w:bidi="ar-EG"/>
        </w:rPr>
        <w:t xml:space="preserve">0.00001 </w:t>
      </w:r>
    </w:p>
    <w:p w14:paraId="49EA1693" w14:textId="77777777" w:rsidR="008E512B" w:rsidRPr="002A25F7" w:rsidRDefault="008E512B" w:rsidP="008E512B">
      <w:pPr>
        <w:spacing w:line="240" w:lineRule="auto"/>
        <w:rPr>
          <w:lang w:val="es-ES" w:bidi="ar-EG"/>
        </w:rPr>
      </w:pPr>
      <w:r w:rsidRPr="002A25F7">
        <w:rPr>
          <w:lang w:val="es-ES" w:bidi="ar-EG"/>
        </w:rPr>
        <w:t xml:space="preserve"> C                     3.40947   </w:t>
      </w:r>
      <w:proofErr w:type="gramStart"/>
      <w:r w:rsidRPr="002A25F7">
        <w:rPr>
          <w:lang w:val="es-ES" w:bidi="ar-EG"/>
        </w:rPr>
        <w:t>6.84671  -</w:t>
      </w:r>
      <w:proofErr w:type="gramEnd"/>
      <w:r w:rsidRPr="002A25F7">
        <w:rPr>
          <w:lang w:val="es-ES" w:bidi="ar-EG"/>
        </w:rPr>
        <w:t xml:space="preserve">0.91524 </w:t>
      </w:r>
    </w:p>
    <w:p w14:paraId="3470E8C2" w14:textId="77777777" w:rsidR="008E512B" w:rsidRPr="002A25F7" w:rsidRDefault="008E512B" w:rsidP="008E512B">
      <w:pPr>
        <w:spacing w:line="240" w:lineRule="auto"/>
        <w:rPr>
          <w:lang w:val="es-ES" w:bidi="ar-EG"/>
        </w:rPr>
      </w:pPr>
      <w:r w:rsidRPr="002A25F7">
        <w:rPr>
          <w:lang w:val="es-ES" w:bidi="ar-EG"/>
        </w:rPr>
        <w:t xml:space="preserve"> H                     3.78366   </w:t>
      </w:r>
      <w:proofErr w:type="gramStart"/>
      <w:r w:rsidRPr="002A25F7">
        <w:rPr>
          <w:lang w:val="es-ES" w:bidi="ar-EG"/>
        </w:rPr>
        <w:t>7.82681  -</w:t>
      </w:r>
      <w:proofErr w:type="gramEnd"/>
      <w:r w:rsidRPr="002A25F7">
        <w:rPr>
          <w:lang w:val="es-ES" w:bidi="ar-EG"/>
        </w:rPr>
        <w:t xml:space="preserve">1.12565 </w:t>
      </w:r>
    </w:p>
    <w:p w14:paraId="6A9E2EC5" w14:textId="77777777" w:rsidR="008E512B" w:rsidRPr="002A25F7" w:rsidRDefault="008E512B" w:rsidP="008E512B">
      <w:pPr>
        <w:spacing w:line="240" w:lineRule="auto"/>
        <w:rPr>
          <w:lang w:val="es-ES" w:bidi="ar-EG"/>
        </w:rPr>
      </w:pPr>
      <w:r w:rsidRPr="002A25F7">
        <w:rPr>
          <w:lang w:val="es-ES" w:bidi="ar-EG"/>
        </w:rPr>
        <w:t xml:space="preserve"> H                     4.18716   </w:t>
      </w:r>
      <w:proofErr w:type="gramStart"/>
      <w:r w:rsidRPr="002A25F7">
        <w:rPr>
          <w:lang w:val="es-ES" w:bidi="ar-EG"/>
        </w:rPr>
        <w:t>6.25356  -</w:t>
      </w:r>
      <w:proofErr w:type="gramEnd"/>
      <w:r w:rsidRPr="002A25F7">
        <w:rPr>
          <w:lang w:val="es-ES" w:bidi="ar-EG"/>
        </w:rPr>
        <w:t xml:space="preserve">0.48135 </w:t>
      </w:r>
    </w:p>
    <w:p w14:paraId="517522AB" w14:textId="77777777" w:rsidR="008E512B" w:rsidRPr="002A25F7" w:rsidRDefault="008E512B" w:rsidP="008E512B">
      <w:pPr>
        <w:spacing w:line="240" w:lineRule="auto"/>
        <w:rPr>
          <w:lang w:val="es-ES" w:bidi="ar-EG"/>
        </w:rPr>
      </w:pPr>
      <w:r w:rsidRPr="002A25F7">
        <w:rPr>
          <w:lang w:val="es-ES" w:bidi="ar-EG"/>
        </w:rPr>
        <w:t xml:space="preserve"> H                     3.0767    </w:t>
      </w:r>
      <w:proofErr w:type="gramStart"/>
      <w:r w:rsidRPr="002A25F7">
        <w:rPr>
          <w:lang w:val="es-ES" w:bidi="ar-EG"/>
        </w:rPr>
        <w:t>6.38937  -</w:t>
      </w:r>
      <w:proofErr w:type="gramEnd"/>
      <w:r w:rsidRPr="002A25F7">
        <w:rPr>
          <w:lang w:val="es-ES" w:bidi="ar-EG"/>
        </w:rPr>
        <w:t>1.82354</w:t>
      </w:r>
    </w:p>
    <w:p w14:paraId="15BFD191" w14:textId="77777777" w:rsidR="008E512B" w:rsidRPr="002A25F7" w:rsidRDefault="008E512B" w:rsidP="008E512B">
      <w:pPr>
        <w:rPr>
          <w:rFonts w:cstheme="minorHAnsi"/>
          <w:b/>
          <w:bCs/>
          <w:lang w:val="es-ES" w:bidi="ar-EG"/>
        </w:rPr>
      </w:pPr>
      <w:r w:rsidRPr="002A25F7">
        <w:rPr>
          <w:b/>
          <w:bCs/>
          <w:lang w:val="es-ES" w:bidi="ar-EG"/>
        </w:rPr>
        <w:t>Centaureidin-3</w:t>
      </w:r>
      <w:r w:rsidRPr="002A25F7">
        <w:rPr>
          <w:rFonts w:cstheme="minorHAnsi"/>
          <w:b/>
          <w:bCs/>
          <w:lang w:val="es-ES" w:bidi="ar-EG"/>
        </w:rPr>
        <w:t>′-</w:t>
      </w:r>
      <w:r w:rsidRPr="002A25F7">
        <w:rPr>
          <w:b/>
          <w:bCs/>
          <w:lang w:val="es-ES" w:bidi="ar-EG"/>
        </w:rPr>
        <w:t>O</w:t>
      </w:r>
      <w:r w:rsidRPr="002A25F7">
        <w:rPr>
          <w:rFonts w:cstheme="minorHAnsi"/>
          <w:b/>
          <w:bCs/>
          <w:vertAlign w:val="superscript"/>
          <w:lang w:val="es-ES" w:bidi="ar-EG"/>
        </w:rPr>
        <w:t>•</w:t>
      </w:r>
    </w:p>
    <w:p w14:paraId="7AD75A2D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C                    -4.0945   -1.68819   0.00026 </w:t>
      </w:r>
    </w:p>
    <w:p w14:paraId="32AB5A86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2.7217   -1.68819   0.00026 </w:t>
      </w:r>
    </w:p>
    <w:p w14:paraId="72BC88FD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1.99976  -0.46307   0.00026 </w:t>
      </w:r>
    </w:p>
    <w:p w14:paraId="45E0489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2.71763   0.7608    0.00063 </w:t>
      </w:r>
    </w:p>
    <w:p w14:paraId="484DE4A2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13905   0.73142   0.00079 </w:t>
      </w:r>
    </w:p>
    <w:p w14:paraId="6F48E68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81055  -0.46655   0.0005 </w:t>
      </w:r>
    </w:p>
    <w:p w14:paraId="5AC0B46A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0.57803  -0.43353   0. </w:t>
      </w:r>
    </w:p>
    <w:p w14:paraId="2DD62B96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4.68629   1.68588   0.00087 </w:t>
      </w:r>
    </w:p>
    <w:p w14:paraId="0C52F49C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0.62202   1.98559   0.00048 </w:t>
      </w:r>
    </w:p>
    <w:p w14:paraId="657EB35A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0.09399   0.7637    0.00002 </w:t>
      </w:r>
    </w:p>
    <w:p w14:paraId="48B363C1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0.16297   3.3105    0.00023 </w:t>
      </w:r>
    </w:p>
    <w:p w14:paraId="2506B7B6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1.55805   3.29469  -0.00005 </w:t>
      </w:r>
    </w:p>
    <w:p w14:paraId="0DC2775E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0.52068   4.5263    0.00017 </w:t>
      </w:r>
    </w:p>
    <w:p w14:paraId="786A181A" w14:textId="77777777" w:rsidR="008E512B" w:rsidRDefault="008E512B" w:rsidP="008E512B">
      <w:pPr>
        <w:rPr>
          <w:lang w:bidi="ar-EG"/>
        </w:rPr>
      </w:pPr>
      <w:r>
        <w:rPr>
          <w:lang w:bidi="ar-EG"/>
        </w:rPr>
        <w:lastRenderedPageBreak/>
        <w:t xml:space="preserve"> C                     2.26922   4.49446   0.00029 </w:t>
      </w:r>
    </w:p>
    <w:p w14:paraId="192B9E2D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2.09673   2.33602   0.00077 </w:t>
      </w:r>
    </w:p>
    <w:p w14:paraId="395FDA3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0.19057   5.72652  -0.00049 </w:t>
      </w:r>
    </w:p>
    <w:p w14:paraId="2D438730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1.62021   4.53894   0.0002 </w:t>
      </w:r>
    </w:p>
    <w:p w14:paraId="12A6050C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1.5853    5.7108   -0.00028 </w:t>
      </w:r>
    </w:p>
    <w:p w14:paraId="061C513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3.36883   4.48209   0.00071 </w:t>
      </w:r>
    </w:p>
    <w:p w14:paraId="076452C5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1.99488   1.98552   0.00075 </w:t>
      </w:r>
    </w:p>
    <w:p w14:paraId="2EC8145A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 1.52358   0.79811  -0.00022 </w:t>
      </w:r>
    </w:p>
    <w:p w14:paraId="4CC190CB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2.03322  -0.538    -0.00058 </w:t>
      </w:r>
    </w:p>
    <w:p w14:paraId="38DC9C41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1.68925  -1.05116   0.87307 </w:t>
      </w:r>
    </w:p>
    <w:p w14:paraId="026341A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1.68884  -1.05085  -0.87424 </w:t>
      </w:r>
    </w:p>
    <w:p w14:paraId="34DA8DEB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3.10289  -0.51172  -0.00083 </w:t>
      </w:r>
    </w:p>
    <w:p w14:paraId="3F833994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 0.13332  -1.67404   0.00003 </w:t>
      </w:r>
    </w:p>
    <w:p w14:paraId="2844BF01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1.9877   -2.91544  -0.00003 </w:t>
      </w:r>
    </w:p>
    <w:p w14:paraId="706053D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6.24014  -0.50083   0.00063 </w:t>
      </w:r>
    </w:p>
    <w:p w14:paraId="3A7D4E13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4.82345  -2.91844   0.00016 </w:t>
      </w:r>
    </w:p>
    <w:p w14:paraId="74290930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5.48321  -3.08248   1.25822 </w:t>
      </w:r>
    </w:p>
    <w:p w14:paraId="655271EB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53486  -2.93093   1.13188 </w:t>
      </w:r>
    </w:p>
    <w:p w14:paraId="26E92B66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5.30713  -4.07135   1.62704 </w:t>
      </w:r>
    </w:p>
    <w:p w14:paraId="5A32B88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5.1013   -2.3679    1.95709 </w:t>
      </w:r>
    </w:p>
    <w:p w14:paraId="66DDF00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0.51067   6.97278  -0.00109 </w:t>
      </w:r>
    </w:p>
    <w:p w14:paraId="6B4E265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 2.31475   6.94076  -0.00001 </w:t>
      </w:r>
    </w:p>
    <w:p w14:paraId="3021C3BA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3.40947   6.84671  -0.91524 </w:t>
      </w:r>
    </w:p>
    <w:p w14:paraId="1A5E949C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3.78366   7.82681  -1.12565 </w:t>
      </w:r>
    </w:p>
    <w:p w14:paraId="3977D693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4.18716   6.25356  -0.48135 </w:t>
      </w:r>
    </w:p>
    <w:p w14:paraId="456F9E31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3.0767    6.38937  -1.82354 </w:t>
      </w:r>
    </w:p>
    <w:p w14:paraId="6614A101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1.04667  -2.72549   0.00001 </w:t>
      </w:r>
    </w:p>
    <w:p w14:paraId="40719016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53835  -1.41333   0.00416 </w:t>
      </w:r>
    </w:p>
    <w:p w14:paraId="5FB164F9" w14:textId="77777777" w:rsidR="008E512B" w:rsidRPr="00C25AD1" w:rsidRDefault="008E512B" w:rsidP="008E512B">
      <w:pPr>
        <w:rPr>
          <w:rFonts w:cstheme="minorHAnsi"/>
          <w:b/>
          <w:bCs/>
          <w:vertAlign w:val="superscript"/>
          <w:lang w:bidi="ar-EG"/>
        </w:rPr>
      </w:pPr>
      <w:r w:rsidRPr="00C25AD1">
        <w:rPr>
          <w:b/>
          <w:bCs/>
          <w:lang w:bidi="ar-EG"/>
        </w:rPr>
        <w:t>Centaureidin-5</w:t>
      </w:r>
      <w:r w:rsidRPr="00C25AD1">
        <w:rPr>
          <w:rFonts w:cstheme="minorHAnsi"/>
          <w:b/>
          <w:bCs/>
          <w:lang w:bidi="ar-EG"/>
        </w:rPr>
        <w:t>-</w:t>
      </w:r>
      <w:r w:rsidRPr="00C25AD1">
        <w:rPr>
          <w:b/>
          <w:bCs/>
          <w:lang w:bidi="ar-EG"/>
        </w:rPr>
        <w:t>O</w:t>
      </w:r>
      <w:r w:rsidRPr="00C25AD1">
        <w:rPr>
          <w:rFonts w:cstheme="minorHAnsi"/>
          <w:b/>
          <w:bCs/>
          <w:vertAlign w:val="superscript"/>
          <w:lang w:bidi="ar-EG"/>
        </w:rPr>
        <w:t>•</w:t>
      </w:r>
    </w:p>
    <w:p w14:paraId="337B7B26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C                    -4.0945   -1.68819   0.00026 </w:t>
      </w:r>
    </w:p>
    <w:p w14:paraId="233040B7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-2.7217   -1.68819   0.00026 </w:t>
      </w:r>
    </w:p>
    <w:p w14:paraId="0D2F7324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-1.99976  -0.46307   0.00026 </w:t>
      </w:r>
    </w:p>
    <w:p w14:paraId="7060EA91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-2.71763   0.7608    0.00063 </w:t>
      </w:r>
    </w:p>
    <w:p w14:paraId="5113A93F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-4.13905   0.73142   0.00079 </w:t>
      </w:r>
    </w:p>
    <w:p w14:paraId="7A50B75D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-4.81055  -0.46655   0.0005 </w:t>
      </w:r>
    </w:p>
    <w:p w14:paraId="0597770E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-0.57803  -0.43353   0. </w:t>
      </w:r>
    </w:p>
    <w:p w14:paraId="1EBF08C3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H                    -4.68629   1.68588   0.00087 </w:t>
      </w:r>
    </w:p>
    <w:p w14:paraId="21BFEEEB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-0.62202   1.98559   0.00048 </w:t>
      </w:r>
    </w:p>
    <w:p w14:paraId="5B3D6B30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 0.09399   0.7637    0.00002 </w:t>
      </w:r>
    </w:p>
    <w:p w14:paraId="5E45E4A8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 0.16297   3.3105    0.00023 </w:t>
      </w:r>
    </w:p>
    <w:p w14:paraId="3A61E12A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 1.55805   3.29469  -0.00005 </w:t>
      </w:r>
    </w:p>
    <w:p w14:paraId="5807E3D2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-0.52068   4.5263    0.00017 </w:t>
      </w:r>
    </w:p>
    <w:p w14:paraId="41BBC7C8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 2.26922   4.49446   0.00029 </w:t>
      </w:r>
    </w:p>
    <w:p w14:paraId="5BEC0AFD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H                     2.09673   2.33602   0.00077 </w:t>
      </w:r>
    </w:p>
    <w:p w14:paraId="096E62C1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 0.19057   5.72652  -0.00049 </w:t>
      </w:r>
    </w:p>
    <w:p w14:paraId="6ACF4D98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H                    -1.62021   4.53894   0.0002 </w:t>
      </w:r>
    </w:p>
    <w:p w14:paraId="2DE0A500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 1.5853    5.7108   -0.00028 </w:t>
      </w:r>
    </w:p>
    <w:p w14:paraId="1E26B051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H                     3.36883   4.48209   0.00071 </w:t>
      </w:r>
    </w:p>
    <w:p w14:paraId="4D46D98F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O                    -1.99488   1.98552   0.00075 </w:t>
      </w:r>
    </w:p>
    <w:p w14:paraId="32151D64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O                     1.52358   0.79811  -0.00022 </w:t>
      </w:r>
    </w:p>
    <w:p w14:paraId="6F154204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 2.03322  -0.538    -0.00058 </w:t>
      </w:r>
    </w:p>
    <w:p w14:paraId="1D92989A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H                     1.68925  -1.05116   0.87307 </w:t>
      </w:r>
    </w:p>
    <w:p w14:paraId="1BF51D3F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H                     1.68884  -1.05085  -0.87424 </w:t>
      </w:r>
    </w:p>
    <w:p w14:paraId="256FB070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H                     3.10289  -0.51172  -0.00083 </w:t>
      </w:r>
    </w:p>
    <w:p w14:paraId="48D07528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O                     0.13332  -1.67404   0.00003 </w:t>
      </w:r>
    </w:p>
    <w:p w14:paraId="002B496A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O                    -1.9877   -2.91544  -0.00003 </w:t>
      </w:r>
    </w:p>
    <w:p w14:paraId="17AC1EBC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O                    -6.24014  -0.50083   0.00063 </w:t>
      </w:r>
    </w:p>
    <w:p w14:paraId="4123C0C1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H                    -6.54997  -0.9507   -0.78881 </w:t>
      </w:r>
    </w:p>
    <w:p w14:paraId="13A685A3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lastRenderedPageBreak/>
        <w:t xml:space="preserve"> O                    -4.82345  -2.91844   0.00016 </w:t>
      </w:r>
    </w:p>
    <w:p w14:paraId="76617BE1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-5.48321  -3.08248   1.25822 </w:t>
      </w:r>
    </w:p>
    <w:p w14:paraId="14DA5363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H                    -6.53486  -2.93093   1.13188 </w:t>
      </w:r>
    </w:p>
    <w:p w14:paraId="16BDBF21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H                    -5.30713  -4.07135   1.62704 </w:t>
      </w:r>
    </w:p>
    <w:p w14:paraId="085A1761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H                    -5.1013   -2.3679    1.95709 </w:t>
      </w:r>
    </w:p>
    <w:p w14:paraId="033F952C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O                    -0.51067   6.97278  -0.00109 </w:t>
      </w:r>
    </w:p>
    <w:p w14:paraId="394A5D8D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H                     0.12078   7.69578  -0.01314 </w:t>
      </w:r>
    </w:p>
    <w:p w14:paraId="74F3B646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O                     2.31475   6.94076  -0.00001 </w:t>
      </w:r>
    </w:p>
    <w:p w14:paraId="44A49A49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 3.40947   6.84671  -0.91524 </w:t>
      </w:r>
    </w:p>
    <w:p w14:paraId="79BFA9EC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H                     3.78366   7.82681  -1.12565 </w:t>
      </w:r>
    </w:p>
    <w:p w14:paraId="48E6C6E8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H                     4.18716   6.25356  -0.48135 </w:t>
      </w:r>
    </w:p>
    <w:p w14:paraId="58699C01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H                     3.0767    6.38937  -1.82354 </w:t>
      </w:r>
    </w:p>
    <w:p w14:paraId="6692B784" w14:textId="77777777" w:rsidR="008E512B" w:rsidRPr="0012719F" w:rsidRDefault="008E512B" w:rsidP="008E512B">
      <w:pPr>
        <w:rPr>
          <w:rFonts w:cstheme="minorHAnsi"/>
          <w:b/>
          <w:bCs/>
          <w:vertAlign w:val="superscript"/>
          <w:lang w:bidi="ar-EG"/>
        </w:rPr>
      </w:pPr>
      <w:r w:rsidRPr="0012719F">
        <w:rPr>
          <w:b/>
          <w:bCs/>
          <w:lang w:bidi="ar-EG"/>
        </w:rPr>
        <w:t>Centaureidin-7</w:t>
      </w:r>
      <w:r w:rsidRPr="0012719F">
        <w:rPr>
          <w:rFonts w:cstheme="minorHAnsi"/>
          <w:b/>
          <w:bCs/>
          <w:lang w:bidi="ar-EG"/>
        </w:rPr>
        <w:t>-</w:t>
      </w:r>
      <w:r w:rsidRPr="0012719F">
        <w:rPr>
          <w:b/>
          <w:bCs/>
          <w:lang w:bidi="ar-EG"/>
        </w:rPr>
        <w:t>O</w:t>
      </w:r>
      <w:r w:rsidRPr="0012719F">
        <w:rPr>
          <w:rFonts w:cstheme="minorHAnsi"/>
          <w:b/>
          <w:bCs/>
          <w:vertAlign w:val="superscript"/>
          <w:lang w:bidi="ar-EG"/>
        </w:rPr>
        <w:t>•</w:t>
      </w:r>
    </w:p>
    <w:p w14:paraId="25972509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C                    -4.0945   -1.68819   0.00026 </w:t>
      </w:r>
    </w:p>
    <w:p w14:paraId="32749B31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-2.7217   -1.68819   0.00026 </w:t>
      </w:r>
    </w:p>
    <w:p w14:paraId="3E72873C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-1.99976  -0.46307   0.00026 </w:t>
      </w:r>
    </w:p>
    <w:p w14:paraId="4ABAD9DE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-2.71763   0.7608    0.00063 </w:t>
      </w:r>
    </w:p>
    <w:p w14:paraId="7D450804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-4.13905   0.73142   0.00079 </w:t>
      </w:r>
    </w:p>
    <w:p w14:paraId="5C5170A5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-4.81055  -0.46655   0.0005 </w:t>
      </w:r>
    </w:p>
    <w:p w14:paraId="3B5B5910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-0.57803  -0.43353   0. </w:t>
      </w:r>
    </w:p>
    <w:p w14:paraId="3A747C9A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H                    -4.68629   1.68588   0.00087 </w:t>
      </w:r>
    </w:p>
    <w:p w14:paraId="21DCE5DB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-0.62202   1.98559   0.00048 </w:t>
      </w:r>
    </w:p>
    <w:p w14:paraId="326AC818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 0.09399   0.7637    0.00002 </w:t>
      </w:r>
    </w:p>
    <w:p w14:paraId="458B09C6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 0.16297   3.3105    0.00023 </w:t>
      </w:r>
    </w:p>
    <w:p w14:paraId="0202CE98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 1.55805   3.29469  -0.00005 </w:t>
      </w:r>
    </w:p>
    <w:p w14:paraId="40BC52A5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-0.52068   4.5263    0.00017 </w:t>
      </w:r>
    </w:p>
    <w:p w14:paraId="13BB4AFB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 2.26922   4.49446   0.00029 </w:t>
      </w:r>
    </w:p>
    <w:p w14:paraId="13382ACC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H                     2.09673   2.33602   0.00077 </w:t>
      </w:r>
    </w:p>
    <w:p w14:paraId="6CCE7CA5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 0.19057   5.72652  -0.00049 </w:t>
      </w:r>
    </w:p>
    <w:p w14:paraId="4890AA0C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H                    -1.62021   4.53894   0.0002 </w:t>
      </w:r>
    </w:p>
    <w:p w14:paraId="70D85B9C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 1.5853    5.7108   -0.00028 </w:t>
      </w:r>
    </w:p>
    <w:p w14:paraId="373F53ED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H                     3.36883   4.48209   0.00071 </w:t>
      </w:r>
    </w:p>
    <w:p w14:paraId="13838670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O                    -1.99488   1.98552   0.00075 </w:t>
      </w:r>
    </w:p>
    <w:p w14:paraId="37C93A46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O                     1.52358   0.79811  -0.00022 </w:t>
      </w:r>
    </w:p>
    <w:p w14:paraId="3DCD6320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 2.03322  -0.538    -0.00058 </w:t>
      </w:r>
    </w:p>
    <w:p w14:paraId="0B609859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H                     1.68925  -1.05116   0.87307 </w:t>
      </w:r>
    </w:p>
    <w:p w14:paraId="13C13A05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H                     1.68884  -1.05085  -0.87424 </w:t>
      </w:r>
    </w:p>
    <w:p w14:paraId="76DB8151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H                     3.10289  -0.51172  -0.00083 </w:t>
      </w:r>
    </w:p>
    <w:p w14:paraId="5DFD06C5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O                     0.13332  -1.67404   0.00003 </w:t>
      </w:r>
    </w:p>
    <w:p w14:paraId="4EF9A7A1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O                    -1.9877   -2.91544  -0.00003 </w:t>
      </w:r>
    </w:p>
    <w:p w14:paraId="5AA0B330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O                    -6.24014  -0.50083   0.00063 </w:t>
      </w:r>
    </w:p>
    <w:p w14:paraId="62072143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O                    -4.82345  -2.91844   0.00016 </w:t>
      </w:r>
    </w:p>
    <w:p w14:paraId="4693E599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-5.48321  -3.08248   1.25822 </w:t>
      </w:r>
    </w:p>
    <w:p w14:paraId="32DC0BC1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H                    -6.53486  -2.93093   1.13188 </w:t>
      </w:r>
    </w:p>
    <w:p w14:paraId="3EBBB78A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H                    -5.30713  -4.07135   1.62704 </w:t>
      </w:r>
    </w:p>
    <w:p w14:paraId="427D0D76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H                    -5.1013   -2.3679    1.95709 </w:t>
      </w:r>
    </w:p>
    <w:p w14:paraId="527A4A06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O                    -0.51067   6.97278  -0.00109 </w:t>
      </w:r>
    </w:p>
    <w:p w14:paraId="3876A012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H                     0.12078   7.69578  -0.01314 </w:t>
      </w:r>
    </w:p>
    <w:p w14:paraId="39E7AEDA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O                     2.31475   6.94076  -0.00001 </w:t>
      </w:r>
    </w:p>
    <w:p w14:paraId="082BB2A5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C                     3.40947   6.84671  -0.91524 </w:t>
      </w:r>
    </w:p>
    <w:p w14:paraId="0F71286E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H                     3.78366   7.82681  -1.12565 </w:t>
      </w:r>
    </w:p>
    <w:p w14:paraId="0328B831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H                     4.18716   6.25356  -0.48135 </w:t>
      </w:r>
    </w:p>
    <w:p w14:paraId="4C2ED411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H                     3.0767    6.38937  -1.82354 </w:t>
      </w:r>
    </w:p>
    <w:p w14:paraId="3B8A66B9" w14:textId="77777777" w:rsidR="008E512B" w:rsidRPr="00C25AD1" w:rsidRDefault="008E512B" w:rsidP="008E512B">
      <w:pPr>
        <w:rPr>
          <w:lang w:bidi="ar-EG"/>
        </w:rPr>
      </w:pPr>
      <w:r w:rsidRPr="00C25AD1">
        <w:rPr>
          <w:lang w:bidi="ar-EG"/>
        </w:rPr>
        <w:t xml:space="preserve"> H                    -1.04667  -2.72549   0.00001 </w:t>
      </w:r>
    </w:p>
    <w:p w14:paraId="479389D1" w14:textId="77777777" w:rsidR="008E512B" w:rsidRDefault="008E512B" w:rsidP="008E512B">
      <w:pPr>
        <w:rPr>
          <w:b/>
          <w:bCs/>
          <w:lang w:bidi="ar-EG"/>
        </w:rPr>
      </w:pPr>
      <w:r w:rsidRPr="00C25AD1">
        <w:rPr>
          <w:b/>
          <w:bCs/>
          <w:lang w:bidi="ar-EG"/>
        </w:rPr>
        <w:t>CA1</w:t>
      </w:r>
    </w:p>
    <w:p w14:paraId="021B0320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C                    -4.0945   -1.68819   0.00026 </w:t>
      </w:r>
    </w:p>
    <w:p w14:paraId="6153A130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C                    -2.7217   -1.68819   0.00026 </w:t>
      </w:r>
    </w:p>
    <w:p w14:paraId="605BA1FA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C                    -1.99976  -0.46307   0.00026 </w:t>
      </w:r>
    </w:p>
    <w:p w14:paraId="3661E81C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lastRenderedPageBreak/>
        <w:t xml:space="preserve"> C                    -2.71763   0.7608    0.00063 </w:t>
      </w:r>
    </w:p>
    <w:p w14:paraId="6512506A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C                    -4.13905   0.73142   0.00079 </w:t>
      </w:r>
    </w:p>
    <w:p w14:paraId="0AA3CEF9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C                    -4.81055  -0.46655   0.0005 </w:t>
      </w:r>
    </w:p>
    <w:p w14:paraId="4947DF7A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C                    -0.57803  -0.43353   0. </w:t>
      </w:r>
    </w:p>
    <w:p w14:paraId="65552DED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C                    -0.62202   1.98559   0.00048 </w:t>
      </w:r>
    </w:p>
    <w:p w14:paraId="0FCFB870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C                     0.09399   0.7637    0.00002 </w:t>
      </w:r>
    </w:p>
    <w:p w14:paraId="2EE36446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C                     0.16297   3.3105    0.00023 </w:t>
      </w:r>
    </w:p>
    <w:p w14:paraId="648AA51F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C                     1.55805   3.29469  -0.00005 </w:t>
      </w:r>
    </w:p>
    <w:p w14:paraId="35ED9258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C                    -0.52068   4.5263    0.00017 </w:t>
      </w:r>
    </w:p>
    <w:p w14:paraId="76140C03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C                     2.26922   4.49446   0.00029 </w:t>
      </w:r>
    </w:p>
    <w:p w14:paraId="7A1DCB51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H                     2.09673   2.33602   0.00077 </w:t>
      </w:r>
    </w:p>
    <w:p w14:paraId="640DE8EC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C                     0.19057   5.72652  -0.00049 </w:t>
      </w:r>
    </w:p>
    <w:p w14:paraId="04AD8160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H                    -1.62021   4.53894   0.0002 </w:t>
      </w:r>
    </w:p>
    <w:p w14:paraId="0F48F8F9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C                     1.5853    5.7108   -0.00028 </w:t>
      </w:r>
    </w:p>
    <w:p w14:paraId="7D842BAA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H                     3.36883   4.48209   0.00071 </w:t>
      </w:r>
    </w:p>
    <w:p w14:paraId="528C1656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O                    -1.99488   1.98552   0.00075 </w:t>
      </w:r>
    </w:p>
    <w:p w14:paraId="6341CB90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O                     1.52358   0.79811  -0.00022 </w:t>
      </w:r>
    </w:p>
    <w:p w14:paraId="6E2B49D9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C                     2.03322  -0.538    -0.00058 </w:t>
      </w:r>
    </w:p>
    <w:p w14:paraId="0DBCF150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H                     1.68925  -1.05116   0.87307 </w:t>
      </w:r>
    </w:p>
    <w:p w14:paraId="248237B2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H                     1.68884  -1.05085  -0.87424 </w:t>
      </w:r>
    </w:p>
    <w:p w14:paraId="329F72E5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H                     3.10289  -0.51172  -0.00083 </w:t>
      </w:r>
    </w:p>
    <w:p w14:paraId="2A077CC1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O                     0.13332  -1.67404   0.00003 </w:t>
      </w:r>
    </w:p>
    <w:p w14:paraId="7C49CF7A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O                    -1.9877   -2.91544  -0.00003 </w:t>
      </w:r>
    </w:p>
    <w:p w14:paraId="36A97395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O                    -6.24014  -0.50083   0.00063 </w:t>
      </w:r>
    </w:p>
    <w:p w14:paraId="1DC3E323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O                    -4.82345  -2.91844   0.00016 </w:t>
      </w:r>
    </w:p>
    <w:p w14:paraId="7EED7E8B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C                    -5.48321  -3.08248   1.25822 </w:t>
      </w:r>
    </w:p>
    <w:p w14:paraId="781C899D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H                    -6.53486  -2.93093   1.13188 </w:t>
      </w:r>
    </w:p>
    <w:p w14:paraId="79D83442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H                    -5.30713  -4.07135   1.62704 </w:t>
      </w:r>
    </w:p>
    <w:p w14:paraId="7659BB4A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H                    -5.1013   -2.3679    1.95709 </w:t>
      </w:r>
    </w:p>
    <w:p w14:paraId="6B72F4B3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O                    -0.51067   6.97278  -0.00109 </w:t>
      </w:r>
    </w:p>
    <w:p w14:paraId="342269BE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O                     2.31475   6.94076  -0.00001 </w:t>
      </w:r>
    </w:p>
    <w:p w14:paraId="273F7B76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C                     3.40947   6.84671  -0.91524 </w:t>
      </w:r>
    </w:p>
    <w:p w14:paraId="497024C0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H                     3.78366   7.82681  -1.12565 </w:t>
      </w:r>
    </w:p>
    <w:p w14:paraId="6E3EAD25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H                     4.18716   6.25356  -0.48135 </w:t>
      </w:r>
    </w:p>
    <w:p w14:paraId="758544A5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H                     3.0767    6.38937  -1.82354 </w:t>
      </w:r>
    </w:p>
    <w:p w14:paraId="14A776D7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H                    -1.04667  -2.72549   0.00001 </w:t>
      </w:r>
    </w:p>
    <w:p w14:paraId="7786C42F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H                    -6.53835  -1.41333   0.00416 </w:t>
      </w:r>
    </w:p>
    <w:p w14:paraId="0821341E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C                    -4.90504   2.06741   0.0009 </w:t>
      </w:r>
    </w:p>
    <w:p w14:paraId="7CD90BE1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H                    -4.65246   2.62329   0.8796 </w:t>
      </w:r>
    </w:p>
    <w:p w14:paraId="2DA9C4A7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H                    -4.63731   2.63212  -0.86762 </w:t>
      </w:r>
    </w:p>
    <w:p w14:paraId="64EA15B4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N                    -6.35103   1.80317  -0.01297 </w:t>
      </w:r>
    </w:p>
    <w:p w14:paraId="034F8ED5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C                    -7.02448   1.64493  -1.16899 </w:t>
      </w:r>
    </w:p>
    <w:p w14:paraId="1E273F32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C                    -7.05836   1.7091    1.12998 </w:t>
      </w:r>
    </w:p>
    <w:p w14:paraId="62B03562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C                    -8.40671   1.39076  -1.23348 </w:t>
      </w:r>
    </w:p>
    <w:p w14:paraId="1CFCE7BD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H                    -6.54579   0.84164  -1.68906 </w:t>
      </w:r>
    </w:p>
    <w:p w14:paraId="2D531028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C                    -8.44219   1.45794   1.1683 </w:t>
      </w:r>
    </w:p>
    <w:p w14:paraId="669FA7D8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H                    -6.90425   2.62796   1.65614 </w:t>
      </w:r>
    </w:p>
    <w:p w14:paraId="15F6F717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H                    -8.85102   2.17095  -1.81554 </w:t>
      </w:r>
    </w:p>
    <w:p w14:paraId="3E71FD3B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H                    -8.90265   2.26919   1.69246 </w:t>
      </w:r>
    </w:p>
    <w:p w14:paraId="360C8C0A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H                    -6.85443   2.53319  -1.7408 </w:t>
      </w:r>
    </w:p>
    <w:p w14:paraId="1A6519AD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H                    -8.54084   0.47083  -1.76323 </w:t>
      </w:r>
    </w:p>
    <w:p w14:paraId="3396C49C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H                    -8.59263   0.569     1.74454 </w:t>
      </w:r>
    </w:p>
    <w:p w14:paraId="3A016871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H                    -6.59581   0.93639   1.7078 </w:t>
      </w:r>
    </w:p>
    <w:p w14:paraId="631093BC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S                    -9.12371   1.29669  -0.03929 </w:t>
      </w:r>
    </w:p>
    <w:p w14:paraId="0E008797" w14:textId="77777777" w:rsidR="008E512B" w:rsidRPr="00506357" w:rsidRDefault="008E512B" w:rsidP="008E512B">
      <w:pPr>
        <w:rPr>
          <w:rFonts w:cstheme="minorHAnsi"/>
          <w:lang w:bidi="ar-EG"/>
        </w:rPr>
      </w:pPr>
      <w:r w:rsidRPr="00506357">
        <w:rPr>
          <w:rFonts w:cstheme="minorHAnsi"/>
          <w:lang w:bidi="ar-EG"/>
        </w:rPr>
        <w:t xml:space="preserve"> H                     0.12121   7.69551  -0.00144 </w:t>
      </w:r>
    </w:p>
    <w:p w14:paraId="455E5BBC" w14:textId="77777777" w:rsidR="008E512B" w:rsidRDefault="008E512B" w:rsidP="008E512B">
      <w:pPr>
        <w:rPr>
          <w:rFonts w:cstheme="minorHAnsi"/>
          <w:b/>
          <w:bCs/>
          <w:vertAlign w:val="superscript"/>
          <w:lang w:bidi="ar-EG"/>
        </w:rPr>
      </w:pPr>
      <w:r w:rsidRPr="00C25AD1">
        <w:rPr>
          <w:b/>
          <w:bCs/>
          <w:lang w:bidi="ar-EG"/>
        </w:rPr>
        <w:t>CA1-</w:t>
      </w:r>
      <w:proofErr w:type="gramStart"/>
      <w:r w:rsidRPr="00C25AD1">
        <w:rPr>
          <w:b/>
          <w:bCs/>
          <w:lang w:bidi="ar-EG"/>
        </w:rPr>
        <w:t>3</w:t>
      </w:r>
      <w:r w:rsidRPr="00C25AD1">
        <w:rPr>
          <w:rFonts w:cstheme="minorHAnsi"/>
          <w:b/>
          <w:bCs/>
          <w:lang w:bidi="ar-EG"/>
        </w:rPr>
        <w:t>′-</w:t>
      </w:r>
      <w:proofErr w:type="gramEnd"/>
      <w:r w:rsidRPr="00C25AD1">
        <w:rPr>
          <w:b/>
          <w:bCs/>
          <w:lang w:bidi="ar-EG"/>
        </w:rPr>
        <w:t>O</w:t>
      </w:r>
      <w:r w:rsidRPr="00C25AD1">
        <w:rPr>
          <w:rFonts w:cstheme="minorHAnsi"/>
          <w:b/>
          <w:bCs/>
          <w:vertAlign w:val="superscript"/>
          <w:lang w:bidi="ar-EG"/>
        </w:rPr>
        <w:t>•</w:t>
      </w:r>
    </w:p>
    <w:p w14:paraId="4FF217C2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C                    -4.0945   -1.68819   0.00026 </w:t>
      </w:r>
    </w:p>
    <w:p w14:paraId="15864CDD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2.7217   -1.68819   0.00026 </w:t>
      </w:r>
    </w:p>
    <w:p w14:paraId="5C3F7687" w14:textId="77777777" w:rsidR="008E512B" w:rsidRDefault="008E512B" w:rsidP="008E512B">
      <w:pPr>
        <w:rPr>
          <w:lang w:bidi="ar-EG"/>
        </w:rPr>
      </w:pPr>
      <w:r>
        <w:rPr>
          <w:lang w:bidi="ar-EG"/>
        </w:rPr>
        <w:lastRenderedPageBreak/>
        <w:t xml:space="preserve"> C                    -1.99976  -0.46307   0.00026 </w:t>
      </w:r>
    </w:p>
    <w:p w14:paraId="09B2F462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2.71763   0.7608    0.00063 </w:t>
      </w:r>
    </w:p>
    <w:p w14:paraId="31561730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13905   0.73142   0.00079 </w:t>
      </w:r>
    </w:p>
    <w:p w14:paraId="4EC46022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81055  -0.46655   0.0005 </w:t>
      </w:r>
    </w:p>
    <w:p w14:paraId="5EA8CE11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0.57803  -0.43353   0. </w:t>
      </w:r>
    </w:p>
    <w:p w14:paraId="0CF65A9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0.62202   1.98559   0.00048 </w:t>
      </w:r>
    </w:p>
    <w:p w14:paraId="61FE025C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0.09399   0.7637    0.00002 </w:t>
      </w:r>
    </w:p>
    <w:p w14:paraId="68AD636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0.16297   3.3105    0.00023 </w:t>
      </w:r>
    </w:p>
    <w:p w14:paraId="5ECB5A6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1.55805   3.29469  -0.00005 </w:t>
      </w:r>
    </w:p>
    <w:p w14:paraId="3A582884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0.52068   4.5263    0.00017 </w:t>
      </w:r>
    </w:p>
    <w:p w14:paraId="6317168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2.26922   4.49446   0.00029 </w:t>
      </w:r>
    </w:p>
    <w:p w14:paraId="07C863A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2.09673   2.33602   0.00077 </w:t>
      </w:r>
    </w:p>
    <w:p w14:paraId="2DA3EE5D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0.19057   5.72652  -0.00049 </w:t>
      </w:r>
    </w:p>
    <w:p w14:paraId="04FC2075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1.62021   4.53894   0.0002 </w:t>
      </w:r>
    </w:p>
    <w:p w14:paraId="5775E49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1.5853    5.7108   -0.00028 </w:t>
      </w:r>
    </w:p>
    <w:p w14:paraId="60CF8EFB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3.36883   4.48209   0.00071 </w:t>
      </w:r>
    </w:p>
    <w:p w14:paraId="15AD2561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1.99488   1.98552   0.00075 </w:t>
      </w:r>
    </w:p>
    <w:p w14:paraId="2E7FA6D2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 1.52358   0.79811  -0.00022 </w:t>
      </w:r>
    </w:p>
    <w:p w14:paraId="722FA30C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2.03322  -0.538    -0.00058 </w:t>
      </w:r>
    </w:p>
    <w:p w14:paraId="288EFE9E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1.68925  -1.05116   0.87307 </w:t>
      </w:r>
    </w:p>
    <w:p w14:paraId="10CAC59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1.68884  -1.05085  -0.87424 </w:t>
      </w:r>
    </w:p>
    <w:p w14:paraId="4E0B3C06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3.10289  -0.51172  -0.00083 </w:t>
      </w:r>
    </w:p>
    <w:p w14:paraId="200A89EC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 0.13332  -1.67404   0.00003 </w:t>
      </w:r>
    </w:p>
    <w:p w14:paraId="4F59F11C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1.9877   -2.91544  -0.00003 </w:t>
      </w:r>
    </w:p>
    <w:p w14:paraId="488398DC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6.24014  -0.50083   0.00063 </w:t>
      </w:r>
    </w:p>
    <w:p w14:paraId="7B8C1A04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4.82345  -2.91844   0.00016 </w:t>
      </w:r>
    </w:p>
    <w:p w14:paraId="48CF1373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5.48321  -3.08248   1.25822 </w:t>
      </w:r>
    </w:p>
    <w:p w14:paraId="4B29F054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53486  -2.93093   1.13188 </w:t>
      </w:r>
    </w:p>
    <w:p w14:paraId="22F5A04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5.30713  -4.07135   1.62704 </w:t>
      </w:r>
    </w:p>
    <w:p w14:paraId="4412B4DC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5.1013   -2.3679    1.95709 </w:t>
      </w:r>
    </w:p>
    <w:p w14:paraId="1CB1396F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0.51067   6.97278  -0.00109 </w:t>
      </w:r>
    </w:p>
    <w:p w14:paraId="55F5252C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 2.31475   6.94076  -0.00001 </w:t>
      </w:r>
    </w:p>
    <w:p w14:paraId="389FFE9F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3.40947   6.84671  -0.91524 </w:t>
      </w:r>
    </w:p>
    <w:p w14:paraId="6CF7FA5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3.78366   7.82681  -1.12565 </w:t>
      </w:r>
    </w:p>
    <w:p w14:paraId="004BE0FB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4.18716   6.25356  -0.48135 </w:t>
      </w:r>
    </w:p>
    <w:p w14:paraId="7A02BCF2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3.0767    6.38937  -1.82354 </w:t>
      </w:r>
    </w:p>
    <w:p w14:paraId="56177FDB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1.04667  -2.72549   0.00001 </w:t>
      </w:r>
    </w:p>
    <w:p w14:paraId="5E90EB05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53835  -1.41333   0.00416 </w:t>
      </w:r>
    </w:p>
    <w:p w14:paraId="7894FF52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90504   2.06741   0.0009 </w:t>
      </w:r>
    </w:p>
    <w:p w14:paraId="0713EB32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4.65246   2.62329   0.8796 </w:t>
      </w:r>
    </w:p>
    <w:p w14:paraId="2232A120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4.63731   2.63212  -0.86762 </w:t>
      </w:r>
    </w:p>
    <w:p w14:paraId="0B5C18CD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N                    -6.35103   1.80317  -0.01297 </w:t>
      </w:r>
    </w:p>
    <w:p w14:paraId="67303195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7.02448   1.64493  -1.16899 </w:t>
      </w:r>
    </w:p>
    <w:p w14:paraId="3EEB1B6A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7.05836   1.7091    1.12998 </w:t>
      </w:r>
    </w:p>
    <w:p w14:paraId="5C8775C4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8.40671   1.39076  -1.23348 </w:t>
      </w:r>
    </w:p>
    <w:p w14:paraId="53BDCC40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54579   0.84164  -1.68906 </w:t>
      </w:r>
    </w:p>
    <w:p w14:paraId="33518A3E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8.44219   1.45794   1.1683 </w:t>
      </w:r>
    </w:p>
    <w:p w14:paraId="5A3141F1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90425   2.62796   1.65614 </w:t>
      </w:r>
    </w:p>
    <w:p w14:paraId="2EBB971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8.85102   2.17095  -1.81554 </w:t>
      </w:r>
    </w:p>
    <w:p w14:paraId="6DA00D5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8.90265   2.26919   1.69246 </w:t>
      </w:r>
    </w:p>
    <w:p w14:paraId="302CC774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85443   2.53319  -1.7408 </w:t>
      </w:r>
    </w:p>
    <w:p w14:paraId="40EC88EE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8.54084   0.47083  -1.76323 </w:t>
      </w:r>
    </w:p>
    <w:p w14:paraId="4D4DD97E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8.59263   0.569     1.74454 </w:t>
      </w:r>
    </w:p>
    <w:p w14:paraId="3E9D981B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59581   0.93639   1.7078 </w:t>
      </w:r>
    </w:p>
    <w:p w14:paraId="3EE11BC6" w14:textId="77777777" w:rsidR="008E512B" w:rsidRPr="00506357" w:rsidRDefault="008E512B" w:rsidP="008E512B">
      <w:pPr>
        <w:rPr>
          <w:lang w:bidi="ar-EG"/>
        </w:rPr>
      </w:pPr>
      <w:r>
        <w:rPr>
          <w:lang w:bidi="ar-EG"/>
        </w:rPr>
        <w:t xml:space="preserve"> S                    -9.12371   1.29669  -0.03929</w:t>
      </w:r>
    </w:p>
    <w:p w14:paraId="5CF35E35" w14:textId="77777777" w:rsidR="008E512B" w:rsidRDefault="008E512B" w:rsidP="008E512B">
      <w:pPr>
        <w:rPr>
          <w:rFonts w:cstheme="minorHAnsi"/>
          <w:b/>
          <w:bCs/>
          <w:vertAlign w:val="superscript"/>
          <w:lang w:bidi="ar-EG"/>
        </w:rPr>
      </w:pPr>
      <w:r w:rsidRPr="00C25AD1">
        <w:rPr>
          <w:b/>
          <w:bCs/>
          <w:lang w:bidi="ar-EG"/>
        </w:rPr>
        <w:t>CA1-5</w:t>
      </w:r>
      <w:r w:rsidRPr="00C25AD1">
        <w:rPr>
          <w:rFonts w:cstheme="minorHAnsi"/>
          <w:b/>
          <w:bCs/>
          <w:lang w:bidi="ar-EG"/>
        </w:rPr>
        <w:t>-</w:t>
      </w:r>
      <w:r w:rsidRPr="00C25AD1">
        <w:rPr>
          <w:b/>
          <w:bCs/>
          <w:lang w:bidi="ar-EG"/>
        </w:rPr>
        <w:t>O</w:t>
      </w:r>
      <w:r w:rsidRPr="00C25AD1">
        <w:rPr>
          <w:rFonts w:cstheme="minorHAnsi"/>
          <w:b/>
          <w:bCs/>
          <w:vertAlign w:val="superscript"/>
          <w:lang w:bidi="ar-EG"/>
        </w:rPr>
        <w:t>•</w:t>
      </w:r>
    </w:p>
    <w:p w14:paraId="7F720AF1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C                    -4.0945   -1.68819   0.00026 </w:t>
      </w:r>
    </w:p>
    <w:p w14:paraId="551AAAC6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-2.7217   -1.68819   0.00026 </w:t>
      </w:r>
    </w:p>
    <w:p w14:paraId="7B164511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lastRenderedPageBreak/>
        <w:t xml:space="preserve"> C                    -1.99976  -0.46307   0.00026 </w:t>
      </w:r>
    </w:p>
    <w:p w14:paraId="2064A6E5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-2.71763   0.7608    0.00063 </w:t>
      </w:r>
    </w:p>
    <w:p w14:paraId="506373A3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-4.13905   0.73142   0.00079 </w:t>
      </w:r>
    </w:p>
    <w:p w14:paraId="125802E5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-4.81055  -0.46655   0.0005 </w:t>
      </w:r>
    </w:p>
    <w:p w14:paraId="5573B407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-0.57803  -0.43353   0. </w:t>
      </w:r>
    </w:p>
    <w:p w14:paraId="52CE4A28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-0.62202   1.98559   0.00048 </w:t>
      </w:r>
    </w:p>
    <w:p w14:paraId="4EFFC3A9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 0.09399   0.7637    0.00002 </w:t>
      </w:r>
    </w:p>
    <w:p w14:paraId="45021026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 0.16297   3.3105    0.00023 </w:t>
      </w:r>
    </w:p>
    <w:p w14:paraId="7B324EE7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 1.55805   3.29469  -0.00005 </w:t>
      </w:r>
    </w:p>
    <w:p w14:paraId="5409F099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-0.52068   4.5263    0.00017 </w:t>
      </w:r>
    </w:p>
    <w:p w14:paraId="1C600104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 2.26922   4.49446   0.00029 </w:t>
      </w:r>
    </w:p>
    <w:p w14:paraId="2A13AB5B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 2.09673   2.33602   0.00077 </w:t>
      </w:r>
    </w:p>
    <w:p w14:paraId="4FA17EAD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 0.19057   5.72652  -0.00049 </w:t>
      </w:r>
    </w:p>
    <w:p w14:paraId="01858AAB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-1.62021   4.53894   0.0002 </w:t>
      </w:r>
    </w:p>
    <w:p w14:paraId="7B257119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 1.5853    5.7108   -0.00028 </w:t>
      </w:r>
    </w:p>
    <w:p w14:paraId="6670C803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 3.36883   4.48209   0.00071 </w:t>
      </w:r>
    </w:p>
    <w:p w14:paraId="0FB6111B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O                    -1.99488   1.98552   0.00075 </w:t>
      </w:r>
    </w:p>
    <w:p w14:paraId="56BAEF81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O                     1.52358   0.79811  -0.00022 </w:t>
      </w:r>
    </w:p>
    <w:p w14:paraId="5C8318A1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 2.03322  -0.538    -0.00058 </w:t>
      </w:r>
    </w:p>
    <w:p w14:paraId="2C54C07E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 1.68925  -1.05116   0.87307 </w:t>
      </w:r>
    </w:p>
    <w:p w14:paraId="4A6959BF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 1.68884  -1.05085  -0.87424 </w:t>
      </w:r>
    </w:p>
    <w:p w14:paraId="46A4C22A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 3.10289  -0.51172  -0.00083 </w:t>
      </w:r>
    </w:p>
    <w:p w14:paraId="39B98D90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O                     0.13332  -1.67404   0.00003 </w:t>
      </w:r>
    </w:p>
    <w:p w14:paraId="1E78B205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O                    -1.9877   -2.91544  -0.00003 </w:t>
      </w:r>
    </w:p>
    <w:p w14:paraId="17522217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O                    -6.24014  -0.50083   0.00063 </w:t>
      </w:r>
    </w:p>
    <w:p w14:paraId="44F28FA4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O                    -4.82345  -2.91844   0.00016 </w:t>
      </w:r>
    </w:p>
    <w:p w14:paraId="287D64C4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-5.48321  -3.08248   1.25822 </w:t>
      </w:r>
    </w:p>
    <w:p w14:paraId="6D8F730A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-6.53486  -2.93093   1.13188 </w:t>
      </w:r>
    </w:p>
    <w:p w14:paraId="333D3D8C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-5.30713  -4.07135   1.62704 </w:t>
      </w:r>
    </w:p>
    <w:p w14:paraId="4F6EE186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-5.1013   -2.3679    1.95709 </w:t>
      </w:r>
    </w:p>
    <w:p w14:paraId="6BCEBE53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O                    -0.51067   6.97278  -0.00109 </w:t>
      </w:r>
    </w:p>
    <w:p w14:paraId="75685E86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O                     2.31475   6.94076  -0.00001 </w:t>
      </w:r>
    </w:p>
    <w:p w14:paraId="3FFF3BEE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 3.40947   6.84671  -0.91524 </w:t>
      </w:r>
    </w:p>
    <w:p w14:paraId="3DAB000A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 3.78366   7.82681  -1.12565 </w:t>
      </w:r>
    </w:p>
    <w:p w14:paraId="642D4CA8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 4.18716   6.25356  -0.48135 </w:t>
      </w:r>
    </w:p>
    <w:p w14:paraId="38E2BEBF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 3.0767    6.38937  -1.82354 </w:t>
      </w:r>
    </w:p>
    <w:p w14:paraId="6DBC6692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-6.53835  -1.41333   0.00416 </w:t>
      </w:r>
    </w:p>
    <w:p w14:paraId="6FB7F04A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-4.90504   2.06741   0.0009 </w:t>
      </w:r>
    </w:p>
    <w:p w14:paraId="7E8A2D75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-4.65246   2.62329   0.8796 </w:t>
      </w:r>
    </w:p>
    <w:p w14:paraId="15FED4F9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-4.63731   2.63212  -0.86762 </w:t>
      </w:r>
    </w:p>
    <w:p w14:paraId="6C3D047C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N                    -6.35103   1.80317  -0.01297 </w:t>
      </w:r>
    </w:p>
    <w:p w14:paraId="7BE1F371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-7.02448   1.64493  -1.16899 </w:t>
      </w:r>
    </w:p>
    <w:p w14:paraId="2645338F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-7.05836   1.7091    1.12998 </w:t>
      </w:r>
    </w:p>
    <w:p w14:paraId="47D7B204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-8.40671   1.39076  -1.23348 </w:t>
      </w:r>
    </w:p>
    <w:p w14:paraId="38D51EB7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-6.54579   0.84164  -1.68906 </w:t>
      </w:r>
    </w:p>
    <w:p w14:paraId="63083575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-8.44219   1.45794   1.1683 </w:t>
      </w:r>
    </w:p>
    <w:p w14:paraId="4CF7C7AF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-6.90425   2.62796   1.65614 </w:t>
      </w:r>
    </w:p>
    <w:p w14:paraId="58B459EB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-8.85102   2.17095  -1.81554 </w:t>
      </w:r>
    </w:p>
    <w:p w14:paraId="19EA61F1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-8.90265   2.26919   1.69246 </w:t>
      </w:r>
    </w:p>
    <w:p w14:paraId="4FBC1EA9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-6.85443   2.53319  -1.7408 </w:t>
      </w:r>
    </w:p>
    <w:p w14:paraId="7EF11780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-8.54084   0.47083  -1.76323 </w:t>
      </w:r>
    </w:p>
    <w:p w14:paraId="021F8F1A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-8.59263   0.569     1.74454 </w:t>
      </w:r>
    </w:p>
    <w:p w14:paraId="0FC186D4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-6.59581   0.93639   1.7078 </w:t>
      </w:r>
    </w:p>
    <w:p w14:paraId="0E5E3735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S                    -9.12371   1.29669  -0.03929 </w:t>
      </w:r>
    </w:p>
    <w:p w14:paraId="4F789B9C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 0.12121   7.69551  -0.00144</w:t>
      </w:r>
    </w:p>
    <w:p w14:paraId="60F681B7" w14:textId="77777777" w:rsidR="008E512B" w:rsidRDefault="008E512B" w:rsidP="008E512B">
      <w:pPr>
        <w:rPr>
          <w:rFonts w:cstheme="minorHAnsi"/>
          <w:b/>
          <w:bCs/>
          <w:vertAlign w:val="superscript"/>
          <w:lang w:bidi="ar-EG"/>
        </w:rPr>
      </w:pPr>
      <w:r w:rsidRPr="00C25AD1">
        <w:rPr>
          <w:b/>
          <w:bCs/>
          <w:lang w:bidi="ar-EG"/>
        </w:rPr>
        <w:t>CA1-7</w:t>
      </w:r>
      <w:r w:rsidRPr="00C25AD1">
        <w:rPr>
          <w:rFonts w:cstheme="minorHAnsi"/>
          <w:b/>
          <w:bCs/>
          <w:lang w:bidi="ar-EG"/>
        </w:rPr>
        <w:t>-</w:t>
      </w:r>
      <w:r w:rsidRPr="00C25AD1">
        <w:rPr>
          <w:b/>
          <w:bCs/>
          <w:lang w:bidi="ar-EG"/>
        </w:rPr>
        <w:t>O</w:t>
      </w:r>
      <w:r w:rsidRPr="00C25AD1">
        <w:rPr>
          <w:rFonts w:cstheme="minorHAnsi"/>
          <w:b/>
          <w:bCs/>
          <w:vertAlign w:val="superscript"/>
          <w:lang w:bidi="ar-EG"/>
        </w:rPr>
        <w:t>•</w:t>
      </w:r>
    </w:p>
    <w:p w14:paraId="6BDB45B6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C                    -4.0945   -1.68819   0.00026 </w:t>
      </w:r>
    </w:p>
    <w:p w14:paraId="560E3719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-2.7217   -1.68819   0.00026 </w:t>
      </w:r>
    </w:p>
    <w:p w14:paraId="7A64AE25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lastRenderedPageBreak/>
        <w:t xml:space="preserve"> C                    -1.99976  -0.46307   0.00026 </w:t>
      </w:r>
    </w:p>
    <w:p w14:paraId="0379A925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-2.71763   0.7608    0.00063 </w:t>
      </w:r>
    </w:p>
    <w:p w14:paraId="6D5AB2E6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-4.13905   0.73142   0.00079 </w:t>
      </w:r>
    </w:p>
    <w:p w14:paraId="4B8E262D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-4.81055  -0.46655   0.0005 </w:t>
      </w:r>
    </w:p>
    <w:p w14:paraId="275B79AB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-0.57803  -0.43353   0. </w:t>
      </w:r>
    </w:p>
    <w:p w14:paraId="7B576F7B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-0.62202   1.98559   0.00048 </w:t>
      </w:r>
    </w:p>
    <w:p w14:paraId="645CC422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 0.09399   0.7637    0.00002 </w:t>
      </w:r>
    </w:p>
    <w:p w14:paraId="55DD2F55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 0.16297   3.3105    0.00023 </w:t>
      </w:r>
    </w:p>
    <w:p w14:paraId="216DA7B2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 1.55805   3.29469  -0.00005 </w:t>
      </w:r>
    </w:p>
    <w:p w14:paraId="06C72D03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-0.52068   4.5263    0.00017 </w:t>
      </w:r>
    </w:p>
    <w:p w14:paraId="22167B4C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 2.26922   4.49446   0.00029 </w:t>
      </w:r>
    </w:p>
    <w:p w14:paraId="5384D6B8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 2.09673   2.33602   0.00077 </w:t>
      </w:r>
    </w:p>
    <w:p w14:paraId="2A2E2EF5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 0.19057   5.72652  -0.00049 </w:t>
      </w:r>
    </w:p>
    <w:p w14:paraId="48CC25E0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-1.62021   4.53894   0.0002 </w:t>
      </w:r>
    </w:p>
    <w:p w14:paraId="5AD5D70B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 1.5853    5.7108   -0.00028 </w:t>
      </w:r>
    </w:p>
    <w:p w14:paraId="58A7A493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 3.36883   4.48209   0.00071 </w:t>
      </w:r>
    </w:p>
    <w:p w14:paraId="3261849A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O                    -1.99488   1.98552   0.00075 </w:t>
      </w:r>
    </w:p>
    <w:p w14:paraId="6228E2AF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O                     1.52358   0.79811  -0.00022 </w:t>
      </w:r>
    </w:p>
    <w:p w14:paraId="558D2C23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 2.03322  -0.538    -0.00058 </w:t>
      </w:r>
    </w:p>
    <w:p w14:paraId="23E32F61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 1.68925  -1.05116   0.87307 </w:t>
      </w:r>
    </w:p>
    <w:p w14:paraId="5D9D6EF5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 1.68884  -1.05085  -0.87424 </w:t>
      </w:r>
    </w:p>
    <w:p w14:paraId="7BB69B38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 3.10289  -0.51172  -0.00083 </w:t>
      </w:r>
    </w:p>
    <w:p w14:paraId="276DBAF7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O                     0.13332  -1.67404   0.00003 </w:t>
      </w:r>
    </w:p>
    <w:p w14:paraId="37AA66E1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O                    -1.9877   -2.91544  -0.00003 </w:t>
      </w:r>
    </w:p>
    <w:p w14:paraId="1F3994B7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O                    -6.24014  -0.50083   0.00063 </w:t>
      </w:r>
    </w:p>
    <w:p w14:paraId="7F0AF530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O                    -4.82345  -2.91844   0.00016 </w:t>
      </w:r>
    </w:p>
    <w:p w14:paraId="626D21EE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-5.48321  -3.08248   1.25822 </w:t>
      </w:r>
    </w:p>
    <w:p w14:paraId="0FBB8C18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-6.53486  -2.93093   1.13188 </w:t>
      </w:r>
    </w:p>
    <w:p w14:paraId="28FA2606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-5.30713  -4.07135   1.62704 </w:t>
      </w:r>
    </w:p>
    <w:p w14:paraId="1F917B97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-5.1013   -2.3679    1.95709 </w:t>
      </w:r>
    </w:p>
    <w:p w14:paraId="2B3F074E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O                    -0.51067   6.97278  -0.00109 </w:t>
      </w:r>
    </w:p>
    <w:p w14:paraId="2C07FEB3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O                     2.31475   6.94076  -0.00001 </w:t>
      </w:r>
    </w:p>
    <w:p w14:paraId="49C2D7D1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 3.40947   6.84671  -0.91524 </w:t>
      </w:r>
    </w:p>
    <w:p w14:paraId="52DE4F02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 3.78366   7.82681  -1.12565 </w:t>
      </w:r>
    </w:p>
    <w:p w14:paraId="3589D0A6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 4.18716   6.25356  -0.48135 </w:t>
      </w:r>
    </w:p>
    <w:p w14:paraId="031650BE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 3.0767    6.38937  -1.82354 </w:t>
      </w:r>
    </w:p>
    <w:p w14:paraId="0A2433BC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-4.90504   2.06741   0.0009 </w:t>
      </w:r>
    </w:p>
    <w:p w14:paraId="29E17B4F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-4.65246   2.62329   0.8796 </w:t>
      </w:r>
    </w:p>
    <w:p w14:paraId="4A443F29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-4.63731   2.63212  -0.86762 </w:t>
      </w:r>
    </w:p>
    <w:p w14:paraId="3737DEB3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N                    -6.35103   1.80317  -0.01297 </w:t>
      </w:r>
    </w:p>
    <w:p w14:paraId="7567503E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-7.02448   1.64493  -1.16899 </w:t>
      </w:r>
    </w:p>
    <w:p w14:paraId="177E44D9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-7.05836   1.7091    1.12998 </w:t>
      </w:r>
    </w:p>
    <w:p w14:paraId="62240914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-8.40671   1.39076  -1.23348 </w:t>
      </w:r>
    </w:p>
    <w:p w14:paraId="1B7D32B6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-6.54579   0.84164  -1.68906 </w:t>
      </w:r>
    </w:p>
    <w:p w14:paraId="2D0F3FEB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C                    -8.44219   1.45794   1.1683 </w:t>
      </w:r>
    </w:p>
    <w:p w14:paraId="3D13DF02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-6.90425   2.62796   1.65614 </w:t>
      </w:r>
    </w:p>
    <w:p w14:paraId="3E5F11E4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-8.85102   2.17095  -1.81554 </w:t>
      </w:r>
    </w:p>
    <w:p w14:paraId="603E1A37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-8.90265   2.26919   1.69246 </w:t>
      </w:r>
    </w:p>
    <w:p w14:paraId="49808746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-6.85443   2.53319  -1.7408 </w:t>
      </w:r>
    </w:p>
    <w:p w14:paraId="62D2535B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-8.54084   0.47083  -1.76323 </w:t>
      </w:r>
    </w:p>
    <w:p w14:paraId="39D4BC7A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-8.59263   0.569     1.74454 </w:t>
      </w:r>
    </w:p>
    <w:p w14:paraId="314F55CF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-6.59581   0.93639   1.7078 </w:t>
      </w:r>
    </w:p>
    <w:p w14:paraId="4B9BB699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S                    -9.12371   1.29669  -0.03929 </w:t>
      </w:r>
    </w:p>
    <w:p w14:paraId="2FB8E19A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 0.12121   7.69551  -0.00144 </w:t>
      </w:r>
    </w:p>
    <w:p w14:paraId="62B39880" w14:textId="77777777" w:rsidR="008E512B" w:rsidRPr="0021654B" w:rsidRDefault="008E512B" w:rsidP="008E512B">
      <w:pPr>
        <w:rPr>
          <w:lang w:bidi="ar-EG"/>
        </w:rPr>
      </w:pPr>
      <w:r w:rsidRPr="0021654B">
        <w:rPr>
          <w:lang w:bidi="ar-EG"/>
        </w:rPr>
        <w:t xml:space="preserve"> H                    -1.04667  -2.72549   0.00001</w:t>
      </w:r>
    </w:p>
    <w:p w14:paraId="1EEE5240" w14:textId="77777777" w:rsidR="008E512B" w:rsidRDefault="008E512B" w:rsidP="008E512B">
      <w:pPr>
        <w:rPr>
          <w:b/>
          <w:bCs/>
          <w:lang w:bidi="ar-EG"/>
        </w:rPr>
      </w:pPr>
      <w:r w:rsidRPr="00C25AD1">
        <w:rPr>
          <w:b/>
          <w:bCs/>
          <w:lang w:bidi="ar-EG"/>
        </w:rPr>
        <w:t>CA2</w:t>
      </w:r>
    </w:p>
    <w:p w14:paraId="37D61C5F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C                    -4.0945   -1.68819   0.00026 </w:t>
      </w:r>
    </w:p>
    <w:p w14:paraId="2C0B280D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C                    -2.7217   -1.68819   0.00026 </w:t>
      </w:r>
    </w:p>
    <w:p w14:paraId="430C55C3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lastRenderedPageBreak/>
        <w:t xml:space="preserve"> C                    -1.99976  -0.46307   0.00026 </w:t>
      </w:r>
    </w:p>
    <w:p w14:paraId="4B42E7EA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C                    -2.71763   0.7608    0.00063 </w:t>
      </w:r>
    </w:p>
    <w:p w14:paraId="60C7E02F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C                    -4.13905   0.73142   0.00079 </w:t>
      </w:r>
    </w:p>
    <w:p w14:paraId="6EF065A8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C                    -4.81055  -0.46655   0.0005 </w:t>
      </w:r>
    </w:p>
    <w:p w14:paraId="1778BE2B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C                    -0.57803  -0.43353   0. </w:t>
      </w:r>
    </w:p>
    <w:p w14:paraId="0E242CE6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C                    -0.62202   1.98559   0.00048 </w:t>
      </w:r>
    </w:p>
    <w:p w14:paraId="1CDB2CA7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C                     0.09399   0.7637    0.00002 </w:t>
      </w:r>
    </w:p>
    <w:p w14:paraId="1F4CC5E2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C                     0.16297   3.3105    0.00023 </w:t>
      </w:r>
    </w:p>
    <w:p w14:paraId="5F501FF4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C                     1.55805   3.29469  -0.00005 </w:t>
      </w:r>
    </w:p>
    <w:p w14:paraId="1FE6BDF7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C                    -0.52068   4.5263    0.00017 </w:t>
      </w:r>
    </w:p>
    <w:p w14:paraId="72127CE7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C                     2.26922   4.49446   0.00029 </w:t>
      </w:r>
    </w:p>
    <w:p w14:paraId="4A4E9165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H                     2.09673   2.33602   0.00077 </w:t>
      </w:r>
    </w:p>
    <w:p w14:paraId="432CA3B0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C                     0.19057   5.72652  -0.00049 </w:t>
      </w:r>
    </w:p>
    <w:p w14:paraId="2290622B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H                    -1.62021   4.53894   0.0002 </w:t>
      </w:r>
    </w:p>
    <w:p w14:paraId="1812CD30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C                     1.5853    5.7108   -0.00028 </w:t>
      </w:r>
    </w:p>
    <w:p w14:paraId="24565B71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H                     3.36883   4.48209   0.00071 </w:t>
      </w:r>
    </w:p>
    <w:p w14:paraId="1FFECFF3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O                    -1.99488   1.98552   0.00075 </w:t>
      </w:r>
    </w:p>
    <w:p w14:paraId="0D7C6536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O                     1.52358   0.79811  -0.00022 </w:t>
      </w:r>
    </w:p>
    <w:p w14:paraId="78438A7A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C                     2.03322  -0.538    -0.00058 </w:t>
      </w:r>
    </w:p>
    <w:p w14:paraId="52245D8F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H                     1.68925  -1.05116   0.87307 </w:t>
      </w:r>
    </w:p>
    <w:p w14:paraId="58261EE0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H                     1.68884  -1.05085  -0.87424 </w:t>
      </w:r>
    </w:p>
    <w:p w14:paraId="497B4EBE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H                     3.10289  -0.51172  -0.00083 </w:t>
      </w:r>
    </w:p>
    <w:p w14:paraId="1A88A0EC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O                     0.13332  -1.67404   0.00003 </w:t>
      </w:r>
    </w:p>
    <w:p w14:paraId="069245AB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O                    -1.9877   -2.91544  -0.00003 </w:t>
      </w:r>
    </w:p>
    <w:p w14:paraId="348772FC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O                    -6.24014  -0.50083   0.00063 </w:t>
      </w:r>
    </w:p>
    <w:p w14:paraId="4B52FA6C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O                    -4.82345  -2.91844   0.00016 </w:t>
      </w:r>
    </w:p>
    <w:p w14:paraId="495DE903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C                    -5.48321  -3.08248   1.25822 </w:t>
      </w:r>
    </w:p>
    <w:p w14:paraId="32C0E185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H                    -6.53486  -2.93093   1.13188 </w:t>
      </w:r>
    </w:p>
    <w:p w14:paraId="2C988575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H                    -5.30713  -4.07135   1.62704 </w:t>
      </w:r>
    </w:p>
    <w:p w14:paraId="7244A0AF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H                    -5.1013   -2.3679    1.95709 </w:t>
      </w:r>
    </w:p>
    <w:p w14:paraId="4DD548D8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O                    -0.51067   6.97278  -0.00109 </w:t>
      </w:r>
    </w:p>
    <w:p w14:paraId="0A585645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O                     2.31475   6.94076  -0.00001 </w:t>
      </w:r>
    </w:p>
    <w:p w14:paraId="79F259B3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C                     3.40947   6.84671  -0.91524 </w:t>
      </w:r>
    </w:p>
    <w:p w14:paraId="6168108D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H                     3.78366   7.82681  -1.12565 </w:t>
      </w:r>
    </w:p>
    <w:p w14:paraId="704FDA0B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H                     4.18716   6.25356  -0.48135 </w:t>
      </w:r>
    </w:p>
    <w:p w14:paraId="426CDC9F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H                     3.0767    6.38937  -1.82354 </w:t>
      </w:r>
    </w:p>
    <w:p w14:paraId="655886B8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C                    -4.90504   2.06741   0.0009 </w:t>
      </w:r>
    </w:p>
    <w:p w14:paraId="10351B36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H                    -4.65246   2.62329   0.8796 </w:t>
      </w:r>
    </w:p>
    <w:p w14:paraId="60619C57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H                    -4.63731   2.63212  -0.86762 </w:t>
      </w:r>
    </w:p>
    <w:p w14:paraId="1BB79883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N                    -6.35103   1.80317  -0.01297 </w:t>
      </w:r>
    </w:p>
    <w:p w14:paraId="6D62AA6F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C                    -7.02448   1.64493  -1.16899 </w:t>
      </w:r>
    </w:p>
    <w:p w14:paraId="7D316426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C                    -7.05836   1.7091    1.12998 </w:t>
      </w:r>
    </w:p>
    <w:p w14:paraId="6ADC0182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C                    -8.40671   1.39076  -1.23348 </w:t>
      </w:r>
    </w:p>
    <w:p w14:paraId="1532D43C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H                    -6.54579   0.84164  -1.68906 </w:t>
      </w:r>
    </w:p>
    <w:p w14:paraId="5A04CCF3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C                    -8.44219   1.45794   1.1683 </w:t>
      </w:r>
    </w:p>
    <w:p w14:paraId="0537673D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H                    -6.90425   2.62796   1.65614 </w:t>
      </w:r>
    </w:p>
    <w:p w14:paraId="39804449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H                    -8.85102   2.17095  -1.81554 </w:t>
      </w:r>
    </w:p>
    <w:p w14:paraId="08C8760C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H                    -8.90265   2.26919   1.69246 </w:t>
      </w:r>
    </w:p>
    <w:p w14:paraId="0D654F74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H                    -6.85443   2.53319  -1.7408 </w:t>
      </w:r>
    </w:p>
    <w:p w14:paraId="02A5C540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H                    -8.54084   0.47083  -1.76323 </w:t>
      </w:r>
    </w:p>
    <w:p w14:paraId="2C8CCCE4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H                    -8.59263   0.569     1.74454 </w:t>
      </w:r>
    </w:p>
    <w:p w14:paraId="309D19DA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H                    -6.59581   0.93639   1.7078 </w:t>
      </w:r>
    </w:p>
    <w:p w14:paraId="15F59491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H                     0.12121   7.69551  -0.00144 </w:t>
      </w:r>
    </w:p>
    <w:p w14:paraId="09514663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H                    -1.04667  -2.72549   0.00001 </w:t>
      </w:r>
    </w:p>
    <w:p w14:paraId="0E05F0ED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H                    -6.53835  -1.41333   0.00416 </w:t>
      </w:r>
    </w:p>
    <w:p w14:paraId="14F866FA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N                    -9.12371   1.29669  -0.03929 </w:t>
      </w:r>
    </w:p>
    <w:p w14:paraId="1893451D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C                    -10.17371   2.32452  -0.08355 </w:t>
      </w:r>
    </w:p>
    <w:p w14:paraId="64CF172A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H                    -10.76782   2.18982  -0.96321 </w:t>
      </w:r>
    </w:p>
    <w:p w14:paraId="77B897D9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lastRenderedPageBreak/>
        <w:t xml:space="preserve"> H                    -10.79497   2.23729   0.78324 </w:t>
      </w:r>
    </w:p>
    <w:p w14:paraId="7FA647C1" w14:textId="77777777" w:rsidR="008E512B" w:rsidRPr="0021654B" w:rsidRDefault="008E512B" w:rsidP="008E512B">
      <w:pPr>
        <w:rPr>
          <w:rFonts w:cstheme="minorHAnsi"/>
          <w:lang w:bidi="ar-EG"/>
        </w:rPr>
      </w:pPr>
      <w:r w:rsidRPr="0021654B">
        <w:rPr>
          <w:rFonts w:cstheme="minorHAnsi"/>
          <w:lang w:bidi="ar-EG"/>
        </w:rPr>
        <w:t xml:space="preserve"> H                    -9.72263   3.2946   -0.1029</w:t>
      </w:r>
    </w:p>
    <w:p w14:paraId="291BB4EB" w14:textId="77777777" w:rsidR="008E512B" w:rsidRDefault="008E512B" w:rsidP="008E512B">
      <w:pPr>
        <w:rPr>
          <w:rFonts w:cstheme="minorHAnsi"/>
          <w:b/>
          <w:bCs/>
          <w:vertAlign w:val="superscript"/>
          <w:lang w:bidi="ar-EG"/>
        </w:rPr>
      </w:pPr>
      <w:r w:rsidRPr="00C25AD1">
        <w:rPr>
          <w:b/>
          <w:bCs/>
          <w:lang w:bidi="ar-EG"/>
        </w:rPr>
        <w:t>CA2-</w:t>
      </w:r>
      <w:proofErr w:type="gramStart"/>
      <w:r w:rsidRPr="00C25AD1">
        <w:rPr>
          <w:b/>
          <w:bCs/>
          <w:lang w:bidi="ar-EG"/>
        </w:rPr>
        <w:t>3</w:t>
      </w:r>
      <w:r w:rsidRPr="00C25AD1">
        <w:rPr>
          <w:rFonts w:cstheme="minorHAnsi"/>
          <w:b/>
          <w:bCs/>
          <w:lang w:bidi="ar-EG"/>
        </w:rPr>
        <w:t>′-</w:t>
      </w:r>
      <w:proofErr w:type="gramEnd"/>
      <w:r w:rsidRPr="00C25AD1">
        <w:rPr>
          <w:b/>
          <w:bCs/>
          <w:lang w:bidi="ar-EG"/>
        </w:rPr>
        <w:t>O</w:t>
      </w:r>
      <w:r w:rsidRPr="00C25AD1">
        <w:rPr>
          <w:rFonts w:cstheme="minorHAnsi"/>
          <w:b/>
          <w:bCs/>
          <w:vertAlign w:val="superscript"/>
          <w:lang w:bidi="ar-EG"/>
        </w:rPr>
        <w:t>•</w:t>
      </w:r>
    </w:p>
    <w:p w14:paraId="26F87450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C                    -4.0945   -1.68819   0.00026 </w:t>
      </w:r>
    </w:p>
    <w:p w14:paraId="2492EBD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2.7217   -1.68819   0.00026 </w:t>
      </w:r>
    </w:p>
    <w:p w14:paraId="336E7B96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1.99976  -0.46307   0.00026 </w:t>
      </w:r>
    </w:p>
    <w:p w14:paraId="3087F33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2.71763   0.7608    0.00063 </w:t>
      </w:r>
    </w:p>
    <w:p w14:paraId="6A8AA15B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13905   0.73142   0.00079 </w:t>
      </w:r>
    </w:p>
    <w:p w14:paraId="635CFD1E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81055  -0.46655   0.0005 </w:t>
      </w:r>
    </w:p>
    <w:p w14:paraId="016758AB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0.57803  -0.43353   0. </w:t>
      </w:r>
    </w:p>
    <w:p w14:paraId="74C159C1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0.62202   1.98559   0.00048 </w:t>
      </w:r>
    </w:p>
    <w:p w14:paraId="389D45D0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0.09399   0.7637    0.00002 </w:t>
      </w:r>
    </w:p>
    <w:p w14:paraId="048C15F5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0.16297   3.3105    0.00023 </w:t>
      </w:r>
    </w:p>
    <w:p w14:paraId="0D32FFDF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1.55805   3.29469  -0.00005 </w:t>
      </w:r>
    </w:p>
    <w:p w14:paraId="788EB366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0.52068   4.5263    0.00017 </w:t>
      </w:r>
    </w:p>
    <w:p w14:paraId="15854266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2.26922   4.49446   0.00029 </w:t>
      </w:r>
    </w:p>
    <w:p w14:paraId="3450FDB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2.09673   2.33602   0.00077 </w:t>
      </w:r>
    </w:p>
    <w:p w14:paraId="222284AA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0.19057   5.72652  -0.00049 </w:t>
      </w:r>
    </w:p>
    <w:p w14:paraId="21483B2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1.62021   4.53894   0.0002 </w:t>
      </w:r>
    </w:p>
    <w:p w14:paraId="6B125FB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1.5853    5.7108   -0.00028 </w:t>
      </w:r>
    </w:p>
    <w:p w14:paraId="3AEF0F2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3.36883   4.48209   0.00071 </w:t>
      </w:r>
    </w:p>
    <w:p w14:paraId="00252802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1.99488   1.98552   0.00075 </w:t>
      </w:r>
    </w:p>
    <w:p w14:paraId="2C7C8A3A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 1.52358   0.79811  -0.00022 </w:t>
      </w:r>
    </w:p>
    <w:p w14:paraId="40CFA113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2.03322  -0.538    -0.00058 </w:t>
      </w:r>
    </w:p>
    <w:p w14:paraId="78631B22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1.68925  -1.05116   0.87307 </w:t>
      </w:r>
    </w:p>
    <w:p w14:paraId="0D14E143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1.68884  -1.05085  -0.87424 </w:t>
      </w:r>
    </w:p>
    <w:p w14:paraId="75128F31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3.10289  -0.51172  -0.00083 </w:t>
      </w:r>
    </w:p>
    <w:p w14:paraId="640C526B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 0.13332  -1.67404   0.00003 </w:t>
      </w:r>
    </w:p>
    <w:p w14:paraId="47C2CA62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1.9877   -2.91544  -0.00003 </w:t>
      </w:r>
    </w:p>
    <w:p w14:paraId="16DAE094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6.24014  -0.50083   0.00063 </w:t>
      </w:r>
    </w:p>
    <w:p w14:paraId="65E6527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4.82345  -2.91844   0.00016 </w:t>
      </w:r>
    </w:p>
    <w:p w14:paraId="4FF6DB73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5.48321  -3.08248   1.25822 </w:t>
      </w:r>
    </w:p>
    <w:p w14:paraId="4C4DAF6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53486  -2.93093   1.13188 </w:t>
      </w:r>
    </w:p>
    <w:p w14:paraId="5B4F0072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5.30713  -4.07135   1.62704 </w:t>
      </w:r>
    </w:p>
    <w:p w14:paraId="00D10330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5.1013   -2.3679    1.95709 </w:t>
      </w:r>
    </w:p>
    <w:p w14:paraId="6D73FFE2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0.51067   6.97278  -0.00109 </w:t>
      </w:r>
    </w:p>
    <w:p w14:paraId="162C6AD4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 2.31475   6.94076  -0.00001 </w:t>
      </w:r>
    </w:p>
    <w:p w14:paraId="410B116B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3.40947   6.84671  -0.91524 </w:t>
      </w:r>
    </w:p>
    <w:p w14:paraId="60A81DDF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3.78366   7.82681  -1.12565 </w:t>
      </w:r>
    </w:p>
    <w:p w14:paraId="2C8ED25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4.18716   6.25356  -0.48135 </w:t>
      </w:r>
    </w:p>
    <w:p w14:paraId="7E286E1B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3.0767    6.38937  -1.82354 </w:t>
      </w:r>
    </w:p>
    <w:p w14:paraId="7014F07A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90504   2.06741   0.0009 </w:t>
      </w:r>
    </w:p>
    <w:p w14:paraId="6E5A5D1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4.65246   2.62329   0.8796 </w:t>
      </w:r>
    </w:p>
    <w:p w14:paraId="1BB26DC3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4.63731   2.63212  -0.86762 </w:t>
      </w:r>
    </w:p>
    <w:p w14:paraId="2729980D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N                    -6.35103   1.80317  -0.01297 </w:t>
      </w:r>
    </w:p>
    <w:p w14:paraId="01BAE5C5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7.02448   1.64493  -1.16899 </w:t>
      </w:r>
    </w:p>
    <w:p w14:paraId="7A0D6F22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7.05836   1.7091    1.12998 </w:t>
      </w:r>
    </w:p>
    <w:p w14:paraId="706D70E0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8.40671   1.39076  -1.23348 </w:t>
      </w:r>
    </w:p>
    <w:p w14:paraId="3190262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54579   0.84164  -1.68906 </w:t>
      </w:r>
    </w:p>
    <w:p w14:paraId="02148BDA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8.44219   1.45794   1.1683 </w:t>
      </w:r>
    </w:p>
    <w:p w14:paraId="6945C9F6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90425   2.62796   1.65614 </w:t>
      </w:r>
    </w:p>
    <w:p w14:paraId="3561E32C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8.85102   2.17095  -1.81554 </w:t>
      </w:r>
    </w:p>
    <w:p w14:paraId="0754E2AF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8.90265   2.26919   1.69246 </w:t>
      </w:r>
    </w:p>
    <w:p w14:paraId="5E8902ED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85443   2.53319  -1.7408 </w:t>
      </w:r>
    </w:p>
    <w:p w14:paraId="49423682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8.54084   0.47083  -1.76323 </w:t>
      </w:r>
    </w:p>
    <w:p w14:paraId="0C31EF1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8.59263   0.569     1.74454 </w:t>
      </w:r>
    </w:p>
    <w:p w14:paraId="72AE4BB3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59581   0.93639   1.7078 </w:t>
      </w:r>
    </w:p>
    <w:p w14:paraId="239B0605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1.04667  -2.72549   0.00001 </w:t>
      </w:r>
    </w:p>
    <w:p w14:paraId="0D42A830" w14:textId="77777777" w:rsidR="008E512B" w:rsidRDefault="008E512B" w:rsidP="008E512B">
      <w:pPr>
        <w:rPr>
          <w:lang w:bidi="ar-EG"/>
        </w:rPr>
      </w:pPr>
      <w:r>
        <w:rPr>
          <w:lang w:bidi="ar-EG"/>
        </w:rPr>
        <w:lastRenderedPageBreak/>
        <w:t xml:space="preserve"> H                    -6.53835  -1.41333   0.00416 </w:t>
      </w:r>
    </w:p>
    <w:p w14:paraId="513B0005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N                    -9.12371   1.29669  -0.03929 </w:t>
      </w:r>
    </w:p>
    <w:p w14:paraId="5F7C9DB3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10.17371   2.32452  -0.08355 </w:t>
      </w:r>
    </w:p>
    <w:p w14:paraId="4ABACCB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10.76782   2.18982  -0.96321 </w:t>
      </w:r>
    </w:p>
    <w:p w14:paraId="7B4C8FDF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10.79497   2.23729   0.78324 </w:t>
      </w:r>
    </w:p>
    <w:p w14:paraId="433866D5" w14:textId="77777777" w:rsidR="008E512B" w:rsidRPr="0075089F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9.72263   3.2946   -0.1029</w:t>
      </w:r>
    </w:p>
    <w:p w14:paraId="65CDC6ED" w14:textId="77777777" w:rsidR="008E512B" w:rsidRDefault="008E512B" w:rsidP="008E512B">
      <w:pPr>
        <w:rPr>
          <w:rFonts w:cstheme="minorHAnsi"/>
          <w:b/>
          <w:bCs/>
          <w:vertAlign w:val="superscript"/>
          <w:lang w:bidi="ar-EG"/>
        </w:rPr>
      </w:pPr>
      <w:r w:rsidRPr="00C25AD1">
        <w:rPr>
          <w:b/>
          <w:bCs/>
          <w:lang w:bidi="ar-EG"/>
        </w:rPr>
        <w:t>CA2-5</w:t>
      </w:r>
      <w:r w:rsidRPr="00C25AD1">
        <w:rPr>
          <w:rFonts w:cstheme="minorHAnsi"/>
          <w:b/>
          <w:bCs/>
          <w:lang w:bidi="ar-EG"/>
        </w:rPr>
        <w:t>-</w:t>
      </w:r>
      <w:r w:rsidRPr="00C25AD1">
        <w:rPr>
          <w:b/>
          <w:bCs/>
          <w:lang w:bidi="ar-EG"/>
        </w:rPr>
        <w:t>O</w:t>
      </w:r>
      <w:r w:rsidRPr="00C25AD1">
        <w:rPr>
          <w:rFonts w:cstheme="minorHAnsi"/>
          <w:b/>
          <w:bCs/>
          <w:vertAlign w:val="superscript"/>
          <w:lang w:bidi="ar-EG"/>
        </w:rPr>
        <w:t>•</w:t>
      </w:r>
    </w:p>
    <w:p w14:paraId="2255723A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C                    -2.68009   2.55895  -0.10009 </w:t>
      </w:r>
    </w:p>
    <w:p w14:paraId="430BE5C6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-1.43967   2.9893    0.24057 </w:t>
      </w:r>
    </w:p>
    <w:p w14:paraId="3A7ABA71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-0.34804   2.10824   0.20669 </w:t>
      </w:r>
    </w:p>
    <w:p w14:paraId="114F4EE8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-0.55119   0.76069  -0.1002 </w:t>
      </w:r>
    </w:p>
    <w:p w14:paraId="2A92C332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-1.80948   0.33277  -0.51467 </w:t>
      </w:r>
    </w:p>
    <w:p w14:paraId="5B570F62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-2.88776   1.22607  -0.48971 </w:t>
      </w:r>
    </w:p>
    <w:p w14:paraId="35F6019D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 0.94051   2.57667   0.46425 </w:t>
      </w:r>
    </w:p>
    <w:p w14:paraId="39A8A3CD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 1.80775   0.35399   0.04468 </w:t>
      </w:r>
    </w:p>
    <w:p w14:paraId="15A0B90E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 2.02369   1.70714   0.32408 </w:t>
      </w:r>
    </w:p>
    <w:p w14:paraId="51E80FCC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 3.01218  -0.55667  -0.21871 </w:t>
      </w:r>
    </w:p>
    <w:p w14:paraId="4EB2EA69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 4.29886  -0.01495  -0.19062 </w:t>
      </w:r>
    </w:p>
    <w:p w14:paraId="40D7AE2A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 2.81979  -1.92226  -0.47209 </w:t>
      </w:r>
    </w:p>
    <w:p w14:paraId="2D4149F1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 5.40172  -0.85116  -0.38297 </w:t>
      </w:r>
    </w:p>
    <w:p w14:paraId="3CBE5D5F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 4.43435   1.03465  -0.02173 </w:t>
      </w:r>
    </w:p>
    <w:p w14:paraId="6E10CF8A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 3.88825  -2.73634  -0.65178 </w:t>
      </w:r>
    </w:p>
    <w:p w14:paraId="15F6CCA8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 1.8267   -2.32751  -0.51808 </w:t>
      </w:r>
    </w:p>
    <w:p w14:paraId="381615AF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 5.19359  -2.22053  -0.59983 </w:t>
      </w:r>
    </w:p>
    <w:p w14:paraId="424AAD72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 6.39322  -0.44772  -0.36286 </w:t>
      </w:r>
    </w:p>
    <w:p w14:paraId="45ECC435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O                     0.49526  -0.20974   0.02088 </w:t>
      </w:r>
    </w:p>
    <w:p w14:paraId="272FFE45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O                     3.36333   2.19117   0.45815 </w:t>
      </w:r>
    </w:p>
    <w:p w14:paraId="773A6ECF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 3.40202   3.25725   1.40681 </w:t>
      </w:r>
    </w:p>
    <w:p w14:paraId="17BA01EC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 2.75655   4.04756   1.08425 </w:t>
      </w:r>
    </w:p>
    <w:p w14:paraId="55E884FD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 3.07592   2.89689   2.3602 </w:t>
      </w:r>
    </w:p>
    <w:p w14:paraId="5442B7F9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 4.40355   3.62486   1.4869 </w:t>
      </w:r>
    </w:p>
    <w:p w14:paraId="1E98B209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O                     1.131     3.81333   0.8143 </w:t>
      </w:r>
    </w:p>
    <w:p w14:paraId="62F2D04B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O                    -1.24517   4.34888   0.62982 </w:t>
      </w:r>
    </w:p>
    <w:p w14:paraId="182DC2F6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O                    -4.19711   0.78774  -0.8547 </w:t>
      </w:r>
    </w:p>
    <w:p w14:paraId="2E9D188E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O                    -3.78168   3.47426  -0.0611 </w:t>
      </w:r>
    </w:p>
    <w:p w14:paraId="5BC3DA79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-3.85571   4.20823  -1.29232 </w:t>
      </w:r>
    </w:p>
    <w:p w14:paraId="03A13A77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3.97504   3.52802  -2.10995 </w:t>
      </w:r>
    </w:p>
    <w:p w14:paraId="5B4C86EC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4.69225   4.87545  -1.25924 </w:t>
      </w:r>
    </w:p>
    <w:p w14:paraId="21E10592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2.95557   4.77226  -1.42563 </w:t>
      </w:r>
    </w:p>
    <w:p w14:paraId="509F72DA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O                     3.68293  -4.13106  -0.89157 </w:t>
      </w:r>
    </w:p>
    <w:p w14:paraId="1005F39C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O                     6.30484  -3.10091  -0.76484 </w:t>
      </w:r>
    </w:p>
    <w:p w14:paraId="4F5F560D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 7.41468  -2.61469  -0.00789 </w:t>
      </w:r>
    </w:p>
    <w:p w14:paraId="17751B46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 8.24135  -3.28676  -0.11469 </w:t>
      </w:r>
    </w:p>
    <w:p w14:paraId="02A40B26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 7.69308  -1.64632  -0.36691 </w:t>
      </w:r>
    </w:p>
    <w:p w14:paraId="6A4C658D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 7.14039  -2.54793   1.02448 </w:t>
      </w:r>
    </w:p>
    <w:p w14:paraId="0FE0CDA3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-1.9733   -1.12488  -0.99104 </w:t>
      </w:r>
    </w:p>
    <w:p w14:paraId="3E3D908D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1.84191  -1.16123  -2.0513 </w:t>
      </w:r>
    </w:p>
    <w:p w14:paraId="5ADF3CC0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1.23055  -1.73367  -0.51864 </w:t>
      </w:r>
    </w:p>
    <w:p w14:paraId="412A6F30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N                    -3.30444  -1.64245  -0.644 </w:t>
      </w:r>
    </w:p>
    <w:p w14:paraId="13F84B53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-3.48366  -1.6009    0.81618 </w:t>
      </w:r>
    </w:p>
    <w:p w14:paraId="376E5C2F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-3.41019  -3.03164  -1.11253 </w:t>
      </w:r>
    </w:p>
    <w:p w14:paraId="1FD35749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-4.86667  -2.17393   1.18445 </w:t>
      </w:r>
    </w:p>
    <w:p w14:paraId="09C847B1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3.41497  -0.58703   1.15102 </w:t>
      </w:r>
    </w:p>
    <w:p w14:paraId="6372FF4E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-4.79062  -3.60289  -0.74311 </w:t>
      </w:r>
    </w:p>
    <w:p w14:paraId="4DB94168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2.64612  -3.62279  -0.64695 </w:t>
      </w:r>
    </w:p>
    <w:p w14:paraId="570F061A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4.99213  -2.14546   2.24826 </w:t>
      </w:r>
    </w:p>
    <w:p w14:paraId="7669ECAF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4.86034  -4.6158   -1.08374 </w:t>
      </w:r>
    </w:p>
    <w:p w14:paraId="58A9DC3A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2.72061  -2.18688   1.28567 </w:t>
      </w:r>
    </w:p>
    <w:p w14:paraId="07727138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lastRenderedPageBreak/>
        <w:t xml:space="preserve"> H                    -5.63323  -1.59042   0.72065 </w:t>
      </w:r>
    </w:p>
    <w:p w14:paraId="4C6E2425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5.55729  -3.01714  -1.20635 </w:t>
      </w:r>
    </w:p>
    <w:p w14:paraId="386D7F20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3.28563  -3.05802  -2.17625 </w:t>
      </w:r>
    </w:p>
    <w:p w14:paraId="5BB2C6BD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N                    -4.95698  -3.56545   0.71542 </w:t>
      </w:r>
    </w:p>
    <w:p w14:paraId="747F31E0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-3.90522  -4.37116   1.34581 </w:t>
      </w:r>
    </w:p>
    <w:p w14:paraId="4EA949D2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4.03617  -4.36075   2.40569 </w:t>
      </w:r>
    </w:p>
    <w:p w14:paraId="4F81E969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3.9678   -5.37707   0.98614 </w:t>
      </w:r>
    </w:p>
    <w:p w14:paraId="45E43F1B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2.94457  -3.96329   1.10077 </w:t>
      </w:r>
    </w:p>
    <w:p w14:paraId="6055C01B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 4.41937  -4.63217  -0.53051 </w:t>
      </w:r>
    </w:p>
    <w:p w14:paraId="54B7A8B8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4.84795   1.29225  -0.35619</w:t>
      </w:r>
    </w:p>
    <w:p w14:paraId="24D07DAD" w14:textId="77777777" w:rsidR="008E512B" w:rsidRDefault="008E512B" w:rsidP="008E512B">
      <w:pPr>
        <w:rPr>
          <w:rFonts w:cstheme="minorHAnsi"/>
          <w:b/>
          <w:bCs/>
          <w:vertAlign w:val="superscript"/>
          <w:lang w:bidi="ar-EG"/>
        </w:rPr>
      </w:pPr>
      <w:r w:rsidRPr="00C25AD1">
        <w:rPr>
          <w:b/>
          <w:bCs/>
          <w:lang w:bidi="ar-EG"/>
        </w:rPr>
        <w:t>CA2-7</w:t>
      </w:r>
      <w:r w:rsidRPr="00C25AD1">
        <w:rPr>
          <w:rFonts w:cstheme="minorHAnsi"/>
          <w:b/>
          <w:bCs/>
          <w:lang w:bidi="ar-EG"/>
        </w:rPr>
        <w:t>-</w:t>
      </w:r>
      <w:r w:rsidRPr="00C25AD1">
        <w:rPr>
          <w:b/>
          <w:bCs/>
          <w:lang w:bidi="ar-EG"/>
        </w:rPr>
        <w:t>O</w:t>
      </w:r>
      <w:r w:rsidRPr="00C25AD1">
        <w:rPr>
          <w:rFonts w:cstheme="minorHAnsi"/>
          <w:b/>
          <w:bCs/>
          <w:vertAlign w:val="superscript"/>
          <w:lang w:bidi="ar-EG"/>
        </w:rPr>
        <w:t>•</w:t>
      </w:r>
    </w:p>
    <w:p w14:paraId="6D721FB9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C                    -4.0945   -1.68819   0.00026 </w:t>
      </w:r>
    </w:p>
    <w:p w14:paraId="4E380028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-2.7217   -1.68819   0.00026 </w:t>
      </w:r>
    </w:p>
    <w:p w14:paraId="556AD36D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-1.99976  -0.46307   0.00026 </w:t>
      </w:r>
    </w:p>
    <w:p w14:paraId="7E3DCEB7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-2.71763   0.7608    0.00063 </w:t>
      </w:r>
    </w:p>
    <w:p w14:paraId="243045AF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-4.13905   0.73142   0.00079 </w:t>
      </w:r>
    </w:p>
    <w:p w14:paraId="6AEE0025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-4.81055  -0.46655   0.0005 </w:t>
      </w:r>
    </w:p>
    <w:p w14:paraId="478886C6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-0.57803  -0.43353   0. </w:t>
      </w:r>
    </w:p>
    <w:p w14:paraId="5BA7332B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-0.62202   1.98559   0.00048 </w:t>
      </w:r>
    </w:p>
    <w:p w14:paraId="3862DF46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 0.09399   0.7637    0.00002 </w:t>
      </w:r>
    </w:p>
    <w:p w14:paraId="441C546D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 0.16297   3.3105    0.00023 </w:t>
      </w:r>
    </w:p>
    <w:p w14:paraId="0DDFA4D4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 1.55805   3.29469  -0.00005 </w:t>
      </w:r>
    </w:p>
    <w:p w14:paraId="57C31A94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-0.52068   4.5263    0.00017 </w:t>
      </w:r>
    </w:p>
    <w:p w14:paraId="72DF7721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 2.26922   4.49446   0.00029 </w:t>
      </w:r>
    </w:p>
    <w:p w14:paraId="01EA2541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 2.09673   2.33602   0.00077 </w:t>
      </w:r>
    </w:p>
    <w:p w14:paraId="0EA3D042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 0.19057   5.72652  -0.00049 </w:t>
      </w:r>
    </w:p>
    <w:p w14:paraId="3D793CCF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1.62021   4.53894   0.0002 </w:t>
      </w:r>
    </w:p>
    <w:p w14:paraId="6F1EB0F4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 1.5853    5.7108   -0.00028 </w:t>
      </w:r>
    </w:p>
    <w:p w14:paraId="07778617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 3.36883   4.48209   0.00071 </w:t>
      </w:r>
    </w:p>
    <w:p w14:paraId="0F5FE72A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O                    -1.99488   1.98552   0.00075 </w:t>
      </w:r>
    </w:p>
    <w:p w14:paraId="6D3402AF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O                     1.52358   0.79811  -0.00022 </w:t>
      </w:r>
    </w:p>
    <w:p w14:paraId="7F57D7E6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 2.03322  -0.538    -0.00058 </w:t>
      </w:r>
    </w:p>
    <w:p w14:paraId="68029B26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 1.68925  -1.05116   0.87307 </w:t>
      </w:r>
    </w:p>
    <w:p w14:paraId="4706DFBD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 1.68884  -1.05085  -0.87424 </w:t>
      </w:r>
    </w:p>
    <w:p w14:paraId="6DC234D1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 3.10289  -0.51172  -0.00083 </w:t>
      </w:r>
    </w:p>
    <w:p w14:paraId="4E7129FD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O                     0.13332  -1.67404   0.00003 </w:t>
      </w:r>
    </w:p>
    <w:p w14:paraId="6664B6AF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O                    -1.9877   -2.91544  -0.00003 </w:t>
      </w:r>
    </w:p>
    <w:p w14:paraId="40C1475E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O                    -6.24014  -0.50083   0.00063 </w:t>
      </w:r>
    </w:p>
    <w:p w14:paraId="51DBBB49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O                    -4.82345  -2.91844   0.00016 </w:t>
      </w:r>
    </w:p>
    <w:p w14:paraId="75ACCD10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-5.48321  -3.08248   1.25822 </w:t>
      </w:r>
    </w:p>
    <w:p w14:paraId="0143CE16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6.53486  -2.93093   1.13188 </w:t>
      </w:r>
    </w:p>
    <w:p w14:paraId="2145CB6E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5.30713  -4.07135   1.62704 </w:t>
      </w:r>
    </w:p>
    <w:p w14:paraId="0D99FF9A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5.1013   -2.3679    1.95709 </w:t>
      </w:r>
    </w:p>
    <w:p w14:paraId="67EF5E3E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O                    -0.51067   6.97278  -0.00109 </w:t>
      </w:r>
    </w:p>
    <w:p w14:paraId="64FF67EB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O                     2.31475   6.94076  -0.00001 </w:t>
      </w:r>
    </w:p>
    <w:p w14:paraId="3542A067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 3.40947   6.84671  -0.91524 </w:t>
      </w:r>
    </w:p>
    <w:p w14:paraId="581056D3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 3.78366   7.82681  -1.12565 </w:t>
      </w:r>
    </w:p>
    <w:p w14:paraId="05DFBA77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 4.18716   6.25356  -0.48135 </w:t>
      </w:r>
    </w:p>
    <w:p w14:paraId="73012A97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 3.0767    6.38937  -1.82354 </w:t>
      </w:r>
    </w:p>
    <w:p w14:paraId="0ECBC803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-4.90504   2.06741   0.0009 </w:t>
      </w:r>
    </w:p>
    <w:p w14:paraId="3AC4D6F5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4.65246   2.62329   0.8796 </w:t>
      </w:r>
    </w:p>
    <w:p w14:paraId="2C7753DD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4.63731   2.63212  -0.86762 </w:t>
      </w:r>
    </w:p>
    <w:p w14:paraId="78D91D79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N                    -6.35103   1.80317  -0.01297 </w:t>
      </w:r>
    </w:p>
    <w:p w14:paraId="3C4CA324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-7.02448   1.64493  -1.16899 </w:t>
      </w:r>
    </w:p>
    <w:p w14:paraId="631B8367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-7.05836   1.7091    1.12998 </w:t>
      </w:r>
    </w:p>
    <w:p w14:paraId="318CF2C4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-8.40671   1.39076  -1.23348 </w:t>
      </w:r>
    </w:p>
    <w:p w14:paraId="074A15B5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6.54579   0.84164  -1.68906 </w:t>
      </w:r>
    </w:p>
    <w:p w14:paraId="402F85B0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-8.44219   1.45794   1.1683 </w:t>
      </w:r>
    </w:p>
    <w:p w14:paraId="7A288EF8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lastRenderedPageBreak/>
        <w:t xml:space="preserve"> H                    -6.90425   2.62796   1.65614 </w:t>
      </w:r>
    </w:p>
    <w:p w14:paraId="0101BEBA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8.85102   2.17095  -1.81554 </w:t>
      </w:r>
    </w:p>
    <w:p w14:paraId="3AFE9826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8.90265   2.26919   1.69246 </w:t>
      </w:r>
    </w:p>
    <w:p w14:paraId="541FB495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6.85443   2.53319  -1.7408 </w:t>
      </w:r>
    </w:p>
    <w:p w14:paraId="5F5FA812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8.54084   0.47083  -1.76323 </w:t>
      </w:r>
    </w:p>
    <w:p w14:paraId="73BFA29D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8.59263   0.569     1.74454 </w:t>
      </w:r>
    </w:p>
    <w:p w14:paraId="19CE4657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6.59581   0.93639   1.7078 </w:t>
      </w:r>
    </w:p>
    <w:p w14:paraId="196D4143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1.04667  -2.72549   0.00001 </w:t>
      </w:r>
    </w:p>
    <w:p w14:paraId="0F6D7006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N                    -9.12371   1.29669  -0.03929 </w:t>
      </w:r>
    </w:p>
    <w:p w14:paraId="746F50FF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C                    -10.17371   2.32452  -0.08355 </w:t>
      </w:r>
    </w:p>
    <w:p w14:paraId="6D833707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10.76782   2.18982  -0.96321 </w:t>
      </w:r>
    </w:p>
    <w:p w14:paraId="5DE2F310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10.79497   2.23729   0.78324 </w:t>
      </w:r>
    </w:p>
    <w:p w14:paraId="66939FD3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-9.72263   3.2946   -0.1029 </w:t>
      </w:r>
    </w:p>
    <w:p w14:paraId="48675AE3" w14:textId="77777777" w:rsidR="008E512B" w:rsidRPr="00685446" w:rsidRDefault="008E512B" w:rsidP="008E512B">
      <w:pPr>
        <w:rPr>
          <w:lang w:bidi="ar-EG"/>
        </w:rPr>
      </w:pPr>
      <w:r w:rsidRPr="00685446">
        <w:rPr>
          <w:lang w:bidi="ar-EG"/>
        </w:rPr>
        <w:t xml:space="preserve"> H                     0.12121   7.69551  -0.00144</w:t>
      </w:r>
    </w:p>
    <w:p w14:paraId="40168C42" w14:textId="77777777" w:rsidR="008E512B" w:rsidRDefault="008E512B" w:rsidP="008E512B">
      <w:pPr>
        <w:rPr>
          <w:b/>
          <w:bCs/>
          <w:lang w:bidi="ar-EG"/>
        </w:rPr>
      </w:pPr>
      <w:r w:rsidRPr="00C25AD1">
        <w:rPr>
          <w:b/>
          <w:bCs/>
          <w:lang w:bidi="ar-EG"/>
        </w:rPr>
        <w:t>CA3</w:t>
      </w:r>
    </w:p>
    <w:p w14:paraId="3C0F98FE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C                    -4.0945   -1.68819   0.00026 </w:t>
      </w:r>
    </w:p>
    <w:p w14:paraId="3D6D1A05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C                    -2.7217   -1.68819   0.00026 </w:t>
      </w:r>
    </w:p>
    <w:p w14:paraId="1D8C122D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C                    -1.99976  -0.46307   0.00026 </w:t>
      </w:r>
    </w:p>
    <w:p w14:paraId="21A21274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C                    -2.71763   0.7608    0.00063 </w:t>
      </w:r>
    </w:p>
    <w:p w14:paraId="61AAB844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C                    -4.13905   0.73142   0.00079 </w:t>
      </w:r>
    </w:p>
    <w:p w14:paraId="6D6BF785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C                    -4.81055  -0.46655   0.0005 </w:t>
      </w:r>
    </w:p>
    <w:p w14:paraId="62039BF4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C                    -0.57803  -0.43353   0. </w:t>
      </w:r>
    </w:p>
    <w:p w14:paraId="3F82DC8C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C                    -0.62202   1.98559   0.00048 </w:t>
      </w:r>
    </w:p>
    <w:p w14:paraId="1A53B8D5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C                     0.09399   0.7637    0.00002 </w:t>
      </w:r>
    </w:p>
    <w:p w14:paraId="18E69248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C                     0.16297   3.3105    0.00023 </w:t>
      </w:r>
    </w:p>
    <w:p w14:paraId="608691E5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C                     1.55805   3.29469  -0.00005 </w:t>
      </w:r>
    </w:p>
    <w:p w14:paraId="2597F1CF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C                    -0.52068   4.5263    0.00017 </w:t>
      </w:r>
    </w:p>
    <w:p w14:paraId="51245017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C                     2.26922   4.49446   0.00029 </w:t>
      </w:r>
    </w:p>
    <w:p w14:paraId="79215D8A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H                     2.09673   2.33602   0.00077 </w:t>
      </w:r>
    </w:p>
    <w:p w14:paraId="100E7983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C                     0.19057   5.72652  -0.00049 </w:t>
      </w:r>
    </w:p>
    <w:p w14:paraId="16584C2B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H                    -1.62021   4.53894   0.0002 </w:t>
      </w:r>
    </w:p>
    <w:p w14:paraId="546EBC3A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C                     1.5853    5.7108   -0.00028 </w:t>
      </w:r>
    </w:p>
    <w:p w14:paraId="3737D629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H                     3.36883   4.48209   0.00071 </w:t>
      </w:r>
    </w:p>
    <w:p w14:paraId="741FBB9B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O                    -1.99488   1.98552   0.00075 </w:t>
      </w:r>
    </w:p>
    <w:p w14:paraId="006D2BEA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O                     1.52358   0.79811  -0.00022 </w:t>
      </w:r>
    </w:p>
    <w:p w14:paraId="773A5432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C                     2.03322  -0.538    -0.00058 </w:t>
      </w:r>
    </w:p>
    <w:p w14:paraId="13BCF81B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H                     1.68925  -1.05116   0.87307 </w:t>
      </w:r>
    </w:p>
    <w:p w14:paraId="5386DF13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H                     1.68884  -1.05085  -0.87424 </w:t>
      </w:r>
    </w:p>
    <w:p w14:paraId="7828CFBD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H                     3.10289  -0.51172  -0.00083 </w:t>
      </w:r>
    </w:p>
    <w:p w14:paraId="50B67ED2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O                     0.13332  -1.67404   0.00003 </w:t>
      </w:r>
    </w:p>
    <w:p w14:paraId="042C0D31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O                    -1.9877   -2.91544  -0.00003 </w:t>
      </w:r>
    </w:p>
    <w:p w14:paraId="2902CE8B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O                    -6.24014  -0.50083   0.00063 </w:t>
      </w:r>
    </w:p>
    <w:p w14:paraId="6BBA77BF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O                    -4.82345  -2.91844   0.00016 </w:t>
      </w:r>
    </w:p>
    <w:p w14:paraId="6B90BEA3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C                    -5.48321  -3.08248   1.25822 </w:t>
      </w:r>
    </w:p>
    <w:p w14:paraId="2AEE74EB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H                    -6.53486  -2.93093   1.13188 </w:t>
      </w:r>
    </w:p>
    <w:p w14:paraId="19081F09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H                    -5.30713  -4.07135   1.62704 </w:t>
      </w:r>
    </w:p>
    <w:p w14:paraId="679B5091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H                    -5.1013   -2.3679    1.95709 </w:t>
      </w:r>
    </w:p>
    <w:p w14:paraId="4C6EC2A3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O                    -0.51067   6.97278  -0.00109 </w:t>
      </w:r>
    </w:p>
    <w:p w14:paraId="502DB9A3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O                     2.31475   6.94076  -0.00001 </w:t>
      </w:r>
    </w:p>
    <w:p w14:paraId="05377491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C                     3.40947   6.84671  -0.91524 </w:t>
      </w:r>
    </w:p>
    <w:p w14:paraId="3B7F83B1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H                     3.78366   7.82681  -1.12565 </w:t>
      </w:r>
    </w:p>
    <w:p w14:paraId="25EBECCD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H                     4.18716   6.25356  -0.48135 </w:t>
      </w:r>
    </w:p>
    <w:p w14:paraId="66E84398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H                     3.0767    6.38937  -1.82354 </w:t>
      </w:r>
    </w:p>
    <w:p w14:paraId="7776173A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C                    -4.90504   2.06741   0.0009 </w:t>
      </w:r>
    </w:p>
    <w:p w14:paraId="0865F353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H                    -4.65246   2.62329   0.8796 </w:t>
      </w:r>
    </w:p>
    <w:p w14:paraId="4A347651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N                    -6.35103   1.80317  -0.01297 </w:t>
      </w:r>
    </w:p>
    <w:p w14:paraId="59ABDFFC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C                    -7.02448   1.64493  -1.16899 </w:t>
      </w:r>
    </w:p>
    <w:p w14:paraId="31BCA93B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C                    -7.05836   1.7091    1.12998 </w:t>
      </w:r>
    </w:p>
    <w:p w14:paraId="2DB4F861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lastRenderedPageBreak/>
        <w:t xml:space="preserve"> C                    -8.40671   1.39076  -1.23348 </w:t>
      </w:r>
    </w:p>
    <w:p w14:paraId="12A960B5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H                    -6.54579   0.84164  -1.68906 </w:t>
      </w:r>
    </w:p>
    <w:p w14:paraId="06EFAD77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C                    -8.44219   1.45794   1.1683 </w:t>
      </w:r>
    </w:p>
    <w:p w14:paraId="33DE5A11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H                    -6.90425   2.62796   1.65614 </w:t>
      </w:r>
    </w:p>
    <w:p w14:paraId="7431FB9D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H                    -8.85102   2.17095  -1.81554 </w:t>
      </w:r>
    </w:p>
    <w:p w14:paraId="3C8EB424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H                    -8.90265   2.26919   1.69246 </w:t>
      </w:r>
    </w:p>
    <w:p w14:paraId="49A19787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H                    -6.85443   2.53319  -1.7408 </w:t>
      </w:r>
    </w:p>
    <w:p w14:paraId="573EF6B3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H                    -8.54084   0.47083  -1.76323 </w:t>
      </w:r>
    </w:p>
    <w:p w14:paraId="258B1702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H                    -8.59263   0.569     1.74454 </w:t>
      </w:r>
    </w:p>
    <w:p w14:paraId="63FE635E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H                    -6.59581   0.93639   1.7078 </w:t>
      </w:r>
    </w:p>
    <w:p w14:paraId="3136FD78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H                     0.12121   7.69551  -0.00144 </w:t>
      </w:r>
    </w:p>
    <w:p w14:paraId="25A6A2C9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H                    -6.53835  -1.41333   0.00416 </w:t>
      </w:r>
    </w:p>
    <w:p w14:paraId="04BFC9B9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C                    -4.51972   2.88017  -1.24912 </w:t>
      </w:r>
    </w:p>
    <w:p w14:paraId="4CAA635F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O                    -4.09227   2.50197  -2.33899 </w:t>
      </w:r>
    </w:p>
    <w:p w14:paraId="3FB310F3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O                    -4.69662   4.2137   -1.07082 </w:t>
      </w:r>
    </w:p>
    <w:p w14:paraId="539E0129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C                    -4.32872   4.93248  -2.25103 </w:t>
      </w:r>
    </w:p>
    <w:p w14:paraId="6F9F554A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C                    -5.141     6.18686  -2.38321 </w:t>
      </w:r>
    </w:p>
    <w:p w14:paraId="4E97D817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H                    -4.48882   4.26324  -3.13109 </w:t>
      </w:r>
    </w:p>
    <w:p w14:paraId="3249CCE3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H                    -3.23928   5.17166  -2.18835 </w:t>
      </w:r>
    </w:p>
    <w:p w14:paraId="5445F4D5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H                    -4.85388   6.74868  -3.305 </w:t>
      </w:r>
    </w:p>
    <w:p w14:paraId="1ACE7D73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H                    -6.23039   5.94728  -2.44578 </w:t>
      </w:r>
    </w:p>
    <w:p w14:paraId="7EAF7818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H                    -4.98087   6.85579  -1.50289 </w:t>
      </w:r>
    </w:p>
    <w:p w14:paraId="2C9F3053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O                    -9.12371   1.29669  -0.03929 </w:t>
      </w:r>
    </w:p>
    <w:p w14:paraId="720DA083" w14:textId="77777777" w:rsidR="008E512B" w:rsidRPr="004E642B" w:rsidRDefault="008E512B" w:rsidP="008E512B">
      <w:pPr>
        <w:rPr>
          <w:rFonts w:cstheme="minorHAnsi"/>
          <w:lang w:bidi="ar-EG"/>
        </w:rPr>
      </w:pPr>
      <w:r w:rsidRPr="004E642B">
        <w:rPr>
          <w:rFonts w:cstheme="minorHAnsi"/>
          <w:lang w:bidi="ar-EG"/>
        </w:rPr>
        <w:t xml:space="preserve"> H                    -1.04667  -2.72549   0.00001</w:t>
      </w:r>
    </w:p>
    <w:p w14:paraId="0FD3C2EB" w14:textId="77777777" w:rsidR="008E512B" w:rsidRDefault="008E512B" w:rsidP="008E512B">
      <w:pPr>
        <w:rPr>
          <w:rFonts w:cstheme="minorHAnsi"/>
          <w:b/>
          <w:bCs/>
          <w:vertAlign w:val="superscript"/>
          <w:lang w:bidi="ar-EG"/>
        </w:rPr>
      </w:pPr>
      <w:r w:rsidRPr="00C25AD1">
        <w:rPr>
          <w:b/>
          <w:bCs/>
          <w:lang w:bidi="ar-EG"/>
        </w:rPr>
        <w:t>CA3-</w:t>
      </w:r>
      <w:proofErr w:type="gramStart"/>
      <w:r w:rsidRPr="00C25AD1">
        <w:rPr>
          <w:b/>
          <w:bCs/>
          <w:lang w:bidi="ar-EG"/>
        </w:rPr>
        <w:t>3</w:t>
      </w:r>
      <w:r w:rsidRPr="00C25AD1">
        <w:rPr>
          <w:rFonts w:cstheme="minorHAnsi"/>
          <w:b/>
          <w:bCs/>
          <w:lang w:bidi="ar-EG"/>
        </w:rPr>
        <w:t>′-</w:t>
      </w:r>
      <w:proofErr w:type="gramEnd"/>
      <w:r w:rsidRPr="00C25AD1">
        <w:rPr>
          <w:b/>
          <w:bCs/>
          <w:lang w:bidi="ar-EG"/>
        </w:rPr>
        <w:t>O</w:t>
      </w:r>
      <w:r w:rsidRPr="00C25AD1">
        <w:rPr>
          <w:rFonts w:cstheme="minorHAnsi"/>
          <w:b/>
          <w:bCs/>
          <w:vertAlign w:val="superscript"/>
          <w:lang w:bidi="ar-EG"/>
        </w:rPr>
        <w:t>•</w:t>
      </w:r>
    </w:p>
    <w:p w14:paraId="49E978A1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C                    -4.0945   -1.68819   0.00026 </w:t>
      </w:r>
    </w:p>
    <w:p w14:paraId="1CC5885D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2.7217   -1.68819   0.00026 </w:t>
      </w:r>
    </w:p>
    <w:p w14:paraId="610D2363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1.99976  -0.46307   0.00026 </w:t>
      </w:r>
    </w:p>
    <w:p w14:paraId="5013715E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2.71763   0.7608    0.00063 </w:t>
      </w:r>
    </w:p>
    <w:p w14:paraId="14F10C4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13905   0.73142   0.00079 </w:t>
      </w:r>
    </w:p>
    <w:p w14:paraId="7E70AD32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81055  -0.46655   0.0005 </w:t>
      </w:r>
    </w:p>
    <w:p w14:paraId="43B15A3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0.57803  -0.43353   0. </w:t>
      </w:r>
    </w:p>
    <w:p w14:paraId="05DEBDFC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0.62202   1.98559   0.00048 </w:t>
      </w:r>
    </w:p>
    <w:p w14:paraId="4D2B2365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0.09399   0.7637    0.00002 </w:t>
      </w:r>
    </w:p>
    <w:p w14:paraId="0AF9B20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0.16297   3.3105    0.00023 </w:t>
      </w:r>
    </w:p>
    <w:p w14:paraId="282FBCAB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1.55805   3.29469  -0.00005 </w:t>
      </w:r>
    </w:p>
    <w:p w14:paraId="4A65A4D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0.52068   4.5263    0.00017 </w:t>
      </w:r>
    </w:p>
    <w:p w14:paraId="3871B934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2.26922   4.49446   0.00029 </w:t>
      </w:r>
    </w:p>
    <w:p w14:paraId="7DDAC55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2.09673   2.33602   0.00077 </w:t>
      </w:r>
    </w:p>
    <w:p w14:paraId="4CD1CFC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0.19057   5.72652  -0.00049 </w:t>
      </w:r>
    </w:p>
    <w:p w14:paraId="281D0D9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1.62021   4.53894   0.0002 </w:t>
      </w:r>
    </w:p>
    <w:p w14:paraId="7D9F1CD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1.5853    5.7108   -0.00028 </w:t>
      </w:r>
    </w:p>
    <w:p w14:paraId="5C224CC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3.36883   4.48209   0.00071 </w:t>
      </w:r>
    </w:p>
    <w:p w14:paraId="2AE8650E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1.99488   1.98552   0.00075 </w:t>
      </w:r>
    </w:p>
    <w:p w14:paraId="3079A01B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 1.52358   0.79811  -0.00022 </w:t>
      </w:r>
    </w:p>
    <w:p w14:paraId="44FFF35D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2.03322  -0.538    -0.00058 </w:t>
      </w:r>
    </w:p>
    <w:p w14:paraId="2A28228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1.68925  -1.05116   0.87307 </w:t>
      </w:r>
    </w:p>
    <w:p w14:paraId="60C19CE3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1.68884  -1.05085  -0.87424 </w:t>
      </w:r>
    </w:p>
    <w:p w14:paraId="7EAC965D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3.10289  -0.51172  -0.00083 </w:t>
      </w:r>
    </w:p>
    <w:p w14:paraId="3E116F30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 0.13332  -1.67404   0.00003 </w:t>
      </w:r>
    </w:p>
    <w:p w14:paraId="3DE3529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1.9877   -2.91544  -0.00003 </w:t>
      </w:r>
    </w:p>
    <w:p w14:paraId="54E42FA4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6.24014  -0.50083   0.00063 </w:t>
      </w:r>
    </w:p>
    <w:p w14:paraId="510476AD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4.82345  -2.91844   0.00016 </w:t>
      </w:r>
    </w:p>
    <w:p w14:paraId="3349AB5B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5.48321  -3.08248   1.25822 </w:t>
      </w:r>
    </w:p>
    <w:p w14:paraId="2C3F9A1A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53486  -2.93093   1.13188 </w:t>
      </w:r>
    </w:p>
    <w:p w14:paraId="1F079B55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5.30713  -4.07135   1.62704 </w:t>
      </w:r>
    </w:p>
    <w:p w14:paraId="01DED51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5.1013   -2.3679    1.95709 </w:t>
      </w:r>
    </w:p>
    <w:p w14:paraId="5CA1723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0.51067   6.97278  -0.00109 </w:t>
      </w:r>
    </w:p>
    <w:p w14:paraId="38A7EE9E" w14:textId="77777777" w:rsidR="008E512B" w:rsidRDefault="008E512B" w:rsidP="008E512B">
      <w:pPr>
        <w:rPr>
          <w:lang w:bidi="ar-EG"/>
        </w:rPr>
      </w:pPr>
      <w:r>
        <w:rPr>
          <w:lang w:bidi="ar-EG"/>
        </w:rPr>
        <w:lastRenderedPageBreak/>
        <w:t xml:space="preserve"> O                     2.31475   6.94076  -0.00001 </w:t>
      </w:r>
    </w:p>
    <w:p w14:paraId="1D7A022F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3.40947   6.84671  -0.91524 </w:t>
      </w:r>
    </w:p>
    <w:p w14:paraId="6CB2964B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3.78366   7.82681  -1.12565 </w:t>
      </w:r>
    </w:p>
    <w:p w14:paraId="1A3CB78E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4.18716   6.25356  -0.48135 </w:t>
      </w:r>
    </w:p>
    <w:p w14:paraId="265A8340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3.0767    6.38937  -1.82354 </w:t>
      </w:r>
    </w:p>
    <w:p w14:paraId="7969FEB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90504   2.06741   0.0009 </w:t>
      </w:r>
    </w:p>
    <w:p w14:paraId="725DDC31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4.65246   2.62329   0.8796 </w:t>
      </w:r>
    </w:p>
    <w:p w14:paraId="15D52DAD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N                    -6.35103   1.80317  -0.01297 </w:t>
      </w:r>
    </w:p>
    <w:p w14:paraId="2E4612A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7.02448   1.64493  -1.16899 </w:t>
      </w:r>
    </w:p>
    <w:p w14:paraId="51464B1C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7.05836   1.7091    1.12998 </w:t>
      </w:r>
    </w:p>
    <w:p w14:paraId="10BC651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8.40671   1.39076  -1.23348 </w:t>
      </w:r>
    </w:p>
    <w:p w14:paraId="267ED6C2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54579   0.84164  -1.68906 </w:t>
      </w:r>
    </w:p>
    <w:p w14:paraId="6B019B2E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8.44219   1.45794   1.1683 </w:t>
      </w:r>
    </w:p>
    <w:p w14:paraId="37AB113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90425   2.62796   1.65614 </w:t>
      </w:r>
    </w:p>
    <w:p w14:paraId="38C0858F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8.85102   2.17095  -1.81554 </w:t>
      </w:r>
    </w:p>
    <w:p w14:paraId="4CD08E3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8.90265   2.26919   1.69246 </w:t>
      </w:r>
    </w:p>
    <w:p w14:paraId="77ED014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85443   2.53319  -1.7408 </w:t>
      </w:r>
    </w:p>
    <w:p w14:paraId="5A5752E4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8.54084   0.47083  -1.76323 </w:t>
      </w:r>
    </w:p>
    <w:p w14:paraId="6313DAF4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8.59263   0.569     1.74454 </w:t>
      </w:r>
    </w:p>
    <w:p w14:paraId="0BC3B296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59581   0.93639   1.7078 </w:t>
      </w:r>
    </w:p>
    <w:p w14:paraId="6DA6E634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53835  -1.41333   0.00416 </w:t>
      </w:r>
    </w:p>
    <w:p w14:paraId="36DA3E32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51972   2.88017  -1.24912 </w:t>
      </w:r>
    </w:p>
    <w:p w14:paraId="6D90CDD1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4.09227   2.50197  -2.33899 </w:t>
      </w:r>
    </w:p>
    <w:p w14:paraId="6734B9F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4.69662   4.2137   -1.07082 </w:t>
      </w:r>
    </w:p>
    <w:p w14:paraId="6CCF406C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32872   4.93248  -2.25103 </w:t>
      </w:r>
    </w:p>
    <w:p w14:paraId="65E76D90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5.141     6.18686  -2.38321 </w:t>
      </w:r>
    </w:p>
    <w:p w14:paraId="7A6310BD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4.48882   4.26324  -3.13109 </w:t>
      </w:r>
    </w:p>
    <w:p w14:paraId="4586244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3.23928   5.17166  -2.18835 </w:t>
      </w:r>
    </w:p>
    <w:p w14:paraId="462AE7A6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4.85388   6.74868  -3.305 </w:t>
      </w:r>
    </w:p>
    <w:p w14:paraId="7705B10E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23039   5.94728  -2.44578 </w:t>
      </w:r>
    </w:p>
    <w:p w14:paraId="3066598D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4.98087   6.85579  -1.50289 </w:t>
      </w:r>
    </w:p>
    <w:p w14:paraId="61864C9D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9.12371   1.29669  -0.03929 </w:t>
      </w:r>
    </w:p>
    <w:p w14:paraId="78360D6E" w14:textId="77777777" w:rsidR="008E512B" w:rsidRPr="00BE7438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1.04667  -2.72549   0.00001</w:t>
      </w:r>
    </w:p>
    <w:p w14:paraId="4CAE3277" w14:textId="77777777" w:rsidR="008E512B" w:rsidRDefault="008E512B" w:rsidP="008E512B">
      <w:pPr>
        <w:rPr>
          <w:rFonts w:cstheme="minorHAnsi"/>
          <w:b/>
          <w:bCs/>
          <w:vertAlign w:val="superscript"/>
          <w:lang w:bidi="ar-EG"/>
        </w:rPr>
      </w:pPr>
      <w:r w:rsidRPr="00C25AD1">
        <w:rPr>
          <w:b/>
          <w:bCs/>
          <w:lang w:bidi="ar-EG"/>
        </w:rPr>
        <w:t>CA3-5</w:t>
      </w:r>
      <w:r w:rsidRPr="00C25AD1">
        <w:rPr>
          <w:rFonts w:cstheme="minorHAnsi"/>
          <w:b/>
          <w:bCs/>
          <w:lang w:bidi="ar-EG"/>
        </w:rPr>
        <w:t>-</w:t>
      </w:r>
      <w:r w:rsidRPr="00C25AD1">
        <w:rPr>
          <w:b/>
          <w:bCs/>
          <w:lang w:bidi="ar-EG"/>
        </w:rPr>
        <w:t>O</w:t>
      </w:r>
      <w:r w:rsidRPr="00C25AD1">
        <w:rPr>
          <w:rFonts w:cstheme="minorHAnsi"/>
          <w:b/>
          <w:bCs/>
          <w:vertAlign w:val="superscript"/>
          <w:lang w:bidi="ar-EG"/>
        </w:rPr>
        <w:t>•</w:t>
      </w:r>
    </w:p>
    <w:p w14:paraId="51D2E2A9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C                    -4.0945   -1.68819   0.00026 </w:t>
      </w:r>
    </w:p>
    <w:p w14:paraId="224E48A9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C                    -2.7217   -1.68819   0.00026 </w:t>
      </w:r>
    </w:p>
    <w:p w14:paraId="30463803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C                    -1.99976  -0.46307   0.00026 </w:t>
      </w:r>
    </w:p>
    <w:p w14:paraId="10DFA2E9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C                    -2.71763   0.7608    0.00063 </w:t>
      </w:r>
    </w:p>
    <w:p w14:paraId="6E79739F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C                    -4.13905   0.73142   0.00079 </w:t>
      </w:r>
    </w:p>
    <w:p w14:paraId="445596B1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C                    -4.81055  -0.46655   0.0005 </w:t>
      </w:r>
    </w:p>
    <w:p w14:paraId="2282EEED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C                    -0.57803  -0.43353   0. </w:t>
      </w:r>
    </w:p>
    <w:p w14:paraId="1414BFC9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C                    -0.62202   1.98559   0.00048 </w:t>
      </w:r>
    </w:p>
    <w:p w14:paraId="7B0E32A5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C                     0.09399   0.7637    0.00002 </w:t>
      </w:r>
    </w:p>
    <w:p w14:paraId="6AB9DFB8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C                     0.16297   3.3105    0.00023 </w:t>
      </w:r>
    </w:p>
    <w:p w14:paraId="77C898BE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C                     1.55805   3.29469  -0.00005 </w:t>
      </w:r>
    </w:p>
    <w:p w14:paraId="65989760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C                    -0.52068   4.5263    0.00017 </w:t>
      </w:r>
    </w:p>
    <w:p w14:paraId="29F41C83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C                     2.26922   4.49446   0.00029 </w:t>
      </w:r>
    </w:p>
    <w:p w14:paraId="14F690E1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H                     2.09673   2.33602   0.00077 </w:t>
      </w:r>
    </w:p>
    <w:p w14:paraId="5220BF8F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C                     0.19057   5.72652  -0.00049 </w:t>
      </w:r>
    </w:p>
    <w:p w14:paraId="4D61B727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H                    -1.62021   4.53894   0.0002 </w:t>
      </w:r>
    </w:p>
    <w:p w14:paraId="38BC23B7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C                     1.5853    5.7108   -0.00028 </w:t>
      </w:r>
    </w:p>
    <w:p w14:paraId="24B30770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H                     3.36883   4.48209   0.00071 </w:t>
      </w:r>
    </w:p>
    <w:p w14:paraId="03311302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O                    -1.99488   1.98552   0.00075 </w:t>
      </w:r>
    </w:p>
    <w:p w14:paraId="0CB2D380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O                     1.52358   0.79811  -0.00022 </w:t>
      </w:r>
    </w:p>
    <w:p w14:paraId="43688994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C                     2.03322  -0.538    -0.00058 </w:t>
      </w:r>
    </w:p>
    <w:p w14:paraId="1C72C674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H                     1.68925  -1.05116   0.87307 </w:t>
      </w:r>
    </w:p>
    <w:p w14:paraId="7A341692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H                     1.68884  -1.05085  -0.87424 </w:t>
      </w:r>
    </w:p>
    <w:p w14:paraId="3B52D55A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H                     3.10289  -0.51172  -0.00083 </w:t>
      </w:r>
    </w:p>
    <w:p w14:paraId="73CFB057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lastRenderedPageBreak/>
        <w:t xml:space="preserve"> O                     0.13332  -1.67404   0.00003 </w:t>
      </w:r>
    </w:p>
    <w:p w14:paraId="01ACE0DC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O                    -1.9877   -2.91544  -0.00003 </w:t>
      </w:r>
    </w:p>
    <w:p w14:paraId="603B1716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O                    -6.24014  -0.50083   0.00063 </w:t>
      </w:r>
    </w:p>
    <w:p w14:paraId="55F1858E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O                    -4.82345  -2.91844   0.00016 </w:t>
      </w:r>
    </w:p>
    <w:p w14:paraId="2D9D6BE8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C                    -5.48321  -3.08248   1.25822 </w:t>
      </w:r>
    </w:p>
    <w:p w14:paraId="0B417C86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H                    -6.53486  -2.93093   1.13188 </w:t>
      </w:r>
    </w:p>
    <w:p w14:paraId="6A52E0F7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H                    -5.30713  -4.07135   1.62704 </w:t>
      </w:r>
    </w:p>
    <w:p w14:paraId="088D5E18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H                    -5.1013   -2.3679    1.95709 </w:t>
      </w:r>
    </w:p>
    <w:p w14:paraId="325F6396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O                    -0.51067   6.97278  -0.00109 </w:t>
      </w:r>
    </w:p>
    <w:p w14:paraId="107C330F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O                     2.31475   6.94076  -0.00001 </w:t>
      </w:r>
    </w:p>
    <w:p w14:paraId="07BF7775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C                     3.40947   6.84671  -0.91524 </w:t>
      </w:r>
    </w:p>
    <w:p w14:paraId="57566F09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H                     3.78366   7.82681  -1.12565 </w:t>
      </w:r>
    </w:p>
    <w:p w14:paraId="29EE9A91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H                     4.18716   6.25356  -0.48135 </w:t>
      </w:r>
    </w:p>
    <w:p w14:paraId="41AC6E8A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H                     3.0767    6.38937  -1.82354 </w:t>
      </w:r>
    </w:p>
    <w:p w14:paraId="0F197103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C                    -4.90504   2.06741   0.0009 </w:t>
      </w:r>
    </w:p>
    <w:p w14:paraId="5E114180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H                    -4.65246   2.62329   0.8796 </w:t>
      </w:r>
    </w:p>
    <w:p w14:paraId="570ABB4B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N                    -6.35103   1.80317  -0.01297 </w:t>
      </w:r>
    </w:p>
    <w:p w14:paraId="51C00662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C                    -7.02448   1.64493  -1.16899 </w:t>
      </w:r>
    </w:p>
    <w:p w14:paraId="4EC1CB25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C                    -7.05836   1.7091    1.12998 </w:t>
      </w:r>
    </w:p>
    <w:p w14:paraId="7B9B39B5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C                    -8.40671   1.39076  -1.23348 </w:t>
      </w:r>
    </w:p>
    <w:p w14:paraId="0D01CAD8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H                    -6.54579   0.84164  -1.68906 </w:t>
      </w:r>
    </w:p>
    <w:p w14:paraId="18CF7E23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C                    -8.44219   1.45794   1.1683 </w:t>
      </w:r>
    </w:p>
    <w:p w14:paraId="6B26CAFF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H                    -6.90425   2.62796   1.65614 </w:t>
      </w:r>
    </w:p>
    <w:p w14:paraId="4A468103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H                    -8.85102   2.17095  -1.81554 </w:t>
      </w:r>
    </w:p>
    <w:p w14:paraId="0DD02AFB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H                    -8.90265   2.26919   1.69246 </w:t>
      </w:r>
    </w:p>
    <w:p w14:paraId="060D9F53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H                    -6.85443   2.53319  -1.7408 </w:t>
      </w:r>
    </w:p>
    <w:p w14:paraId="53A5F936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H                    -8.54084   0.47083  -1.76323 </w:t>
      </w:r>
    </w:p>
    <w:p w14:paraId="21566017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H                    -8.59263   0.569     1.74454 </w:t>
      </w:r>
    </w:p>
    <w:p w14:paraId="09B1132C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H                    -6.59581   0.93639   1.7078 </w:t>
      </w:r>
    </w:p>
    <w:p w14:paraId="69393707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H                    -6.53835  -1.41333   0.00416 </w:t>
      </w:r>
    </w:p>
    <w:p w14:paraId="530102A6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C                    -4.51972   2.88017  -1.24912 </w:t>
      </w:r>
    </w:p>
    <w:p w14:paraId="68CF84DA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O                    -4.09227   2.50197  -2.33899 </w:t>
      </w:r>
    </w:p>
    <w:p w14:paraId="7C288445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O                    -4.69662   4.2137   -1.07082 </w:t>
      </w:r>
    </w:p>
    <w:p w14:paraId="39674C8B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C                    -4.32872   4.93248  -2.25103 </w:t>
      </w:r>
    </w:p>
    <w:p w14:paraId="4AF0458A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C                    -5.141     6.18686  -2.38321 </w:t>
      </w:r>
    </w:p>
    <w:p w14:paraId="7EA89F30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H                    -4.48882   4.26324  -3.13109 </w:t>
      </w:r>
    </w:p>
    <w:p w14:paraId="25EFEF66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H                    -3.23928   5.17166  -2.18835 </w:t>
      </w:r>
    </w:p>
    <w:p w14:paraId="00BFD262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H                    -4.85388   6.74868  -3.305 </w:t>
      </w:r>
    </w:p>
    <w:p w14:paraId="59F6A12A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H                    -6.23039   5.94728  -2.44578 </w:t>
      </w:r>
    </w:p>
    <w:p w14:paraId="65919E80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H                    -4.98087   6.85579  -1.50289 </w:t>
      </w:r>
    </w:p>
    <w:p w14:paraId="1E7A7C6E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O                    -9.12371   1.29669  -0.03929 </w:t>
      </w:r>
    </w:p>
    <w:p w14:paraId="5C0438F6" w14:textId="77777777" w:rsidR="008E512B" w:rsidRPr="009D5A55" w:rsidRDefault="008E512B" w:rsidP="008E512B">
      <w:pPr>
        <w:rPr>
          <w:lang w:bidi="ar-EG"/>
        </w:rPr>
      </w:pPr>
      <w:r w:rsidRPr="009D5A55">
        <w:rPr>
          <w:lang w:bidi="ar-EG"/>
        </w:rPr>
        <w:t xml:space="preserve"> H                     0.12121   7.69551  -0.00144</w:t>
      </w:r>
    </w:p>
    <w:p w14:paraId="290A2DA1" w14:textId="77777777" w:rsidR="008E512B" w:rsidRDefault="008E512B" w:rsidP="008E512B">
      <w:pPr>
        <w:rPr>
          <w:rFonts w:cstheme="minorHAnsi"/>
          <w:b/>
          <w:bCs/>
          <w:vertAlign w:val="superscript"/>
          <w:lang w:bidi="ar-EG"/>
        </w:rPr>
      </w:pPr>
      <w:r w:rsidRPr="00C25AD1">
        <w:rPr>
          <w:b/>
          <w:bCs/>
          <w:lang w:bidi="ar-EG"/>
        </w:rPr>
        <w:t>CA3-7</w:t>
      </w:r>
      <w:r w:rsidRPr="00C25AD1">
        <w:rPr>
          <w:rFonts w:cstheme="minorHAnsi"/>
          <w:b/>
          <w:bCs/>
          <w:lang w:bidi="ar-EG"/>
        </w:rPr>
        <w:t>-</w:t>
      </w:r>
      <w:r w:rsidRPr="00C25AD1">
        <w:rPr>
          <w:b/>
          <w:bCs/>
          <w:lang w:bidi="ar-EG"/>
        </w:rPr>
        <w:t>O</w:t>
      </w:r>
      <w:r w:rsidRPr="00C25AD1">
        <w:rPr>
          <w:rFonts w:cstheme="minorHAnsi"/>
          <w:b/>
          <w:bCs/>
          <w:vertAlign w:val="superscript"/>
          <w:lang w:bidi="ar-EG"/>
        </w:rPr>
        <w:t>•</w:t>
      </w:r>
    </w:p>
    <w:p w14:paraId="0685416C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C                    -4.0945   -1.68819   0.00026 </w:t>
      </w:r>
    </w:p>
    <w:p w14:paraId="412B8E19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C                    -2.7217   -1.68819   0.00026 </w:t>
      </w:r>
    </w:p>
    <w:p w14:paraId="3EF721F5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C                    -1.99976  -0.46307   0.00026 </w:t>
      </w:r>
    </w:p>
    <w:p w14:paraId="29DE9BC8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C                    -2.71763   0.7608    0.00063 </w:t>
      </w:r>
    </w:p>
    <w:p w14:paraId="5C0B1116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C                    -4.13905   0.73142   0.00079 </w:t>
      </w:r>
    </w:p>
    <w:p w14:paraId="2F9B5322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C                    -4.81055  -0.46655   0.0005 </w:t>
      </w:r>
    </w:p>
    <w:p w14:paraId="74D10688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C                    -0.57803  -0.43353   0. </w:t>
      </w:r>
    </w:p>
    <w:p w14:paraId="11F47EAE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C                    -0.62202   1.98559   0.00048 </w:t>
      </w:r>
    </w:p>
    <w:p w14:paraId="6BAC82A5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C                     0.09399   0.7637    0.00002 </w:t>
      </w:r>
    </w:p>
    <w:p w14:paraId="541CDEF0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C                     0.16297   3.3105    0.00023 </w:t>
      </w:r>
    </w:p>
    <w:p w14:paraId="72A185B6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C                     1.55805   3.29469  -0.00005 </w:t>
      </w:r>
    </w:p>
    <w:p w14:paraId="39937FDE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C                    -0.52068   4.5263    0.00017 </w:t>
      </w:r>
    </w:p>
    <w:p w14:paraId="6A9D3F16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C                     2.26922   4.49446   0.00029 </w:t>
      </w:r>
    </w:p>
    <w:p w14:paraId="2D8A2E39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H                     2.09673   2.33602   0.00077 </w:t>
      </w:r>
    </w:p>
    <w:p w14:paraId="291C0485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C                     0.19057   5.72652  -0.00049 </w:t>
      </w:r>
    </w:p>
    <w:p w14:paraId="32E6248E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lastRenderedPageBreak/>
        <w:t xml:space="preserve"> H                    -1.62021   4.53894   0.0002 </w:t>
      </w:r>
    </w:p>
    <w:p w14:paraId="421524F1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C                     1.5853    5.7108   -0.00028 </w:t>
      </w:r>
    </w:p>
    <w:p w14:paraId="403704B9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H                     3.36883   4.48209   0.00071 </w:t>
      </w:r>
    </w:p>
    <w:p w14:paraId="19BCF883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O                    -1.99488   1.98552   0.00075 </w:t>
      </w:r>
    </w:p>
    <w:p w14:paraId="01968220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O                     1.52358   0.79811  -0.00022 </w:t>
      </w:r>
    </w:p>
    <w:p w14:paraId="060AB283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C                     2.03322  -0.538    -0.00058 </w:t>
      </w:r>
    </w:p>
    <w:p w14:paraId="636EF77F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H                     1.68925  -1.05116   0.87307 </w:t>
      </w:r>
    </w:p>
    <w:p w14:paraId="3319B968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H                     1.68884  -1.05085  -0.87424 </w:t>
      </w:r>
    </w:p>
    <w:p w14:paraId="7CEAA571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H                     3.10289  -0.51172  -0.00083 </w:t>
      </w:r>
    </w:p>
    <w:p w14:paraId="50D9D803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O                     0.13332  -1.67404   0.00003 </w:t>
      </w:r>
    </w:p>
    <w:p w14:paraId="5040BD96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O                    -1.9877   -2.91544  -0.00003 </w:t>
      </w:r>
    </w:p>
    <w:p w14:paraId="5EB5FCCE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O                    -6.24014  -0.50083   0.00063 </w:t>
      </w:r>
    </w:p>
    <w:p w14:paraId="06B05876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O                    -4.82345  -2.91844   0.00016 </w:t>
      </w:r>
    </w:p>
    <w:p w14:paraId="363E5061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C                    -5.48321  -3.08248   1.25822 </w:t>
      </w:r>
    </w:p>
    <w:p w14:paraId="0F9E64D8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H                    -6.53486  -2.93093   1.13188 </w:t>
      </w:r>
    </w:p>
    <w:p w14:paraId="4A8F7082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H                    -5.30713  -4.07135   1.62704 </w:t>
      </w:r>
    </w:p>
    <w:p w14:paraId="7BDC1459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H                    -5.1013   -2.3679    1.95709 </w:t>
      </w:r>
    </w:p>
    <w:p w14:paraId="45059477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O                    -0.51067   6.97278  -0.00109 </w:t>
      </w:r>
    </w:p>
    <w:p w14:paraId="021D7612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O                     2.31475   6.94076  -0.00001 </w:t>
      </w:r>
    </w:p>
    <w:p w14:paraId="3F47460A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C                     3.40947   6.84671  -0.91524 </w:t>
      </w:r>
    </w:p>
    <w:p w14:paraId="2C56BBA3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H                     3.78366   7.82681  -1.12565 </w:t>
      </w:r>
    </w:p>
    <w:p w14:paraId="16692A11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H                     4.18716   6.25356  -0.48135 </w:t>
      </w:r>
    </w:p>
    <w:p w14:paraId="5B7F9D73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H                     3.0767    6.38937  -1.82354 </w:t>
      </w:r>
    </w:p>
    <w:p w14:paraId="49C8255C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C                    -4.90504   2.06741   0.0009 </w:t>
      </w:r>
    </w:p>
    <w:p w14:paraId="1E4E196F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H                    -4.65246   2.62329   0.8796 </w:t>
      </w:r>
    </w:p>
    <w:p w14:paraId="35327717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N                    -6.35103   1.80317  -0.01297 </w:t>
      </w:r>
    </w:p>
    <w:p w14:paraId="6C0F76EF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C                    -7.02448   1.64493  -1.16899 </w:t>
      </w:r>
    </w:p>
    <w:p w14:paraId="285296E7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C                    -7.05836   1.7091    1.12998 </w:t>
      </w:r>
    </w:p>
    <w:p w14:paraId="0373DAF0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C                    -8.40671   1.39076  -1.23348 </w:t>
      </w:r>
    </w:p>
    <w:p w14:paraId="0EA2D373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H                    -6.54579   0.84164  -1.68906 </w:t>
      </w:r>
    </w:p>
    <w:p w14:paraId="1796A757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C                    -8.44219   1.45794   1.1683 </w:t>
      </w:r>
    </w:p>
    <w:p w14:paraId="099E6FCD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H                    -6.90425   2.62796   1.65614 </w:t>
      </w:r>
    </w:p>
    <w:p w14:paraId="1E33D1FC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H                    -8.85102   2.17095  -1.81554 </w:t>
      </w:r>
    </w:p>
    <w:p w14:paraId="450B611A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H                    -8.90265   2.26919   1.69246 </w:t>
      </w:r>
    </w:p>
    <w:p w14:paraId="6098F0E5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H                    -6.85443   2.53319  -1.7408 </w:t>
      </w:r>
    </w:p>
    <w:p w14:paraId="665E61D9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H                    -8.54084   0.47083  -1.76323 </w:t>
      </w:r>
    </w:p>
    <w:p w14:paraId="4DDCA7CF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H                    -8.59263   0.569     1.74454 </w:t>
      </w:r>
    </w:p>
    <w:p w14:paraId="251E9235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H                    -6.59581   0.93639   1.7078 </w:t>
      </w:r>
    </w:p>
    <w:p w14:paraId="20DBC536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C                    -4.51972   2.88017  -1.24912 </w:t>
      </w:r>
    </w:p>
    <w:p w14:paraId="2A2966CF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O                    -4.09227   2.50197  -2.33899 </w:t>
      </w:r>
    </w:p>
    <w:p w14:paraId="1159E3E6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O                    -4.69662   4.2137   -1.07082 </w:t>
      </w:r>
    </w:p>
    <w:p w14:paraId="4088BA15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C                    -4.32872   4.93248  -2.25103 </w:t>
      </w:r>
    </w:p>
    <w:p w14:paraId="58579510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C                    -5.141     6.18686  -2.38321 </w:t>
      </w:r>
    </w:p>
    <w:p w14:paraId="32FE740F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H                    -4.48882   4.26324  -3.13109 </w:t>
      </w:r>
    </w:p>
    <w:p w14:paraId="66B736D8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H                    -3.23928   5.17166  -2.18835 </w:t>
      </w:r>
    </w:p>
    <w:p w14:paraId="1DBFDCAE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H                    -4.85388   6.74868  -3.305 </w:t>
      </w:r>
    </w:p>
    <w:p w14:paraId="6481BB60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H                    -6.23039   5.94728  -2.44578 </w:t>
      </w:r>
    </w:p>
    <w:p w14:paraId="5FFE4C9B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H                    -4.98087   6.85579  -1.50289 </w:t>
      </w:r>
    </w:p>
    <w:p w14:paraId="39CDC461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O                    -9.12371   1.29669  -0.03929 </w:t>
      </w:r>
    </w:p>
    <w:p w14:paraId="25F3908F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H                     0.12121   7.69551  -0.00144 </w:t>
      </w:r>
    </w:p>
    <w:p w14:paraId="0BFD9731" w14:textId="77777777" w:rsidR="008E512B" w:rsidRPr="009D5A55" w:rsidRDefault="008E512B" w:rsidP="008E512B">
      <w:pPr>
        <w:rPr>
          <w:rFonts w:cstheme="minorHAnsi"/>
          <w:lang w:bidi="ar-EG"/>
        </w:rPr>
      </w:pPr>
      <w:r w:rsidRPr="009D5A55">
        <w:rPr>
          <w:rFonts w:cstheme="minorHAnsi"/>
          <w:lang w:bidi="ar-EG"/>
        </w:rPr>
        <w:t xml:space="preserve"> H                    -1.04667  -2.72549   0.00001</w:t>
      </w:r>
    </w:p>
    <w:p w14:paraId="1A9DF318" w14:textId="77777777" w:rsidR="008E512B" w:rsidRDefault="008E512B" w:rsidP="008E512B">
      <w:pPr>
        <w:rPr>
          <w:b/>
          <w:bCs/>
          <w:lang w:bidi="ar-EG"/>
        </w:rPr>
      </w:pPr>
      <w:r w:rsidRPr="00C25AD1">
        <w:rPr>
          <w:b/>
          <w:bCs/>
          <w:lang w:bidi="ar-EG"/>
        </w:rPr>
        <w:t>CA4</w:t>
      </w:r>
    </w:p>
    <w:p w14:paraId="38838D5A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C                    -4.0945   -1.68819   0.00026 </w:t>
      </w:r>
    </w:p>
    <w:p w14:paraId="29D280ED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C                    -2.7217   -1.68819   0.00026 </w:t>
      </w:r>
    </w:p>
    <w:p w14:paraId="0BA8C5AA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C                    -1.99976  -0.46307   0.00026 </w:t>
      </w:r>
    </w:p>
    <w:p w14:paraId="64B3BBC2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C                    -2.71763   0.7608    0.00063 </w:t>
      </w:r>
    </w:p>
    <w:p w14:paraId="5E36F9BC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C                    -4.13905   0.73142   0.00079 </w:t>
      </w:r>
    </w:p>
    <w:p w14:paraId="7E178F96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C                    -4.81055  -0.46655   0.0005 </w:t>
      </w:r>
    </w:p>
    <w:p w14:paraId="68EC7C14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lastRenderedPageBreak/>
        <w:t xml:space="preserve"> C                    -0.57803  -0.43353   0. </w:t>
      </w:r>
    </w:p>
    <w:p w14:paraId="5360FE94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C                    -0.62202   1.98559   0.00048 </w:t>
      </w:r>
    </w:p>
    <w:p w14:paraId="4B136282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C                     0.09399   0.7637    0.00002 </w:t>
      </w:r>
    </w:p>
    <w:p w14:paraId="41B700E6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C                     0.16297   3.3105    0.00023 </w:t>
      </w:r>
    </w:p>
    <w:p w14:paraId="24AA5212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C                     1.55805   3.29469  -0.00005 </w:t>
      </w:r>
    </w:p>
    <w:p w14:paraId="351B4033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C                    -0.52068   4.5263    0.00017 </w:t>
      </w:r>
    </w:p>
    <w:p w14:paraId="717ABF30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C                     2.26922   4.49446   0.00029 </w:t>
      </w:r>
    </w:p>
    <w:p w14:paraId="0D058C67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H                     2.09673   2.33602   0.00077 </w:t>
      </w:r>
    </w:p>
    <w:p w14:paraId="28E7F78D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C                     0.19057   5.72652  -0.00049 </w:t>
      </w:r>
    </w:p>
    <w:p w14:paraId="6610B589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H                    -1.62021   4.53894   0.0002 </w:t>
      </w:r>
    </w:p>
    <w:p w14:paraId="2A113664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C                     1.5853    5.7108   -0.00028 </w:t>
      </w:r>
    </w:p>
    <w:p w14:paraId="71606A33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H                     3.36883   4.48209   0.00071 </w:t>
      </w:r>
    </w:p>
    <w:p w14:paraId="1AD7187F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O                    -1.99488   1.98552   0.00075 </w:t>
      </w:r>
    </w:p>
    <w:p w14:paraId="48D37E41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O                     1.52358   0.79811  -0.00022 </w:t>
      </w:r>
    </w:p>
    <w:p w14:paraId="749F4D57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C                     2.03322  -0.538    -0.00058 </w:t>
      </w:r>
    </w:p>
    <w:p w14:paraId="1E66F89F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H                     1.68925  -1.05116   0.87307 </w:t>
      </w:r>
    </w:p>
    <w:p w14:paraId="6F5CA288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H                     1.68884  -1.05085  -0.87424 </w:t>
      </w:r>
    </w:p>
    <w:p w14:paraId="4FD43324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H                     3.10289  -0.51172  -0.00083 </w:t>
      </w:r>
    </w:p>
    <w:p w14:paraId="1ABAD01C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O                     0.13332  -1.67404   0.00003 </w:t>
      </w:r>
    </w:p>
    <w:p w14:paraId="0BCE8875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O                    -1.9877   -2.91544  -0.00003 </w:t>
      </w:r>
    </w:p>
    <w:p w14:paraId="0D55B285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O                    -6.24014  -0.50083   0.00063 </w:t>
      </w:r>
    </w:p>
    <w:p w14:paraId="2BAE4CC5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O                    -4.82345  -2.91844   0.00016 </w:t>
      </w:r>
    </w:p>
    <w:p w14:paraId="58C3DABC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C                    -5.48321  -3.08248   1.25822 </w:t>
      </w:r>
    </w:p>
    <w:p w14:paraId="6CAB4ED6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H                    -6.53486  -2.93093   1.13188 </w:t>
      </w:r>
    </w:p>
    <w:p w14:paraId="02FC6134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H                    -5.30713  -4.07135   1.62704 </w:t>
      </w:r>
    </w:p>
    <w:p w14:paraId="2729CC4D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H                    -5.1013   -2.3679    1.95709 </w:t>
      </w:r>
    </w:p>
    <w:p w14:paraId="098F7999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O                    -0.51067   6.97278  -0.00109 </w:t>
      </w:r>
    </w:p>
    <w:p w14:paraId="6038A1F8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O                     2.31475   6.94076  -0.00001 </w:t>
      </w:r>
    </w:p>
    <w:p w14:paraId="77AA9A8E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C                     3.40947   6.84671  -0.91524 </w:t>
      </w:r>
    </w:p>
    <w:p w14:paraId="66F83644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H                     3.78366   7.82681  -1.12565 </w:t>
      </w:r>
    </w:p>
    <w:p w14:paraId="5B46B222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H                     4.18716   6.25356  -0.48135 </w:t>
      </w:r>
    </w:p>
    <w:p w14:paraId="422C9D9D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H                     3.0767    6.38937  -1.82354 </w:t>
      </w:r>
    </w:p>
    <w:p w14:paraId="44A77304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C                    -4.90504   2.06741   0.0009 </w:t>
      </w:r>
    </w:p>
    <w:p w14:paraId="66F43844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H                    -4.65246   2.62329   0.8796 </w:t>
      </w:r>
    </w:p>
    <w:p w14:paraId="421F8469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N                    -6.35103   1.80317  -0.01297 </w:t>
      </w:r>
    </w:p>
    <w:p w14:paraId="4E2785B6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C                    -7.02448   1.64493  -1.16899 </w:t>
      </w:r>
    </w:p>
    <w:p w14:paraId="5D418197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C                    -7.05836   1.7091    1.12998 </w:t>
      </w:r>
    </w:p>
    <w:p w14:paraId="35155BF7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C                    -8.40671   1.39076  -1.23348 </w:t>
      </w:r>
    </w:p>
    <w:p w14:paraId="0F75F1F8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H                    -6.54579   0.84164  -1.68906 </w:t>
      </w:r>
    </w:p>
    <w:p w14:paraId="3AD06566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C                    -8.44219   1.45794   1.1683 </w:t>
      </w:r>
    </w:p>
    <w:p w14:paraId="67CEDDA2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H                    -6.90425   2.62796   1.65614 </w:t>
      </w:r>
    </w:p>
    <w:p w14:paraId="0619790E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H                    -8.85102   2.17095  -1.81554 </w:t>
      </w:r>
    </w:p>
    <w:p w14:paraId="1A45C277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H                    -8.90265   2.26919   1.69246 </w:t>
      </w:r>
    </w:p>
    <w:p w14:paraId="01420170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H                    -6.85443   2.53319  -1.7408 </w:t>
      </w:r>
    </w:p>
    <w:p w14:paraId="5C3DCD9F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H                    -8.54084   0.47083  -1.76323 </w:t>
      </w:r>
    </w:p>
    <w:p w14:paraId="4A0645D9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H                    -8.59263   0.569     1.74454 </w:t>
      </w:r>
    </w:p>
    <w:p w14:paraId="6DB26926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H                    -6.59581   0.93639   1.7078 </w:t>
      </w:r>
    </w:p>
    <w:p w14:paraId="7078D668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O                    -9.12371   1.29669  -0.03929 </w:t>
      </w:r>
    </w:p>
    <w:p w14:paraId="66C63A82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H                     0.12121   7.69551  -0.00144 </w:t>
      </w:r>
    </w:p>
    <w:p w14:paraId="5DBF6843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H                    -1.04667  -2.72549   0.00001 </w:t>
      </w:r>
    </w:p>
    <w:p w14:paraId="130FC6C8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H                    -6.53835  -1.41333   0.00416 </w:t>
      </w:r>
    </w:p>
    <w:p w14:paraId="5F49A478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C                    -4.51972   2.88017  -1.24912 </w:t>
      </w:r>
    </w:p>
    <w:p w14:paraId="27378A2E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C                    -4.49966   4.27417  -1.1959 </w:t>
      </w:r>
    </w:p>
    <w:p w14:paraId="18BCC07C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C                    -4.19067   2.22273  -2.43447 </w:t>
      </w:r>
    </w:p>
    <w:p w14:paraId="1C310A40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C                    -4.15127   5.0105   -2.328 </w:t>
      </w:r>
    </w:p>
    <w:p w14:paraId="2062EB61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H                    -4.75987   4.7922   -0.26146 </w:t>
      </w:r>
    </w:p>
    <w:p w14:paraId="0DECAF93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C                    -3.84119   2.95911  -3.56673 </w:t>
      </w:r>
    </w:p>
    <w:p w14:paraId="4C184AE1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H                    -4.20625   1.12404  -2.47654 </w:t>
      </w:r>
    </w:p>
    <w:p w14:paraId="5AFD8795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lastRenderedPageBreak/>
        <w:t xml:space="preserve"> C                    -3.82158   4.35279  -3.51373 </w:t>
      </w:r>
    </w:p>
    <w:p w14:paraId="4B4743E8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H                    -4.13604   6.10928  -2.28631 </w:t>
      </w:r>
    </w:p>
    <w:p w14:paraId="080500E3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H                    -3.5814    2.44046  -4.50107 </w:t>
      </w:r>
    </w:p>
    <w:p w14:paraId="42FFC3A1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O                    -3.46434   5.10802  -4.67429 </w:t>
      </w:r>
    </w:p>
    <w:p w14:paraId="6900D60C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C                    -4.6498    5.51151  -5.36479 </w:t>
      </w:r>
    </w:p>
    <w:p w14:paraId="60206D0A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H                    -4.38309   6.10227  -6.21612 </w:t>
      </w:r>
    </w:p>
    <w:p w14:paraId="5703FAF0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H                    -5.18765   4.64435  -5.68675 </w:t>
      </w:r>
    </w:p>
    <w:p w14:paraId="4EBEAF04" w14:textId="77777777" w:rsidR="008E512B" w:rsidRPr="00F47D5F" w:rsidRDefault="008E512B" w:rsidP="008E512B">
      <w:pPr>
        <w:rPr>
          <w:rFonts w:cstheme="minorHAnsi"/>
          <w:lang w:bidi="ar-EG"/>
        </w:rPr>
      </w:pPr>
      <w:r w:rsidRPr="00F47D5F">
        <w:rPr>
          <w:rFonts w:cstheme="minorHAnsi"/>
          <w:lang w:bidi="ar-EG"/>
        </w:rPr>
        <w:t xml:space="preserve"> H                    -5.26568   6.0898   -4.70815</w:t>
      </w:r>
    </w:p>
    <w:p w14:paraId="044D0087" w14:textId="77777777" w:rsidR="008E512B" w:rsidRDefault="008E512B" w:rsidP="008E512B">
      <w:pPr>
        <w:rPr>
          <w:rFonts w:cstheme="minorHAnsi"/>
          <w:b/>
          <w:bCs/>
          <w:vertAlign w:val="superscript"/>
          <w:lang w:bidi="ar-EG"/>
        </w:rPr>
      </w:pPr>
      <w:r w:rsidRPr="00C25AD1">
        <w:rPr>
          <w:b/>
          <w:bCs/>
          <w:lang w:bidi="ar-EG"/>
        </w:rPr>
        <w:t>CA4-</w:t>
      </w:r>
      <w:proofErr w:type="gramStart"/>
      <w:r w:rsidRPr="00C25AD1">
        <w:rPr>
          <w:b/>
          <w:bCs/>
          <w:lang w:bidi="ar-EG"/>
        </w:rPr>
        <w:t>3</w:t>
      </w:r>
      <w:r w:rsidRPr="00C25AD1">
        <w:rPr>
          <w:rFonts w:cstheme="minorHAnsi"/>
          <w:b/>
          <w:bCs/>
          <w:lang w:bidi="ar-EG"/>
        </w:rPr>
        <w:t>′-</w:t>
      </w:r>
      <w:proofErr w:type="gramEnd"/>
      <w:r w:rsidRPr="00C25AD1">
        <w:rPr>
          <w:b/>
          <w:bCs/>
          <w:lang w:bidi="ar-EG"/>
        </w:rPr>
        <w:t>O</w:t>
      </w:r>
      <w:r w:rsidRPr="00C25AD1">
        <w:rPr>
          <w:rFonts w:cstheme="minorHAnsi"/>
          <w:b/>
          <w:bCs/>
          <w:vertAlign w:val="superscript"/>
          <w:lang w:bidi="ar-EG"/>
        </w:rPr>
        <w:t>•</w:t>
      </w:r>
    </w:p>
    <w:p w14:paraId="1919E6E1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C                    -4.0945   -1.68819   0.00026 </w:t>
      </w:r>
    </w:p>
    <w:p w14:paraId="11BB032F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2.7217   -1.68819   0.00026 </w:t>
      </w:r>
    </w:p>
    <w:p w14:paraId="4E75D374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1.99976  -0.46307   0.00026 </w:t>
      </w:r>
    </w:p>
    <w:p w14:paraId="193DD785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2.71763   0.7608    0.00063 </w:t>
      </w:r>
    </w:p>
    <w:p w14:paraId="7481BCA4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13905   0.73142   0.00079 </w:t>
      </w:r>
    </w:p>
    <w:p w14:paraId="302EC9AE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81055  -0.46655   0.0005 </w:t>
      </w:r>
    </w:p>
    <w:p w14:paraId="0DFBD37C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0.57803  -0.43353   0. </w:t>
      </w:r>
    </w:p>
    <w:p w14:paraId="10ECE32A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0.62202   1.98559   0.00048 </w:t>
      </w:r>
    </w:p>
    <w:p w14:paraId="6AD36EB0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0.09399   0.7637    0.00002 </w:t>
      </w:r>
    </w:p>
    <w:p w14:paraId="4C4A4B20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0.16297   3.3105    0.00023 </w:t>
      </w:r>
    </w:p>
    <w:p w14:paraId="5930E7C2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1.55805   3.29469  -0.00005 </w:t>
      </w:r>
    </w:p>
    <w:p w14:paraId="4437F536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0.52068   4.5263    0.00017 </w:t>
      </w:r>
    </w:p>
    <w:p w14:paraId="31C6FC7F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2.26922   4.49446   0.00029 </w:t>
      </w:r>
    </w:p>
    <w:p w14:paraId="39D172D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2.09673   2.33602   0.00077 </w:t>
      </w:r>
    </w:p>
    <w:p w14:paraId="332FB916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0.19057   5.72652  -0.00049 </w:t>
      </w:r>
    </w:p>
    <w:p w14:paraId="48DC5B0E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1.62021   4.53894   0.0002 </w:t>
      </w:r>
    </w:p>
    <w:p w14:paraId="489E0EAA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1.5853    5.7108   -0.00028 </w:t>
      </w:r>
    </w:p>
    <w:p w14:paraId="72A55CC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3.36883   4.48209   0.00071 </w:t>
      </w:r>
    </w:p>
    <w:p w14:paraId="4CE55A5E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1.99488   1.98552   0.00075 </w:t>
      </w:r>
    </w:p>
    <w:p w14:paraId="15C8AFC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 1.52358   0.79811  -0.00022 </w:t>
      </w:r>
    </w:p>
    <w:p w14:paraId="4F0C20C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2.03322  -0.538    -0.00058 </w:t>
      </w:r>
    </w:p>
    <w:p w14:paraId="1F52A16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1.68925  -1.05116   0.87307 </w:t>
      </w:r>
    </w:p>
    <w:p w14:paraId="4006B2DA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1.68884  -1.05085  -0.87424 </w:t>
      </w:r>
    </w:p>
    <w:p w14:paraId="5C082524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3.10289  -0.51172  -0.00083 </w:t>
      </w:r>
    </w:p>
    <w:p w14:paraId="3F85CF03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 0.13332  -1.67404   0.00003 </w:t>
      </w:r>
    </w:p>
    <w:p w14:paraId="0B638660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1.9877   -2.91544  -0.00003 </w:t>
      </w:r>
    </w:p>
    <w:p w14:paraId="0426D404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6.24014  -0.50083   0.00063 </w:t>
      </w:r>
    </w:p>
    <w:p w14:paraId="60A04756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4.82345  -2.91844   0.00016 </w:t>
      </w:r>
    </w:p>
    <w:p w14:paraId="7FDD9CAF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5.48321  -3.08248   1.25822 </w:t>
      </w:r>
    </w:p>
    <w:p w14:paraId="73D0DBBC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53486  -2.93093   1.13188 </w:t>
      </w:r>
    </w:p>
    <w:p w14:paraId="2E8AA65F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5.30713  -4.07135   1.62704 </w:t>
      </w:r>
    </w:p>
    <w:p w14:paraId="181D53B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5.1013   -2.3679    1.95709 </w:t>
      </w:r>
    </w:p>
    <w:p w14:paraId="38217F14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0.51067   6.97278  -0.00109 </w:t>
      </w:r>
    </w:p>
    <w:p w14:paraId="7814F5CF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 2.31475   6.94076  -0.00001 </w:t>
      </w:r>
    </w:p>
    <w:p w14:paraId="5726F45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3.40947   6.84671  -0.91524 </w:t>
      </w:r>
    </w:p>
    <w:p w14:paraId="0C78AE6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3.78366   7.82681  -1.12565 </w:t>
      </w:r>
    </w:p>
    <w:p w14:paraId="0CC7AED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4.18716   6.25356  -0.48135 </w:t>
      </w:r>
    </w:p>
    <w:p w14:paraId="638B2686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3.0767    6.38937  -1.82354 </w:t>
      </w:r>
    </w:p>
    <w:p w14:paraId="6C51DA43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90504   2.06741   0.0009 </w:t>
      </w:r>
    </w:p>
    <w:p w14:paraId="1B2F38A6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4.65246   2.62329   0.8796 </w:t>
      </w:r>
    </w:p>
    <w:p w14:paraId="7D9CF8F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N                    -6.35103   1.80317  -0.01297 </w:t>
      </w:r>
    </w:p>
    <w:p w14:paraId="0A081292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7.02448   1.64493  -1.16899 </w:t>
      </w:r>
    </w:p>
    <w:p w14:paraId="72BD21CF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7.05836   1.7091    1.12998 </w:t>
      </w:r>
    </w:p>
    <w:p w14:paraId="5CC6F9EF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8.40671   1.39076  -1.23348 </w:t>
      </w:r>
    </w:p>
    <w:p w14:paraId="586F29DA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54579   0.84164  -1.68906 </w:t>
      </w:r>
    </w:p>
    <w:p w14:paraId="3BA57CD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8.44219   1.45794   1.1683 </w:t>
      </w:r>
    </w:p>
    <w:p w14:paraId="56B32C7B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90425   2.62796   1.65614 </w:t>
      </w:r>
    </w:p>
    <w:p w14:paraId="32BE457F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8.85102   2.17095  -1.81554 </w:t>
      </w:r>
    </w:p>
    <w:p w14:paraId="487CF8AC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8.90265   2.26919   1.69246 </w:t>
      </w:r>
    </w:p>
    <w:p w14:paraId="7D5CA8A9" w14:textId="77777777" w:rsidR="008E512B" w:rsidRDefault="008E512B" w:rsidP="008E512B">
      <w:pPr>
        <w:rPr>
          <w:lang w:bidi="ar-EG"/>
        </w:rPr>
      </w:pPr>
      <w:r>
        <w:rPr>
          <w:lang w:bidi="ar-EG"/>
        </w:rPr>
        <w:lastRenderedPageBreak/>
        <w:t xml:space="preserve"> H                    -6.85443   2.53319  -1.7408 </w:t>
      </w:r>
    </w:p>
    <w:p w14:paraId="66BF54DA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8.54084   0.47083  -1.76323 </w:t>
      </w:r>
    </w:p>
    <w:p w14:paraId="552719F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8.59263   0.569     1.74454 </w:t>
      </w:r>
    </w:p>
    <w:p w14:paraId="581C12B6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59581   0.93639   1.7078 </w:t>
      </w:r>
    </w:p>
    <w:p w14:paraId="4806C53B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9.12371   1.29669  -0.03929 </w:t>
      </w:r>
    </w:p>
    <w:p w14:paraId="46C93E9A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1.04667  -2.72549   0.00001 </w:t>
      </w:r>
    </w:p>
    <w:p w14:paraId="31736F71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53835  -1.41333   0.00416 </w:t>
      </w:r>
    </w:p>
    <w:p w14:paraId="3486FF31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51972   2.88017  -1.24912 </w:t>
      </w:r>
    </w:p>
    <w:p w14:paraId="39F8DD0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49966   4.27417  -1.1959 </w:t>
      </w:r>
    </w:p>
    <w:p w14:paraId="1B445AC5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19067   2.22273  -2.43447 </w:t>
      </w:r>
    </w:p>
    <w:p w14:paraId="285AE965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15127   5.0105   -2.328 </w:t>
      </w:r>
    </w:p>
    <w:p w14:paraId="42B89983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4.75987   4.7922   -0.26146 </w:t>
      </w:r>
    </w:p>
    <w:p w14:paraId="3EE61DEB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3.84119   2.95911  -3.56673 </w:t>
      </w:r>
    </w:p>
    <w:p w14:paraId="1D16865B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4.20625   1.12404  -2.47654 </w:t>
      </w:r>
    </w:p>
    <w:p w14:paraId="042D1D90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3.82158   4.35279  -3.51373 </w:t>
      </w:r>
    </w:p>
    <w:p w14:paraId="51D3E23F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4.13604   6.10928  -2.28631 </w:t>
      </w:r>
    </w:p>
    <w:p w14:paraId="489B68EC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3.5814    2.44046  -4.50107 </w:t>
      </w:r>
    </w:p>
    <w:p w14:paraId="0D14FE01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3.46434   5.10802  -4.67429 </w:t>
      </w:r>
    </w:p>
    <w:p w14:paraId="79611EC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6498    5.51151  -5.36479 </w:t>
      </w:r>
    </w:p>
    <w:p w14:paraId="1DE70E9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4.38309   6.10227  -6.21612 </w:t>
      </w:r>
    </w:p>
    <w:p w14:paraId="44277D3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5.18765   4.64435  -5.68675 </w:t>
      </w:r>
    </w:p>
    <w:p w14:paraId="39FB6FF6" w14:textId="77777777" w:rsidR="008E512B" w:rsidRPr="00F47D5F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5.26568   6.0898   -4.70815</w:t>
      </w:r>
    </w:p>
    <w:p w14:paraId="7E03070E" w14:textId="77777777" w:rsidR="008E512B" w:rsidRDefault="008E512B" w:rsidP="008E512B">
      <w:pPr>
        <w:rPr>
          <w:rFonts w:cstheme="minorHAnsi"/>
          <w:b/>
          <w:bCs/>
          <w:vertAlign w:val="superscript"/>
          <w:lang w:bidi="ar-EG"/>
        </w:rPr>
      </w:pPr>
      <w:r w:rsidRPr="00C25AD1">
        <w:rPr>
          <w:b/>
          <w:bCs/>
          <w:lang w:bidi="ar-EG"/>
        </w:rPr>
        <w:t>CA4-5</w:t>
      </w:r>
      <w:r w:rsidRPr="00C25AD1">
        <w:rPr>
          <w:rFonts w:cstheme="minorHAnsi"/>
          <w:b/>
          <w:bCs/>
          <w:lang w:bidi="ar-EG"/>
        </w:rPr>
        <w:t>-</w:t>
      </w:r>
      <w:r w:rsidRPr="00C25AD1">
        <w:rPr>
          <w:b/>
          <w:bCs/>
          <w:lang w:bidi="ar-EG"/>
        </w:rPr>
        <w:t>O</w:t>
      </w:r>
      <w:r w:rsidRPr="00C25AD1">
        <w:rPr>
          <w:rFonts w:cstheme="minorHAnsi"/>
          <w:b/>
          <w:bCs/>
          <w:vertAlign w:val="superscript"/>
          <w:lang w:bidi="ar-EG"/>
        </w:rPr>
        <w:t>•</w:t>
      </w:r>
    </w:p>
    <w:p w14:paraId="5532AA5B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C                    -4.0945   -1.68819   0.00026 </w:t>
      </w:r>
    </w:p>
    <w:p w14:paraId="13BE5215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2.7217   -1.68819   0.00026 </w:t>
      </w:r>
    </w:p>
    <w:p w14:paraId="075FAE1F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1.99976  -0.46307   0.00026 </w:t>
      </w:r>
    </w:p>
    <w:p w14:paraId="7CA7A17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2.71763   0.7608    0.00063 </w:t>
      </w:r>
    </w:p>
    <w:p w14:paraId="45EA5A00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13905   0.73142   0.00079 </w:t>
      </w:r>
    </w:p>
    <w:p w14:paraId="4A8B90EF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81055  -0.46655   0.0005 </w:t>
      </w:r>
    </w:p>
    <w:p w14:paraId="6743FFFB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0.57803  -0.43353   0. </w:t>
      </w:r>
    </w:p>
    <w:p w14:paraId="36C03440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0.62202   1.98559   0.00048 </w:t>
      </w:r>
    </w:p>
    <w:p w14:paraId="06A13C9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0.09399   0.7637    0.00002 </w:t>
      </w:r>
    </w:p>
    <w:p w14:paraId="729E2F50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0.16297   3.3105    0.00023 </w:t>
      </w:r>
    </w:p>
    <w:p w14:paraId="398A14B0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1.55805   3.29469  -0.00005 </w:t>
      </w:r>
    </w:p>
    <w:p w14:paraId="01486AE6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0.52068   4.5263    0.00017 </w:t>
      </w:r>
    </w:p>
    <w:p w14:paraId="5239AD8E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2.26922   4.49446   0.00029 </w:t>
      </w:r>
    </w:p>
    <w:p w14:paraId="09C3FCAD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2.09673   2.33602   0.00077 </w:t>
      </w:r>
    </w:p>
    <w:p w14:paraId="3EC140DB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0.19057   5.72652  -0.00049 </w:t>
      </w:r>
    </w:p>
    <w:p w14:paraId="16E1DA64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1.62021   4.53894   0.0002 </w:t>
      </w:r>
    </w:p>
    <w:p w14:paraId="7183F715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1.5853    5.7108   -0.00028 </w:t>
      </w:r>
    </w:p>
    <w:p w14:paraId="6EAAC8C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3.36883   4.48209   0.00071 </w:t>
      </w:r>
    </w:p>
    <w:p w14:paraId="28E566B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1.99488   1.98552   0.00075 </w:t>
      </w:r>
    </w:p>
    <w:p w14:paraId="03A24E0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 1.52358   0.79811  -0.00022 </w:t>
      </w:r>
    </w:p>
    <w:p w14:paraId="04982A54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2.03322  -0.538    -0.00058 </w:t>
      </w:r>
    </w:p>
    <w:p w14:paraId="5C9C8C71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1.68925  -1.05116   0.87307 </w:t>
      </w:r>
    </w:p>
    <w:p w14:paraId="7CC4A02A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1.68884  -1.05085  -0.87424 </w:t>
      </w:r>
    </w:p>
    <w:p w14:paraId="1E4178A6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3.10289  -0.51172  -0.00083 </w:t>
      </w:r>
    </w:p>
    <w:p w14:paraId="50BE48DA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 0.13332  -1.67404   0.00003 </w:t>
      </w:r>
    </w:p>
    <w:p w14:paraId="2EFDB72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1.9877   -2.91544  -0.00003 </w:t>
      </w:r>
    </w:p>
    <w:p w14:paraId="5668127B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6.24014  -0.50083   0.00063 </w:t>
      </w:r>
    </w:p>
    <w:p w14:paraId="7199E52D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4.82345  -2.91844   0.00016 </w:t>
      </w:r>
    </w:p>
    <w:p w14:paraId="37F9F026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5.48321  -3.08248   1.25822 </w:t>
      </w:r>
    </w:p>
    <w:p w14:paraId="0A7EC4F0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53486  -2.93093   1.13188 </w:t>
      </w:r>
    </w:p>
    <w:p w14:paraId="3C55EA94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5.30713  -4.07135   1.62704 </w:t>
      </w:r>
    </w:p>
    <w:p w14:paraId="4714FCDE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5.1013   -2.3679    1.95709 </w:t>
      </w:r>
    </w:p>
    <w:p w14:paraId="0B35A6F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0.51067   6.97278  -0.00109 </w:t>
      </w:r>
    </w:p>
    <w:p w14:paraId="2453352A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 2.31475   6.94076  -0.00001 </w:t>
      </w:r>
    </w:p>
    <w:p w14:paraId="272B412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3.40947   6.84671  -0.91524 </w:t>
      </w:r>
    </w:p>
    <w:p w14:paraId="416F7E83" w14:textId="77777777" w:rsidR="008E512B" w:rsidRDefault="008E512B" w:rsidP="008E512B">
      <w:pPr>
        <w:rPr>
          <w:lang w:bidi="ar-EG"/>
        </w:rPr>
      </w:pPr>
      <w:r>
        <w:rPr>
          <w:lang w:bidi="ar-EG"/>
        </w:rPr>
        <w:lastRenderedPageBreak/>
        <w:t xml:space="preserve"> H                     3.78366   7.82681  -1.12565 </w:t>
      </w:r>
    </w:p>
    <w:p w14:paraId="6D553F6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4.18716   6.25356  -0.48135 </w:t>
      </w:r>
    </w:p>
    <w:p w14:paraId="7A6E4E1F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3.0767    6.38937  -1.82354 </w:t>
      </w:r>
    </w:p>
    <w:p w14:paraId="74B7F744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90504   2.06741   0.0009 </w:t>
      </w:r>
    </w:p>
    <w:p w14:paraId="5095DD3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4.65246   2.62329   0.8796 </w:t>
      </w:r>
    </w:p>
    <w:p w14:paraId="20548E61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N                    -6.35103   1.80317  -0.01297 </w:t>
      </w:r>
    </w:p>
    <w:p w14:paraId="66E6DB54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7.02448   1.64493  -1.16899 </w:t>
      </w:r>
    </w:p>
    <w:p w14:paraId="4179194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7.05836   1.7091    1.12998 </w:t>
      </w:r>
    </w:p>
    <w:p w14:paraId="5DCBAAFB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8.40671   1.39076  -1.23348 </w:t>
      </w:r>
    </w:p>
    <w:p w14:paraId="696B587E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54579   0.84164  -1.68906 </w:t>
      </w:r>
    </w:p>
    <w:p w14:paraId="562EB68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8.44219   1.45794   1.1683 </w:t>
      </w:r>
    </w:p>
    <w:p w14:paraId="591D7AA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90425   2.62796   1.65614 </w:t>
      </w:r>
    </w:p>
    <w:p w14:paraId="5AF79DE1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8.85102   2.17095  -1.81554 </w:t>
      </w:r>
    </w:p>
    <w:p w14:paraId="68709D93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8.90265   2.26919   1.69246 </w:t>
      </w:r>
    </w:p>
    <w:p w14:paraId="4359EC44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85443   2.53319  -1.7408 </w:t>
      </w:r>
    </w:p>
    <w:p w14:paraId="6BC9BAB3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8.54084   0.47083  -1.76323 </w:t>
      </w:r>
    </w:p>
    <w:p w14:paraId="350C689A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8.59263   0.569     1.74454 </w:t>
      </w:r>
    </w:p>
    <w:p w14:paraId="3815B44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59581   0.93639   1.7078 </w:t>
      </w:r>
    </w:p>
    <w:p w14:paraId="33B2344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9.12371   1.29669  -0.03929 </w:t>
      </w:r>
    </w:p>
    <w:p w14:paraId="568C66E0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53835  -1.41333   0.00416 </w:t>
      </w:r>
    </w:p>
    <w:p w14:paraId="63538C7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51972   2.88017  -1.24912 </w:t>
      </w:r>
    </w:p>
    <w:p w14:paraId="1740C36B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49966   4.27417  -1.1959 </w:t>
      </w:r>
    </w:p>
    <w:p w14:paraId="2A95A1F6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19067   2.22273  -2.43447 </w:t>
      </w:r>
    </w:p>
    <w:p w14:paraId="497315C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15127   5.0105   -2.328 </w:t>
      </w:r>
    </w:p>
    <w:p w14:paraId="5F179B6E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4.75987   4.7922   -0.26146 </w:t>
      </w:r>
    </w:p>
    <w:p w14:paraId="27B2BBE1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3.84119   2.95911  -3.56673 </w:t>
      </w:r>
    </w:p>
    <w:p w14:paraId="0EDE7651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4.20625   1.12404  -2.47654 </w:t>
      </w:r>
    </w:p>
    <w:p w14:paraId="076DB12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3.82158   4.35279  -3.51373 </w:t>
      </w:r>
    </w:p>
    <w:p w14:paraId="16321A0F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4.13604   6.10928  -2.28631 </w:t>
      </w:r>
    </w:p>
    <w:p w14:paraId="1B1E72B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3.5814    2.44046  -4.50107 </w:t>
      </w:r>
    </w:p>
    <w:p w14:paraId="7A2391F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3.46434   5.10802  -4.67429 </w:t>
      </w:r>
    </w:p>
    <w:p w14:paraId="41A3DFD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6498    5.51151  -5.36479 </w:t>
      </w:r>
    </w:p>
    <w:p w14:paraId="46CF019D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4.38309   6.10227  -6.21612 </w:t>
      </w:r>
    </w:p>
    <w:p w14:paraId="0E7DBAF5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5.18765   4.64435  -5.68675 </w:t>
      </w:r>
    </w:p>
    <w:p w14:paraId="0879F11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5.26568   6.0898   -4.70815 </w:t>
      </w:r>
    </w:p>
    <w:p w14:paraId="4922E003" w14:textId="77777777" w:rsidR="008E512B" w:rsidRPr="00F47D5F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0.12121   7.69551  -0.00144</w:t>
      </w:r>
    </w:p>
    <w:p w14:paraId="59F8B911" w14:textId="77777777" w:rsidR="008E512B" w:rsidRPr="00C25AD1" w:rsidRDefault="008E512B" w:rsidP="008E512B">
      <w:pPr>
        <w:rPr>
          <w:rFonts w:cstheme="minorHAnsi"/>
          <w:b/>
          <w:bCs/>
          <w:vertAlign w:val="superscript"/>
          <w:lang w:bidi="ar-EG"/>
        </w:rPr>
      </w:pPr>
      <w:r w:rsidRPr="00C25AD1">
        <w:rPr>
          <w:b/>
          <w:bCs/>
          <w:lang w:bidi="ar-EG"/>
        </w:rPr>
        <w:t>CA4-7</w:t>
      </w:r>
      <w:r w:rsidRPr="00C25AD1">
        <w:rPr>
          <w:rFonts w:cstheme="minorHAnsi"/>
          <w:b/>
          <w:bCs/>
          <w:lang w:bidi="ar-EG"/>
        </w:rPr>
        <w:t>-</w:t>
      </w:r>
      <w:r w:rsidRPr="00C25AD1">
        <w:rPr>
          <w:b/>
          <w:bCs/>
          <w:lang w:bidi="ar-EG"/>
        </w:rPr>
        <w:t>O</w:t>
      </w:r>
      <w:r w:rsidRPr="00C25AD1">
        <w:rPr>
          <w:rFonts w:cstheme="minorHAnsi"/>
          <w:b/>
          <w:bCs/>
          <w:vertAlign w:val="superscript"/>
          <w:lang w:bidi="ar-EG"/>
        </w:rPr>
        <w:t>•</w:t>
      </w:r>
    </w:p>
    <w:p w14:paraId="35E0A32F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C                    -4.0945   -1.68819   0.00026 </w:t>
      </w:r>
    </w:p>
    <w:p w14:paraId="05E10C0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2.7217   -1.68819   0.00026 </w:t>
      </w:r>
    </w:p>
    <w:p w14:paraId="25974D1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1.99976  -0.46307   0.00026 </w:t>
      </w:r>
    </w:p>
    <w:p w14:paraId="387588C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2.71763   0.7608    0.00063 </w:t>
      </w:r>
    </w:p>
    <w:p w14:paraId="100D2C30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13905   0.73142   0.00079 </w:t>
      </w:r>
    </w:p>
    <w:p w14:paraId="6464E482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81055  -0.46655   0.0005 </w:t>
      </w:r>
    </w:p>
    <w:p w14:paraId="0D9F3C7A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0.57803  -0.43353   0. </w:t>
      </w:r>
    </w:p>
    <w:p w14:paraId="30DFC15A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0.62202   1.98559   0.00048 </w:t>
      </w:r>
    </w:p>
    <w:p w14:paraId="130979E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0.09399   0.7637    0.00002 </w:t>
      </w:r>
    </w:p>
    <w:p w14:paraId="6D967572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0.16297   3.3105    0.00023 </w:t>
      </w:r>
    </w:p>
    <w:p w14:paraId="40249126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1.55805   3.29469  -0.00005 </w:t>
      </w:r>
    </w:p>
    <w:p w14:paraId="55E126A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0.52068   4.5263    0.00017 </w:t>
      </w:r>
    </w:p>
    <w:p w14:paraId="399502A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2.26922   4.49446   0.00029 </w:t>
      </w:r>
    </w:p>
    <w:p w14:paraId="249391AB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2.09673   2.33602   0.00077 </w:t>
      </w:r>
    </w:p>
    <w:p w14:paraId="4C480E2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0.19057   5.72652  -0.00049 </w:t>
      </w:r>
    </w:p>
    <w:p w14:paraId="035407DA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1.62021   4.53894   0.0002 </w:t>
      </w:r>
    </w:p>
    <w:p w14:paraId="49BDD836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1.5853    5.7108   -0.00028 </w:t>
      </w:r>
    </w:p>
    <w:p w14:paraId="131C7B4B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3.36883   4.48209   0.00071 </w:t>
      </w:r>
    </w:p>
    <w:p w14:paraId="46B2B766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1.99488   1.98552   0.00075 </w:t>
      </w:r>
    </w:p>
    <w:p w14:paraId="5132A503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 1.52358   0.79811  -0.00022 </w:t>
      </w:r>
    </w:p>
    <w:p w14:paraId="1EF13F94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2.03322  -0.538    -0.00058 </w:t>
      </w:r>
    </w:p>
    <w:p w14:paraId="2820E24A" w14:textId="77777777" w:rsidR="008E512B" w:rsidRDefault="008E512B" w:rsidP="008E512B">
      <w:pPr>
        <w:rPr>
          <w:lang w:bidi="ar-EG"/>
        </w:rPr>
      </w:pPr>
      <w:r>
        <w:rPr>
          <w:lang w:bidi="ar-EG"/>
        </w:rPr>
        <w:lastRenderedPageBreak/>
        <w:t xml:space="preserve"> H                     1.68925  -1.05116   0.87307 </w:t>
      </w:r>
    </w:p>
    <w:p w14:paraId="1095FC5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1.68884  -1.05085  -0.87424 </w:t>
      </w:r>
    </w:p>
    <w:p w14:paraId="64FE45B5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3.10289  -0.51172  -0.00083 </w:t>
      </w:r>
    </w:p>
    <w:p w14:paraId="09C52220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 0.13332  -1.67404   0.00003 </w:t>
      </w:r>
    </w:p>
    <w:p w14:paraId="6ABAD24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1.9877   -2.91544  -0.00003 </w:t>
      </w:r>
    </w:p>
    <w:p w14:paraId="1C21F7E3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6.24014  -0.50083   0.00063 </w:t>
      </w:r>
    </w:p>
    <w:p w14:paraId="5E2F903C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4.82345  -2.91844   0.00016 </w:t>
      </w:r>
    </w:p>
    <w:p w14:paraId="61BD46A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5.48321  -3.08248   1.25822 </w:t>
      </w:r>
    </w:p>
    <w:p w14:paraId="354C745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53486  -2.93093   1.13188 </w:t>
      </w:r>
    </w:p>
    <w:p w14:paraId="5118419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5.30713  -4.07135   1.62704 </w:t>
      </w:r>
    </w:p>
    <w:p w14:paraId="2A990DBB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5.1013   -2.3679    1.95709 </w:t>
      </w:r>
    </w:p>
    <w:p w14:paraId="4CB08A8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0.51067   6.97278  -0.00109 </w:t>
      </w:r>
    </w:p>
    <w:p w14:paraId="2BBF8E2D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 2.31475   6.94076  -0.00001 </w:t>
      </w:r>
    </w:p>
    <w:p w14:paraId="6EBE171B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 3.40947   6.84671  -0.91524 </w:t>
      </w:r>
    </w:p>
    <w:p w14:paraId="0D8960F2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3.78366   7.82681  -1.12565 </w:t>
      </w:r>
    </w:p>
    <w:p w14:paraId="6A58DA62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4.18716   6.25356  -0.48135 </w:t>
      </w:r>
    </w:p>
    <w:p w14:paraId="6DBEE3D3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3.0767    6.38937  -1.82354 </w:t>
      </w:r>
    </w:p>
    <w:p w14:paraId="4F370A04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90504   2.06741   0.0009 </w:t>
      </w:r>
    </w:p>
    <w:p w14:paraId="0D8818BE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4.65246   2.62329   0.8796 </w:t>
      </w:r>
    </w:p>
    <w:p w14:paraId="3929E9F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N                    -6.35103   1.80317  -0.01297 </w:t>
      </w:r>
    </w:p>
    <w:p w14:paraId="1801AABC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7.02448   1.64493  -1.16899 </w:t>
      </w:r>
    </w:p>
    <w:p w14:paraId="12FFA765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7.05836   1.7091    1.12998 </w:t>
      </w:r>
    </w:p>
    <w:p w14:paraId="74C590E6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8.40671   1.39076  -1.23348 </w:t>
      </w:r>
    </w:p>
    <w:p w14:paraId="5A54C522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54579   0.84164  -1.68906 </w:t>
      </w:r>
    </w:p>
    <w:p w14:paraId="011B93AE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8.44219   1.45794   1.1683 </w:t>
      </w:r>
    </w:p>
    <w:p w14:paraId="19FD2406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90425   2.62796   1.65614 </w:t>
      </w:r>
    </w:p>
    <w:p w14:paraId="1F5BBB4C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8.85102   2.17095  -1.81554 </w:t>
      </w:r>
    </w:p>
    <w:p w14:paraId="1D2D0BAB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8.90265   2.26919   1.69246 </w:t>
      </w:r>
    </w:p>
    <w:p w14:paraId="64257207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85443   2.53319  -1.7408 </w:t>
      </w:r>
    </w:p>
    <w:p w14:paraId="0B946301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8.54084   0.47083  -1.76323 </w:t>
      </w:r>
    </w:p>
    <w:p w14:paraId="56A6E11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8.59263   0.569     1.74454 </w:t>
      </w:r>
    </w:p>
    <w:p w14:paraId="5B165DB6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6.59581   0.93639   1.7078 </w:t>
      </w:r>
    </w:p>
    <w:p w14:paraId="041602F6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9.12371   1.29669  -0.03929 </w:t>
      </w:r>
    </w:p>
    <w:p w14:paraId="5B7C43CC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51972   2.88017  -1.24912 </w:t>
      </w:r>
    </w:p>
    <w:p w14:paraId="4941DE4C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49966   4.27417  -1.1959 </w:t>
      </w:r>
    </w:p>
    <w:p w14:paraId="7EF9E6BE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19067   2.22273  -2.43447 </w:t>
      </w:r>
    </w:p>
    <w:p w14:paraId="5415FEC2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15127   5.0105   -2.328 </w:t>
      </w:r>
    </w:p>
    <w:p w14:paraId="6ADB3C81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4.75987   4.7922   -0.26146 </w:t>
      </w:r>
    </w:p>
    <w:p w14:paraId="77AD0D82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3.84119   2.95911  -3.56673 </w:t>
      </w:r>
    </w:p>
    <w:p w14:paraId="44EC1CC0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4.20625   1.12404  -2.47654 </w:t>
      </w:r>
    </w:p>
    <w:p w14:paraId="3117DA93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3.82158   4.35279  -3.51373 </w:t>
      </w:r>
    </w:p>
    <w:p w14:paraId="7B2917A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4.13604   6.10928  -2.28631 </w:t>
      </w:r>
    </w:p>
    <w:p w14:paraId="727D9B90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3.5814    2.44046  -4.50107 </w:t>
      </w:r>
    </w:p>
    <w:p w14:paraId="57C5D62D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O                    -3.46434   5.10802  -4.67429 </w:t>
      </w:r>
    </w:p>
    <w:p w14:paraId="5BB667B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C                    -4.6498    5.51151  -5.36479 </w:t>
      </w:r>
    </w:p>
    <w:p w14:paraId="7FB5E2D8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4.38309   6.10227  -6.21612 </w:t>
      </w:r>
    </w:p>
    <w:p w14:paraId="7FCC72F9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5.18765   4.64435  -5.68675 </w:t>
      </w:r>
    </w:p>
    <w:p w14:paraId="6163BA0F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5.26568   6.0898   -4.70815 </w:t>
      </w:r>
    </w:p>
    <w:p w14:paraId="49E5B82D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 0.12121   7.69551  -0.00144 </w:t>
      </w:r>
    </w:p>
    <w:p w14:paraId="0CD77150" w14:textId="77777777" w:rsidR="008E512B" w:rsidRDefault="008E512B" w:rsidP="008E512B">
      <w:pPr>
        <w:rPr>
          <w:lang w:bidi="ar-EG"/>
        </w:rPr>
      </w:pPr>
      <w:r>
        <w:rPr>
          <w:lang w:bidi="ar-EG"/>
        </w:rPr>
        <w:t xml:space="preserve"> H                    -1.04667  -2.72549   0.00001</w:t>
      </w:r>
    </w:p>
    <w:p w14:paraId="25CFFD0A" w14:textId="77777777" w:rsidR="008E512B" w:rsidRDefault="008E512B" w:rsidP="008E512B">
      <w:pPr>
        <w:rPr>
          <w:lang w:bidi="ar-EG"/>
        </w:rPr>
        <w:sectPr w:rsidR="008E512B" w:rsidSect="006F1752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6AB08F87" w14:textId="551F73A1" w:rsidR="00534D4A" w:rsidRPr="00534D4A" w:rsidRDefault="00534D4A" w:rsidP="00A4715A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b/>
          <w:bCs/>
        </w:rPr>
      </w:pPr>
      <w:r w:rsidRPr="00534D4A">
        <w:rPr>
          <w:rFonts w:asciiTheme="majorBidi" w:hAnsiTheme="majorBidi" w:cstheme="majorBidi"/>
          <w:b/>
          <w:bCs/>
        </w:rPr>
        <w:lastRenderedPageBreak/>
        <w:t xml:space="preserve">Calculated thermodynamic parameters of </w:t>
      </w:r>
      <w:proofErr w:type="spellStart"/>
      <w:r w:rsidRPr="00534D4A">
        <w:rPr>
          <w:rFonts w:asciiTheme="majorBidi" w:hAnsiTheme="majorBidi" w:cstheme="majorBidi"/>
          <w:b/>
          <w:bCs/>
        </w:rPr>
        <w:t>centaureidin</w:t>
      </w:r>
      <w:proofErr w:type="spellEnd"/>
      <w:r w:rsidR="00661022">
        <w:rPr>
          <w:rFonts w:asciiTheme="majorBidi" w:hAnsiTheme="majorBidi" w:cstheme="majorBidi"/>
          <w:b/>
          <w:bCs/>
        </w:rPr>
        <w:t>.</w:t>
      </w:r>
    </w:p>
    <w:tbl>
      <w:tblPr>
        <w:tblW w:w="9900" w:type="dxa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1362"/>
        <w:gridCol w:w="1080"/>
        <w:gridCol w:w="1213"/>
        <w:gridCol w:w="1667"/>
        <w:gridCol w:w="798"/>
        <w:gridCol w:w="1632"/>
        <w:gridCol w:w="888"/>
      </w:tblGrid>
      <w:tr w:rsidR="008E512B" w:rsidRPr="008E512B" w14:paraId="01F82B3C" w14:textId="77777777" w:rsidTr="00AC58F5">
        <w:trPr>
          <w:trHeight w:val="30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68F523AF" w14:textId="63F9B03D" w:rsidR="008E512B" w:rsidRPr="008E512B" w:rsidRDefault="008E512B" w:rsidP="008E51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F66D056" w14:textId="03E8469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otal Energ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46532BF6" w14:textId="00E8D3F2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ZPE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7FCA6976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C enthalpy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33CBFB1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 (0 K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C92AB77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DE (0 K)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1C8B69E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 (298 K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C12A2B1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DE (298 K)</w:t>
            </w:r>
          </w:p>
        </w:tc>
      </w:tr>
      <w:tr w:rsidR="008E512B" w:rsidRPr="008E512B" w14:paraId="558B4C85" w14:textId="77777777" w:rsidTr="0092701A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F427D" w14:textId="78D1F4E9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•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676E7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502155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C3CF4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B4FF5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236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73DDA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5021559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917D" w14:textId="29AD8E8C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3236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4997959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3E9A" w14:textId="02426D1A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512B" w:rsidRPr="008E512B" w14:paraId="6EE42500" w14:textId="77777777" w:rsidTr="0092701A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37B75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entaureidin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1BFC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297.625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5C48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1763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DF71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42677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CF1E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297.3075461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855F1" w14:textId="4960228F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C030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297.2825031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AE6C7" w14:textId="081AB6ED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C58F5" w:rsidRPr="008E512B" w14:paraId="11B64608" w14:textId="77777777" w:rsidTr="00623DC5">
        <w:trPr>
          <w:trHeight w:val="300"/>
          <w:jc w:val="center"/>
        </w:trPr>
        <w:tc>
          <w:tcPr>
            <w:tcW w:w="9900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475E8F8F" w14:textId="6F917E96" w:rsidR="00AC58F5" w:rsidRPr="008E512B" w:rsidRDefault="00AC58F5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512B" w:rsidRPr="008E512B" w14:paraId="21F8C89F" w14:textId="77777777" w:rsidTr="0092701A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955A9" w14:textId="3C1E8EE2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'-O</w:t>
            </w:r>
            <w:r w:rsid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•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E313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297.0006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2FF5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0502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C4F5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29474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EDFB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296.6956361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7D25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8.8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A871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296.6711871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D322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9.98</w:t>
            </w:r>
          </w:p>
        </w:tc>
      </w:tr>
      <w:tr w:rsidR="008E512B" w:rsidRPr="008E512B" w14:paraId="3BD4ECD0" w14:textId="77777777" w:rsidTr="0092701A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54C9C" w14:textId="7B5C56C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-O</w:t>
            </w:r>
            <w:r w:rsid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•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D622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296.9880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D1E8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0447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9F5A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295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1316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296.6835551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3990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6.4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2BD8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296.6585291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D1D8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7.92</w:t>
            </w:r>
          </w:p>
        </w:tc>
      </w:tr>
      <w:tr w:rsidR="008E512B" w:rsidRPr="008E512B" w14:paraId="00FE4627" w14:textId="77777777" w:rsidTr="0092701A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DBAE1" w14:textId="207A18F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7-O</w:t>
            </w:r>
            <w:r w:rsid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•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4957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296.997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7555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0486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18D7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29386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DD93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296.6930861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38C8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0.4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051B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296.6685641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BC57" w14:textId="77777777" w:rsidR="008E512B" w:rsidRPr="008E512B" w:rsidRDefault="008E512B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1.63</w:t>
            </w:r>
          </w:p>
        </w:tc>
      </w:tr>
    </w:tbl>
    <w:p w14:paraId="2069971C" w14:textId="06AB6A5F" w:rsidR="009E369D" w:rsidRPr="00534D4A" w:rsidRDefault="009E369D" w:rsidP="009E369D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b/>
          <w:bCs/>
        </w:rPr>
      </w:pPr>
      <w:r w:rsidRPr="00534D4A">
        <w:rPr>
          <w:rFonts w:asciiTheme="majorBidi" w:hAnsiTheme="majorBidi" w:cstheme="majorBidi"/>
          <w:b/>
          <w:bCs/>
        </w:rPr>
        <w:t xml:space="preserve">Calculated thermodynamic parameters of compound </w:t>
      </w:r>
      <w:r>
        <w:rPr>
          <w:rFonts w:asciiTheme="majorBidi" w:hAnsiTheme="majorBidi" w:cstheme="majorBidi"/>
          <w:b/>
          <w:bCs/>
        </w:rPr>
        <w:t>CA1</w:t>
      </w:r>
      <w:r w:rsidR="00661022">
        <w:rPr>
          <w:rFonts w:asciiTheme="majorBidi" w:hAnsiTheme="majorBidi" w:cstheme="majorBidi"/>
          <w:b/>
          <w:bCs/>
        </w:rPr>
        <w:t>.</w:t>
      </w: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967"/>
        <w:gridCol w:w="1480"/>
        <w:gridCol w:w="966"/>
        <w:gridCol w:w="966"/>
        <w:gridCol w:w="1660"/>
        <w:gridCol w:w="796"/>
        <w:gridCol w:w="1844"/>
        <w:gridCol w:w="960"/>
      </w:tblGrid>
      <w:tr w:rsidR="00AC58F5" w:rsidRPr="009E369D" w14:paraId="43A06496" w14:textId="77777777" w:rsidTr="00AC58F5">
        <w:trPr>
          <w:trHeight w:val="300"/>
          <w:jc w:val="center"/>
        </w:trPr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54704DAA" w14:textId="0FC3C21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736064A5" w14:textId="1CAAA740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otal Energy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540211BD" w14:textId="59DF0E9A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ZPE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E6F6CFA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C enthalpy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3B4B38C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 (0 K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658DE1A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DE (0 K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4D2F90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 (298 K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E266FEC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DE (298 K)</w:t>
            </w:r>
          </w:p>
        </w:tc>
      </w:tr>
      <w:tr w:rsidR="009E369D" w:rsidRPr="009E369D" w14:paraId="1535D1BB" w14:textId="77777777" w:rsidTr="0092701A">
        <w:trPr>
          <w:trHeight w:val="300"/>
          <w:jc w:val="center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F9CA4" w14:textId="5D40074E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•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92ABA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5021559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8F1D2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1CD5F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23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0854F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5021559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12B3" w14:textId="7C65219C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1F31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499795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5D30" w14:textId="4EC75B8D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E369D" w:rsidRPr="009E369D" w14:paraId="5F92BAEB" w14:textId="77777777" w:rsidTr="0092701A">
        <w:trPr>
          <w:trHeight w:val="300"/>
          <w:jc w:val="center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BBDDD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9356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946.60998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3218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5763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931F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9009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BBEB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946.1523479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EDED" w14:textId="5110100E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88D8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946.119883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A819" w14:textId="7044CF23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C58F5" w:rsidRPr="009E369D" w14:paraId="1423B366" w14:textId="77777777" w:rsidTr="00401351">
        <w:trPr>
          <w:trHeight w:val="300"/>
          <w:jc w:val="center"/>
        </w:trPr>
        <w:tc>
          <w:tcPr>
            <w:tcW w:w="9639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539EF4D7" w14:textId="469CAB38" w:rsidR="00AC58F5" w:rsidRPr="009E369D" w:rsidRDefault="00AC58F5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E369D" w:rsidRPr="009E369D" w14:paraId="2737DB40" w14:textId="77777777" w:rsidTr="0092701A">
        <w:trPr>
          <w:trHeight w:val="300"/>
          <w:jc w:val="center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61AFC" w14:textId="071C7B33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'-O</w:t>
            </w:r>
            <w:r w:rsid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•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0199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945.96408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326E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4463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9CB8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768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3B4D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945.5194501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C793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2.04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1AA2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945.48719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9695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3.39</w:t>
            </w:r>
          </w:p>
        </w:tc>
      </w:tr>
      <w:tr w:rsidR="009E369D" w:rsidRPr="009E369D" w14:paraId="0B8F585A" w14:textId="77777777" w:rsidTr="0092701A">
        <w:trPr>
          <w:trHeight w:val="300"/>
          <w:jc w:val="center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2E950" w14:textId="6AAF013B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-O</w:t>
            </w:r>
            <w:r w:rsid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•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6B58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945.94826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DB2B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440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F669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768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E24C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945.5042333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7ABE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1.59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8B89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945.471442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EFAC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3.28</w:t>
            </w:r>
          </w:p>
        </w:tc>
      </w:tr>
      <w:tr w:rsidR="009E369D" w:rsidRPr="009E369D" w14:paraId="06FD386E" w14:textId="77777777" w:rsidTr="0092701A">
        <w:trPr>
          <w:trHeight w:val="300"/>
          <w:jc w:val="center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D3762" w14:textId="56CF2CFE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7-O</w:t>
            </w:r>
            <w:r w:rsid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•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7767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945.96420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8B39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4433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FD9F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7668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969B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945.5198617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639E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1.78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7DC9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945.48751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7C9C" w14:textId="77777777" w:rsidR="009E369D" w:rsidRPr="009E369D" w:rsidRDefault="009E369D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3.19</w:t>
            </w:r>
          </w:p>
        </w:tc>
      </w:tr>
    </w:tbl>
    <w:p w14:paraId="5E28BBBE" w14:textId="791C7E1F" w:rsidR="0051009C" w:rsidRPr="00534D4A" w:rsidRDefault="00AC58F5" w:rsidP="0051009C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b/>
          <w:bCs/>
        </w:rPr>
      </w:pPr>
      <w:r w:rsidRPr="00534D4A">
        <w:rPr>
          <w:rFonts w:asciiTheme="majorBidi" w:hAnsiTheme="majorBidi" w:cstheme="majorBidi"/>
          <w:b/>
          <w:bCs/>
        </w:rPr>
        <w:t xml:space="preserve">Calculated thermodynamic parameters of compound </w:t>
      </w:r>
      <w:r>
        <w:rPr>
          <w:rFonts w:asciiTheme="majorBidi" w:hAnsiTheme="majorBidi" w:cstheme="majorBidi"/>
          <w:b/>
          <w:bCs/>
        </w:rPr>
        <w:t>CA2</w:t>
      </w:r>
      <w:r w:rsidR="00661022">
        <w:rPr>
          <w:rFonts w:asciiTheme="majorBidi" w:hAnsiTheme="majorBidi" w:cstheme="majorBidi"/>
          <w:b/>
          <w:bCs/>
        </w:rPr>
        <w:t>.</w:t>
      </w:r>
    </w:p>
    <w:tbl>
      <w:tblPr>
        <w:tblW w:w="9671" w:type="dxa"/>
        <w:jc w:val="center"/>
        <w:tblLook w:val="04A0" w:firstRow="1" w:lastRow="0" w:firstColumn="1" w:lastColumn="0" w:noHBand="0" w:noVBand="1"/>
      </w:tblPr>
      <w:tblGrid>
        <w:gridCol w:w="1179"/>
        <w:gridCol w:w="1426"/>
        <w:gridCol w:w="966"/>
        <w:gridCol w:w="966"/>
        <w:gridCol w:w="1614"/>
        <w:gridCol w:w="960"/>
        <w:gridCol w:w="1600"/>
        <w:gridCol w:w="960"/>
      </w:tblGrid>
      <w:tr w:rsidR="0051009C" w:rsidRPr="006F7044" w14:paraId="52F422C3" w14:textId="77777777" w:rsidTr="00B23BAE">
        <w:trPr>
          <w:trHeight w:val="300"/>
          <w:jc w:val="center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5BB741C9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063AD17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 Energy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AF40281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PE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E10DCB6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F7044">
              <w:rPr>
                <w:rFonts w:asciiTheme="majorBidi" w:eastAsia="Times New Roman" w:hAnsiTheme="majorBidi" w:cstheme="majorBidi"/>
                <w:sz w:val="20"/>
                <w:szCs w:val="20"/>
              </w:rPr>
              <w:t>TC enthalpy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7F027C2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 (0 K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331F7D8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DE (0 K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EFE066A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 (298 K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248EE8B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DE (298 K)</w:t>
            </w:r>
          </w:p>
        </w:tc>
      </w:tr>
      <w:tr w:rsidR="0051009C" w:rsidRPr="006F7044" w14:paraId="72779F97" w14:textId="77777777" w:rsidTr="00B23BAE">
        <w:trPr>
          <w:trHeight w:val="300"/>
          <w:jc w:val="center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66BA0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 radical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BE2B1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hAnsiTheme="majorBidi" w:cstheme="majorBidi"/>
                <w:sz w:val="20"/>
                <w:szCs w:val="20"/>
              </w:rPr>
              <w:t>-0.5021559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48D05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2E83C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hAnsiTheme="majorBidi" w:cstheme="majorBidi"/>
                <w:sz w:val="20"/>
                <w:szCs w:val="20"/>
              </w:rPr>
              <w:t>0.00236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42376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hAnsiTheme="majorBidi" w:cstheme="majorBidi"/>
                <w:sz w:val="20"/>
                <w:szCs w:val="20"/>
              </w:rPr>
              <w:t>-0.502155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11B4A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0D347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hAnsiTheme="majorBidi" w:cstheme="majorBidi"/>
                <w:sz w:val="20"/>
                <w:szCs w:val="20"/>
              </w:rPr>
              <w:t>-0.499795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62C20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51009C" w:rsidRPr="006F7044" w14:paraId="687148F9" w14:textId="77777777" w:rsidTr="00B23BAE">
        <w:trPr>
          <w:trHeight w:val="300"/>
          <w:jc w:val="center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24722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FD71F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hAnsiTheme="majorBidi" w:cstheme="majorBidi"/>
                <w:sz w:val="20"/>
                <w:szCs w:val="20"/>
              </w:rPr>
              <w:t>-1643.06124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C65CD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hAnsiTheme="majorBidi" w:cstheme="majorBidi"/>
                <w:sz w:val="20"/>
                <w:szCs w:val="20"/>
              </w:rPr>
              <w:t>0.50098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A4364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hAnsiTheme="majorBidi" w:cstheme="majorBidi"/>
                <w:sz w:val="20"/>
                <w:szCs w:val="20"/>
              </w:rPr>
              <w:t>0.53445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8059C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hAnsiTheme="majorBidi" w:cstheme="majorBidi"/>
                <w:sz w:val="20"/>
                <w:szCs w:val="20"/>
              </w:rPr>
              <w:t>-1642.560255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BE094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35C5D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hAnsiTheme="majorBidi" w:cstheme="majorBidi"/>
                <w:sz w:val="20"/>
                <w:szCs w:val="20"/>
              </w:rPr>
              <w:t>-1642.526789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B4A61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51009C" w:rsidRPr="006F7044" w14:paraId="4AFD0FE4" w14:textId="77777777" w:rsidTr="00B23BAE">
        <w:trPr>
          <w:trHeight w:val="300"/>
          <w:jc w:val="center"/>
        </w:trPr>
        <w:tc>
          <w:tcPr>
            <w:tcW w:w="9671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5D095B36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51009C" w:rsidRPr="006F7044" w14:paraId="4F33671C" w14:textId="77777777" w:rsidTr="00B23BAE">
        <w:trPr>
          <w:trHeight w:val="300"/>
          <w:jc w:val="center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77F88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F7044">
              <w:rPr>
                <w:rFonts w:asciiTheme="majorBidi" w:eastAsia="Times New Roman" w:hAnsiTheme="majorBidi" w:cstheme="majorBidi"/>
                <w:sz w:val="20"/>
                <w:szCs w:val="20"/>
              </w:rPr>
              <w:t>3'-O</w:t>
            </w:r>
            <w:r w:rsidRPr="006F704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•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47F36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hAnsiTheme="majorBidi" w:cstheme="majorBidi"/>
                <w:sz w:val="20"/>
                <w:szCs w:val="20"/>
              </w:rPr>
              <w:t>-1642.4156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12FA7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hAnsiTheme="majorBidi" w:cstheme="majorBidi"/>
                <w:sz w:val="20"/>
                <w:szCs w:val="20"/>
              </w:rPr>
              <w:t>0.48795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E0F3B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hAnsiTheme="majorBidi" w:cstheme="majorBidi"/>
                <w:sz w:val="20"/>
                <w:szCs w:val="20"/>
              </w:rPr>
              <w:t>0.52121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B241F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hAnsiTheme="majorBidi" w:cstheme="majorBidi"/>
                <w:sz w:val="20"/>
                <w:szCs w:val="20"/>
              </w:rPr>
              <w:t>-1641.92771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5A35D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hAnsiTheme="majorBidi" w:cstheme="majorBidi"/>
                <w:sz w:val="20"/>
                <w:szCs w:val="20"/>
              </w:rPr>
              <w:t>81.8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8E20D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hAnsiTheme="majorBidi" w:cstheme="majorBidi"/>
                <w:sz w:val="20"/>
                <w:szCs w:val="20"/>
              </w:rPr>
              <w:t>-1641.89445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50091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hAnsiTheme="majorBidi" w:cstheme="majorBidi"/>
                <w:sz w:val="20"/>
                <w:szCs w:val="20"/>
              </w:rPr>
              <w:t>83.17</w:t>
            </w:r>
          </w:p>
        </w:tc>
      </w:tr>
      <w:tr w:rsidR="0051009C" w:rsidRPr="006F7044" w14:paraId="79C8051D" w14:textId="77777777" w:rsidTr="00B23BAE">
        <w:trPr>
          <w:trHeight w:val="300"/>
          <w:jc w:val="center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76C00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F7044">
              <w:rPr>
                <w:rFonts w:asciiTheme="majorBidi" w:eastAsia="Times New Roman" w:hAnsiTheme="majorBidi" w:cstheme="majorBidi"/>
                <w:sz w:val="20"/>
                <w:szCs w:val="20"/>
              </w:rPr>
              <w:t>5-O</w:t>
            </w:r>
            <w:r w:rsidRPr="006F704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•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6FE3C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hAnsiTheme="majorBidi" w:cstheme="majorBidi"/>
                <w:sz w:val="20"/>
                <w:szCs w:val="20"/>
              </w:rPr>
              <w:t>-1642.41650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43384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hAnsiTheme="majorBidi" w:cstheme="majorBidi"/>
                <w:sz w:val="20"/>
                <w:szCs w:val="20"/>
              </w:rPr>
              <w:t>0.48746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93920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hAnsiTheme="majorBidi" w:cstheme="majorBidi"/>
                <w:sz w:val="20"/>
                <w:szCs w:val="20"/>
              </w:rPr>
              <w:t>0.52109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1694D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hAnsiTheme="majorBidi" w:cstheme="majorBidi"/>
                <w:sz w:val="20"/>
                <w:szCs w:val="20"/>
              </w:rPr>
              <w:t>-1641.92904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17F60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hAnsiTheme="majorBidi" w:cstheme="majorBidi"/>
                <w:sz w:val="20"/>
                <w:szCs w:val="20"/>
              </w:rPr>
              <w:t>80.9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03588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hAnsiTheme="majorBidi" w:cstheme="majorBidi"/>
                <w:sz w:val="20"/>
                <w:szCs w:val="20"/>
              </w:rPr>
              <w:t>-1641.895415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269F8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hAnsiTheme="majorBidi" w:cstheme="majorBidi"/>
                <w:sz w:val="20"/>
                <w:szCs w:val="20"/>
              </w:rPr>
              <w:t>82.57</w:t>
            </w:r>
          </w:p>
        </w:tc>
      </w:tr>
      <w:tr w:rsidR="0051009C" w:rsidRPr="006F7044" w14:paraId="238BD806" w14:textId="77777777" w:rsidTr="00B23BAE">
        <w:trPr>
          <w:trHeight w:val="300"/>
          <w:jc w:val="center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92851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F7044">
              <w:rPr>
                <w:rFonts w:asciiTheme="majorBidi" w:eastAsia="Times New Roman" w:hAnsiTheme="majorBidi" w:cstheme="majorBidi"/>
                <w:sz w:val="20"/>
                <w:szCs w:val="20"/>
              </w:rPr>
              <w:t>7-O</w:t>
            </w:r>
            <w:r w:rsidRPr="006F704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•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C6BCB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hAnsiTheme="majorBidi" w:cstheme="majorBidi"/>
                <w:sz w:val="20"/>
                <w:szCs w:val="20"/>
              </w:rPr>
              <w:t>-1642.41704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FFF58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hAnsiTheme="majorBidi" w:cstheme="majorBidi"/>
                <w:sz w:val="20"/>
                <w:szCs w:val="20"/>
              </w:rPr>
              <w:t>0.48814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3C071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hAnsiTheme="majorBidi" w:cstheme="majorBidi"/>
                <w:sz w:val="20"/>
                <w:szCs w:val="20"/>
              </w:rPr>
              <w:t>0.521296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A70FC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hAnsiTheme="majorBidi" w:cstheme="majorBidi"/>
                <w:sz w:val="20"/>
                <w:szCs w:val="20"/>
              </w:rPr>
              <w:t>-1641.928896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D6DC2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hAnsiTheme="majorBidi" w:cstheme="majorBidi"/>
                <w:sz w:val="20"/>
                <w:szCs w:val="20"/>
              </w:rPr>
              <w:t>81.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868D8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hAnsiTheme="majorBidi" w:cstheme="majorBidi"/>
                <w:sz w:val="20"/>
                <w:szCs w:val="20"/>
              </w:rPr>
              <w:t>-1641.895745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AF73F" w14:textId="77777777" w:rsidR="0051009C" w:rsidRPr="006F7044" w:rsidRDefault="0051009C" w:rsidP="00B23B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7044">
              <w:rPr>
                <w:rFonts w:asciiTheme="majorBidi" w:hAnsiTheme="majorBidi" w:cstheme="majorBidi"/>
                <w:sz w:val="20"/>
                <w:szCs w:val="20"/>
              </w:rPr>
              <w:t>82.36</w:t>
            </w:r>
          </w:p>
        </w:tc>
      </w:tr>
    </w:tbl>
    <w:p w14:paraId="62CDC198" w14:textId="3BE18C42" w:rsidR="00AC58F5" w:rsidRPr="00534D4A" w:rsidRDefault="00AC58F5" w:rsidP="00AC58F5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b/>
          <w:bCs/>
        </w:rPr>
      </w:pPr>
      <w:r w:rsidRPr="00534D4A">
        <w:rPr>
          <w:rFonts w:asciiTheme="majorBidi" w:hAnsiTheme="majorBidi" w:cstheme="majorBidi"/>
          <w:b/>
          <w:bCs/>
        </w:rPr>
        <w:t xml:space="preserve">Calculated thermodynamic parameters of compound </w:t>
      </w:r>
      <w:r>
        <w:rPr>
          <w:rFonts w:asciiTheme="majorBidi" w:hAnsiTheme="majorBidi" w:cstheme="majorBidi"/>
          <w:b/>
          <w:bCs/>
        </w:rPr>
        <w:t>CA3</w:t>
      </w:r>
    </w:p>
    <w:tbl>
      <w:tblPr>
        <w:tblW w:w="9895" w:type="dxa"/>
        <w:jc w:val="center"/>
        <w:tblLook w:val="04A0" w:firstRow="1" w:lastRow="0" w:firstColumn="1" w:lastColumn="0" w:noHBand="0" w:noVBand="1"/>
      </w:tblPr>
      <w:tblGrid>
        <w:gridCol w:w="1179"/>
        <w:gridCol w:w="1606"/>
        <w:gridCol w:w="966"/>
        <w:gridCol w:w="1280"/>
        <w:gridCol w:w="1580"/>
        <w:gridCol w:w="740"/>
        <w:gridCol w:w="1554"/>
        <w:gridCol w:w="990"/>
      </w:tblGrid>
      <w:tr w:rsidR="0092701A" w:rsidRPr="0092701A" w14:paraId="3D881401" w14:textId="77777777" w:rsidTr="00AC58F5">
        <w:trPr>
          <w:trHeight w:val="300"/>
          <w:jc w:val="center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DD7DA54" w14:textId="41D5A65F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CDFBC6F" w14:textId="7F178A28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otal Energy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7E4CA1CC" w14:textId="451C16EB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ZP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5CE80725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C enthalpy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C66EFFB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 (0 K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4114C59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DE (0 K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6AAB5D8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 (298 K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E0EEC33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DE (298 K)</w:t>
            </w:r>
          </w:p>
        </w:tc>
      </w:tr>
      <w:tr w:rsidR="0092701A" w:rsidRPr="0092701A" w14:paraId="1B3BB12B" w14:textId="77777777" w:rsidTr="0092701A">
        <w:trPr>
          <w:trHeight w:val="300"/>
          <w:jc w:val="center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43C09" w14:textId="00A26E44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•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FFEAA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5021559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9679E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90A84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23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535EF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5021559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CC57" w14:textId="61A81A73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207E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499795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9310F" w14:textId="090B88E5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2701A" w:rsidRPr="0092701A" w14:paraId="5556B9F2" w14:textId="77777777" w:rsidTr="0092701A">
        <w:trPr>
          <w:trHeight w:val="300"/>
          <w:jc w:val="center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8723F" w14:textId="3A9C8B19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</w:t>
            </w:r>
            <w:r w:rsid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BA7F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890.87602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6B49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316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9E7E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6938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32D8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890.344413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780A" w14:textId="1A8F67E0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DCDE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890.306644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0432" w14:textId="0A90B613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C58F5" w:rsidRPr="0092701A" w14:paraId="1E82EA77" w14:textId="77777777" w:rsidTr="00723930">
        <w:trPr>
          <w:trHeight w:val="300"/>
          <w:jc w:val="center"/>
        </w:trPr>
        <w:tc>
          <w:tcPr>
            <w:tcW w:w="9895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71A693D9" w14:textId="0B2AD0C8" w:rsidR="00AC58F5" w:rsidRPr="0092701A" w:rsidRDefault="00AC58F5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2701A" w:rsidRPr="0092701A" w14:paraId="3C05F2AF" w14:textId="77777777" w:rsidTr="0092701A">
        <w:trPr>
          <w:trHeight w:val="300"/>
          <w:jc w:val="center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989CF" w14:textId="75078606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'-O</w:t>
            </w:r>
            <w:r w:rsid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•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94FB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890.23087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81F4D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18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96B5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5618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470B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889.712257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27B2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1.58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A212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889.674696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4E2D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2.93</w:t>
            </w:r>
          </w:p>
        </w:tc>
      </w:tr>
      <w:tr w:rsidR="0092701A" w:rsidRPr="0092701A" w14:paraId="03F13637" w14:textId="77777777" w:rsidTr="0092701A">
        <w:trPr>
          <w:trHeight w:val="300"/>
          <w:jc w:val="center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BF159" w14:textId="3CAD864C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-O</w:t>
            </w:r>
            <w:r w:rsid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•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D200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890.21876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2EB3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1799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8E06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5614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65E7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889.700766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3426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8.79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587D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889.662621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A692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0.50</w:t>
            </w:r>
          </w:p>
        </w:tc>
      </w:tr>
      <w:tr w:rsidR="0092701A" w:rsidRPr="0092701A" w14:paraId="0CD4C473" w14:textId="77777777" w:rsidTr="0092701A">
        <w:trPr>
          <w:trHeight w:val="300"/>
          <w:jc w:val="center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9832B" w14:textId="6805DDA9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7-O</w:t>
            </w:r>
            <w:r w:rsid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•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E264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890.23126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BAAB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190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0FA3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563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9EB4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889.712244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4BF7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1.58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FDC7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889.674950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73DE" w14:textId="77777777" w:rsidR="0092701A" w:rsidRPr="0092701A" w:rsidRDefault="0092701A" w:rsidP="009270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2701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2.77</w:t>
            </w:r>
          </w:p>
        </w:tc>
      </w:tr>
    </w:tbl>
    <w:p w14:paraId="4A88791E" w14:textId="0F2AB28B" w:rsidR="00D5364A" w:rsidRPr="00534D4A" w:rsidRDefault="00D5364A" w:rsidP="00D5364A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b/>
          <w:bCs/>
        </w:rPr>
      </w:pPr>
      <w:r w:rsidRPr="00534D4A">
        <w:rPr>
          <w:rFonts w:asciiTheme="majorBidi" w:hAnsiTheme="majorBidi" w:cstheme="majorBidi"/>
          <w:b/>
          <w:bCs/>
        </w:rPr>
        <w:t xml:space="preserve">Calculated thermodynamic parameters of compound </w:t>
      </w:r>
      <w:r>
        <w:rPr>
          <w:rFonts w:asciiTheme="majorBidi" w:hAnsiTheme="majorBidi" w:cstheme="majorBidi"/>
          <w:b/>
          <w:bCs/>
        </w:rPr>
        <w:t>CA4</w:t>
      </w:r>
    </w:p>
    <w:tbl>
      <w:tblPr>
        <w:tblW w:w="9942" w:type="dxa"/>
        <w:jc w:val="center"/>
        <w:tblLook w:val="04A0" w:firstRow="1" w:lastRow="0" w:firstColumn="1" w:lastColumn="0" w:noHBand="0" w:noVBand="1"/>
      </w:tblPr>
      <w:tblGrid>
        <w:gridCol w:w="1179"/>
        <w:gridCol w:w="1606"/>
        <w:gridCol w:w="1026"/>
        <w:gridCol w:w="966"/>
        <w:gridCol w:w="1608"/>
        <w:gridCol w:w="794"/>
        <w:gridCol w:w="1636"/>
        <w:gridCol w:w="1080"/>
        <w:gridCol w:w="47"/>
      </w:tblGrid>
      <w:tr w:rsidR="00AC58F5" w:rsidRPr="00AC58F5" w14:paraId="7490565F" w14:textId="77777777" w:rsidTr="00AC58F5">
        <w:trPr>
          <w:gridAfter w:val="1"/>
          <w:wAfter w:w="47" w:type="dxa"/>
          <w:trHeight w:val="300"/>
          <w:jc w:val="center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D15595" w14:textId="69B85E12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CF38B" w14:textId="6DC909AA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otal Energy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80119" w14:textId="5484ABC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ZPE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F019C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C enthalpy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9C3C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 (0 K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6643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DE (0 K)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0894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 (298 K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19B6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DE (298 K)</w:t>
            </w:r>
          </w:p>
        </w:tc>
      </w:tr>
      <w:tr w:rsidR="00AC58F5" w:rsidRPr="00AC58F5" w14:paraId="3C2EE457" w14:textId="77777777" w:rsidTr="00AC58F5">
        <w:trPr>
          <w:gridAfter w:val="1"/>
          <w:wAfter w:w="47" w:type="dxa"/>
          <w:trHeight w:val="300"/>
          <w:jc w:val="center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E72FF" w14:textId="73C12900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•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E7D79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5021559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066D2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55449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23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F7819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5021559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090F" w14:textId="00BED63A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6435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499795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2456" w14:textId="342D15E2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C58F5" w:rsidRPr="00AC58F5" w14:paraId="4B97AA6B" w14:textId="77777777" w:rsidTr="00AC58F5">
        <w:trPr>
          <w:gridAfter w:val="1"/>
          <w:wAfter w:w="47" w:type="dxa"/>
          <w:trHeight w:val="300"/>
          <w:jc w:val="center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AA310" w14:textId="4F83C476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4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8543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969.27042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3D46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7355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696A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1277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F02E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968.6968752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0B67" w14:textId="40AD5C64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171C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968.657655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327D" w14:textId="55BE2CC6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C58F5" w:rsidRPr="00AC58F5" w14:paraId="27D4AAC3" w14:textId="77777777" w:rsidTr="00AC58F5">
        <w:trPr>
          <w:trHeight w:val="300"/>
          <w:jc w:val="center"/>
        </w:trPr>
        <w:tc>
          <w:tcPr>
            <w:tcW w:w="9942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4A367FE1" w14:textId="37A270AA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C58F5" w:rsidRPr="00AC58F5" w14:paraId="3814BEAA" w14:textId="77777777" w:rsidTr="00AC58F5">
        <w:trPr>
          <w:gridAfter w:val="1"/>
          <w:wAfter w:w="47" w:type="dxa"/>
          <w:trHeight w:val="300"/>
          <w:jc w:val="center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7D462" w14:textId="6A6F095C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'-O</w:t>
            </w: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•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6966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968.62401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57ED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6032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1231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9954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9547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968.063692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9677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2.2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2C9E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968.024474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9DFD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3.70</w:t>
            </w:r>
          </w:p>
        </w:tc>
      </w:tr>
      <w:tr w:rsidR="00AC58F5" w:rsidRPr="00AC58F5" w14:paraId="30AE250D" w14:textId="77777777" w:rsidTr="00AC58F5">
        <w:trPr>
          <w:gridAfter w:val="1"/>
          <w:wAfter w:w="47" w:type="dxa"/>
          <w:trHeight w:val="300"/>
          <w:jc w:val="center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34BBD" w14:textId="40C7106C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-O</w:t>
            </w: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•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4C2E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968.61209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553C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5972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8E13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9952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6058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968.052376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E9F6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9.3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3B9C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968.012577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C72F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1.17</w:t>
            </w:r>
          </w:p>
        </w:tc>
      </w:tr>
      <w:tr w:rsidR="00AC58F5" w:rsidRPr="00AC58F5" w14:paraId="35EF87BD" w14:textId="77777777" w:rsidTr="00AC58F5">
        <w:trPr>
          <w:gridAfter w:val="1"/>
          <w:wAfter w:w="47" w:type="dxa"/>
          <w:trHeight w:val="300"/>
          <w:jc w:val="center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0286F" w14:textId="2FCDDEB2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7-O</w:t>
            </w:r>
            <w:r w:rsidRPr="009E369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•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F375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968.62664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8DC4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6041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963C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99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435A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968.0662354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BF72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0.6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3388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968.027349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CE4F" w14:textId="77777777" w:rsidR="00AC58F5" w:rsidRPr="00AC58F5" w:rsidRDefault="00AC58F5" w:rsidP="00AC58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58F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1.90</w:t>
            </w:r>
          </w:p>
        </w:tc>
      </w:tr>
    </w:tbl>
    <w:p w14:paraId="7A7F7B09" w14:textId="02F4682D" w:rsidR="0041687B" w:rsidRPr="0041687B" w:rsidRDefault="0041687B" w:rsidP="0041687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1687B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lastRenderedPageBreak/>
        <w:t>1</w:t>
      </w:r>
      <w:r w:rsidRPr="0041687B">
        <w:rPr>
          <w:rFonts w:asciiTheme="majorBidi" w:hAnsiTheme="majorBidi" w:cstheme="majorBidi"/>
          <w:b/>
          <w:bCs/>
          <w:sz w:val="24"/>
          <w:szCs w:val="24"/>
        </w:rPr>
        <w:t xml:space="preserve">H and </w:t>
      </w:r>
      <w:r w:rsidRPr="0041687B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3</w:t>
      </w:r>
      <w:r w:rsidRPr="0041687B">
        <w:rPr>
          <w:rFonts w:asciiTheme="majorBidi" w:hAnsiTheme="majorBidi" w:cstheme="majorBidi"/>
          <w:b/>
          <w:bCs/>
          <w:sz w:val="24"/>
          <w:szCs w:val="24"/>
        </w:rPr>
        <w:t xml:space="preserve">C NMR spectral data of </w:t>
      </w:r>
      <w:proofErr w:type="spellStart"/>
      <w:r w:rsidRPr="0041687B">
        <w:rPr>
          <w:rFonts w:asciiTheme="majorBidi" w:hAnsiTheme="majorBidi" w:cstheme="majorBidi"/>
          <w:b/>
          <w:bCs/>
          <w:sz w:val="24"/>
          <w:szCs w:val="24"/>
        </w:rPr>
        <w:t>centaureidin</w:t>
      </w:r>
      <w:proofErr w:type="spellEnd"/>
      <w:r w:rsidRPr="0041687B">
        <w:rPr>
          <w:rFonts w:asciiTheme="majorBidi" w:hAnsiTheme="majorBidi" w:cstheme="majorBidi"/>
          <w:b/>
          <w:bCs/>
          <w:sz w:val="24"/>
          <w:szCs w:val="24"/>
        </w:rPr>
        <w:t>, CA1 and CA4</w:t>
      </w:r>
    </w:p>
    <w:p w14:paraId="349E601C" w14:textId="6AE79F49" w:rsidR="00A4715A" w:rsidRDefault="00A4715A" w:rsidP="00A4715A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</w:rPr>
      </w:pPr>
      <w:proofErr w:type="spellStart"/>
      <w:r w:rsidRPr="00172CFF">
        <w:rPr>
          <w:rFonts w:asciiTheme="majorBidi" w:hAnsiTheme="majorBidi" w:cstheme="majorBidi"/>
          <w:b/>
          <w:bCs/>
        </w:rPr>
        <w:t>Centaureidin</w:t>
      </w:r>
      <w:proofErr w:type="spellEnd"/>
      <w:r w:rsidRPr="00172CFF">
        <w:rPr>
          <w:rFonts w:asciiTheme="majorBidi" w:hAnsiTheme="majorBidi" w:cstheme="majorBidi"/>
        </w:rPr>
        <w:t>: yellow oil</w:t>
      </w:r>
      <w:r w:rsidR="00973D50" w:rsidRPr="00172CFF">
        <w:rPr>
          <w:rFonts w:asciiTheme="majorBidi" w:hAnsiTheme="majorBidi" w:cstheme="majorBidi"/>
        </w:rPr>
        <w:t>,</w:t>
      </w:r>
      <w:r w:rsidRPr="00172CFF">
        <w:rPr>
          <w:rFonts w:asciiTheme="majorBidi" w:hAnsiTheme="majorBidi" w:cstheme="majorBidi"/>
        </w:rPr>
        <w:t> </w:t>
      </w:r>
      <w:r w:rsidRPr="00172CFF">
        <w:rPr>
          <w:rFonts w:asciiTheme="majorBidi" w:hAnsiTheme="majorBidi" w:cstheme="majorBidi"/>
          <w:vertAlign w:val="superscript"/>
        </w:rPr>
        <w:t>1</w:t>
      </w:r>
      <w:r w:rsidRPr="00172CFF">
        <w:rPr>
          <w:rFonts w:asciiTheme="majorBidi" w:hAnsiTheme="majorBidi" w:cstheme="majorBidi"/>
        </w:rPr>
        <w:t>H NMR (500 MHz, DMSO-</w:t>
      </w:r>
      <w:r w:rsidRPr="00172CFF">
        <w:rPr>
          <w:rStyle w:val="Emphasis"/>
          <w:rFonts w:asciiTheme="majorBidi" w:hAnsiTheme="majorBidi" w:cstheme="majorBidi"/>
        </w:rPr>
        <w:t>d</w:t>
      </w:r>
      <w:r w:rsidRPr="00172CFF">
        <w:rPr>
          <w:rFonts w:asciiTheme="majorBidi" w:hAnsiTheme="majorBidi" w:cstheme="majorBidi"/>
        </w:rPr>
        <w:t>6): </w:t>
      </w:r>
      <w:r w:rsidRPr="00172CFF">
        <w:rPr>
          <w:rStyle w:val="Emphasis"/>
          <w:rFonts w:asciiTheme="majorBidi" w:hAnsiTheme="majorBidi" w:cstheme="majorBidi"/>
        </w:rPr>
        <w:t>δ</w:t>
      </w:r>
      <w:r w:rsidRPr="00172CFF">
        <w:rPr>
          <w:rFonts w:asciiTheme="majorBidi" w:hAnsiTheme="majorBidi" w:cstheme="majorBidi"/>
        </w:rPr>
        <w:t> (ppm) 7.</w:t>
      </w:r>
      <w:r w:rsidR="005260DE" w:rsidRPr="00172CFF">
        <w:rPr>
          <w:rFonts w:asciiTheme="majorBidi" w:hAnsiTheme="majorBidi" w:cstheme="majorBidi"/>
        </w:rPr>
        <w:t>66</w:t>
      </w:r>
      <w:r w:rsidRPr="00172CFF">
        <w:rPr>
          <w:rFonts w:asciiTheme="majorBidi" w:hAnsiTheme="majorBidi" w:cstheme="majorBidi"/>
        </w:rPr>
        <w:t xml:space="preserve"> (1H, d, </w:t>
      </w:r>
      <w:r w:rsidRPr="00172CFF">
        <w:rPr>
          <w:rStyle w:val="Emphasis"/>
          <w:rFonts w:asciiTheme="majorBidi" w:hAnsiTheme="majorBidi" w:cstheme="majorBidi"/>
        </w:rPr>
        <w:t>J</w:t>
      </w:r>
      <w:r w:rsidRPr="00172CFF">
        <w:rPr>
          <w:rFonts w:asciiTheme="majorBidi" w:hAnsiTheme="majorBidi" w:cstheme="majorBidi"/>
        </w:rPr>
        <w:t> = 2.</w:t>
      </w:r>
      <w:r w:rsidR="005260DE" w:rsidRPr="00172CFF">
        <w:rPr>
          <w:rFonts w:asciiTheme="majorBidi" w:hAnsiTheme="majorBidi" w:cstheme="majorBidi"/>
        </w:rPr>
        <w:t>6</w:t>
      </w:r>
      <w:r w:rsidRPr="00172CFF">
        <w:rPr>
          <w:rFonts w:asciiTheme="majorBidi" w:hAnsiTheme="majorBidi" w:cstheme="majorBidi"/>
        </w:rPr>
        <w:t> Hz, H-</w:t>
      </w:r>
      <w:r w:rsidR="005260DE" w:rsidRPr="00172CFF">
        <w:rPr>
          <w:rFonts w:asciiTheme="majorBidi" w:hAnsiTheme="majorBidi" w:cstheme="majorBidi"/>
        </w:rPr>
        <w:t>2</w:t>
      </w:r>
      <w:r w:rsidRPr="00172CFF">
        <w:rPr>
          <w:lang w:val="es-ES"/>
        </w:rPr>
        <w:t>'</w:t>
      </w:r>
      <w:r w:rsidRPr="00172CFF">
        <w:rPr>
          <w:rFonts w:asciiTheme="majorBidi" w:hAnsiTheme="majorBidi" w:cstheme="majorBidi"/>
        </w:rPr>
        <w:t>), 7.</w:t>
      </w:r>
      <w:r w:rsidR="005260DE" w:rsidRPr="00172CFF">
        <w:rPr>
          <w:rFonts w:asciiTheme="majorBidi" w:hAnsiTheme="majorBidi" w:cstheme="majorBidi"/>
        </w:rPr>
        <w:t>72</w:t>
      </w:r>
      <w:r w:rsidRPr="00172CFF">
        <w:rPr>
          <w:rFonts w:asciiTheme="majorBidi" w:hAnsiTheme="majorBidi" w:cstheme="majorBidi"/>
        </w:rPr>
        <w:t xml:space="preserve"> (1H, </w:t>
      </w:r>
      <w:r w:rsidR="005260DE" w:rsidRPr="00172CFF">
        <w:rPr>
          <w:rFonts w:asciiTheme="majorBidi" w:hAnsiTheme="majorBidi" w:cstheme="majorBidi"/>
        </w:rPr>
        <w:t>d</w:t>
      </w:r>
      <w:r w:rsidRPr="00172CFF">
        <w:rPr>
          <w:rFonts w:asciiTheme="majorBidi" w:hAnsiTheme="majorBidi" w:cstheme="majorBidi"/>
        </w:rPr>
        <w:t>d, </w:t>
      </w:r>
      <w:r w:rsidRPr="00172CFF">
        <w:rPr>
          <w:rStyle w:val="Emphasis"/>
          <w:rFonts w:asciiTheme="majorBidi" w:hAnsiTheme="majorBidi" w:cstheme="majorBidi"/>
        </w:rPr>
        <w:t>J</w:t>
      </w:r>
      <w:r w:rsidRPr="00172CFF">
        <w:rPr>
          <w:rFonts w:asciiTheme="majorBidi" w:hAnsiTheme="majorBidi" w:cstheme="majorBidi"/>
        </w:rPr>
        <w:t> = </w:t>
      </w:r>
      <w:r w:rsidR="005260DE" w:rsidRPr="00172CFF">
        <w:rPr>
          <w:rFonts w:asciiTheme="majorBidi" w:hAnsiTheme="majorBidi" w:cstheme="majorBidi"/>
        </w:rPr>
        <w:t>7.3</w:t>
      </w:r>
      <w:r w:rsidRPr="00172CFF">
        <w:rPr>
          <w:rFonts w:asciiTheme="majorBidi" w:hAnsiTheme="majorBidi" w:cstheme="majorBidi"/>
        </w:rPr>
        <w:t>, 2.</w:t>
      </w:r>
      <w:r w:rsidR="005260DE" w:rsidRPr="00172CFF">
        <w:rPr>
          <w:rFonts w:asciiTheme="majorBidi" w:hAnsiTheme="majorBidi" w:cstheme="majorBidi"/>
        </w:rPr>
        <w:t>6</w:t>
      </w:r>
      <w:r w:rsidRPr="00172CFF">
        <w:rPr>
          <w:rFonts w:asciiTheme="majorBidi" w:hAnsiTheme="majorBidi" w:cstheme="majorBidi"/>
        </w:rPr>
        <w:t> Hz, H-</w:t>
      </w:r>
      <w:r w:rsidR="005260DE" w:rsidRPr="00172CFF">
        <w:rPr>
          <w:rFonts w:asciiTheme="majorBidi" w:hAnsiTheme="majorBidi" w:cstheme="majorBidi"/>
        </w:rPr>
        <w:t>6</w:t>
      </w:r>
      <w:r w:rsidRPr="00172CFF">
        <w:rPr>
          <w:lang w:val="es-ES"/>
        </w:rPr>
        <w:t>'</w:t>
      </w:r>
      <w:r w:rsidRPr="00172CFF">
        <w:rPr>
          <w:rFonts w:asciiTheme="majorBidi" w:hAnsiTheme="majorBidi" w:cstheme="majorBidi"/>
        </w:rPr>
        <w:t xml:space="preserve">), </w:t>
      </w:r>
      <w:r w:rsidR="005260DE" w:rsidRPr="00172CFF">
        <w:rPr>
          <w:rFonts w:asciiTheme="majorBidi" w:hAnsiTheme="majorBidi" w:cstheme="majorBidi"/>
        </w:rPr>
        <w:t>6.91</w:t>
      </w:r>
      <w:r w:rsidRPr="00172CFF">
        <w:rPr>
          <w:rFonts w:asciiTheme="majorBidi" w:hAnsiTheme="majorBidi" w:cstheme="majorBidi"/>
        </w:rPr>
        <w:t xml:space="preserve"> (1H, d, </w:t>
      </w:r>
      <w:r w:rsidRPr="00172CFF">
        <w:rPr>
          <w:rStyle w:val="Emphasis"/>
          <w:rFonts w:asciiTheme="majorBidi" w:hAnsiTheme="majorBidi" w:cstheme="majorBidi"/>
        </w:rPr>
        <w:t>J</w:t>
      </w:r>
      <w:r w:rsidRPr="00172CFF">
        <w:rPr>
          <w:rFonts w:asciiTheme="majorBidi" w:hAnsiTheme="majorBidi" w:cstheme="majorBidi"/>
        </w:rPr>
        <w:t> = </w:t>
      </w:r>
      <w:r w:rsidR="005260DE" w:rsidRPr="00172CFF">
        <w:rPr>
          <w:rFonts w:asciiTheme="majorBidi" w:hAnsiTheme="majorBidi" w:cstheme="majorBidi"/>
        </w:rPr>
        <w:t>7.3</w:t>
      </w:r>
      <w:r w:rsidRPr="00172CFF">
        <w:rPr>
          <w:rFonts w:asciiTheme="majorBidi" w:hAnsiTheme="majorBidi" w:cstheme="majorBidi"/>
        </w:rPr>
        <w:t> Hz, H-5</w:t>
      </w:r>
      <w:r w:rsidRPr="00172CFF">
        <w:rPr>
          <w:lang w:val="es-ES"/>
        </w:rPr>
        <w:t>'</w:t>
      </w:r>
      <w:r w:rsidRPr="00172CFF">
        <w:rPr>
          <w:rFonts w:asciiTheme="majorBidi" w:hAnsiTheme="majorBidi" w:cstheme="majorBidi"/>
        </w:rPr>
        <w:t>), 6.</w:t>
      </w:r>
      <w:r w:rsidR="005260DE" w:rsidRPr="00172CFF">
        <w:rPr>
          <w:rFonts w:asciiTheme="majorBidi" w:hAnsiTheme="majorBidi" w:cstheme="majorBidi"/>
        </w:rPr>
        <w:t>32</w:t>
      </w:r>
      <w:r w:rsidRPr="00172CFF">
        <w:rPr>
          <w:rFonts w:asciiTheme="majorBidi" w:hAnsiTheme="majorBidi" w:cstheme="majorBidi"/>
        </w:rPr>
        <w:t xml:space="preserve"> (1H, s, H-8), 3.95 (3H, s, 4</w:t>
      </w:r>
      <w:r w:rsidR="006A4E59" w:rsidRPr="00172CFF">
        <w:rPr>
          <w:lang w:val="es-ES"/>
        </w:rPr>
        <w:t>'</w:t>
      </w:r>
      <w:r w:rsidRPr="00172CFF">
        <w:rPr>
          <w:rFonts w:asciiTheme="majorBidi" w:hAnsiTheme="majorBidi" w:cstheme="majorBidi"/>
        </w:rPr>
        <w:t>-OCH</w:t>
      </w:r>
      <w:r w:rsidRPr="00172CFF">
        <w:rPr>
          <w:rFonts w:asciiTheme="majorBidi" w:hAnsiTheme="majorBidi" w:cstheme="majorBidi"/>
          <w:vertAlign w:val="subscript"/>
        </w:rPr>
        <w:t>3</w:t>
      </w:r>
      <w:r w:rsidRPr="00172CFF">
        <w:rPr>
          <w:rFonts w:asciiTheme="majorBidi" w:hAnsiTheme="majorBidi" w:cstheme="majorBidi"/>
        </w:rPr>
        <w:t>), 3.</w:t>
      </w:r>
      <w:r w:rsidR="005260DE" w:rsidRPr="00172CFF">
        <w:rPr>
          <w:rFonts w:asciiTheme="majorBidi" w:hAnsiTheme="majorBidi" w:cstheme="majorBidi"/>
        </w:rPr>
        <w:t>79</w:t>
      </w:r>
      <w:r w:rsidRPr="00172CFF">
        <w:rPr>
          <w:rFonts w:asciiTheme="majorBidi" w:hAnsiTheme="majorBidi" w:cstheme="majorBidi"/>
        </w:rPr>
        <w:t xml:space="preserve"> (3H, s, 6-OCH</w:t>
      </w:r>
      <w:r w:rsidRPr="00172CFF">
        <w:rPr>
          <w:rFonts w:asciiTheme="majorBidi" w:hAnsiTheme="majorBidi" w:cstheme="majorBidi"/>
          <w:vertAlign w:val="subscript"/>
        </w:rPr>
        <w:t>3</w:t>
      </w:r>
      <w:r w:rsidRPr="00172CFF">
        <w:rPr>
          <w:rFonts w:asciiTheme="majorBidi" w:hAnsiTheme="majorBidi" w:cstheme="majorBidi"/>
        </w:rPr>
        <w:t>), 3.8</w:t>
      </w:r>
      <w:r w:rsidR="005260DE" w:rsidRPr="00172CFF">
        <w:rPr>
          <w:rFonts w:asciiTheme="majorBidi" w:hAnsiTheme="majorBidi" w:cstheme="majorBidi"/>
        </w:rPr>
        <w:t>2</w:t>
      </w:r>
      <w:r w:rsidRPr="00172CFF">
        <w:rPr>
          <w:rFonts w:asciiTheme="majorBidi" w:hAnsiTheme="majorBidi" w:cstheme="majorBidi"/>
        </w:rPr>
        <w:t xml:space="preserve"> (3H, s, 3-OCH</w:t>
      </w:r>
      <w:r w:rsidRPr="00172CFF">
        <w:rPr>
          <w:rFonts w:asciiTheme="majorBidi" w:hAnsiTheme="majorBidi" w:cstheme="majorBidi"/>
          <w:vertAlign w:val="subscript"/>
        </w:rPr>
        <w:t>3</w:t>
      </w:r>
      <w:r w:rsidRPr="00172CFF">
        <w:rPr>
          <w:rFonts w:asciiTheme="majorBidi" w:hAnsiTheme="majorBidi" w:cstheme="majorBidi"/>
        </w:rPr>
        <w:t>); </w:t>
      </w:r>
      <w:r w:rsidRPr="00172CFF">
        <w:rPr>
          <w:rFonts w:asciiTheme="majorBidi" w:hAnsiTheme="majorBidi" w:cstheme="majorBidi"/>
          <w:vertAlign w:val="superscript"/>
        </w:rPr>
        <w:t>13</w:t>
      </w:r>
      <w:r w:rsidRPr="00172CFF">
        <w:rPr>
          <w:rFonts w:asciiTheme="majorBidi" w:hAnsiTheme="majorBidi" w:cstheme="majorBidi"/>
        </w:rPr>
        <w:t>C NMR (</w:t>
      </w:r>
      <w:r w:rsidR="005260DE" w:rsidRPr="00172CFF">
        <w:rPr>
          <w:rFonts w:asciiTheme="majorBidi" w:hAnsiTheme="majorBidi" w:cstheme="majorBidi"/>
        </w:rPr>
        <w:t>125</w:t>
      </w:r>
      <w:r w:rsidRPr="00172CFF">
        <w:rPr>
          <w:rFonts w:asciiTheme="majorBidi" w:hAnsiTheme="majorBidi" w:cstheme="majorBidi"/>
        </w:rPr>
        <w:t xml:space="preserve"> MHz, </w:t>
      </w:r>
      <w:r w:rsidR="005260DE" w:rsidRPr="00172CFF">
        <w:rPr>
          <w:rFonts w:asciiTheme="majorBidi" w:hAnsiTheme="majorBidi" w:cstheme="majorBidi"/>
        </w:rPr>
        <w:t>DMSO-</w:t>
      </w:r>
      <w:r w:rsidR="005260DE" w:rsidRPr="00172CFF">
        <w:rPr>
          <w:rStyle w:val="Emphasis"/>
          <w:rFonts w:asciiTheme="majorBidi" w:hAnsiTheme="majorBidi" w:cstheme="majorBidi"/>
        </w:rPr>
        <w:t>d</w:t>
      </w:r>
      <w:r w:rsidR="005260DE" w:rsidRPr="00172CFF">
        <w:rPr>
          <w:rFonts w:asciiTheme="majorBidi" w:hAnsiTheme="majorBidi" w:cstheme="majorBidi"/>
        </w:rPr>
        <w:t>6</w:t>
      </w:r>
      <w:r w:rsidRPr="00172CFF">
        <w:rPr>
          <w:rFonts w:asciiTheme="majorBidi" w:hAnsiTheme="majorBidi" w:cstheme="majorBidi"/>
        </w:rPr>
        <w:t>): </w:t>
      </w:r>
      <w:r w:rsidRPr="00172CFF">
        <w:rPr>
          <w:rStyle w:val="Emphasis"/>
          <w:rFonts w:asciiTheme="majorBidi" w:hAnsiTheme="majorBidi" w:cstheme="majorBidi"/>
        </w:rPr>
        <w:t>δ</w:t>
      </w:r>
      <w:r w:rsidRPr="00172CFF">
        <w:rPr>
          <w:rFonts w:asciiTheme="majorBidi" w:hAnsiTheme="majorBidi" w:cstheme="majorBidi"/>
        </w:rPr>
        <w:t xml:space="preserve"> (ppm) </w:t>
      </w:r>
      <w:r w:rsidR="009F6D9F" w:rsidRPr="00172CFF">
        <w:rPr>
          <w:rFonts w:asciiTheme="majorBidi" w:hAnsiTheme="majorBidi" w:cstheme="majorBidi"/>
        </w:rPr>
        <w:t>179.15</w:t>
      </w:r>
      <w:r w:rsidRPr="00172CFF">
        <w:rPr>
          <w:rFonts w:asciiTheme="majorBidi" w:hAnsiTheme="majorBidi" w:cstheme="majorBidi"/>
        </w:rPr>
        <w:t xml:space="preserve"> (C-4), 157.</w:t>
      </w:r>
      <w:r w:rsidR="009F6D9F" w:rsidRPr="00172CFF">
        <w:rPr>
          <w:rFonts w:asciiTheme="majorBidi" w:hAnsiTheme="majorBidi" w:cstheme="majorBidi"/>
        </w:rPr>
        <w:t>24</w:t>
      </w:r>
      <w:r w:rsidRPr="00172CFF">
        <w:rPr>
          <w:rFonts w:asciiTheme="majorBidi" w:hAnsiTheme="majorBidi" w:cstheme="majorBidi"/>
        </w:rPr>
        <w:t xml:space="preserve"> (C-7), 156.</w:t>
      </w:r>
      <w:r w:rsidR="009F6D9F" w:rsidRPr="00172CFF">
        <w:rPr>
          <w:rFonts w:asciiTheme="majorBidi" w:hAnsiTheme="majorBidi" w:cstheme="majorBidi"/>
        </w:rPr>
        <w:t xml:space="preserve">78 </w:t>
      </w:r>
      <w:r w:rsidRPr="00172CFF">
        <w:rPr>
          <w:rFonts w:asciiTheme="majorBidi" w:hAnsiTheme="majorBidi" w:cstheme="majorBidi"/>
        </w:rPr>
        <w:t>(C-</w:t>
      </w:r>
      <w:r w:rsidR="009F6D9F" w:rsidRPr="00172CFF">
        <w:rPr>
          <w:rFonts w:asciiTheme="majorBidi" w:hAnsiTheme="majorBidi" w:cstheme="majorBidi"/>
        </w:rPr>
        <w:t>9</w:t>
      </w:r>
      <w:r w:rsidRPr="00172CFF">
        <w:rPr>
          <w:rFonts w:asciiTheme="majorBidi" w:hAnsiTheme="majorBidi" w:cstheme="majorBidi"/>
        </w:rPr>
        <w:t>), 15</w:t>
      </w:r>
      <w:r w:rsidR="009F6D9F" w:rsidRPr="00172CFF">
        <w:rPr>
          <w:rFonts w:asciiTheme="majorBidi" w:hAnsiTheme="majorBidi" w:cstheme="majorBidi"/>
        </w:rPr>
        <w:t>5.81</w:t>
      </w:r>
      <w:r w:rsidRPr="00172CFF">
        <w:rPr>
          <w:rFonts w:asciiTheme="majorBidi" w:hAnsiTheme="majorBidi" w:cstheme="majorBidi"/>
        </w:rPr>
        <w:t xml:space="preserve"> (C-</w:t>
      </w:r>
      <w:r w:rsidR="009F6D9F" w:rsidRPr="00172CFF">
        <w:rPr>
          <w:rFonts w:asciiTheme="majorBidi" w:hAnsiTheme="majorBidi" w:cstheme="majorBidi"/>
        </w:rPr>
        <w:t>2</w:t>
      </w:r>
      <w:r w:rsidRPr="00172CFF">
        <w:rPr>
          <w:rFonts w:asciiTheme="majorBidi" w:hAnsiTheme="majorBidi" w:cstheme="majorBidi"/>
        </w:rPr>
        <w:t>), 15</w:t>
      </w:r>
      <w:r w:rsidR="009F6D9F" w:rsidRPr="00172CFF">
        <w:rPr>
          <w:rFonts w:asciiTheme="majorBidi" w:hAnsiTheme="majorBidi" w:cstheme="majorBidi"/>
        </w:rPr>
        <w:t>4</w:t>
      </w:r>
      <w:r w:rsidRPr="00172CFF">
        <w:rPr>
          <w:rFonts w:asciiTheme="majorBidi" w:hAnsiTheme="majorBidi" w:cstheme="majorBidi"/>
        </w:rPr>
        <w:t>.</w:t>
      </w:r>
      <w:r w:rsidR="009F6D9F" w:rsidRPr="00172CFF">
        <w:rPr>
          <w:rFonts w:asciiTheme="majorBidi" w:hAnsiTheme="majorBidi" w:cstheme="majorBidi"/>
        </w:rPr>
        <w:t>79</w:t>
      </w:r>
      <w:r w:rsidRPr="00172CFF">
        <w:rPr>
          <w:rFonts w:asciiTheme="majorBidi" w:hAnsiTheme="majorBidi" w:cstheme="majorBidi"/>
        </w:rPr>
        <w:t xml:space="preserve"> (C-</w:t>
      </w:r>
      <w:r w:rsidR="009F6D9F" w:rsidRPr="00172CFF">
        <w:rPr>
          <w:rFonts w:asciiTheme="majorBidi" w:hAnsiTheme="majorBidi" w:cstheme="majorBidi"/>
        </w:rPr>
        <w:t>5</w:t>
      </w:r>
      <w:r w:rsidRPr="00172CFF">
        <w:rPr>
          <w:rFonts w:asciiTheme="majorBidi" w:hAnsiTheme="majorBidi" w:cstheme="majorBidi"/>
        </w:rPr>
        <w:t xml:space="preserve">), </w:t>
      </w:r>
      <w:r w:rsidR="009F6D9F" w:rsidRPr="00172CFF">
        <w:rPr>
          <w:rFonts w:asciiTheme="majorBidi" w:hAnsiTheme="majorBidi" w:cstheme="majorBidi"/>
        </w:rPr>
        <w:t>149.64</w:t>
      </w:r>
      <w:r w:rsidRPr="00172CFF">
        <w:rPr>
          <w:rFonts w:asciiTheme="majorBidi" w:hAnsiTheme="majorBidi" w:cstheme="majorBidi"/>
        </w:rPr>
        <w:t xml:space="preserve"> (C-4</w:t>
      </w:r>
      <w:r w:rsidR="009F6D9F" w:rsidRPr="00172CFF">
        <w:rPr>
          <w:lang w:val="es-ES"/>
        </w:rPr>
        <w:t>'</w:t>
      </w:r>
      <w:r w:rsidRPr="00172CFF">
        <w:rPr>
          <w:rFonts w:asciiTheme="majorBidi" w:hAnsiTheme="majorBidi" w:cstheme="majorBidi"/>
        </w:rPr>
        <w:t>), 147.</w:t>
      </w:r>
      <w:r w:rsidR="00D649C2" w:rsidRPr="00172CFF">
        <w:rPr>
          <w:rFonts w:asciiTheme="majorBidi" w:hAnsiTheme="majorBidi" w:cstheme="majorBidi"/>
        </w:rPr>
        <w:t>25</w:t>
      </w:r>
      <w:r w:rsidRPr="00172CFF">
        <w:rPr>
          <w:rFonts w:asciiTheme="majorBidi" w:hAnsiTheme="majorBidi" w:cstheme="majorBidi"/>
        </w:rPr>
        <w:t xml:space="preserve"> (C-3</w:t>
      </w:r>
      <w:r w:rsidR="00D649C2" w:rsidRPr="00172CFF">
        <w:rPr>
          <w:lang w:val="es-ES"/>
        </w:rPr>
        <w:t>'</w:t>
      </w:r>
      <w:r w:rsidRPr="00172CFF">
        <w:rPr>
          <w:rFonts w:asciiTheme="majorBidi" w:hAnsiTheme="majorBidi" w:cstheme="majorBidi"/>
        </w:rPr>
        <w:t>), 139.</w:t>
      </w:r>
      <w:r w:rsidR="00DC1DE1" w:rsidRPr="00172CFF">
        <w:rPr>
          <w:rFonts w:asciiTheme="majorBidi" w:hAnsiTheme="majorBidi" w:cstheme="majorBidi"/>
        </w:rPr>
        <w:t>27</w:t>
      </w:r>
      <w:r w:rsidRPr="00172CFF">
        <w:rPr>
          <w:rFonts w:asciiTheme="majorBidi" w:hAnsiTheme="majorBidi" w:cstheme="majorBidi"/>
        </w:rPr>
        <w:t xml:space="preserve"> (C-3), 13</w:t>
      </w:r>
      <w:r w:rsidR="00DC1DE1" w:rsidRPr="00172CFF">
        <w:rPr>
          <w:rFonts w:asciiTheme="majorBidi" w:hAnsiTheme="majorBidi" w:cstheme="majorBidi"/>
        </w:rPr>
        <w:t>1</w:t>
      </w:r>
      <w:r w:rsidRPr="00172CFF">
        <w:rPr>
          <w:rFonts w:asciiTheme="majorBidi" w:hAnsiTheme="majorBidi" w:cstheme="majorBidi"/>
        </w:rPr>
        <w:t>.</w:t>
      </w:r>
      <w:r w:rsidR="00DC1DE1" w:rsidRPr="00172CFF">
        <w:rPr>
          <w:rFonts w:asciiTheme="majorBidi" w:hAnsiTheme="majorBidi" w:cstheme="majorBidi"/>
        </w:rPr>
        <w:t>43</w:t>
      </w:r>
      <w:r w:rsidRPr="00172CFF">
        <w:rPr>
          <w:rFonts w:asciiTheme="majorBidi" w:hAnsiTheme="majorBidi" w:cstheme="majorBidi"/>
        </w:rPr>
        <w:t xml:space="preserve"> (C-6), 12</w:t>
      </w:r>
      <w:r w:rsidR="00DC1DE1" w:rsidRPr="00172CFF">
        <w:rPr>
          <w:rFonts w:asciiTheme="majorBidi" w:hAnsiTheme="majorBidi" w:cstheme="majorBidi"/>
        </w:rPr>
        <w:t>3</w:t>
      </w:r>
      <w:r w:rsidRPr="00172CFF">
        <w:rPr>
          <w:rFonts w:asciiTheme="majorBidi" w:hAnsiTheme="majorBidi" w:cstheme="majorBidi"/>
        </w:rPr>
        <w:t>.</w:t>
      </w:r>
      <w:r w:rsidR="00DC1DE1" w:rsidRPr="00172CFF">
        <w:rPr>
          <w:rFonts w:asciiTheme="majorBidi" w:hAnsiTheme="majorBidi" w:cstheme="majorBidi"/>
        </w:rPr>
        <w:t>52</w:t>
      </w:r>
      <w:r w:rsidRPr="00172CFF">
        <w:rPr>
          <w:rFonts w:asciiTheme="majorBidi" w:hAnsiTheme="majorBidi" w:cstheme="majorBidi"/>
        </w:rPr>
        <w:t xml:space="preserve"> (C-1</w:t>
      </w:r>
      <w:r w:rsidR="00DC1DE1" w:rsidRPr="00172CFF">
        <w:rPr>
          <w:lang w:val="es-ES"/>
        </w:rPr>
        <w:t>'</w:t>
      </w:r>
      <w:r w:rsidRPr="00172CFF">
        <w:rPr>
          <w:rFonts w:asciiTheme="majorBidi" w:hAnsiTheme="majorBidi" w:cstheme="majorBidi"/>
        </w:rPr>
        <w:t>), 121.</w:t>
      </w:r>
      <w:r w:rsidR="00DC1DE1" w:rsidRPr="00172CFF">
        <w:rPr>
          <w:rFonts w:asciiTheme="majorBidi" w:hAnsiTheme="majorBidi" w:cstheme="majorBidi"/>
        </w:rPr>
        <w:t>19</w:t>
      </w:r>
      <w:r w:rsidRPr="00172CFF">
        <w:rPr>
          <w:rFonts w:asciiTheme="majorBidi" w:hAnsiTheme="majorBidi" w:cstheme="majorBidi"/>
        </w:rPr>
        <w:t xml:space="preserve"> (C-6</w:t>
      </w:r>
      <w:r w:rsidR="00DC1DE1" w:rsidRPr="00172CFF">
        <w:rPr>
          <w:lang w:val="es-ES"/>
        </w:rPr>
        <w:t>'</w:t>
      </w:r>
      <w:r w:rsidRPr="00172CFF">
        <w:rPr>
          <w:rFonts w:asciiTheme="majorBidi" w:hAnsiTheme="majorBidi" w:cstheme="majorBidi"/>
        </w:rPr>
        <w:t>), 11</w:t>
      </w:r>
      <w:r w:rsidR="00573182" w:rsidRPr="00172CFF">
        <w:rPr>
          <w:rFonts w:asciiTheme="majorBidi" w:hAnsiTheme="majorBidi" w:cstheme="majorBidi"/>
        </w:rPr>
        <w:t>6</w:t>
      </w:r>
      <w:r w:rsidRPr="00172CFF">
        <w:rPr>
          <w:rFonts w:asciiTheme="majorBidi" w:hAnsiTheme="majorBidi" w:cstheme="majorBidi"/>
        </w:rPr>
        <w:t>.</w:t>
      </w:r>
      <w:r w:rsidR="00573182" w:rsidRPr="00172CFF">
        <w:rPr>
          <w:rFonts w:asciiTheme="majorBidi" w:hAnsiTheme="majorBidi" w:cstheme="majorBidi"/>
        </w:rPr>
        <w:t>11</w:t>
      </w:r>
      <w:r w:rsidRPr="00172CFF">
        <w:rPr>
          <w:rFonts w:asciiTheme="majorBidi" w:hAnsiTheme="majorBidi" w:cstheme="majorBidi"/>
        </w:rPr>
        <w:t xml:space="preserve"> (C-2</w:t>
      </w:r>
      <w:r w:rsidR="00573182" w:rsidRPr="00172CFF">
        <w:rPr>
          <w:lang w:val="es-ES"/>
        </w:rPr>
        <w:t>'</w:t>
      </w:r>
      <w:r w:rsidRPr="00172CFF">
        <w:rPr>
          <w:rFonts w:asciiTheme="majorBidi" w:hAnsiTheme="majorBidi" w:cstheme="majorBidi"/>
        </w:rPr>
        <w:t>), 112.</w:t>
      </w:r>
      <w:r w:rsidR="00573182" w:rsidRPr="00172CFF">
        <w:rPr>
          <w:rFonts w:asciiTheme="majorBidi" w:hAnsiTheme="majorBidi" w:cstheme="majorBidi"/>
        </w:rPr>
        <w:t>34</w:t>
      </w:r>
      <w:r w:rsidRPr="00172CFF">
        <w:rPr>
          <w:rFonts w:asciiTheme="majorBidi" w:hAnsiTheme="majorBidi" w:cstheme="majorBidi"/>
        </w:rPr>
        <w:t xml:space="preserve"> (C-5</w:t>
      </w:r>
      <w:r w:rsidR="00573182" w:rsidRPr="00172CFF">
        <w:rPr>
          <w:lang w:val="es-ES"/>
        </w:rPr>
        <w:t>'</w:t>
      </w:r>
      <w:r w:rsidRPr="00172CFF">
        <w:rPr>
          <w:rFonts w:asciiTheme="majorBidi" w:hAnsiTheme="majorBidi" w:cstheme="majorBidi"/>
        </w:rPr>
        <w:t>), 10</w:t>
      </w:r>
      <w:r w:rsidR="00573182" w:rsidRPr="00172CFF">
        <w:rPr>
          <w:rFonts w:asciiTheme="majorBidi" w:hAnsiTheme="majorBidi" w:cstheme="majorBidi"/>
        </w:rPr>
        <w:t>5</w:t>
      </w:r>
      <w:r w:rsidRPr="00172CFF">
        <w:rPr>
          <w:rFonts w:asciiTheme="majorBidi" w:hAnsiTheme="majorBidi" w:cstheme="majorBidi"/>
        </w:rPr>
        <w:t>.</w:t>
      </w:r>
      <w:r w:rsidR="00573182" w:rsidRPr="00172CFF">
        <w:rPr>
          <w:rFonts w:asciiTheme="majorBidi" w:hAnsiTheme="majorBidi" w:cstheme="majorBidi"/>
        </w:rPr>
        <w:t>98</w:t>
      </w:r>
      <w:r w:rsidRPr="00172CFF">
        <w:rPr>
          <w:rFonts w:asciiTheme="majorBidi" w:hAnsiTheme="majorBidi" w:cstheme="majorBidi"/>
        </w:rPr>
        <w:t xml:space="preserve"> (C-10), 9</w:t>
      </w:r>
      <w:r w:rsidR="00573182" w:rsidRPr="00172CFF">
        <w:rPr>
          <w:rFonts w:asciiTheme="majorBidi" w:hAnsiTheme="majorBidi" w:cstheme="majorBidi"/>
        </w:rPr>
        <w:t>5</w:t>
      </w:r>
      <w:r w:rsidRPr="00172CFF">
        <w:rPr>
          <w:rFonts w:asciiTheme="majorBidi" w:hAnsiTheme="majorBidi" w:cstheme="majorBidi"/>
        </w:rPr>
        <w:t>.</w:t>
      </w:r>
      <w:r w:rsidR="00573182" w:rsidRPr="00172CFF">
        <w:rPr>
          <w:rFonts w:asciiTheme="majorBidi" w:hAnsiTheme="majorBidi" w:cstheme="majorBidi"/>
        </w:rPr>
        <w:t>37</w:t>
      </w:r>
      <w:r w:rsidRPr="00172CFF">
        <w:rPr>
          <w:rFonts w:asciiTheme="majorBidi" w:hAnsiTheme="majorBidi" w:cstheme="majorBidi"/>
        </w:rPr>
        <w:t xml:space="preserve"> (C-8), 6</w:t>
      </w:r>
      <w:r w:rsidR="00573182" w:rsidRPr="00172CFF">
        <w:rPr>
          <w:rFonts w:asciiTheme="majorBidi" w:hAnsiTheme="majorBidi" w:cstheme="majorBidi"/>
        </w:rPr>
        <w:t>1</w:t>
      </w:r>
      <w:r w:rsidRPr="00172CFF">
        <w:rPr>
          <w:rFonts w:asciiTheme="majorBidi" w:hAnsiTheme="majorBidi" w:cstheme="majorBidi"/>
        </w:rPr>
        <w:t>.</w:t>
      </w:r>
      <w:r w:rsidR="00573182" w:rsidRPr="00172CFF">
        <w:rPr>
          <w:rFonts w:asciiTheme="majorBidi" w:hAnsiTheme="majorBidi" w:cstheme="majorBidi"/>
        </w:rPr>
        <w:t>17</w:t>
      </w:r>
      <w:r w:rsidRPr="00172CFF">
        <w:rPr>
          <w:rFonts w:asciiTheme="majorBidi" w:hAnsiTheme="majorBidi" w:cstheme="majorBidi"/>
        </w:rPr>
        <w:t xml:space="preserve"> (</w:t>
      </w:r>
      <w:r w:rsidR="00573182" w:rsidRPr="00172CFF">
        <w:rPr>
          <w:rFonts w:asciiTheme="majorBidi" w:hAnsiTheme="majorBidi" w:cstheme="majorBidi"/>
        </w:rPr>
        <w:t>6</w:t>
      </w:r>
      <w:r w:rsidRPr="00172CFF">
        <w:rPr>
          <w:rFonts w:asciiTheme="majorBidi" w:hAnsiTheme="majorBidi" w:cstheme="majorBidi"/>
        </w:rPr>
        <w:t>-OCH</w:t>
      </w:r>
      <w:r w:rsidRPr="00172CFF">
        <w:rPr>
          <w:rFonts w:asciiTheme="majorBidi" w:hAnsiTheme="majorBidi" w:cstheme="majorBidi"/>
          <w:vertAlign w:val="subscript"/>
        </w:rPr>
        <w:t>3</w:t>
      </w:r>
      <w:r w:rsidRPr="00172CFF">
        <w:rPr>
          <w:rFonts w:asciiTheme="majorBidi" w:hAnsiTheme="majorBidi" w:cstheme="majorBidi"/>
        </w:rPr>
        <w:t xml:space="preserve">), </w:t>
      </w:r>
      <w:r w:rsidR="00573182" w:rsidRPr="00172CFF">
        <w:rPr>
          <w:rFonts w:asciiTheme="majorBidi" w:hAnsiTheme="majorBidi" w:cstheme="majorBidi"/>
        </w:rPr>
        <w:t>59</w:t>
      </w:r>
      <w:r w:rsidRPr="00172CFF">
        <w:rPr>
          <w:rFonts w:asciiTheme="majorBidi" w:hAnsiTheme="majorBidi" w:cstheme="majorBidi"/>
        </w:rPr>
        <w:t>.</w:t>
      </w:r>
      <w:r w:rsidR="00573182" w:rsidRPr="00172CFF">
        <w:rPr>
          <w:rFonts w:asciiTheme="majorBidi" w:hAnsiTheme="majorBidi" w:cstheme="majorBidi"/>
        </w:rPr>
        <w:t>27</w:t>
      </w:r>
      <w:r w:rsidRPr="00172CFF">
        <w:rPr>
          <w:rFonts w:asciiTheme="majorBidi" w:hAnsiTheme="majorBidi" w:cstheme="majorBidi"/>
        </w:rPr>
        <w:t xml:space="preserve"> (</w:t>
      </w:r>
      <w:r w:rsidR="00573182" w:rsidRPr="00172CFF">
        <w:rPr>
          <w:rFonts w:asciiTheme="majorBidi" w:hAnsiTheme="majorBidi" w:cstheme="majorBidi"/>
        </w:rPr>
        <w:t>3</w:t>
      </w:r>
      <w:r w:rsidRPr="00172CFF">
        <w:rPr>
          <w:rFonts w:asciiTheme="majorBidi" w:hAnsiTheme="majorBidi" w:cstheme="majorBidi"/>
        </w:rPr>
        <w:t>-OCH</w:t>
      </w:r>
      <w:r w:rsidRPr="00172CFF">
        <w:rPr>
          <w:rFonts w:asciiTheme="majorBidi" w:hAnsiTheme="majorBidi" w:cstheme="majorBidi"/>
          <w:vertAlign w:val="subscript"/>
        </w:rPr>
        <w:t>3</w:t>
      </w:r>
      <w:r w:rsidRPr="00172CFF">
        <w:rPr>
          <w:rFonts w:asciiTheme="majorBidi" w:hAnsiTheme="majorBidi" w:cstheme="majorBidi"/>
        </w:rPr>
        <w:t>), 5</w:t>
      </w:r>
      <w:r w:rsidR="00573182" w:rsidRPr="00172CFF">
        <w:rPr>
          <w:rFonts w:asciiTheme="majorBidi" w:hAnsiTheme="majorBidi" w:cstheme="majorBidi"/>
        </w:rPr>
        <w:t>7</w:t>
      </w:r>
      <w:r w:rsidRPr="00172CFF">
        <w:rPr>
          <w:rFonts w:asciiTheme="majorBidi" w:hAnsiTheme="majorBidi" w:cstheme="majorBidi"/>
        </w:rPr>
        <w:t>.</w:t>
      </w:r>
      <w:r w:rsidR="00573182" w:rsidRPr="00172CFF">
        <w:rPr>
          <w:rFonts w:asciiTheme="majorBidi" w:hAnsiTheme="majorBidi" w:cstheme="majorBidi"/>
        </w:rPr>
        <w:t>91</w:t>
      </w:r>
      <w:r w:rsidRPr="00172CFF">
        <w:rPr>
          <w:rFonts w:asciiTheme="majorBidi" w:hAnsiTheme="majorBidi" w:cstheme="majorBidi"/>
        </w:rPr>
        <w:t xml:space="preserve"> (4</w:t>
      </w:r>
      <w:r w:rsidR="00573182" w:rsidRPr="00172CFF">
        <w:rPr>
          <w:lang w:val="es-ES"/>
        </w:rPr>
        <w:t>'</w:t>
      </w:r>
      <w:r w:rsidRPr="00172CFF">
        <w:rPr>
          <w:rFonts w:asciiTheme="majorBidi" w:hAnsiTheme="majorBidi" w:cstheme="majorBidi"/>
        </w:rPr>
        <w:t>-OCH</w:t>
      </w:r>
      <w:r w:rsidRPr="00172CFF">
        <w:rPr>
          <w:rFonts w:asciiTheme="majorBidi" w:hAnsiTheme="majorBidi" w:cstheme="majorBidi"/>
          <w:vertAlign w:val="subscript"/>
        </w:rPr>
        <w:t>3</w:t>
      </w:r>
      <w:r w:rsidRPr="00172CFF">
        <w:rPr>
          <w:rFonts w:asciiTheme="majorBidi" w:hAnsiTheme="majorBidi" w:cstheme="majorBidi"/>
        </w:rPr>
        <w:t>).</w:t>
      </w:r>
      <w:r w:rsidR="00C36997">
        <w:rPr>
          <w:rFonts w:asciiTheme="majorBidi" w:hAnsiTheme="majorBidi" w:cstheme="majorBidi"/>
        </w:rPr>
        <w:t xml:space="preserve"> </w:t>
      </w:r>
      <w:r w:rsidR="00C36997" w:rsidRPr="00D33598">
        <w:rPr>
          <w:rFonts w:asciiTheme="majorBidi" w:hAnsiTheme="majorBidi" w:cstheme="majorBidi"/>
        </w:rPr>
        <w:t xml:space="preserve">HREIMS mass spectrum revealed a </w:t>
      </w:r>
      <w:r w:rsidR="00C36997" w:rsidRPr="00D33598">
        <w:rPr>
          <w:rFonts w:asciiTheme="majorBidi" w:eastAsia="MinionMath-Regular" w:hAnsiTheme="majorBidi" w:cstheme="majorBidi"/>
        </w:rPr>
        <w:t>[</w:t>
      </w:r>
      <w:r w:rsidR="00C36997" w:rsidRPr="00D33598">
        <w:rPr>
          <w:rFonts w:asciiTheme="majorBidi" w:hAnsiTheme="majorBidi" w:cstheme="majorBidi"/>
        </w:rPr>
        <w:t xml:space="preserve">M </w:t>
      </w:r>
      <w:r w:rsidR="00C36997" w:rsidRPr="00D33598">
        <w:rPr>
          <w:rFonts w:asciiTheme="majorBidi" w:eastAsia="MinionMath-Regular" w:hAnsiTheme="majorBidi" w:cstheme="majorBidi"/>
        </w:rPr>
        <w:t xml:space="preserve">+ </w:t>
      </w:r>
      <w:r w:rsidR="00C36997" w:rsidRPr="00D33598">
        <w:rPr>
          <w:rFonts w:asciiTheme="majorBidi" w:hAnsiTheme="majorBidi" w:cstheme="majorBidi"/>
        </w:rPr>
        <w:t>H</w:t>
      </w:r>
      <w:r w:rsidR="00C36997" w:rsidRPr="00D33598">
        <w:rPr>
          <w:rFonts w:asciiTheme="majorBidi" w:eastAsia="MinionMath-Regular" w:hAnsiTheme="majorBidi" w:cstheme="majorBidi"/>
        </w:rPr>
        <w:t>]</w:t>
      </w:r>
      <w:r w:rsidR="00C36997" w:rsidRPr="00D33598">
        <w:rPr>
          <w:rFonts w:asciiTheme="majorBidi" w:eastAsia="MinionMath-Capt" w:hAnsiTheme="majorBidi" w:cstheme="majorBidi"/>
          <w:vertAlign w:val="superscript"/>
        </w:rPr>
        <w:t xml:space="preserve"> +</w:t>
      </w:r>
      <w:r w:rsidR="00C36997" w:rsidRPr="00D33598">
        <w:rPr>
          <w:rFonts w:asciiTheme="majorBidi" w:eastAsia="MinionMath-Capt" w:hAnsiTheme="majorBidi" w:cstheme="majorBidi"/>
        </w:rPr>
        <w:t xml:space="preserve"> </w:t>
      </w:r>
      <w:r w:rsidR="00C36997" w:rsidRPr="00D33598">
        <w:rPr>
          <w:rFonts w:asciiTheme="majorBidi" w:hAnsiTheme="majorBidi" w:cstheme="majorBidi"/>
        </w:rPr>
        <w:t xml:space="preserve">ion at </w:t>
      </w:r>
      <w:r w:rsidR="00C36997" w:rsidRPr="00D33598">
        <w:rPr>
          <w:rFonts w:asciiTheme="majorBidi" w:hAnsiTheme="majorBidi" w:cstheme="majorBidi"/>
          <w:i/>
          <w:iCs/>
        </w:rPr>
        <w:t>m/z</w:t>
      </w:r>
      <w:r w:rsidR="00C36997" w:rsidRPr="00D33598">
        <w:rPr>
          <w:rFonts w:asciiTheme="majorBidi" w:hAnsiTheme="majorBidi" w:cstheme="majorBidi"/>
        </w:rPr>
        <w:t xml:space="preserve"> 360.3124 corresponding to the molecular formula C</w:t>
      </w:r>
      <w:r w:rsidR="00C36997" w:rsidRPr="00D33598">
        <w:rPr>
          <w:rFonts w:asciiTheme="majorBidi" w:eastAsia="MinionMath-Capt" w:hAnsiTheme="majorBidi" w:cstheme="majorBidi"/>
          <w:vertAlign w:val="subscript"/>
        </w:rPr>
        <w:t>18</w:t>
      </w:r>
      <w:r w:rsidR="00C36997" w:rsidRPr="00D33598">
        <w:rPr>
          <w:rFonts w:asciiTheme="majorBidi" w:hAnsiTheme="majorBidi" w:cstheme="majorBidi"/>
        </w:rPr>
        <w:t>H</w:t>
      </w:r>
      <w:r w:rsidR="00C36997" w:rsidRPr="00D33598">
        <w:rPr>
          <w:rFonts w:asciiTheme="majorBidi" w:eastAsia="MinionMath-Capt" w:hAnsiTheme="majorBidi" w:cstheme="majorBidi"/>
          <w:vertAlign w:val="subscript"/>
        </w:rPr>
        <w:t>16</w:t>
      </w:r>
      <w:r w:rsidR="00C36997" w:rsidRPr="00D33598">
        <w:rPr>
          <w:rFonts w:asciiTheme="majorBidi" w:hAnsiTheme="majorBidi" w:cstheme="majorBidi"/>
        </w:rPr>
        <w:t>O</w:t>
      </w:r>
      <w:r w:rsidR="00C36997" w:rsidRPr="00D33598">
        <w:rPr>
          <w:rFonts w:asciiTheme="majorBidi" w:eastAsia="MinionMath-Capt" w:hAnsiTheme="majorBidi" w:cstheme="majorBidi"/>
          <w:vertAlign w:val="subscript"/>
        </w:rPr>
        <w:t>8</w:t>
      </w:r>
      <w:r w:rsidR="00C36997" w:rsidRPr="00D33598">
        <w:rPr>
          <w:rFonts w:asciiTheme="majorBidi" w:hAnsiTheme="majorBidi" w:cstheme="majorBidi"/>
        </w:rPr>
        <w:t>.</w:t>
      </w:r>
    </w:p>
    <w:p w14:paraId="3C4929F1" w14:textId="52D695F9" w:rsidR="00916BFC" w:rsidRDefault="00000000" w:rsidP="00A4715A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</w:rPr>
      </w:pPr>
      <w:r>
        <w:rPr>
          <w:noProof/>
          <w:lang w:val="ar-SA"/>
        </w:rPr>
        <w:object w:dxaOrig="1440" w:dyaOrig="1440" w14:anchorId="4956E0B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style="position:absolute;left:0;text-align:left;margin-left:173.1pt;margin-top:2.3pt;width:192pt;height:117.7pt;z-index:251659264;mso-position-horizontal-relative:text;mso-position-vertical-relative:text">
            <v:imagedata r:id="rId7" o:title=""/>
          </v:shape>
          <o:OLEObject Type="Embed" ProgID="ChemDraw.Document.6.0" ShapeID="_x0000_s1028" DrawAspect="Content" ObjectID="_1810234101" r:id="rId8"/>
        </w:object>
      </w:r>
    </w:p>
    <w:p w14:paraId="31E3497F" w14:textId="1B3A295A" w:rsidR="00916BFC" w:rsidRPr="00172CFF" w:rsidRDefault="00916BFC" w:rsidP="00A4715A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</w:rPr>
      </w:pPr>
    </w:p>
    <w:p w14:paraId="3C380D19" w14:textId="77777777" w:rsidR="00032D63" w:rsidRDefault="00032D63" w:rsidP="00C676F3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b/>
          <w:bCs/>
        </w:rPr>
      </w:pPr>
    </w:p>
    <w:p w14:paraId="521A136E" w14:textId="77777777" w:rsidR="00032D63" w:rsidRDefault="00032D63" w:rsidP="00C676F3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b/>
          <w:bCs/>
        </w:rPr>
      </w:pPr>
    </w:p>
    <w:p w14:paraId="261D8230" w14:textId="77777777" w:rsidR="00032D63" w:rsidRDefault="00032D63" w:rsidP="00C676F3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b/>
          <w:bCs/>
        </w:rPr>
      </w:pPr>
    </w:p>
    <w:p w14:paraId="3C7CBFF7" w14:textId="77777777" w:rsidR="00032D63" w:rsidRDefault="00032D63" w:rsidP="00C676F3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b/>
          <w:bCs/>
        </w:rPr>
      </w:pPr>
    </w:p>
    <w:p w14:paraId="63DB7EB5" w14:textId="04F9C171" w:rsidR="00032D63" w:rsidRDefault="00032D63" w:rsidP="00032D63">
      <w:pPr>
        <w:pStyle w:val="NormalWeb"/>
        <w:spacing w:before="0" w:beforeAutospacing="0" w:after="0" w:afterAutospacing="0" w:line="360" w:lineRule="auto"/>
        <w:jc w:val="center"/>
        <w:rPr>
          <w:rFonts w:asciiTheme="majorBidi" w:hAnsiTheme="majorBidi" w:cstheme="majorBidi"/>
          <w:b/>
          <w:bCs/>
        </w:rPr>
      </w:pPr>
      <w:proofErr w:type="spellStart"/>
      <w:r>
        <w:rPr>
          <w:rFonts w:asciiTheme="majorBidi" w:hAnsiTheme="majorBidi" w:cstheme="majorBidi"/>
          <w:b/>
          <w:bCs/>
        </w:rPr>
        <w:t>Centaureidin</w:t>
      </w:r>
      <w:proofErr w:type="spellEnd"/>
    </w:p>
    <w:p w14:paraId="73E8CBA3" w14:textId="14AB1C5C" w:rsidR="00032D63" w:rsidRDefault="00000000" w:rsidP="00C676F3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</w:rPr>
      </w:pPr>
      <w:r>
        <w:rPr>
          <w:noProof/>
          <w:lang w:val="ar-SA"/>
        </w:rPr>
        <w:object w:dxaOrig="1440" w:dyaOrig="1440" w14:anchorId="76B1E694">
          <v:shape id="_x0000_s1029" type="#_x0000_t75" style="position:absolute;left:0;text-align:left;margin-left:147.35pt;margin-top:156.95pt;width:206.65pt;height:132.65pt;z-index:251661312;mso-position-horizontal-relative:text;mso-position-vertical-relative:text">
            <v:imagedata r:id="rId9" o:title=""/>
          </v:shape>
          <o:OLEObject Type="Embed" ProgID="ChemDraw.Document.6.0" ShapeID="_x0000_s1029" DrawAspect="Content" ObjectID="_1810234102" r:id="rId10"/>
        </w:object>
      </w:r>
      <w:r w:rsidR="00ED7178" w:rsidRPr="00172CFF">
        <w:rPr>
          <w:rFonts w:asciiTheme="majorBidi" w:hAnsiTheme="majorBidi" w:cstheme="majorBidi"/>
          <w:b/>
          <w:bCs/>
        </w:rPr>
        <w:t>CA1</w:t>
      </w:r>
      <w:r w:rsidR="00ED7178" w:rsidRPr="00172CFF">
        <w:rPr>
          <w:rFonts w:asciiTheme="majorBidi" w:hAnsiTheme="majorBidi" w:cstheme="majorBidi"/>
        </w:rPr>
        <w:t>:</w:t>
      </w:r>
      <w:r w:rsidR="00973D50" w:rsidRPr="00172CFF">
        <w:rPr>
          <w:rFonts w:asciiTheme="majorBidi" w:hAnsiTheme="majorBidi" w:cstheme="majorBidi"/>
        </w:rPr>
        <w:t xml:space="preserve"> </w:t>
      </w:r>
      <w:r w:rsidR="00ED7178" w:rsidRPr="00172CFF">
        <w:rPr>
          <w:rFonts w:asciiTheme="majorBidi" w:hAnsiTheme="majorBidi" w:cstheme="majorBidi"/>
        </w:rPr>
        <w:t xml:space="preserve"> </w:t>
      </w:r>
      <w:r w:rsidR="00973D50" w:rsidRPr="00172CFF">
        <w:rPr>
          <w:rFonts w:asciiTheme="majorBidi" w:hAnsiTheme="majorBidi" w:cstheme="majorBidi"/>
        </w:rPr>
        <w:t>yellow amorphous powder</w:t>
      </w:r>
      <w:r w:rsidR="006A7915">
        <w:rPr>
          <w:rFonts w:asciiTheme="majorBidi" w:hAnsiTheme="majorBidi" w:cstheme="majorBidi"/>
        </w:rPr>
        <w:t xml:space="preserve"> (</w:t>
      </w:r>
      <w:r w:rsidR="006A7915" w:rsidRPr="006A7915">
        <w:rPr>
          <w:rFonts w:asciiTheme="majorBidi" w:hAnsiTheme="majorBidi" w:cstheme="majorBidi"/>
        </w:rPr>
        <w:t>45.17 mg</w:t>
      </w:r>
      <w:r w:rsidR="000F7D58">
        <w:rPr>
          <w:rFonts w:asciiTheme="majorBidi" w:hAnsiTheme="majorBidi" w:cstheme="majorBidi"/>
        </w:rPr>
        <w:t>, yield 19%</w:t>
      </w:r>
      <w:r w:rsidR="006A7915">
        <w:rPr>
          <w:rFonts w:asciiTheme="majorBidi" w:hAnsiTheme="majorBidi" w:cstheme="majorBidi"/>
        </w:rPr>
        <w:t>)</w:t>
      </w:r>
      <w:r w:rsidR="00973D50" w:rsidRPr="00172CFF">
        <w:rPr>
          <w:rFonts w:asciiTheme="majorBidi" w:hAnsiTheme="majorBidi" w:cstheme="majorBidi"/>
        </w:rPr>
        <w:t xml:space="preserve"> </w:t>
      </w:r>
      <w:r w:rsidR="00973D50" w:rsidRPr="00172CFF">
        <w:rPr>
          <w:rFonts w:asciiTheme="majorBidi" w:hAnsiTheme="majorBidi" w:cstheme="majorBidi"/>
          <w:vertAlign w:val="superscript"/>
        </w:rPr>
        <w:t>1</w:t>
      </w:r>
      <w:r w:rsidR="00973D50" w:rsidRPr="00172CFF">
        <w:rPr>
          <w:rFonts w:asciiTheme="majorBidi" w:hAnsiTheme="majorBidi" w:cstheme="majorBidi"/>
        </w:rPr>
        <w:t>H NMR (500 MHz, DMSO-</w:t>
      </w:r>
      <w:r w:rsidR="00973D50" w:rsidRPr="00172CFF">
        <w:rPr>
          <w:rStyle w:val="Emphasis"/>
          <w:rFonts w:asciiTheme="majorBidi" w:hAnsiTheme="majorBidi" w:cstheme="majorBidi"/>
        </w:rPr>
        <w:t>d</w:t>
      </w:r>
      <w:r w:rsidR="00973D50" w:rsidRPr="00172CFF">
        <w:rPr>
          <w:rFonts w:asciiTheme="majorBidi" w:hAnsiTheme="majorBidi" w:cstheme="majorBidi"/>
        </w:rPr>
        <w:t>6): </w:t>
      </w:r>
      <w:r w:rsidR="00973D50" w:rsidRPr="00172CFF">
        <w:rPr>
          <w:rStyle w:val="Emphasis"/>
          <w:rFonts w:asciiTheme="majorBidi" w:hAnsiTheme="majorBidi" w:cstheme="majorBidi"/>
        </w:rPr>
        <w:t>δ</w:t>
      </w:r>
      <w:r w:rsidR="00973D50" w:rsidRPr="00172CFF">
        <w:rPr>
          <w:rFonts w:asciiTheme="majorBidi" w:hAnsiTheme="majorBidi" w:cstheme="majorBidi"/>
        </w:rPr>
        <w:t> (ppm)</w:t>
      </w:r>
      <w:r w:rsidR="00DA59CC" w:rsidRPr="00172CFF">
        <w:t xml:space="preserve"> </w:t>
      </w:r>
      <w:r w:rsidR="00DA59CC" w:rsidRPr="00172CFF">
        <w:rPr>
          <w:rFonts w:asciiTheme="majorBidi" w:hAnsiTheme="majorBidi" w:cstheme="majorBidi"/>
        </w:rPr>
        <w:t>7.69 (1H, d, </w:t>
      </w:r>
      <w:r w:rsidR="00DA59CC" w:rsidRPr="00172CFF">
        <w:rPr>
          <w:rStyle w:val="Emphasis"/>
          <w:rFonts w:asciiTheme="majorBidi" w:hAnsiTheme="majorBidi" w:cstheme="majorBidi"/>
        </w:rPr>
        <w:t>J</w:t>
      </w:r>
      <w:r w:rsidR="00DA59CC" w:rsidRPr="00172CFF">
        <w:rPr>
          <w:rFonts w:asciiTheme="majorBidi" w:hAnsiTheme="majorBidi" w:cstheme="majorBidi"/>
        </w:rPr>
        <w:t> = 2.</w:t>
      </w:r>
      <w:r w:rsidR="006A4E59" w:rsidRPr="00172CFF">
        <w:rPr>
          <w:rFonts w:asciiTheme="majorBidi" w:hAnsiTheme="majorBidi" w:cstheme="majorBidi"/>
        </w:rPr>
        <w:t>3</w:t>
      </w:r>
      <w:r w:rsidR="00DA59CC" w:rsidRPr="00172CFF">
        <w:rPr>
          <w:rFonts w:asciiTheme="majorBidi" w:hAnsiTheme="majorBidi" w:cstheme="majorBidi"/>
        </w:rPr>
        <w:t> Hz, H-2</w:t>
      </w:r>
      <w:r w:rsidR="00DA59CC" w:rsidRPr="00172CFF">
        <w:rPr>
          <w:lang w:val="es-ES"/>
        </w:rPr>
        <w:t>'</w:t>
      </w:r>
      <w:r w:rsidR="00DA59CC" w:rsidRPr="00172CFF">
        <w:rPr>
          <w:rFonts w:asciiTheme="majorBidi" w:hAnsiTheme="majorBidi" w:cstheme="majorBidi"/>
        </w:rPr>
        <w:t>), 7.78 (1H, dd, </w:t>
      </w:r>
      <w:r w:rsidR="00DA59CC" w:rsidRPr="00172CFF">
        <w:rPr>
          <w:rStyle w:val="Emphasis"/>
          <w:rFonts w:asciiTheme="majorBidi" w:hAnsiTheme="majorBidi" w:cstheme="majorBidi"/>
        </w:rPr>
        <w:t>J</w:t>
      </w:r>
      <w:r w:rsidR="00DA59CC" w:rsidRPr="00172CFF">
        <w:rPr>
          <w:rFonts w:asciiTheme="majorBidi" w:hAnsiTheme="majorBidi" w:cstheme="majorBidi"/>
        </w:rPr>
        <w:t> = 7.</w:t>
      </w:r>
      <w:r w:rsidR="006A4E59" w:rsidRPr="00172CFF">
        <w:rPr>
          <w:rFonts w:asciiTheme="majorBidi" w:hAnsiTheme="majorBidi" w:cstheme="majorBidi"/>
        </w:rPr>
        <w:t>4</w:t>
      </w:r>
      <w:r w:rsidR="00DA59CC" w:rsidRPr="00172CFF">
        <w:rPr>
          <w:rFonts w:asciiTheme="majorBidi" w:hAnsiTheme="majorBidi" w:cstheme="majorBidi"/>
        </w:rPr>
        <w:t>, 2.</w:t>
      </w:r>
      <w:r w:rsidR="006A4E59" w:rsidRPr="00172CFF">
        <w:rPr>
          <w:rFonts w:asciiTheme="majorBidi" w:hAnsiTheme="majorBidi" w:cstheme="majorBidi"/>
        </w:rPr>
        <w:t>3</w:t>
      </w:r>
      <w:r w:rsidR="00DA59CC" w:rsidRPr="00172CFF">
        <w:rPr>
          <w:rFonts w:asciiTheme="majorBidi" w:hAnsiTheme="majorBidi" w:cstheme="majorBidi"/>
        </w:rPr>
        <w:t> Hz, H-6</w:t>
      </w:r>
      <w:r w:rsidR="00DA59CC" w:rsidRPr="00172CFF">
        <w:rPr>
          <w:lang w:val="es-ES"/>
        </w:rPr>
        <w:t>'</w:t>
      </w:r>
      <w:r w:rsidR="00DA59CC" w:rsidRPr="00172CFF">
        <w:rPr>
          <w:rFonts w:asciiTheme="majorBidi" w:hAnsiTheme="majorBidi" w:cstheme="majorBidi"/>
        </w:rPr>
        <w:t>), 6.89 (1H, d, </w:t>
      </w:r>
      <w:r w:rsidR="00DA59CC" w:rsidRPr="00172CFF">
        <w:rPr>
          <w:rStyle w:val="Emphasis"/>
          <w:rFonts w:asciiTheme="majorBidi" w:hAnsiTheme="majorBidi" w:cstheme="majorBidi"/>
        </w:rPr>
        <w:t>J</w:t>
      </w:r>
      <w:r w:rsidR="00DA59CC" w:rsidRPr="00172CFF">
        <w:rPr>
          <w:rFonts w:asciiTheme="majorBidi" w:hAnsiTheme="majorBidi" w:cstheme="majorBidi"/>
        </w:rPr>
        <w:t> = 7.</w:t>
      </w:r>
      <w:r w:rsidR="006A4E59" w:rsidRPr="00172CFF">
        <w:rPr>
          <w:rFonts w:asciiTheme="majorBidi" w:hAnsiTheme="majorBidi" w:cstheme="majorBidi"/>
        </w:rPr>
        <w:t>4</w:t>
      </w:r>
      <w:r w:rsidR="00DA59CC" w:rsidRPr="00172CFF">
        <w:rPr>
          <w:rFonts w:asciiTheme="majorBidi" w:hAnsiTheme="majorBidi" w:cstheme="majorBidi"/>
        </w:rPr>
        <w:t> Hz, H-5</w:t>
      </w:r>
      <w:r w:rsidR="00DA59CC" w:rsidRPr="00172CFF">
        <w:rPr>
          <w:lang w:val="es-ES"/>
        </w:rPr>
        <w:t>'</w:t>
      </w:r>
      <w:r w:rsidR="00DA59CC" w:rsidRPr="00172CFF">
        <w:rPr>
          <w:rFonts w:asciiTheme="majorBidi" w:hAnsiTheme="majorBidi" w:cstheme="majorBidi"/>
        </w:rPr>
        <w:t>), 3.93 (3H, s, 4</w:t>
      </w:r>
      <w:r w:rsidR="006A4E59" w:rsidRPr="00172CFF">
        <w:rPr>
          <w:lang w:val="es-ES"/>
        </w:rPr>
        <w:t>'</w:t>
      </w:r>
      <w:r w:rsidR="00DA59CC" w:rsidRPr="00172CFF">
        <w:rPr>
          <w:rFonts w:asciiTheme="majorBidi" w:hAnsiTheme="majorBidi" w:cstheme="majorBidi"/>
        </w:rPr>
        <w:t>-OCH</w:t>
      </w:r>
      <w:r w:rsidR="00DA59CC" w:rsidRPr="00172CFF">
        <w:rPr>
          <w:rFonts w:asciiTheme="majorBidi" w:hAnsiTheme="majorBidi" w:cstheme="majorBidi"/>
          <w:vertAlign w:val="subscript"/>
        </w:rPr>
        <w:t>3</w:t>
      </w:r>
      <w:r w:rsidR="00DA59CC" w:rsidRPr="00172CFF">
        <w:rPr>
          <w:rFonts w:asciiTheme="majorBidi" w:hAnsiTheme="majorBidi" w:cstheme="majorBidi"/>
        </w:rPr>
        <w:t>), 3.76 (3H, s, 6-OCH</w:t>
      </w:r>
      <w:r w:rsidR="00DA59CC" w:rsidRPr="00172CFF">
        <w:rPr>
          <w:rFonts w:asciiTheme="majorBidi" w:hAnsiTheme="majorBidi" w:cstheme="majorBidi"/>
          <w:vertAlign w:val="subscript"/>
        </w:rPr>
        <w:t>3</w:t>
      </w:r>
      <w:r w:rsidR="00DA59CC" w:rsidRPr="00172CFF">
        <w:rPr>
          <w:rFonts w:asciiTheme="majorBidi" w:hAnsiTheme="majorBidi" w:cstheme="majorBidi"/>
        </w:rPr>
        <w:t>), 3.88 (3H, s, 3-OCH</w:t>
      </w:r>
      <w:r w:rsidR="00DA59CC" w:rsidRPr="00172CFF">
        <w:rPr>
          <w:rFonts w:asciiTheme="majorBidi" w:hAnsiTheme="majorBidi" w:cstheme="majorBidi"/>
          <w:vertAlign w:val="subscript"/>
        </w:rPr>
        <w:t>3</w:t>
      </w:r>
      <w:r w:rsidR="00DA59CC" w:rsidRPr="00172CFF">
        <w:rPr>
          <w:rFonts w:asciiTheme="majorBidi" w:hAnsiTheme="majorBidi" w:cstheme="majorBidi"/>
        </w:rPr>
        <w:t>), 3.59 (2H, s, H-1</w:t>
      </w:r>
      <w:r w:rsidR="00DA59CC" w:rsidRPr="00172CFF">
        <w:rPr>
          <w:lang w:val="es-ES"/>
        </w:rPr>
        <w:t>''), 2.61 (2H, t, H-4''), 2.81 (2H, t, H-3'')</w:t>
      </w:r>
      <w:r w:rsidR="00DA1E71" w:rsidRPr="00172CFF">
        <w:rPr>
          <w:lang w:val="es-ES"/>
        </w:rPr>
        <w:t xml:space="preserve">; </w:t>
      </w:r>
      <w:r w:rsidR="00DA59CC" w:rsidRPr="00172CFF">
        <w:rPr>
          <w:rFonts w:asciiTheme="majorBidi" w:hAnsiTheme="majorBidi" w:cstheme="majorBidi"/>
          <w:vertAlign w:val="superscript"/>
        </w:rPr>
        <w:t>13</w:t>
      </w:r>
      <w:r w:rsidR="00DA59CC" w:rsidRPr="00172CFF">
        <w:rPr>
          <w:rFonts w:asciiTheme="majorBidi" w:hAnsiTheme="majorBidi" w:cstheme="majorBidi"/>
        </w:rPr>
        <w:t>C NMR (125 MHz, DMSO-</w:t>
      </w:r>
      <w:r w:rsidR="00DA59CC" w:rsidRPr="00172CFF">
        <w:rPr>
          <w:rStyle w:val="Emphasis"/>
          <w:rFonts w:asciiTheme="majorBidi" w:hAnsiTheme="majorBidi" w:cstheme="majorBidi"/>
        </w:rPr>
        <w:t>d</w:t>
      </w:r>
      <w:r w:rsidR="00DA59CC" w:rsidRPr="00172CFF">
        <w:rPr>
          <w:rFonts w:asciiTheme="majorBidi" w:hAnsiTheme="majorBidi" w:cstheme="majorBidi"/>
        </w:rPr>
        <w:t>6): </w:t>
      </w:r>
      <w:r w:rsidR="00DA59CC" w:rsidRPr="00172CFF">
        <w:rPr>
          <w:rStyle w:val="Emphasis"/>
          <w:rFonts w:asciiTheme="majorBidi" w:hAnsiTheme="majorBidi" w:cstheme="majorBidi"/>
        </w:rPr>
        <w:t>δ</w:t>
      </w:r>
      <w:r w:rsidR="00DA59CC" w:rsidRPr="00172CFF">
        <w:rPr>
          <w:rFonts w:asciiTheme="majorBidi" w:hAnsiTheme="majorBidi" w:cstheme="majorBidi"/>
        </w:rPr>
        <w:t> (ppm) 17</w:t>
      </w:r>
      <w:r w:rsidR="0068051B" w:rsidRPr="00172CFF">
        <w:rPr>
          <w:rFonts w:asciiTheme="majorBidi" w:hAnsiTheme="majorBidi" w:cstheme="majorBidi"/>
        </w:rPr>
        <w:t>8</w:t>
      </w:r>
      <w:r w:rsidR="00DA59CC" w:rsidRPr="00172CFF">
        <w:rPr>
          <w:rFonts w:asciiTheme="majorBidi" w:hAnsiTheme="majorBidi" w:cstheme="majorBidi"/>
        </w:rPr>
        <w:t>.</w:t>
      </w:r>
      <w:r w:rsidR="0068051B" w:rsidRPr="00172CFF">
        <w:rPr>
          <w:rFonts w:asciiTheme="majorBidi" w:hAnsiTheme="majorBidi" w:cstheme="majorBidi"/>
        </w:rPr>
        <w:t>23</w:t>
      </w:r>
      <w:r w:rsidR="00DA59CC" w:rsidRPr="00172CFF">
        <w:rPr>
          <w:rFonts w:asciiTheme="majorBidi" w:hAnsiTheme="majorBidi" w:cstheme="majorBidi"/>
        </w:rPr>
        <w:t xml:space="preserve"> (C-4), </w:t>
      </w:r>
      <w:r w:rsidR="00EB1441" w:rsidRPr="00172CFF">
        <w:rPr>
          <w:rFonts w:asciiTheme="majorBidi" w:hAnsiTheme="majorBidi" w:cstheme="majorBidi"/>
        </w:rPr>
        <w:t>15</w:t>
      </w:r>
      <w:r w:rsidR="00F266B9">
        <w:rPr>
          <w:rFonts w:asciiTheme="majorBidi" w:hAnsiTheme="majorBidi" w:cstheme="majorBidi"/>
        </w:rPr>
        <w:t>9</w:t>
      </w:r>
      <w:r w:rsidR="00EB1441" w:rsidRPr="00172CFF">
        <w:rPr>
          <w:rFonts w:asciiTheme="majorBidi" w:hAnsiTheme="majorBidi" w:cstheme="majorBidi"/>
        </w:rPr>
        <w:t>.</w:t>
      </w:r>
      <w:r w:rsidR="00F266B9">
        <w:rPr>
          <w:rFonts w:asciiTheme="majorBidi" w:hAnsiTheme="majorBidi" w:cstheme="majorBidi"/>
        </w:rPr>
        <w:t>0</w:t>
      </w:r>
      <w:r w:rsidR="00EB1441" w:rsidRPr="00172CFF">
        <w:rPr>
          <w:rFonts w:asciiTheme="majorBidi" w:hAnsiTheme="majorBidi" w:cstheme="majorBidi"/>
        </w:rPr>
        <w:t>2 (C-2), 15</w:t>
      </w:r>
      <w:r w:rsidR="00F266B9">
        <w:rPr>
          <w:rFonts w:asciiTheme="majorBidi" w:hAnsiTheme="majorBidi" w:cstheme="majorBidi"/>
        </w:rPr>
        <w:t>5</w:t>
      </w:r>
      <w:r w:rsidR="00EB1441" w:rsidRPr="00172CFF">
        <w:rPr>
          <w:rFonts w:asciiTheme="majorBidi" w:hAnsiTheme="majorBidi" w:cstheme="majorBidi"/>
        </w:rPr>
        <w:t>.</w:t>
      </w:r>
      <w:r w:rsidR="00F266B9">
        <w:rPr>
          <w:rFonts w:asciiTheme="majorBidi" w:hAnsiTheme="majorBidi" w:cstheme="majorBidi"/>
        </w:rPr>
        <w:t>54</w:t>
      </w:r>
      <w:r w:rsidR="00EB1441" w:rsidRPr="00172CFF">
        <w:rPr>
          <w:rFonts w:asciiTheme="majorBidi" w:hAnsiTheme="majorBidi" w:cstheme="majorBidi"/>
        </w:rPr>
        <w:t xml:space="preserve"> (C-7), </w:t>
      </w:r>
      <w:r w:rsidR="00DA59CC" w:rsidRPr="00172CFF">
        <w:rPr>
          <w:rFonts w:asciiTheme="majorBidi" w:hAnsiTheme="majorBidi" w:cstheme="majorBidi"/>
        </w:rPr>
        <w:t>15</w:t>
      </w:r>
      <w:r w:rsidR="00F266B9">
        <w:rPr>
          <w:rFonts w:asciiTheme="majorBidi" w:hAnsiTheme="majorBidi" w:cstheme="majorBidi"/>
        </w:rPr>
        <w:t>1</w:t>
      </w:r>
      <w:r w:rsidR="00DA59CC" w:rsidRPr="00172CFF">
        <w:rPr>
          <w:rFonts w:asciiTheme="majorBidi" w:hAnsiTheme="majorBidi" w:cstheme="majorBidi"/>
        </w:rPr>
        <w:t>.</w:t>
      </w:r>
      <w:r w:rsidR="00EB1441" w:rsidRPr="00172CFF">
        <w:rPr>
          <w:rFonts w:asciiTheme="majorBidi" w:hAnsiTheme="majorBidi" w:cstheme="majorBidi"/>
        </w:rPr>
        <w:t>87</w:t>
      </w:r>
      <w:r w:rsidR="00DA59CC" w:rsidRPr="00172CFF">
        <w:rPr>
          <w:rFonts w:asciiTheme="majorBidi" w:hAnsiTheme="majorBidi" w:cstheme="majorBidi"/>
        </w:rPr>
        <w:t xml:space="preserve"> (C-</w:t>
      </w:r>
      <w:r w:rsidR="00EB1441" w:rsidRPr="00172CFF">
        <w:rPr>
          <w:rFonts w:asciiTheme="majorBidi" w:hAnsiTheme="majorBidi" w:cstheme="majorBidi"/>
        </w:rPr>
        <w:t>9</w:t>
      </w:r>
      <w:r w:rsidR="00DA59CC" w:rsidRPr="00172CFF">
        <w:rPr>
          <w:rFonts w:asciiTheme="majorBidi" w:hAnsiTheme="majorBidi" w:cstheme="majorBidi"/>
        </w:rPr>
        <w:t>), 15</w:t>
      </w:r>
      <w:r w:rsidR="00EB1441" w:rsidRPr="00172CFF">
        <w:rPr>
          <w:rFonts w:asciiTheme="majorBidi" w:hAnsiTheme="majorBidi" w:cstheme="majorBidi"/>
        </w:rPr>
        <w:t>1</w:t>
      </w:r>
      <w:r w:rsidR="00DA59CC" w:rsidRPr="00172CFF">
        <w:rPr>
          <w:rFonts w:asciiTheme="majorBidi" w:hAnsiTheme="majorBidi" w:cstheme="majorBidi"/>
        </w:rPr>
        <w:t>.</w:t>
      </w:r>
      <w:r w:rsidR="00EB1441" w:rsidRPr="00172CFF">
        <w:rPr>
          <w:rFonts w:asciiTheme="majorBidi" w:hAnsiTheme="majorBidi" w:cstheme="majorBidi"/>
        </w:rPr>
        <w:t>23</w:t>
      </w:r>
      <w:r w:rsidR="00DA59CC" w:rsidRPr="00172CFF">
        <w:rPr>
          <w:rFonts w:asciiTheme="majorBidi" w:hAnsiTheme="majorBidi" w:cstheme="majorBidi"/>
        </w:rPr>
        <w:t xml:space="preserve"> (C-5), 1</w:t>
      </w:r>
      <w:r w:rsidR="00F266B9">
        <w:rPr>
          <w:rFonts w:asciiTheme="majorBidi" w:hAnsiTheme="majorBidi" w:cstheme="majorBidi"/>
        </w:rPr>
        <w:t>50</w:t>
      </w:r>
      <w:r w:rsidR="00DA59CC" w:rsidRPr="00172CFF">
        <w:rPr>
          <w:rFonts w:asciiTheme="majorBidi" w:hAnsiTheme="majorBidi" w:cstheme="majorBidi"/>
        </w:rPr>
        <w:t>.</w:t>
      </w:r>
      <w:r w:rsidR="00F266B9">
        <w:rPr>
          <w:rFonts w:asciiTheme="majorBidi" w:hAnsiTheme="majorBidi" w:cstheme="majorBidi"/>
        </w:rPr>
        <w:t>0</w:t>
      </w:r>
      <w:r w:rsidR="00EB1441" w:rsidRPr="00172CFF">
        <w:rPr>
          <w:rFonts w:asciiTheme="majorBidi" w:hAnsiTheme="majorBidi" w:cstheme="majorBidi"/>
        </w:rPr>
        <w:t>7</w:t>
      </w:r>
      <w:r w:rsidR="00DA59CC" w:rsidRPr="00172CFF">
        <w:rPr>
          <w:rFonts w:asciiTheme="majorBidi" w:hAnsiTheme="majorBidi" w:cstheme="majorBidi"/>
        </w:rPr>
        <w:t xml:space="preserve"> (C-4</w:t>
      </w:r>
      <w:r w:rsidR="00DA59CC" w:rsidRPr="00172CFF">
        <w:rPr>
          <w:lang w:val="es-ES"/>
        </w:rPr>
        <w:t>'</w:t>
      </w:r>
      <w:r w:rsidR="00DA59CC" w:rsidRPr="00172CFF">
        <w:rPr>
          <w:rFonts w:asciiTheme="majorBidi" w:hAnsiTheme="majorBidi" w:cstheme="majorBidi"/>
        </w:rPr>
        <w:t>), 14</w:t>
      </w:r>
      <w:r w:rsidR="00EB1441" w:rsidRPr="00172CFF">
        <w:rPr>
          <w:rFonts w:asciiTheme="majorBidi" w:hAnsiTheme="majorBidi" w:cstheme="majorBidi"/>
        </w:rPr>
        <w:t>6</w:t>
      </w:r>
      <w:r w:rsidR="00DA59CC" w:rsidRPr="00172CFF">
        <w:rPr>
          <w:rFonts w:asciiTheme="majorBidi" w:hAnsiTheme="majorBidi" w:cstheme="majorBidi"/>
        </w:rPr>
        <w:t>.</w:t>
      </w:r>
      <w:r w:rsidR="00EB1441" w:rsidRPr="00172CFF">
        <w:rPr>
          <w:rFonts w:asciiTheme="majorBidi" w:hAnsiTheme="majorBidi" w:cstheme="majorBidi"/>
        </w:rPr>
        <w:t>90</w:t>
      </w:r>
      <w:r w:rsidR="00DA59CC" w:rsidRPr="00172CFF">
        <w:rPr>
          <w:rFonts w:asciiTheme="majorBidi" w:hAnsiTheme="majorBidi" w:cstheme="majorBidi"/>
        </w:rPr>
        <w:t xml:space="preserve"> (C-3</w:t>
      </w:r>
      <w:r w:rsidR="00DA59CC" w:rsidRPr="00172CFF">
        <w:rPr>
          <w:lang w:val="es-ES"/>
        </w:rPr>
        <w:t>'</w:t>
      </w:r>
      <w:r w:rsidR="00DA59CC" w:rsidRPr="00172CFF">
        <w:rPr>
          <w:rFonts w:asciiTheme="majorBidi" w:hAnsiTheme="majorBidi" w:cstheme="majorBidi"/>
        </w:rPr>
        <w:t>), 139.</w:t>
      </w:r>
      <w:r w:rsidR="00EB1441" w:rsidRPr="00172CFF">
        <w:rPr>
          <w:rFonts w:asciiTheme="majorBidi" w:hAnsiTheme="majorBidi" w:cstheme="majorBidi"/>
        </w:rPr>
        <w:t>84</w:t>
      </w:r>
      <w:r w:rsidR="00DA59CC" w:rsidRPr="00172CFF">
        <w:rPr>
          <w:rFonts w:asciiTheme="majorBidi" w:hAnsiTheme="majorBidi" w:cstheme="majorBidi"/>
        </w:rPr>
        <w:t xml:space="preserve"> (C-3), 13</w:t>
      </w:r>
      <w:r w:rsidR="00EB1441" w:rsidRPr="00172CFF">
        <w:rPr>
          <w:rFonts w:asciiTheme="majorBidi" w:hAnsiTheme="majorBidi" w:cstheme="majorBidi"/>
        </w:rPr>
        <w:t>2</w:t>
      </w:r>
      <w:r w:rsidR="00DA59CC" w:rsidRPr="00172CFF">
        <w:rPr>
          <w:rFonts w:asciiTheme="majorBidi" w:hAnsiTheme="majorBidi" w:cstheme="majorBidi"/>
        </w:rPr>
        <w:t>.</w:t>
      </w:r>
      <w:r w:rsidR="00E62548">
        <w:rPr>
          <w:rFonts w:asciiTheme="majorBidi" w:hAnsiTheme="majorBidi" w:cstheme="majorBidi"/>
        </w:rPr>
        <w:t>02</w:t>
      </w:r>
      <w:r w:rsidR="00DA59CC" w:rsidRPr="00172CFF">
        <w:rPr>
          <w:rFonts w:asciiTheme="majorBidi" w:hAnsiTheme="majorBidi" w:cstheme="majorBidi"/>
        </w:rPr>
        <w:t xml:space="preserve"> (C-6), 12</w:t>
      </w:r>
      <w:r w:rsidR="00EB1441" w:rsidRPr="00172CFF">
        <w:rPr>
          <w:rFonts w:asciiTheme="majorBidi" w:hAnsiTheme="majorBidi" w:cstheme="majorBidi"/>
        </w:rPr>
        <w:t>2</w:t>
      </w:r>
      <w:r w:rsidR="00DA59CC" w:rsidRPr="00172CFF">
        <w:rPr>
          <w:rFonts w:asciiTheme="majorBidi" w:hAnsiTheme="majorBidi" w:cstheme="majorBidi"/>
        </w:rPr>
        <w:t>.</w:t>
      </w:r>
      <w:r w:rsidR="00EB1441" w:rsidRPr="00172CFF">
        <w:rPr>
          <w:rFonts w:asciiTheme="majorBidi" w:hAnsiTheme="majorBidi" w:cstheme="majorBidi"/>
        </w:rPr>
        <w:t>19</w:t>
      </w:r>
      <w:r w:rsidR="00DA59CC" w:rsidRPr="00172CFF">
        <w:rPr>
          <w:rFonts w:asciiTheme="majorBidi" w:hAnsiTheme="majorBidi" w:cstheme="majorBidi"/>
        </w:rPr>
        <w:t xml:space="preserve"> (C-1</w:t>
      </w:r>
      <w:r w:rsidR="00DA59CC" w:rsidRPr="00172CFF">
        <w:rPr>
          <w:lang w:val="es-ES"/>
        </w:rPr>
        <w:t>'</w:t>
      </w:r>
      <w:r w:rsidR="00DA59CC" w:rsidRPr="00172CFF">
        <w:rPr>
          <w:rFonts w:asciiTheme="majorBidi" w:hAnsiTheme="majorBidi" w:cstheme="majorBidi"/>
        </w:rPr>
        <w:t>), 12</w:t>
      </w:r>
      <w:r w:rsidR="00E62548">
        <w:rPr>
          <w:rFonts w:asciiTheme="majorBidi" w:hAnsiTheme="majorBidi" w:cstheme="majorBidi"/>
        </w:rPr>
        <w:t>0</w:t>
      </w:r>
      <w:r w:rsidR="00DA59CC" w:rsidRPr="00172CFF">
        <w:rPr>
          <w:rFonts w:asciiTheme="majorBidi" w:hAnsiTheme="majorBidi" w:cstheme="majorBidi"/>
        </w:rPr>
        <w:t>.</w:t>
      </w:r>
      <w:r w:rsidR="00EB1441" w:rsidRPr="00172CFF">
        <w:rPr>
          <w:rFonts w:asciiTheme="majorBidi" w:hAnsiTheme="majorBidi" w:cstheme="majorBidi"/>
        </w:rPr>
        <w:t>57</w:t>
      </w:r>
      <w:r w:rsidR="00DA59CC" w:rsidRPr="00172CFF">
        <w:rPr>
          <w:rFonts w:asciiTheme="majorBidi" w:hAnsiTheme="majorBidi" w:cstheme="majorBidi"/>
        </w:rPr>
        <w:t xml:space="preserve"> (C-6</w:t>
      </w:r>
      <w:r w:rsidR="00DA59CC" w:rsidRPr="00172CFF">
        <w:rPr>
          <w:lang w:val="es-ES"/>
        </w:rPr>
        <w:t>'</w:t>
      </w:r>
      <w:r w:rsidR="00DA59CC" w:rsidRPr="00172CFF">
        <w:rPr>
          <w:rFonts w:asciiTheme="majorBidi" w:hAnsiTheme="majorBidi" w:cstheme="majorBidi"/>
        </w:rPr>
        <w:t>), 11</w:t>
      </w:r>
      <w:r w:rsidR="00EB1441" w:rsidRPr="00172CFF">
        <w:rPr>
          <w:rFonts w:asciiTheme="majorBidi" w:hAnsiTheme="majorBidi" w:cstheme="majorBidi"/>
        </w:rPr>
        <w:t>5</w:t>
      </w:r>
      <w:r w:rsidR="00DA59CC" w:rsidRPr="00172CFF">
        <w:rPr>
          <w:rFonts w:asciiTheme="majorBidi" w:hAnsiTheme="majorBidi" w:cstheme="majorBidi"/>
        </w:rPr>
        <w:t>.</w:t>
      </w:r>
      <w:r w:rsidR="00EB1441" w:rsidRPr="00172CFF">
        <w:rPr>
          <w:rFonts w:asciiTheme="majorBidi" w:hAnsiTheme="majorBidi" w:cstheme="majorBidi"/>
        </w:rPr>
        <w:t>38</w:t>
      </w:r>
      <w:r w:rsidR="00DA59CC" w:rsidRPr="00172CFF">
        <w:rPr>
          <w:rFonts w:asciiTheme="majorBidi" w:hAnsiTheme="majorBidi" w:cstheme="majorBidi"/>
        </w:rPr>
        <w:t xml:space="preserve"> (C-2</w:t>
      </w:r>
      <w:r w:rsidR="00DA59CC" w:rsidRPr="00172CFF">
        <w:rPr>
          <w:lang w:val="es-ES"/>
        </w:rPr>
        <w:t>'</w:t>
      </w:r>
      <w:r w:rsidR="00DA59CC" w:rsidRPr="00172CFF">
        <w:rPr>
          <w:rFonts w:asciiTheme="majorBidi" w:hAnsiTheme="majorBidi" w:cstheme="majorBidi"/>
        </w:rPr>
        <w:t>), 11</w:t>
      </w:r>
      <w:r w:rsidR="00EB1441" w:rsidRPr="00172CFF">
        <w:rPr>
          <w:rFonts w:asciiTheme="majorBidi" w:hAnsiTheme="majorBidi" w:cstheme="majorBidi"/>
        </w:rPr>
        <w:t>2</w:t>
      </w:r>
      <w:r w:rsidR="00DA59CC" w:rsidRPr="00172CFF">
        <w:rPr>
          <w:rFonts w:asciiTheme="majorBidi" w:hAnsiTheme="majorBidi" w:cstheme="majorBidi"/>
        </w:rPr>
        <w:t>.</w:t>
      </w:r>
      <w:r w:rsidR="00EB1441" w:rsidRPr="00172CFF">
        <w:rPr>
          <w:rFonts w:asciiTheme="majorBidi" w:hAnsiTheme="majorBidi" w:cstheme="majorBidi"/>
        </w:rPr>
        <w:t>75</w:t>
      </w:r>
      <w:r w:rsidR="00DA59CC" w:rsidRPr="00172CFF">
        <w:rPr>
          <w:rFonts w:asciiTheme="majorBidi" w:hAnsiTheme="majorBidi" w:cstheme="majorBidi"/>
        </w:rPr>
        <w:t xml:space="preserve"> (C-5</w:t>
      </w:r>
      <w:r w:rsidR="00DA59CC" w:rsidRPr="00172CFF">
        <w:rPr>
          <w:lang w:val="es-ES"/>
        </w:rPr>
        <w:t>'</w:t>
      </w:r>
      <w:r w:rsidR="00DA59CC" w:rsidRPr="00172CFF">
        <w:rPr>
          <w:rFonts w:asciiTheme="majorBidi" w:hAnsiTheme="majorBidi" w:cstheme="majorBidi"/>
        </w:rPr>
        <w:t xml:space="preserve">), </w:t>
      </w:r>
      <w:r w:rsidR="003C3064" w:rsidRPr="00172CFF">
        <w:rPr>
          <w:rFonts w:asciiTheme="majorBidi" w:hAnsiTheme="majorBidi" w:cstheme="majorBidi"/>
        </w:rPr>
        <w:t xml:space="preserve">106.27 (C-8), </w:t>
      </w:r>
      <w:r w:rsidR="00DA59CC" w:rsidRPr="00172CFF">
        <w:rPr>
          <w:rFonts w:asciiTheme="majorBidi" w:hAnsiTheme="majorBidi" w:cstheme="majorBidi"/>
        </w:rPr>
        <w:t>10</w:t>
      </w:r>
      <w:r w:rsidR="00EB1441" w:rsidRPr="00172CFF">
        <w:rPr>
          <w:rFonts w:asciiTheme="majorBidi" w:hAnsiTheme="majorBidi" w:cstheme="majorBidi"/>
        </w:rPr>
        <w:t>3</w:t>
      </w:r>
      <w:r w:rsidR="00DA59CC" w:rsidRPr="00172CFF">
        <w:rPr>
          <w:rFonts w:asciiTheme="majorBidi" w:hAnsiTheme="majorBidi" w:cstheme="majorBidi"/>
        </w:rPr>
        <w:t>.</w:t>
      </w:r>
      <w:r w:rsidR="00EB1441" w:rsidRPr="00172CFF">
        <w:rPr>
          <w:rFonts w:asciiTheme="majorBidi" w:hAnsiTheme="majorBidi" w:cstheme="majorBidi"/>
        </w:rPr>
        <w:t>28</w:t>
      </w:r>
      <w:r w:rsidR="00DA59CC" w:rsidRPr="00172CFF">
        <w:rPr>
          <w:rFonts w:asciiTheme="majorBidi" w:hAnsiTheme="majorBidi" w:cstheme="majorBidi"/>
        </w:rPr>
        <w:t xml:space="preserve"> (C-10), 6</w:t>
      </w:r>
      <w:r w:rsidR="003C3064" w:rsidRPr="00172CFF">
        <w:rPr>
          <w:rFonts w:asciiTheme="majorBidi" w:hAnsiTheme="majorBidi" w:cstheme="majorBidi"/>
        </w:rPr>
        <w:t>1</w:t>
      </w:r>
      <w:r w:rsidR="00DA59CC" w:rsidRPr="00172CFF">
        <w:rPr>
          <w:rFonts w:asciiTheme="majorBidi" w:hAnsiTheme="majorBidi" w:cstheme="majorBidi"/>
        </w:rPr>
        <w:t>.</w:t>
      </w:r>
      <w:r w:rsidR="003C3064" w:rsidRPr="00172CFF">
        <w:rPr>
          <w:rFonts w:asciiTheme="majorBidi" w:hAnsiTheme="majorBidi" w:cstheme="majorBidi"/>
        </w:rPr>
        <w:t>81</w:t>
      </w:r>
      <w:r w:rsidR="00DA59CC" w:rsidRPr="00172CFF">
        <w:rPr>
          <w:rFonts w:asciiTheme="majorBidi" w:hAnsiTheme="majorBidi" w:cstheme="majorBidi"/>
        </w:rPr>
        <w:t xml:space="preserve"> (6-OCH</w:t>
      </w:r>
      <w:r w:rsidR="00DA59CC" w:rsidRPr="00172CFF">
        <w:rPr>
          <w:rFonts w:asciiTheme="majorBidi" w:hAnsiTheme="majorBidi" w:cstheme="majorBidi"/>
          <w:vertAlign w:val="subscript"/>
        </w:rPr>
        <w:t>3</w:t>
      </w:r>
      <w:r w:rsidR="00DA59CC" w:rsidRPr="00172CFF">
        <w:rPr>
          <w:rFonts w:asciiTheme="majorBidi" w:hAnsiTheme="majorBidi" w:cstheme="majorBidi"/>
        </w:rPr>
        <w:t xml:space="preserve">), </w:t>
      </w:r>
      <w:r w:rsidR="003C3064" w:rsidRPr="00172CFF">
        <w:rPr>
          <w:rFonts w:asciiTheme="majorBidi" w:hAnsiTheme="majorBidi" w:cstheme="majorBidi"/>
        </w:rPr>
        <w:t>60.</w:t>
      </w:r>
      <w:r w:rsidR="005A2BDE">
        <w:rPr>
          <w:rFonts w:asciiTheme="majorBidi" w:hAnsiTheme="majorBidi" w:cstheme="majorBidi"/>
        </w:rPr>
        <w:t>0</w:t>
      </w:r>
      <w:r w:rsidR="003C3064" w:rsidRPr="00172CFF">
        <w:rPr>
          <w:rFonts w:asciiTheme="majorBidi" w:hAnsiTheme="majorBidi" w:cstheme="majorBidi"/>
        </w:rPr>
        <w:t>8 (C-</w:t>
      </w:r>
      <w:r w:rsidR="003C3064" w:rsidRPr="00172CFF">
        <w:rPr>
          <w:lang w:val="es-ES"/>
        </w:rPr>
        <w:t xml:space="preserve">3''), </w:t>
      </w:r>
      <w:r w:rsidR="00DA59CC" w:rsidRPr="00172CFF">
        <w:rPr>
          <w:rFonts w:asciiTheme="majorBidi" w:hAnsiTheme="majorBidi" w:cstheme="majorBidi"/>
        </w:rPr>
        <w:t>5</w:t>
      </w:r>
      <w:r w:rsidR="003C3064" w:rsidRPr="00172CFF">
        <w:rPr>
          <w:rFonts w:asciiTheme="majorBidi" w:hAnsiTheme="majorBidi" w:cstheme="majorBidi"/>
        </w:rPr>
        <w:t>8</w:t>
      </w:r>
      <w:r w:rsidR="00DA59CC" w:rsidRPr="00172CFF">
        <w:rPr>
          <w:rFonts w:asciiTheme="majorBidi" w:hAnsiTheme="majorBidi" w:cstheme="majorBidi"/>
        </w:rPr>
        <w:t>.</w:t>
      </w:r>
      <w:r w:rsidR="003C3064" w:rsidRPr="00172CFF">
        <w:rPr>
          <w:rFonts w:asciiTheme="majorBidi" w:hAnsiTheme="majorBidi" w:cstheme="majorBidi"/>
        </w:rPr>
        <w:t>65</w:t>
      </w:r>
      <w:r w:rsidR="00DA59CC" w:rsidRPr="00172CFF">
        <w:rPr>
          <w:rFonts w:asciiTheme="majorBidi" w:hAnsiTheme="majorBidi" w:cstheme="majorBidi"/>
        </w:rPr>
        <w:t xml:space="preserve"> (3-OCH</w:t>
      </w:r>
      <w:r w:rsidR="00DA59CC" w:rsidRPr="00172CFF">
        <w:rPr>
          <w:rFonts w:asciiTheme="majorBidi" w:hAnsiTheme="majorBidi" w:cstheme="majorBidi"/>
          <w:vertAlign w:val="subscript"/>
        </w:rPr>
        <w:t>3</w:t>
      </w:r>
      <w:r w:rsidR="00DA59CC" w:rsidRPr="00172CFF">
        <w:rPr>
          <w:rFonts w:asciiTheme="majorBidi" w:hAnsiTheme="majorBidi" w:cstheme="majorBidi"/>
        </w:rPr>
        <w:t>), 5</w:t>
      </w:r>
      <w:r w:rsidR="003C3064" w:rsidRPr="00172CFF">
        <w:rPr>
          <w:rFonts w:asciiTheme="majorBidi" w:hAnsiTheme="majorBidi" w:cstheme="majorBidi"/>
        </w:rPr>
        <w:t>5</w:t>
      </w:r>
      <w:r w:rsidR="00DA59CC" w:rsidRPr="00172CFF">
        <w:rPr>
          <w:rFonts w:asciiTheme="majorBidi" w:hAnsiTheme="majorBidi" w:cstheme="majorBidi"/>
        </w:rPr>
        <w:t>.9</w:t>
      </w:r>
      <w:r w:rsidR="003C3064" w:rsidRPr="00172CFF">
        <w:rPr>
          <w:rFonts w:asciiTheme="majorBidi" w:hAnsiTheme="majorBidi" w:cstheme="majorBidi"/>
        </w:rPr>
        <w:t>8</w:t>
      </w:r>
      <w:r w:rsidR="00DA59CC" w:rsidRPr="00172CFF">
        <w:rPr>
          <w:rFonts w:asciiTheme="majorBidi" w:hAnsiTheme="majorBidi" w:cstheme="majorBidi"/>
        </w:rPr>
        <w:t xml:space="preserve"> (4</w:t>
      </w:r>
      <w:r w:rsidR="00DA59CC" w:rsidRPr="00172CFF">
        <w:rPr>
          <w:lang w:val="es-ES"/>
        </w:rPr>
        <w:t>'</w:t>
      </w:r>
      <w:r w:rsidR="00DA59CC" w:rsidRPr="00172CFF">
        <w:rPr>
          <w:rFonts w:asciiTheme="majorBidi" w:hAnsiTheme="majorBidi" w:cstheme="majorBidi"/>
        </w:rPr>
        <w:t>-OCH</w:t>
      </w:r>
      <w:r w:rsidR="00DA59CC" w:rsidRPr="00172CFF">
        <w:rPr>
          <w:rFonts w:asciiTheme="majorBidi" w:hAnsiTheme="majorBidi" w:cstheme="majorBidi"/>
          <w:vertAlign w:val="subscript"/>
        </w:rPr>
        <w:t>3</w:t>
      </w:r>
      <w:r w:rsidR="00DA59CC" w:rsidRPr="00172CFF">
        <w:rPr>
          <w:rFonts w:asciiTheme="majorBidi" w:hAnsiTheme="majorBidi" w:cstheme="majorBidi"/>
        </w:rPr>
        <w:t>)</w:t>
      </w:r>
      <w:r w:rsidR="003C3064" w:rsidRPr="00172CFF">
        <w:rPr>
          <w:rFonts w:asciiTheme="majorBidi" w:hAnsiTheme="majorBidi" w:cstheme="majorBidi"/>
        </w:rPr>
        <w:t>, 51.23 (C-1</w:t>
      </w:r>
      <w:r w:rsidR="003C3064" w:rsidRPr="00172CFF">
        <w:rPr>
          <w:lang w:val="es-ES"/>
        </w:rPr>
        <w:t>''), 29.65 (C-4'').</w:t>
      </w:r>
      <w:r w:rsidR="00C676F3">
        <w:rPr>
          <w:rFonts w:asciiTheme="majorBidi" w:hAnsiTheme="majorBidi" w:cstheme="majorBidi"/>
        </w:rPr>
        <w:t xml:space="preserve"> </w:t>
      </w:r>
      <w:r w:rsidR="00C676F3" w:rsidRPr="00C676F3">
        <w:rPr>
          <w:rFonts w:asciiTheme="majorBidi" w:hAnsiTheme="majorBidi" w:cstheme="majorBidi"/>
        </w:rPr>
        <w:t xml:space="preserve">HREIMS (m/z): </w:t>
      </w:r>
      <w:proofErr w:type="spellStart"/>
      <w:r w:rsidR="00C676F3" w:rsidRPr="00C676F3">
        <w:rPr>
          <w:rFonts w:asciiTheme="majorBidi" w:hAnsiTheme="majorBidi" w:cstheme="majorBidi"/>
        </w:rPr>
        <w:t>Calcd</w:t>
      </w:r>
      <w:proofErr w:type="spellEnd"/>
      <w:r w:rsidR="00C676F3" w:rsidRPr="00C676F3">
        <w:rPr>
          <w:rFonts w:asciiTheme="majorBidi" w:hAnsiTheme="majorBidi" w:cstheme="majorBidi"/>
        </w:rPr>
        <w:t xml:space="preserve"> for C₂₃H₂₅NO₈S [M]⁺ 475.1301; found 475.</w:t>
      </w:r>
      <w:r w:rsidR="003D132B">
        <w:rPr>
          <w:rFonts w:asciiTheme="majorBidi" w:hAnsiTheme="majorBidi" w:cstheme="majorBidi"/>
        </w:rPr>
        <w:t>1</w:t>
      </w:r>
      <w:r w:rsidR="0037245C">
        <w:rPr>
          <w:rFonts w:asciiTheme="majorBidi" w:hAnsiTheme="majorBidi" w:cstheme="majorBidi"/>
        </w:rPr>
        <w:t>2</w:t>
      </w:r>
      <w:r w:rsidR="003D132B">
        <w:rPr>
          <w:rFonts w:asciiTheme="majorBidi" w:hAnsiTheme="majorBidi" w:cstheme="majorBidi"/>
        </w:rPr>
        <w:t>08.</w:t>
      </w:r>
    </w:p>
    <w:p w14:paraId="047D94D6" w14:textId="6EAA41CC" w:rsidR="00032D63" w:rsidRDefault="00032D63" w:rsidP="00C676F3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</w:rPr>
      </w:pPr>
    </w:p>
    <w:p w14:paraId="44CCDC50" w14:textId="77777777" w:rsidR="00032D63" w:rsidRDefault="00032D63" w:rsidP="00032D63">
      <w:pPr>
        <w:pStyle w:val="NormalWeb"/>
        <w:spacing w:before="0" w:beforeAutospacing="0" w:after="0" w:afterAutospacing="0" w:line="360" w:lineRule="auto"/>
        <w:jc w:val="center"/>
        <w:rPr>
          <w:rFonts w:asciiTheme="majorBidi" w:hAnsiTheme="majorBidi" w:cstheme="majorBidi"/>
          <w:b/>
          <w:bCs/>
        </w:rPr>
      </w:pPr>
    </w:p>
    <w:p w14:paraId="35780DBA" w14:textId="77777777" w:rsidR="00032D63" w:rsidRDefault="00032D63" w:rsidP="00032D63">
      <w:pPr>
        <w:pStyle w:val="NormalWeb"/>
        <w:spacing w:before="0" w:beforeAutospacing="0" w:after="0" w:afterAutospacing="0" w:line="360" w:lineRule="auto"/>
        <w:jc w:val="center"/>
        <w:rPr>
          <w:rFonts w:asciiTheme="majorBidi" w:hAnsiTheme="majorBidi" w:cstheme="majorBidi"/>
          <w:b/>
          <w:bCs/>
        </w:rPr>
      </w:pPr>
    </w:p>
    <w:p w14:paraId="4CCCA877" w14:textId="77777777" w:rsidR="00032D63" w:rsidRDefault="00032D63" w:rsidP="00032D63">
      <w:pPr>
        <w:pStyle w:val="NormalWeb"/>
        <w:spacing w:before="0" w:beforeAutospacing="0" w:after="0" w:afterAutospacing="0" w:line="360" w:lineRule="auto"/>
        <w:jc w:val="center"/>
        <w:rPr>
          <w:rFonts w:asciiTheme="majorBidi" w:hAnsiTheme="majorBidi" w:cstheme="majorBidi"/>
          <w:b/>
          <w:bCs/>
        </w:rPr>
      </w:pPr>
    </w:p>
    <w:p w14:paraId="73BA75F7" w14:textId="77777777" w:rsidR="00032D63" w:rsidRDefault="00032D63" w:rsidP="00032D63">
      <w:pPr>
        <w:pStyle w:val="NormalWeb"/>
        <w:spacing w:before="0" w:beforeAutospacing="0" w:after="0" w:afterAutospacing="0" w:line="360" w:lineRule="auto"/>
        <w:jc w:val="center"/>
        <w:rPr>
          <w:rFonts w:asciiTheme="majorBidi" w:hAnsiTheme="majorBidi" w:cstheme="majorBidi"/>
          <w:b/>
          <w:bCs/>
        </w:rPr>
      </w:pPr>
    </w:p>
    <w:p w14:paraId="62B53658" w14:textId="77777777" w:rsidR="00032D63" w:rsidRDefault="00032D63" w:rsidP="00032D63">
      <w:pPr>
        <w:pStyle w:val="NormalWeb"/>
        <w:spacing w:before="0" w:beforeAutospacing="0" w:after="0" w:afterAutospacing="0" w:line="360" w:lineRule="auto"/>
        <w:jc w:val="center"/>
        <w:rPr>
          <w:rFonts w:asciiTheme="majorBidi" w:hAnsiTheme="majorBidi" w:cstheme="majorBidi"/>
          <w:b/>
          <w:bCs/>
        </w:rPr>
      </w:pPr>
    </w:p>
    <w:p w14:paraId="5F220831" w14:textId="77777777" w:rsidR="00032D63" w:rsidRDefault="00032D63" w:rsidP="00032D63">
      <w:pPr>
        <w:pStyle w:val="NormalWeb"/>
        <w:spacing w:before="0" w:beforeAutospacing="0" w:after="0" w:afterAutospacing="0" w:line="360" w:lineRule="auto"/>
        <w:jc w:val="center"/>
        <w:rPr>
          <w:rFonts w:asciiTheme="majorBidi" w:hAnsiTheme="majorBidi" w:cstheme="majorBidi"/>
          <w:b/>
          <w:bCs/>
        </w:rPr>
      </w:pPr>
    </w:p>
    <w:p w14:paraId="47838900" w14:textId="2DA647ED" w:rsidR="00C676F3" w:rsidRDefault="00032D63" w:rsidP="00032D63">
      <w:pPr>
        <w:pStyle w:val="NormalWeb"/>
        <w:spacing w:before="0" w:beforeAutospacing="0" w:after="0" w:afterAutospacing="0" w:line="360" w:lineRule="auto"/>
        <w:jc w:val="center"/>
        <w:rPr>
          <w:rFonts w:asciiTheme="majorBidi" w:hAnsiTheme="majorBidi" w:cstheme="majorBidi"/>
          <w:b/>
          <w:bCs/>
        </w:rPr>
      </w:pPr>
      <w:r w:rsidRPr="00172CFF">
        <w:rPr>
          <w:rFonts w:asciiTheme="majorBidi" w:hAnsiTheme="majorBidi" w:cstheme="majorBidi"/>
          <w:b/>
          <w:bCs/>
        </w:rPr>
        <w:t>CA1</w:t>
      </w:r>
    </w:p>
    <w:p w14:paraId="31E273B5" w14:textId="16C4CFDA" w:rsidR="00255A9D" w:rsidRDefault="006B74FC" w:rsidP="003D132B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</w:rPr>
      </w:pPr>
      <w:r w:rsidRPr="00172CFF">
        <w:rPr>
          <w:rFonts w:asciiTheme="majorBidi" w:hAnsiTheme="majorBidi" w:cstheme="majorBidi"/>
          <w:b/>
          <w:bCs/>
        </w:rPr>
        <w:t>CA4</w:t>
      </w:r>
      <w:r w:rsidRPr="00172CFF">
        <w:rPr>
          <w:rFonts w:asciiTheme="majorBidi" w:hAnsiTheme="majorBidi" w:cstheme="majorBidi"/>
        </w:rPr>
        <w:t>:</w:t>
      </w:r>
      <w:r w:rsidR="00B95FB9" w:rsidRPr="00172CFF">
        <w:rPr>
          <w:rFonts w:asciiTheme="majorBidi" w:hAnsiTheme="majorBidi" w:cstheme="majorBidi"/>
        </w:rPr>
        <w:t xml:space="preserve"> yellowish-white amorphous powder</w:t>
      </w:r>
      <w:r w:rsidR="006A7915">
        <w:rPr>
          <w:rFonts w:asciiTheme="majorBidi" w:hAnsiTheme="majorBidi" w:cstheme="majorBidi"/>
        </w:rPr>
        <w:t xml:space="preserve"> (</w:t>
      </w:r>
      <w:r w:rsidR="006A7915" w:rsidRPr="006A7915">
        <w:rPr>
          <w:rFonts w:asciiTheme="majorBidi" w:hAnsiTheme="majorBidi" w:cstheme="majorBidi"/>
        </w:rPr>
        <w:t>59.39 mg</w:t>
      </w:r>
      <w:r w:rsidR="000F7D58">
        <w:rPr>
          <w:rFonts w:asciiTheme="majorBidi" w:hAnsiTheme="majorBidi" w:cstheme="majorBidi"/>
        </w:rPr>
        <w:t>, yield 21%)</w:t>
      </w:r>
      <w:r w:rsidR="000F7D58" w:rsidRPr="00172CFF">
        <w:rPr>
          <w:rFonts w:asciiTheme="majorBidi" w:hAnsiTheme="majorBidi" w:cstheme="majorBidi"/>
        </w:rPr>
        <w:t xml:space="preserve"> </w:t>
      </w:r>
      <w:r w:rsidR="00A23B51" w:rsidRPr="00172CFF">
        <w:rPr>
          <w:rFonts w:asciiTheme="majorBidi" w:hAnsiTheme="majorBidi" w:cstheme="majorBidi"/>
        </w:rPr>
        <w:t xml:space="preserve">, </w:t>
      </w:r>
      <w:r w:rsidR="00A23B51" w:rsidRPr="00172CFF">
        <w:rPr>
          <w:rFonts w:asciiTheme="majorBidi" w:hAnsiTheme="majorBidi" w:cstheme="majorBidi"/>
          <w:vertAlign w:val="superscript"/>
        </w:rPr>
        <w:t>1</w:t>
      </w:r>
      <w:r w:rsidR="00A23B51" w:rsidRPr="00172CFF">
        <w:rPr>
          <w:rFonts w:asciiTheme="majorBidi" w:hAnsiTheme="majorBidi" w:cstheme="majorBidi"/>
        </w:rPr>
        <w:t>H NMR (500 MHz, DMSO-</w:t>
      </w:r>
      <w:r w:rsidR="00A23B51" w:rsidRPr="00172CFF">
        <w:rPr>
          <w:rStyle w:val="Emphasis"/>
          <w:rFonts w:asciiTheme="majorBidi" w:hAnsiTheme="majorBidi" w:cstheme="majorBidi"/>
        </w:rPr>
        <w:t>d</w:t>
      </w:r>
      <w:r w:rsidR="00A23B51" w:rsidRPr="00172CFF">
        <w:rPr>
          <w:rFonts w:asciiTheme="majorBidi" w:hAnsiTheme="majorBidi" w:cstheme="majorBidi"/>
        </w:rPr>
        <w:t>6): </w:t>
      </w:r>
      <w:r w:rsidR="00A23B51" w:rsidRPr="00172CFF">
        <w:rPr>
          <w:rStyle w:val="Emphasis"/>
          <w:rFonts w:asciiTheme="majorBidi" w:hAnsiTheme="majorBidi" w:cstheme="majorBidi"/>
        </w:rPr>
        <w:t>δ</w:t>
      </w:r>
      <w:r w:rsidR="00A23B51" w:rsidRPr="00172CFF">
        <w:rPr>
          <w:rFonts w:asciiTheme="majorBidi" w:hAnsiTheme="majorBidi" w:cstheme="majorBidi"/>
        </w:rPr>
        <w:t> (ppm)</w:t>
      </w:r>
      <w:r w:rsidR="00A23B51" w:rsidRPr="00172CFF">
        <w:t xml:space="preserve"> </w:t>
      </w:r>
      <w:r w:rsidR="006A4E59" w:rsidRPr="00172CFF">
        <w:rPr>
          <w:rFonts w:asciiTheme="majorBidi" w:hAnsiTheme="majorBidi" w:cstheme="majorBidi"/>
        </w:rPr>
        <w:t>7.63 (1H, d, </w:t>
      </w:r>
      <w:r w:rsidR="006A4E59" w:rsidRPr="00172CFF">
        <w:rPr>
          <w:rStyle w:val="Emphasis"/>
          <w:rFonts w:asciiTheme="majorBidi" w:hAnsiTheme="majorBidi" w:cstheme="majorBidi"/>
        </w:rPr>
        <w:t>J</w:t>
      </w:r>
      <w:r w:rsidR="006A4E59" w:rsidRPr="00172CFF">
        <w:rPr>
          <w:rFonts w:asciiTheme="majorBidi" w:hAnsiTheme="majorBidi" w:cstheme="majorBidi"/>
        </w:rPr>
        <w:t> = 2.2 Hz, H-2</w:t>
      </w:r>
      <w:r w:rsidR="006A4E59" w:rsidRPr="00172CFF">
        <w:rPr>
          <w:lang w:val="es-ES"/>
        </w:rPr>
        <w:t>'</w:t>
      </w:r>
      <w:r w:rsidR="006A4E59" w:rsidRPr="00172CFF">
        <w:rPr>
          <w:rFonts w:asciiTheme="majorBidi" w:hAnsiTheme="majorBidi" w:cstheme="majorBidi"/>
        </w:rPr>
        <w:t>), 7.74 (1H, dd, </w:t>
      </w:r>
      <w:r w:rsidR="006A4E59" w:rsidRPr="00172CFF">
        <w:rPr>
          <w:rStyle w:val="Emphasis"/>
          <w:rFonts w:asciiTheme="majorBidi" w:hAnsiTheme="majorBidi" w:cstheme="majorBidi"/>
        </w:rPr>
        <w:t>J</w:t>
      </w:r>
      <w:r w:rsidR="006A4E59" w:rsidRPr="00172CFF">
        <w:rPr>
          <w:rFonts w:asciiTheme="majorBidi" w:hAnsiTheme="majorBidi" w:cstheme="majorBidi"/>
        </w:rPr>
        <w:t> = 7.5, 2.2 Hz, H-6</w:t>
      </w:r>
      <w:r w:rsidR="006A4E59" w:rsidRPr="00172CFF">
        <w:rPr>
          <w:lang w:val="es-ES"/>
        </w:rPr>
        <w:t>'</w:t>
      </w:r>
      <w:r w:rsidR="006A4E59" w:rsidRPr="00172CFF">
        <w:rPr>
          <w:rFonts w:asciiTheme="majorBidi" w:hAnsiTheme="majorBidi" w:cstheme="majorBidi"/>
        </w:rPr>
        <w:t xml:space="preserve">), 7.71 (1H, dd, </w:t>
      </w:r>
      <w:r w:rsidR="006A4E59" w:rsidRPr="00172CFF">
        <w:rPr>
          <w:rStyle w:val="Emphasis"/>
          <w:rFonts w:asciiTheme="majorBidi" w:hAnsiTheme="majorBidi" w:cstheme="majorBidi"/>
        </w:rPr>
        <w:t>J</w:t>
      </w:r>
      <w:r w:rsidR="006A4E59" w:rsidRPr="00172CFF">
        <w:rPr>
          <w:rFonts w:asciiTheme="majorBidi" w:hAnsiTheme="majorBidi" w:cstheme="majorBidi"/>
        </w:rPr>
        <w:t xml:space="preserve"> = 6.8, </w:t>
      </w:r>
      <w:r w:rsidR="006A4E59" w:rsidRPr="00172CFF">
        <w:rPr>
          <w:rFonts w:asciiTheme="majorBidi" w:hAnsiTheme="majorBidi" w:cstheme="majorBidi"/>
        </w:rPr>
        <w:lastRenderedPageBreak/>
        <w:t>2.1, H-2</w:t>
      </w:r>
      <w:r w:rsidR="006A4E59" w:rsidRPr="00172CFF">
        <w:rPr>
          <w:lang w:val="es-ES"/>
        </w:rPr>
        <w:t xml:space="preserve">'''), 6.91 </w:t>
      </w:r>
      <w:r w:rsidR="006A4E59" w:rsidRPr="00172CFF">
        <w:rPr>
          <w:rFonts w:asciiTheme="majorBidi" w:hAnsiTheme="majorBidi" w:cstheme="majorBidi"/>
        </w:rPr>
        <w:t xml:space="preserve">(1H, dd, </w:t>
      </w:r>
      <w:r w:rsidR="006A4E59" w:rsidRPr="00172CFF">
        <w:rPr>
          <w:rStyle w:val="Emphasis"/>
          <w:rFonts w:asciiTheme="majorBidi" w:hAnsiTheme="majorBidi" w:cstheme="majorBidi"/>
        </w:rPr>
        <w:t>J</w:t>
      </w:r>
      <w:r w:rsidR="006A4E59" w:rsidRPr="00172CFF">
        <w:rPr>
          <w:rFonts w:asciiTheme="majorBidi" w:hAnsiTheme="majorBidi" w:cstheme="majorBidi"/>
        </w:rPr>
        <w:t> = 6.8, 2.1, H-3</w:t>
      </w:r>
      <w:r w:rsidR="006A4E59" w:rsidRPr="00172CFF">
        <w:rPr>
          <w:lang w:val="es-ES"/>
        </w:rPr>
        <w:t>'''),</w:t>
      </w:r>
      <w:r w:rsidR="006A4E59" w:rsidRPr="00172CFF">
        <w:rPr>
          <w:rFonts w:asciiTheme="majorBidi" w:hAnsiTheme="majorBidi" w:cstheme="majorBidi"/>
        </w:rPr>
        <w:t>  6.87 (1H, d, </w:t>
      </w:r>
      <w:r w:rsidR="006A4E59" w:rsidRPr="00172CFF">
        <w:rPr>
          <w:rStyle w:val="Emphasis"/>
          <w:rFonts w:asciiTheme="majorBidi" w:hAnsiTheme="majorBidi" w:cstheme="majorBidi"/>
        </w:rPr>
        <w:t>J</w:t>
      </w:r>
      <w:r w:rsidR="006A4E59" w:rsidRPr="00172CFF">
        <w:rPr>
          <w:rFonts w:asciiTheme="majorBidi" w:hAnsiTheme="majorBidi" w:cstheme="majorBidi"/>
        </w:rPr>
        <w:t> = 7.5 Hz, H-5</w:t>
      </w:r>
      <w:r w:rsidR="006A4E59" w:rsidRPr="00172CFF">
        <w:rPr>
          <w:lang w:val="es-ES"/>
        </w:rPr>
        <w:t>'</w:t>
      </w:r>
      <w:r w:rsidR="006A4E59" w:rsidRPr="00172CFF">
        <w:rPr>
          <w:rFonts w:asciiTheme="majorBidi" w:hAnsiTheme="majorBidi" w:cstheme="majorBidi"/>
        </w:rPr>
        <w:t>),</w:t>
      </w:r>
      <w:r w:rsidR="00B40669" w:rsidRPr="00172CFF">
        <w:rPr>
          <w:rFonts w:asciiTheme="majorBidi" w:hAnsiTheme="majorBidi" w:cstheme="majorBidi"/>
        </w:rPr>
        <w:t xml:space="preserve"> 5.23 (1H, s, H-1</w:t>
      </w:r>
      <w:r w:rsidR="00B40669" w:rsidRPr="00172CFF">
        <w:rPr>
          <w:lang w:val="es-ES"/>
        </w:rPr>
        <w:t>''),</w:t>
      </w:r>
      <w:r w:rsidR="006A4E59" w:rsidRPr="00172CFF">
        <w:rPr>
          <w:rFonts w:asciiTheme="majorBidi" w:hAnsiTheme="majorBidi" w:cstheme="majorBidi"/>
        </w:rPr>
        <w:t xml:space="preserve"> 3.95 (3H, s, 4</w:t>
      </w:r>
      <w:r w:rsidR="006A4E59" w:rsidRPr="00172CFF">
        <w:rPr>
          <w:lang w:val="es-ES"/>
        </w:rPr>
        <w:t>'</w:t>
      </w:r>
      <w:r w:rsidR="006A4E59" w:rsidRPr="00172CFF">
        <w:rPr>
          <w:rFonts w:asciiTheme="majorBidi" w:hAnsiTheme="majorBidi" w:cstheme="majorBidi"/>
        </w:rPr>
        <w:t>-OCH</w:t>
      </w:r>
      <w:r w:rsidR="006A4E59" w:rsidRPr="00172CFF">
        <w:rPr>
          <w:rFonts w:asciiTheme="majorBidi" w:hAnsiTheme="majorBidi" w:cstheme="majorBidi"/>
          <w:vertAlign w:val="subscript"/>
        </w:rPr>
        <w:t>3</w:t>
      </w:r>
      <w:r w:rsidR="006A4E59" w:rsidRPr="00172CFF">
        <w:rPr>
          <w:rFonts w:asciiTheme="majorBidi" w:hAnsiTheme="majorBidi" w:cstheme="majorBidi"/>
        </w:rPr>
        <w:t>), 3.</w:t>
      </w:r>
      <w:r w:rsidR="00B40669" w:rsidRPr="00172CFF">
        <w:rPr>
          <w:rFonts w:asciiTheme="majorBidi" w:hAnsiTheme="majorBidi" w:cstheme="majorBidi"/>
        </w:rPr>
        <w:t>85</w:t>
      </w:r>
      <w:r w:rsidR="006A4E59" w:rsidRPr="00172CFF">
        <w:rPr>
          <w:rFonts w:asciiTheme="majorBidi" w:hAnsiTheme="majorBidi" w:cstheme="majorBidi"/>
        </w:rPr>
        <w:t xml:space="preserve"> (3H, s, </w:t>
      </w:r>
      <w:r w:rsidR="00B40669" w:rsidRPr="00172CFF">
        <w:rPr>
          <w:rFonts w:asciiTheme="majorBidi" w:hAnsiTheme="majorBidi" w:cstheme="majorBidi"/>
        </w:rPr>
        <w:t>4</w:t>
      </w:r>
      <w:r w:rsidR="00B40669" w:rsidRPr="00172CFF">
        <w:rPr>
          <w:lang w:val="es-ES"/>
        </w:rPr>
        <w:t>'''</w:t>
      </w:r>
      <w:r w:rsidR="006A4E59" w:rsidRPr="00172CFF">
        <w:rPr>
          <w:rFonts w:asciiTheme="majorBidi" w:hAnsiTheme="majorBidi" w:cstheme="majorBidi"/>
        </w:rPr>
        <w:t>-OCH</w:t>
      </w:r>
      <w:r w:rsidR="006A4E59" w:rsidRPr="00172CFF">
        <w:rPr>
          <w:rFonts w:asciiTheme="majorBidi" w:hAnsiTheme="majorBidi" w:cstheme="majorBidi"/>
          <w:vertAlign w:val="subscript"/>
        </w:rPr>
        <w:t>3</w:t>
      </w:r>
      <w:r w:rsidR="006A4E59" w:rsidRPr="00172CFF">
        <w:rPr>
          <w:rFonts w:asciiTheme="majorBidi" w:hAnsiTheme="majorBidi" w:cstheme="majorBidi"/>
        </w:rPr>
        <w:t>), 3.8</w:t>
      </w:r>
      <w:r w:rsidR="00B40669" w:rsidRPr="00172CFF">
        <w:rPr>
          <w:rFonts w:asciiTheme="majorBidi" w:hAnsiTheme="majorBidi" w:cstheme="majorBidi"/>
        </w:rPr>
        <w:t>2</w:t>
      </w:r>
      <w:r w:rsidR="006A4E59" w:rsidRPr="00172CFF">
        <w:rPr>
          <w:rFonts w:asciiTheme="majorBidi" w:hAnsiTheme="majorBidi" w:cstheme="majorBidi"/>
        </w:rPr>
        <w:t xml:space="preserve"> (3H, s, 3-OCH</w:t>
      </w:r>
      <w:r w:rsidR="006A4E59" w:rsidRPr="00172CFF">
        <w:rPr>
          <w:rFonts w:asciiTheme="majorBidi" w:hAnsiTheme="majorBidi" w:cstheme="majorBidi"/>
          <w:vertAlign w:val="subscript"/>
        </w:rPr>
        <w:t>3</w:t>
      </w:r>
      <w:r w:rsidR="006A4E59" w:rsidRPr="00172CFF">
        <w:rPr>
          <w:rFonts w:asciiTheme="majorBidi" w:hAnsiTheme="majorBidi" w:cstheme="majorBidi"/>
        </w:rPr>
        <w:t>),</w:t>
      </w:r>
      <w:r w:rsidR="00B40669" w:rsidRPr="00172CFF">
        <w:rPr>
          <w:rFonts w:asciiTheme="majorBidi" w:hAnsiTheme="majorBidi" w:cstheme="majorBidi"/>
        </w:rPr>
        <w:t xml:space="preserve"> 3.74 (3H, s, 6-OCH</w:t>
      </w:r>
      <w:r w:rsidR="00B40669" w:rsidRPr="00172CFF">
        <w:rPr>
          <w:rFonts w:asciiTheme="majorBidi" w:hAnsiTheme="majorBidi" w:cstheme="majorBidi"/>
          <w:vertAlign w:val="subscript"/>
        </w:rPr>
        <w:t>3</w:t>
      </w:r>
      <w:r w:rsidR="00B40669" w:rsidRPr="00172CFF">
        <w:rPr>
          <w:rFonts w:asciiTheme="majorBidi" w:hAnsiTheme="majorBidi" w:cstheme="majorBidi"/>
        </w:rPr>
        <w:t>),</w:t>
      </w:r>
      <w:r w:rsidR="006A4E59" w:rsidRPr="00172CFF">
        <w:rPr>
          <w:rFonts w:asciiTheme="majorBidi" w:hAnsiTheme="majorBidi" w:cstheme="majorBidi"/>
        </w:rPr>
        <w:t xml:space="preserve"> </w:t>
      </w:r>
      <w:r w:rsidR="00B40669" w:rsidRPr="00172CFF">
        <w:rPr>
          <w:rFonts w:asciiTheme="majorBidi" w:hAnsiTheme="majorBidi" w:cstheme="majorBidi"/>
        </w:rPr>
        <w:t xml:space="preserve">3.52 </w:t>
      </w:r>
      <w:r w:rsidR="00B40669" w:rsidRPr="00172CFF">
        <w:rPr>
          <w:lang w:val="es-ES"/>
        </w:rPr>
        <w:t>(2H, t, H-4'')</w:t>
      </w:r>
      <w:r w:rsidR="00B40669" w:rsidRPr="00172CFF">
        <w:rPr>
          <w:rFonts w:asciiTheme="majorBidi" w:hAnsiTheme="majorBidi" w:cstheme="majorBidi"/>
        </w:rPr>
        <w:t xml:space="preserve"> ( </w:t>
      </w:r>
      <w:r w:rsidR="006A4E59" w:rsidRPr="00172CFF">
        <w:rPr>
          <w:lang w:val="es-ES"/>
        </w:rPr>
        <w:t>2.6</w:t>
      </w:r>
      <w:r w:rsidR="00B40669" w:rsidRPr="00172CFF">
        <w:rPr>
          <w:lang w:val="es-ES"/>
        </w:rPr>
        <w:t>3</w:t>
      </w:r>
      <w:r w:rsidR="006A4E59" w:rsidRPr="00172CFF">
        <w:rPr>
          <w:lang w:val="es-ES"/>
        </w:rPr>
        <w:t xml:space="preserve"> (2H, t, H-</w:t>
      </w:r>
      <w:r w:rsidR="00B40669" w:rsidRPr="00172CFF">
        <w:rPr>
          <w:lang w:val="es-ES"/>
        </w:rPr>
        <w:t>3</w:t>
      </w:r>
      <w:r w:rsidR="006A4E59" w:rsidRPr="00172CFF">
        <w:rPr>
          <w:lang w:val="es-ES"/>
        </w:rPr>
        <w:t xml:space="preserve">''); </w:t>
      </w:r>
      <w:r w:rsidR="006A4E59" w:rsidRPr="00172CFF">
        <w:rPr>
          <w:rFonts w:asciiTheme="majorBidi" w:hAnsiTheme="majorBidi" w:cstheme="majorBidi"/>
          <w:vertAlign w:val="superscript"/>
        </w:rPr>
        <w:t>13</w:t>
      </w:r>
      <w:r w:rsidR="006A4E59" w:rsidRPr="00172CFF">
        <w:rPr>
          <w:rFonts w:asciiTheme="majorBidi" w:hAnsiTheme="majorBidi" w:cstheme="majorBidi"/>
        </w:rPr>
        <w:t>C NMR (125 MHz, DMSO-</w:t>
      </w:r>
      <w:r w:rsidR="006A4E59" w:rsidRPr="00172CFF">
        <w:rPr>
          <w:rStyle w:val="Emphasis"/>
          <w:rFonts w:asciiTheme="majorBidi" w:hAnsiTheme="majorBidi" w:cstheme="majorBidi"/>
        </w:rPr>
        <w:t>d</w:t>
      </w:r>
      <w:r w:rsidR="006A4E59" w:rsidRPr="00172CFF">
        <w:rPr>
          <w:rFonts w:asciiTheme="majorBidi" w:hAnsiTheme="majorBidi" w:cstheme="majorBidi"/>
        </w:rPr>
        <w:t>6): </w:t>
      </w:r>
      <w:r w:rsidR="006A4E59" w:rsidRPr="00172CFF">
        <w:rPr>
          <w:rStyle w:val="Emphasis"/>
          <w:rFonts w:asciiTheme="majorBidi" w:hAnsiTheme="majorBidi" w:cstheme="majorBidi"/>
        </w:rPr>
        <w:t>δ</w:t>
      </w:r>
      <w:r w:rsidR="006A4E59" w:rsidRPr="00172CFF">
        <w:rPr>
          <w:rFonts w:asciiTheme="majorBidi" w:hAnsiTheme="majorBidi" w:cstheme="majorBidi"/>
        </w:rPr>
        <w:t> (ppm) 17</w:t>
      </w:r>
      <w:r w:rsidR="00255A9D" w:rsidRPr="00172CFF">
        <w:rPr>
          <w:rFonts w:asciiTheme="majorBidi" w:hAnsiTheme="majorBidi" w:cstheme="majorBidi"/>
        </w:rPr>
        <w:t>9</w:t>
      </w:r>
      <w:r w:rsidR="006A4E59" w:rsidRPr="00172CFF">
        <w:rPr>
          <w:rFonts w:asciiTheme="majorBidi" w:hAnsiTheme="majorBidi" w:cstheme="majorBidi"/>
        </w:rPr>
        <w:t>.</w:t>
      </w:r>
      <w:r w:rsidR="00255A9D" w:rsidRPr="00172CFF">
        <w:rPr>
          <w:rFonts w:asciiTheme="majorBidi" w:hAnsiTheme="majorBidi" w:cstheme="majorBidi"/>
        </w:rPr>
        <w:t>18</w:t>
      </w:r>
      <w:r w:rsidR="006A4E59" w:rsidRPr="00172CFF">
        <w:rPr>
          <w:rFonts w:asciiTheme="majorBidi" w:hAnsiTheme="majorBidi" w:cstheme="majorBidi"/>
        </w:rPr>
        <w:t xml:space="preserve"> (C-4), </w:t>
      </w:r>
      <w:r w:rsidR="00DB4809" w:rsidRPr="00172CFF">
        <w:rPr>
          <w:rFonts w:asciiTheme="majorBidi" w:hAnsiTheme="majorBidi" w:cstheme="majorBidi"/>
        </w:rPr>
        <w:t>159.18 (C-4</w:t>
      </w:r>
      <w:r w:rsidR="00DB4809" w:rsidRPr="00172CFF">
        <w:rPr>
          <w:lang w:val="es-ES"/>
        </w:rPr>
        <w:t>'''</w:t>
      </w:r>
      <w:r w:rsidR="00DB4809" w:rsidRPr="00172CFF">
        <w:rPr>
          <w:rFonts w:asciiTheme="majorBidi" w:hAnsiTheme="majorBidi" w:cstheme="majorBidi"/>
        </w:rPr>
        <w:t xml:space="preserve">), </w:t>
      </w:r>
      <w:r w:rsidR="006A4E59" w:rsidRPr="00172CFF">
        <w:rPr>
          <w:rFonts w:asciiTheme="majorBidi" w:hAnsiTheme="majorBidi" w:cstheme="majorBidi"/>
        </w:rPr>
        <w:t>15</w:t>
      </w:r>
      <w:r w:rsidR="00255A9D" w:rsidRPr="00172CFF">
        <w:rPr>
          <w:rFonts w:asciiTheme="majorBidi" w:hAnsiTheme="majorBidi" w:cstheme="majorBidi"/>
        </w:rPr>
        <w:t>7</w:t>
      </w:r>
      <w:r w:rsidR="006A4E59" w:rsidRPr="00172CFF">
        <w:rPr>
          <w:rFonts w:asciiTheme="majorBidi" w:hAnsiTheme="majorBidi" w:cstheme="majorBidi"/>
        </w:rPr>
        <w:t>.</w:t>
      </w:r>
      <w:r w:rsidR="00255A9D" w:rsidRPr="00172CFF">
        <w:rPr>
          <w:rFonts w:asciiTheme="majorBidi" w:hAnsiTheme="majorBidi" w:cstheme="majorBidi"/>
        </w:rPr>
        <w:t>24</w:t>
      </w:r>
      <w:r w:rsidR="006A4E59" w:rsidRPr="00172CFF">
        <w:rPr>
          <w:rFonts w:asciiTheme="majorBidi" w:hAnsiTheme="majorBidi" w:cstheme="majorBidi"/>
        </w:rPr>
        <w:t xml:space="preserve"> (C-2), 15</w:t>
      </w:r>
      <w:r w:rsidR="00255A9D" w:rsidRPr="00172CFF">
        <w:rPr>
          <w:rFonts w:asciiTheme="majorBidi" w:hAnsiTheme="majorBidi" w:cstheme="majorBidi"/>
        </w:rPr>
        <w:t>3</w:t>
      </w:r>
      <w:r w:rsidR="006A4E59" w:rsidRPr="00172CFF">
        <w:rPr>
          <w:rFonts w:asciiTheme="majorBidi" w:hAnsiTheme="majorBidi" w:cstheme="majorBidi"/>
        </w:rPr>
        <w:t>.</w:t>
      </w:r>
      <w:r w:rsidR="00255A9D" w:rsidRPr="00172CFF">
        <w:rPr>
          <w:rFonts w:asciiTheme="majorBidi" w:hAnsiTheme="majorBidi" w:cstheme="majorBidi"/>
        </w:rPr>
        <w:t>61</w:t>
      </w:r>
      <w:r w:rsidR="006A4E59" w:rsidRPr="00172CFF">
        <w:rPr>
          <w:rFonts w:asciiTheme="majorBidi" w:hAnsiTheme="majorBidi" w:cstheme="majorBidi"/>
        </w:rPr>
        <w:t xml:space="preserve"> (C-7), 15</w:t>
      </w:r>
      <w:r w:rsidR="00255A9D" w:rsidRPr="00172CFF">
        <w:rPr>
          <w:rFonts w:asciiTheme="majorBidi" w:hAnsiTheme="majorBidi" w:cstheme="majorBidi"/>
        </w:rPr>
        <w:t>2</w:t>
      </w:r>
      <w:r w:rsidR="006A4E59" w:rsidRPr="00172CFF">
        <w:rPr>
          <w:rFonts w:asciiTheme="majorBidi" w:hAnsiTheme="majorBidi" w:cstheme="majorBidi"/>
        </w:rPr>
        <w:t>.</w:t>
      </w:r>
      <w:r w:rsidR="00255A9D" w:rsidRPr="00172CFF">
        <w:rPr>
          <w:rFonts w:asciiTheme="majorBidi" w:hAnsiTheme="majorBidi" w:cstheme="majorBidi"/>
        </w:rPr>
        <w:t>15</w:t>
      </w:r>
      <w:r w:rsidR="006A4E59" w:rsidRPr="00172CFF">
        <w:rPr>
          <w:rFonts w:asciiTheme="majorBidi" w:hAnsiTheme="majorBidi" w:cstheme="majorBidi"/>
        </w:rPr>
        <w:t xml:space="preserve"> (C-9), 15</w:t>
      </w:r>
      <w:r w:rsidR="00255A9D" w:rsidRPr="00172CFF">
        <w:rPr>
          <w:rFonts w:asciiTheme="majorBidi" w:hAnsiTheme="majorBidi" w:cstheme="majorBidi"/>
        </w:rPr>
        <w:t>0</w:t>
      </w:r>
      <w:r w:rsidR="006A4E59" w:rsidRPr="00172CFF">
        <w:rPr>
          <w:rFonts w:asciiTheme="majorBidi" w:hAnsiTheme="majorBidi" w:cstheme="majorBidi"/>
        </w:rPr>
        <w:t>.</w:t>
      </w:r>
      <w:r w:rsidR="00EF39BF">
        <w:rPr>
          <w:rFonts w:asciiTheme="majorBidi" w:hAnsiTheme="majorBidi" w:cstheme="majorBidi"/>
        </w:rPr>
        <w:t>0</w:t>
      </w:r>
      <w:r w:rsidR="00255A9D" w:rsidRPr="00172CFF">
        <w:rPr>
          <w:rFonts w:asciiTheme="majorBidi" w:hAnsiTheme="majorBidi" w:cstheme="majorBidi"/>
        </w:rPr>
        <w:t>5</w:t>
      </w:r>
      <w:r w:rsidR="006A4E59" w:rsidRPr="00172CFF">
        <w:rPr>
          <w:rFonts w:asciiTheme="majorBidi" w:hAnsiTheme="majorBidi" w:cstheme="majorBidi"/>
        </w:rPr>
        <w:t xml:space="preserve"> (C-5), 149.</w:t>
      </w:r>
      <w:r w:rsidR="00255A9D" w:rsidRPr="00172CFF">
        <w:rPr>
          <w:rFonts w:asciiTheme="majorBidi" w:hAnsiTheme="majorBidi" w:cstheme="majorBidi"/>
        </w:rPr>
        <w:t>14</w:t>
      </w:r>
      <w:r w:rsidR="006A4E59" w:rsidRPr="00172CFF">
        <w:rPr>
          <w:rFonts w:asciiTheme="majorBidi" w:hAnsiTheme="majorBidi" w:cstheme="majorBidi"/>
        </w:rPr>
        <w:t xml:space="preserve"> (C-4</w:t>
      </w:r>
      <w:r w:rsidR="006A4E59" w:rsidRPr="00172CFF">
        <w:rPr>
          <w:lang w:val="es-ES"/>
        </w:rPr>
        <w:t>'</w:t>
      </w:r>
      <w:r w:rsidR="006A4E59" w:rsidRPr="00172CFF">
        <w:rPr>
          <w:rFonts w:asciiTheme="majorBidi" w:hAnsiTheme="majorBidi" w:cstheme="majorBidi"/>
        </w:rPr>
        <w:t>), 14</w:t>
      </w:r>
      <w:r w:rsidR="00255A9D" w:rsidRPr="00172CFF">
        <w:rPr>
          <w:rFonts w:asciiTheme="majorBidi" w:hAnsiTheme="majorBidi" w:cstheme="majorBidi"/>
        </w:rPr>
        <w:t>7</w:t>
      </w:r>
      <w:r w:rsidR="006A4E59" w:rsidRPr="00172CFF">
        <w:rPr>
          <w:rFonts w:asciiTheme="majorBidi" w:hAnsiTheme="majorBidi" w:cstheme="majorBidi"/>
        </w:rPr>
        <w:t>.</w:t>
      </w:r>
      <w:r w:rsidR="00255A9D" w:rsidRPr="00172CFF">
        <w:rPr>
          <w:rFonts w:asciiTheme="majorBidi" w:hAnsiTheme="majorBidi" w:cstheme="majorBidi"/>
        </w:rPr>
        <w:t>36</w:t>
      </w:r>
      <w:r w:rsidR="006A4E59" w:rsidRPr="00172CFF">
        <w:rPr>
          <w:rFonts w:asciiTheme="majorBidi" w:hAnsiTheme="majorBidi" w:cstheme="majorBidi"/>
        </w:rPr>
        <w:t xml:space="preserve"> (C-3</w:t>
      </w:r>
      <w:r w:rsidR="006A4E59" w:rsidRPr="00172CFF">
        <w:rPr>
          <w:lang w:val="es-ES"/>
        </w:rPr>
        <w:t>'</w:t>
      </w:r>
      <w:r w:rsidR="006A4E59" w:rsidRPr="00172CFF">
        <w:rPr>
          <w:rFonts w:asciiTheme="majorBidi" w:hAnsiTheme="majorBidi" w:cstheme="majorBidi"/>
        </w:rPr>
        <w:t>), 139.</w:t>
      </w:r>
      <w:r w:rsidR="00255A9D" w:rsidRPr="00172CFF">
        <w:rPr>
          <w:rFonts w:asciiTheme="majorBidi" w:hAnsiTheme="majorBidi" w:cstheme="majorBidi"/>
        </w:rPr>
        <w:t>19</w:t>
      </w:r>
      <w:r w:rsidR="006A4E59" w:rsidRPr="00172CFF">
        <w:rPr>
          <w:rFonts w:asciiTheme="majorBidi" w:hAnsiTheme="majorBidi" w:cstheme="majorBidi"/>
        </w:rPr>
        <w:t xml:space="preserve"> (C-3),</w:t>
      </w:r>
      <w:r w:rsidR="00DB4809" w:rsidRPr="00172CFF">
        <w:rPr>
          <w:rFonts w:asciiTheme="majorBidi" w:hAnsiTheme="majorBidi" w:cstheme="majorBidi"/>
        </w:rPr>
        <w:t xml:space="preserve"> 136.22 (C-1</w:t>
      </w:r>
      <w:r w:rsidR="00DB4809" w:rsidRPr="00172CFF">
        <w:rPr>
          <w:lang w:val="es-ES"/>
        </w:rPr>
        <w:t>'''</w:t>
      </w:r>
      <w:r w:rsidR="00DB4809" w:rsidRPr="00172CFF">
        <w:rPr>
          <w:rFonts w:asciiTheme="majorBidi" w:hAnsiTheme="majorBidi" w:cstheme="majorBidi"/>
        </w:rPr>
        <w:t>)</w:t>
      </w:r>
      <w:r w:rsidR="006A4E59" w:rsidRPr="00172CFF">
        <w:rPr>
          <w:rFonts w:asciiTheme="majorBidi" w:hAnsiTheme="majorBidi" w:cstheme="majorBidi"/>
        </w:rPr>
        <w:t xml:space="preserve"> 13</w:t>
      </w:r>
      <w:r w:rsidR="00255A9D" w:rsidRPr="00172CFF">
        <w:rPr>
          <w:rFonts w:asciiTheme="majorBidi" w:hAnsiTheme="majorBidi" w:cstheme="majorBidi"/>
        </w:rPr>
        <w:t>3</w:t>
      </w:r>
      <w:r w:rsidR="006A4E59" w:rsidRPr="00172CFF">
        <w:rPr>
          <w:rFonts w:asciiTheme="majorBidi" w:hAnsiTheme="majorBidi" w:cstheme="majorBidi"/>
        </w:rPr>
        <w:t>.</w:t>
      </w:r>
      <w:r w:rsidR="00255A9D" w:rsidRPr="00172CFF">
        <w:rPr>
          <w:rFonts w:asciiTheme="majorBidi" w:hAnsiTheme="majorBidi" w:cstheme="majorBidi"/>
        </w:rPr>
        <w:t>81</w:t>
      </w:r>
      <w:r w:rsidR="006A4E59" w:rsidRPr="00172CFF">
        <w:rPr>
          <w:rFonts w:asciiTheme="majorBidi" w:hAnsiTheme="majorBidi" w:cstheme="majorBidi"/>
        </w:rPr>
        <w:t xml:space="preserve"> (C-6), </w:t>
      </w:r>
      <w:r w:rsidR="00DB4809" w:rsidRPr="00172CFF">
        <w:rPr>
          <w:rFonts w:asciiTheme="majorBidi" w:hAnsiTheme="majorBidi" w:cstheme="majorBidi"/>
        </w:rPr>
        <w:t>128.95 (C-2</w:t>
      </w:r>
      <w:r w:rsidR="00DB4809" w:rsidRPr="00172CFF">
        <w:rPr>
          <w:lang w:val="es-ES"/>
        </w:rPr>
        <w:t>'''</w:t>
      </w:r>
      <w:r w:rsidR="00DB4809" w:rsidRPr="00172CFF">
        <w:rPr>
          <w:rFonts w:asciiTheme="majorBidi" w:hAnsiTheme="majorBidi" w:cstheme="majorBidi"/>
        </w:rPr>
        <w:t xml:space="preserve">), </w:t>
      </w:r>
      <w:r w:rsidR="006A4E59" w:rsidRPr="00172CFF">
        <w:rPr>
          <w:rFonts w:asciiTheme="majorBidi" w:hAnsiTheme="majorBidi" w:cstheme="majorBidi"/>
        </w:rPr>
        <w:t>12</w:t>
      </w:r>
      <w:r w:rsidR="00255A9D" w:rsidRPr="00172CFF">
        <w:rPr>
          <w:rFonts w:asciiTheme="majorBidi" w:hAnsiTheme="majorBidi" w:cstheme="majorBidi"/>
        </w:rPr>
        <w:t>3</w:t>
      </w:r>
      <w:r w:rsidR="006A4E59" w:rsidRPr="00172CFF">
        <w:rPr>
          <w:rFonts w:asciiTheme="majorBidi" w:hAnsiTheme="majorBidi" w:cstheme="majorBidi"/>
        </w:rPr>
        <w:t>.</w:t>
      </w:r>
      <w:r w:rsidR="00255A9D" w:rsidRPr="00172CFF">
        <w:rPr>
          <w:rFonts w:asciiTheme="majorBidi" w:hAnsiTheme="majorBidi" w:cstheme="majorBidi"/>
        </w:rPr>
        <w:t>11</w:t>
      </w:r>
      <w:r w:rsidR="006A4E59" w:rsidRPr="00172CFF">
        <w:rPr>
          <w:rFonts w:asciiTheme="majorBidi" w:hAnsiTheme="majorBidi" w:cstheme="majorBidi"/>
        </w:rPr>
        <w:t xml:space="preserve"> (C-1</w:t>
      </w:r>
      <w:r w:rsidR="006A4E59" w:rsidRPr="00172CFF">
        <w:rPr>
          <w:lang w:val="es-ES"/>
        </w:rPr>
        <w:t>'</w:t>
      </w:r>
      <w:r w:rsidR="006A4E59" w:rsidRPr="00172CFF">
        <w:rPr>
          <w:rFonts w:asciiTheme="majorBidi" w:hAnsiTheme="majorBidi" w:cstheme="majorBidi"/>
        </w:rPr>
        <w:t>), 12</w:t>
      </w:r>
      <w:r w:rsidR="00EF39BF">
        <w:rPr>
          <w:rFonts w:asciiTheme="majorBidi" w:hAnsiTheme="majorBidi" w:cstheme="majorBidi"/>
        </w:rPr>
        <w:t>0</w:t>
      </w:r>
      <w:r w:rsidR="006A4E59" w:rsidRPr="00172CFF">
        <w:rPr>
          <w:rFonts w:asciiTheme="majorBidi" w:hAnsiTheme="majorBidi" w:cstheme="majorBidi"/>
        </w:rPr>
        <w:t>.</w:t>
      </w:r>
      <w:r w:rsidR="00255A9D" w:rsidRPr="00172CFF">
        <w:rPr>
          <w:rFonts w:asciiTheme="majorBidi" w:hAnsiTheme="majorBidi" w:cstheme="majorBidi"/>
        </w:rPr>
        <w:t>63</w:t>
      </w:r>
      <w:r w:rsidR="006A4E59" w:rsidRPr="00172CFF">
        <w:rPr>
          <w:rFonts w:asciiTheme="majorBidi" w:hAnsiTheme="majorBidi" w:cstheme="majorBidi"/>
        </w:rPr>
        <w:t xml:space="preserve"> (C-6</w:t>
      </w:r>
      <w:r w:rsidR="006A4E59" w:rsidRPr="00172CFF">
        <w:rPr>
          <w:lang w:val="es-ES"/>
        </w:rPr>
        <w:t>'</w:t>
      </w:r>
      <w:r w:rsidR="006A4E59" w:rsidRPr="00172CFF">
        <w:rPr>
          <w:rFonts w:asciiTheme="majorBidi" w:hAnsiTheme="majorBidi" w:cstheme="majorBidi"/>
        </w:rPr>
        <w:t>),</w:t>
      </w:r>
      <w:r w:rsidR="00DB4809" w:rsidRPr="00172CFF">
        <w:rPr>
          <w:rFonts w:asciiTheme="majorBidi" w:hAnsiTheme="majorBidi" w:cstheme="majorBidi"/>
        </w:rPr>
        <w:t xml:space="preserve"> 115.21 (C-3</w:t>
      </w:r>
      <w:r w:rsidR="00DB4809" w:rsidRPr="00172CFF">
        <w:rPr>
          <w:lang w:val="es-ES"/>
        </w:rPr>
        <w:t>'''</w:t>
      </w:r>
      <w:r w:rsidR="00DB4809" w:rsidRPr="00172CFF">
        <w:rPr>
          <w:rFonts w:asciiTheme="majorBidi" w:hAnsiTheme="majorBidi" w:cstheme="majorBidi"/>
        </w:rPr>
        <w:t>)</w:t>
      </w:r>
      <w:r w:rsidR="006A4E59" w:rsidRPr="00172CFF">
        <w:rPr>
          <w:rFonts w:asciiTheme="majorBidi" w:hAnsiTheme="majorBidi" w:cstheme="majorBidi"/>
        </w:rPr>
        <w:t xml:space="preserve"> 11</w:t>
      </w:r>
      <w:r w:rsidR="00255A9D" w:rsidRPr="00172CFF">
        <w:rPr>
          <w:rFonts w:asciiTheme="majorBidi" w:hAnsiTheme="majorBidi" w:cstheme="majorBidi"/>
        </w:rPr>
        <w:t>4.74</w:t>
      </w:r>
      <w:r w:rsidR="006A4E59" w:rsidRPr="00172CFF">
        <w:rPr>
          <w:rFonts w:asciiTheme="majorBidi" w:hAnsiTheme="majorBidi" w:cstheme="majorBidi"/>
        </w:rPr>
        <w:t xml:space="preserve"> (C-2</w:t>
      </w:r>
      <w:r w:rsidR="006A4E59" w:rsidRPr="00172CFF">
        <w:rPr>
          <w:lang w:val="es-ES"/>
        </w:rPr>
        <w:t>'</w:t>
      </w:r>
      <w:r w:rsidR="006A4E59" w:rsidRPr="00172CFF">
        <w:rPr>
          <w:rFonts w:asciiTheme="majorBidi" w:hAnsiTheme="majorBidi" w:cstheme="majorBidi"/>
        </w:rPr>
        <w:t xml:space="preserve">), </w:t>
      </w:r>
      <w:r w:rsidR="00255A9D" w:rsidRPr="00172CFF">
        <w:rPr>
          <w:rFonts w:asciiTheme="majorBidi" w:hAnsiTheme="majorBidi" w:cstheme="majorBidi"/>
        </w:rPr>
        <w:t xml:space="preserve">112.97 (C-8), </w:t>
      </w:r>
      <w:r w:rsidR="006A4E59" w:rsidRPr="00172CFF">
        <w:rPr>
          <w:rFonts w:asciiTheme="majorBidi" w:hAnsiTheme="majorBidi" w:cstheme="majorBidi"/>
        </w:rPr>
        <w:t>112.</w:t>
      </w:r>
      <w:r w:rsidR="00255A9D" w:rsidRPr="00172CFF">
        <w:rPr>
          <w:rFonts w:asciiTheme="majorBidi" w:hAnsiTheme="majorBidi" w:cstheme="majorBidi"/>
        </w:rPr>
        <w:t>25</w:t>
      </w:r>
      <w:r w:rsidR="006A4E59" w:rsidRPr="00172CFF">
        <w:rPr>
          <w:rFonts w:asciiTheme="majorBidi" w:hAnsiTheme="majorBidi" w:cstheme="majorBidi"/>
        </w:rPr>
        <w:t xml:space="preserve"> (C-5</w:t>
      </w:r>
      <w:r w:rsidR="006A4E59" w:rsidRPr="00172CFF">
        <w:rPr>
          <w:lang w:val="es-ES"/>
        </w:rPr>
        <w:t>'</w:t>
      </w:r>
      <w:r w:rsidR="006A4E59" w:rsidRPr="00172CFF">
        <w:rPr>
          <w:rFonts w:asciiTheme="majorBidi" w:hAnsiTheme="majorBidi" w:cstheme="majorBidi"/>
        </w:rPr>
        <w:t>), 103.</w:t>
      </w:r>
      <w:r w:rsidR="00255A9D" w:rsidRPr="00172CFF">
        <w:rPr>
          <w:rFonts w:asciiTheme="majorBidi" w:hAnsiTheme="majorBidi" w:cstheme="majorBidi"/>
        </w:rPr>
        <w:t>36</w:t>
      </w:r>
      <w:r w:rsidR="006A4E59" w:rsidRPr="00172CFF">
        <w:rPr>
          <w:rFonts w:asciiTheme="majorBidi" w:hAnsiTheme="majorBidi" w:cstheme="majorBidi"/>
        </w:rPr>
        <w:t xml:space="preserve"> (C-10),</w:t>
      </w:r>
      <w:r w:rsidR="009D0B52" w:rsidRPr="00172CFF">
        <w:rPr>
          <w:rFonts w:asciiTheme="majorBidi" w:hAnsiTheme="majorBidi" w:cstheme="majorBidi"/>
        </w:rPr>
        <w:t xml:space="preserve"> </w:t>
      </w:r>
      <w:r w:rsidR="001D050B" w:rsidRPr="00172CFF">
        <w:rPr>
          <w:rFonts w:asciiTheme="majorBidi" w:hAnsiTheme="majorBidi" w:cstheme="majorBidi"/>
        </w:rPr>
        <w:t>71.25 (C-1</w:t>
      </w:r>
      <w:r w:rsidR="001D050B" w:rsidRPr="00172CFF">
        <w:rPr>
          <w:lang w:val="es-ES"/>
        </w:rPr>
        <w:t>''</w:t>
      </w:r>
      <w:r w:rsidR="001D050B" w:rsidRPr="00172CFF">
        <w:rPr>
          <w:rFonts w:asciiTheme="majorBidi" w:hAnsiTheme="majorBidi" w:cstheme="majorBidi"/>
        </w:rPr>
        <w:t xml:space="preserve">), </w:t>
      </w:r>
      <w:r w:rsidR="009D0B52" w:rsidRPr="00172CFF">
        <w:rPr>
          <w:rFonts w:asciiTheme="majorBidi" w:hAnsiTheme="majorBidi" w:cstheme="majorBidi"/>
        </w:rPr>
        <w:t>6</w:t>
      </w:r>
      <w:r w:rsidR="0024665C">
        <w:rPr>
          <w:rFonts w:asciiTheme="majorBidi" w:hAnsiTheme="majorBidi" w:cstheme="majorBidi"/>
        </w:rPr>
        <w:t>0</w:t>
      </w:r>
      <w:r w:rsidR="009D0B52" w:rsidRPr="00172CFF">
        <w:rPr>
          <w:rFonts w:asciiTheme="majorBidi" w:hAnsiTheme="majorBidi" w:cstheme="majorBidi"/>
        </w:rPr>
        <w:t>.</w:t>
      </w:r>
      <w:r w:rsidR="0024665C">
        <w:rPr>
          <w:rFonts w:asciiTheme="majorBidi" w:hAnsiTheme="majorBidi" w:cstheme="majorBidi"/>
        </w:rPr>
        <w:t>0</w:t>
      </w:r>
      <w:r w:rsidR="009D0B52" w:rsidRPr="00172CFF">
        <w:rPr>
          <w:rFonts w:asciiTheme="majorBidi" w:hAnsiTheme="majorBidi" w:cstheme="majorBidi"/>
        </w:rPr>
        <w:t>3 (C-</w:t>
      </w:r>
      <w:r w:rsidR="009D0B52" w:rsidRPr="00172CFF">
        <w:rPr>
          <w:lang w:val="es-ES"/>
        </w:rPr>
        <w:t>4'')</w:t>
      </w:r>
      <w:r w:rsidR="006A4E59" w:rsidRPr="00172CFF">
        <w:rPr>
          <w:rFonts w:asciiTheme="majorBidi" w:hAnsiTheme="majorBidi" w:cstheme="majorBidi"/>
        </w:rPr>
        <w:t xml:space="preserve"> 61.</w:t>
      </w:r>
      <w:r w:rsidR="00255A9D" w:rsidRPr="00172CFF">
        <w:rPr>
          <w:rFonts w:asciiTheme="majorBidi" w:hAnsiTheme="majorBidi" w:cstheme="majorBidi"/>
        </w:rPr>
        <w:t>58</w:t>
      </w:r>
      <w:r w:rsidR="006A4E59" w:rsidRPr="00172CFF">
        <w:rPr>
          <w:rFonts w:asciiTheme="majorBidi" w:hAnsiTheme="majorBidi" w:cstheme="majorBidi"/>
        </w:rPr>
        <w:t xml:space="preserve"> (6-OCH</w:t>
      </w:r>
      <w:r w:rsidR="006A4E59" w:rsidRPr="00172CFF">
        <w:rPr>
          <w:rFonts w:asciiTheme="majorBidi" w:hAnsiTheme="majorBidi" w:cstheme="majorBidi"/>
          <w:vertAlign w:val="subscript"/>
        </w:rPr>
        <w:t>3</w:t>
      </w:r>
      <w:r w:rsidR="006A4E59" w:rsidRPr="00172CFF">
        <w:rPr>
          <w:rFonts w:asciiTheme="majorBidi" w:hAnsiTheme="majorBidi" w:cstheme="majorBidi"/>
        </w:rPr>
        <w:t>), 5</w:t>
      </w:r>
      <w:r w:rsidR="0024665C">
        <w:rPr>
          <w:rFonts w:asciiTheme="majorBidi" w:hAnsiTheme="majorBidi" w:cstheme="majorBidi"/>
        </w:rPr>
        <w:t>9</w:t>
      </w:r>
      <w:r w:rsidR="006A4E59" w:rsidRPr="00172CFF">
        <w:rPr>
          <w:rFonts w:asciiTheme="majorBidi" w:hAnsiTheme="majorBidi" w:cstheme="majorBidi"/>
        </w:rPr>
        <w:t>.</w:t>
      </w:r>
      <w:r w:rsidR="00255A9D" w:rsidRPr="00172CFF">
        <w:rPr>
          <w:rFonts w:asciiTheme="majorBidi" w:hAnsiTheme="majorBidi" w:cstheme="majorBidi"/>
        </w:rPr>
        <w:t>72</w:t>
      </w:r>
      <w:r w:rsidR="006A4E59" w:rsidRPr="00172CFF">
        <w:rPr>
          <w:rFonts w:asciiTheme="majorBidi" w:hAnsiTheme="majorBidi" w:cstheme="majorBidi"/>
        </w:rPr>
        <w:t xml:space="preserve"> (3-OCH</w:t>
      </w:r>
      <w:r w:rsidR="006A4E59" w:rsidRPr="00172CFF">
        <w:rPr>
          <w:rFonts w:asciiTheme="majorBidi" w:hAnsiTheme="majorBidi" w:cstheme="majorBidi"/>
          <w:vertAlign w:val="subscript"/>
        </w:rPr>
        <w:t>3</w:t>
      </w:r>
      <w:r w:rsidR="006A4E59" w:rsidRPr="00172CFF">
        <w:rPr>
          <w:rFonts w:asciiTheme="majorBidi" w:hAnsiTheme="majorBidi" w:cstheme="majorBidi"/>
        </w:rPr>
        <w:t>), 5</w:t>
      </w:r>
      <w:r w:rsidR="00255A9D" w:rsidRPr="00172CFF">
        <w:rPr>
          <w:rFonts w:asciiTheme="majorBidi" w:hAnsiTheme="majorBidi" w:cstheme="majorBidi"/>
        </w:rPr>
        <w:t>6</w:t>
      </w:r>
      <w:r w:rsidR="006A4E59" w:rsidRPr="00172CFF">
        <w:rPr>
          <w:rFonts w:asciiTheme="majorBidi" w:hAnsiTheme="majorBidi" w:cstheme="majorBidi"/>
        </w:rPr>
        <w:t>.</w:t>
      </w:r>
      <w:r w:rsidR="00255A9D" w:rsidRPr="00172CFF">
        <w:rPr>
          <w:rFonts w:asciiTheme="majorBidi" w:hAnsiTheme="majorBidi" w:cstheme="majorBidi"/>
        </w:rPr>
        <w:t>19</w:t>
      </w:r>
      <w:r w:rsidR="006A4E59" w:rsidRPr="00172CFF">
        <w:rPr>
          <w:rFonts w:asciiTheme="majorBidi" w:hAnsiTheme="majorBidi" w:cstheme="majorBidi"/>
        </w:rPr>
        <w:t xml:space="preserve"> (4</w:t>
      </w:r>
      <w:r w:rsidR="006A4E59" w:rsidRPr="00172CFF">
        <w:rPr>
          <w:lang w:val="es-ES"/>
        </w:rPr>
        <w:t>'</w:t>
      </w:r>
      <w:r w:rsidR="006A4E59" w:rsidRPr="00172CFF">
        <w:rPr>
          <w:rFonts w:asciiTheme="majorBidi" w:hAnsiTheme="majorBidi" w:cstheme="majorBidi"/>
        </w:rPr>
        <w:t>-OCH</w:t>
      </w:r>
      <w:r w:rsidR="006A4E59" w:rsidRPr="00172CFF">
        <w:rPr>
          <w:rFonts w:asciiTheme="majorBidi" w:hAnsiTheme="majorBidi" w:cstheme="majorBidi"/>
          <w:vertAlign w:val="subscript"/>
        </w:rPr>
        <w:t>3</w:t>
      </w:r>
      <w:r w:rsidR="006A4E59" w:rsidRPr="00172CFF">
        <w:rPr>
          <w:rFonts w:asciiTheme="majorBidi" w:hAnsiTheme="majorBidi" w:cstheme="majorBidi"/>
        </w:rPr>
        <w:t xml:space="preserve">), </w:t>
      </w:r>
      <w:r w:rsidR="00255A9D" w:rsidRPr="00172CFF">
        <w:rPr>
          <w:rFonts w:asciiTheme="majorBidi" w:hAnsiTheme="majorBidi" w:cstheme="majorBidi"/>
        </w:rPr>
        <w:t>55.61 (4</w:t>
      </w:r>
      <w:r w:rsidR="00255A9D" w:rsidRPr="00172CFF">
        <w:rPr>
          <w:lang w:val="es-ES"/>
        </w:rPr>
        <w:t>'''</w:t>
      </w:r>
      <w:r w:rsidR="00255A9D" w:rsidRPr="00172CFF">
        <w:rPr>
          <w:rFonts w:asciiTheme="majorBidi" w:hAnsiTheme="majorBidi" w:cstheme="majorBidi"/>
        </w:rPr>
        <w:t>-OCH</w:t>
      </w:r>
      <w:r w:rsidR="00255A9D" w:rsidRPr="00172CFF">
        <w:rPr>
          <w:rFonts w:asciiTheme="majorBidi" w:hAnsiTheme="majorBidi" w:cstheme="majorBidi"/>
          <w:vertAlign w:val="subscript"/>
        </w:rPr>
        <w:t>3</w:t>
      </w:r>
      <w:r w:rsidR="00255A9D" w:rsidRPr="00172CFF">
        <w:rPr>
          <w:rFonts w:asciiTheme="majorBidi" w:hAnsiTheme="majorBidi" w:cstheme="majorBidi"/>
        </w:rPr>
        <w:t>), 52.86 (C-</w:t>
      </w:r>
      <w:r w:rsidR="00255A9D" w:rsidRPr="00172CFF">
        <w:rPr>
          <w:lang w:val="es-ES"/>
        </w:rPr>
        <w:t>3'')</w:t>
      </w:r>
      <w:r w:rsidR="00116EED" w:rsidRPr="00172CFF">
        <w:rPr>
          <w:lang w:val="es-ES"/>
        </w:rPr>
        <w:t>.</w:t>
      </w:r>
      <w:r w:rsidR="003D132B">
        <w:rPr>
          <w:rFonts w:asciiTheme="majorBidi" w:hAnsiTheme="majorBidi" w:cstheme="majorBidi"/>
        </w:rPr>
        <w:t xml:space="preserve"> </w:t>
      </w:r>
      <w:r w:rsidR="003D132B" w:rsidRPr="003D132B">
        <w:rPr>
          <w:rFonts w:asciiTheme="majorBidi" w:hAnsiTheme="majorBidi" w:cstheme="majorBidi"/>
        </w:rPr>
        <w:t xml:space="preserve">HREIMS (m/z): </w:t>
      </w:r>
      <w:proofErr w:type="spellStart"/>
      <w:r w:rsidR="003D132B" w:rsidRPr="003D132B">
        <w:rPr>
          <w:rFonts w:asciiTheme="majorBidi" w:hAnsiTheme="majorBidi" w:cstheme="majorBidi"/>
        </w:rPr>
        <w:t>Calcd</w:t>
      </w:r>
      <w:proofErr w:type="spellEnd"/>
      <w:r w:rsidR="003D132B" w:rsidRPr="003D132B">
        <w:rPr>
          <w:rFonts w:asciiTheme="majorBidi" w:hAnsiTheme="majorBidi" w:cstheme="majorBidi"/>
        </w:rPr>
        <w:t xml:space="preserve"> for C₃₀H₃₁NO₁₀ [M]⁺ 565.1948; found 565.1</w:t>
      </w:r>
      <w:r w:rsidR="0037245C">
        <w:rPr>
          <w:rFonts w:asciiTheme="majorBidi" w:hAnsiTheme="majorBidi" w:cstheme="majorBidi"/>
        </w:rPr>
        <w:t>8</w:t>
      </w:r>
      <w:r w:rsidR="003D132B">
        <w:rPr>
          <w:rFonts w:asciiTheme="majorBidi" w:hAnsiTheme="majorBidi" w:cstheme="majorBidi"/>
        </w:rPr>
        <w:t>85</w:t>
      </w:r>
      <w:r w:rsidR="0037245C">
        <w:rPr>
          <w:rFonts w:asciiTheme="majorBidi" w:hAnsiTheme="majorBidi" w:cstheme="majorBidi"/>
        </w:rPr>
        <w:t>.</w:t>
      </w:r>
    </w:p>
    <w:p w14:paraId="2D7F4172" w14:textId="123ACC5C" w:rsidR="00032D63" w:rsidRDefault="00000000" w:rsidP="003D132B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</w:rPr>
      </w:pPr>
      <w:r>
        <w:rPr>
          <w:noProof/>
          <w:lang w:val="ar-SA"/>
        </w:rPr>
        <w:object w:dxaOrig="1440" w:dyaOrig="1440" w14:anchorId="0C7AD015">
          <v:shape id="_x0000_s1030" type="#_x0000_t75" style="position:absolute;left:0;text-align:left;margin-left:138.55pt;margin-top:.05pt;width:248.45pt;height:172.15pt;z-index:251663360;mso-position-horizontal-relative:text;mso-position-vertical-relative:text">
            <v:imagedata r:id="rId11" o:title=""/>
          </v:shape>
          <o:OLEObject Type="Embed" ProgID="ChemDraw.Document.6.0" ShapeID="_x0000_s1030" DrawAspect="Content" ObjectID="_1810234103" r:id="rId12"/>
        </w:object>
      </w:r>
    </w:p>
    <w:p w14:paraId="3E2ABC9C" w14:textId="22296993" w:rsidR="00032D63" w:rsidRDefault="00032D63" w:rsidP="003D132B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</w:rPr>
      </w:pPr>
    </w:p>
    <w:p w14:paraId="665E6324" w14:textId="3232817B" w:rsidR="00032D63" w:rsidRDefault="00032D63" w:rsidP="00032D63">
      <w:pPr>
        <w:pStyle w:val="NormalWeb"/>
        <w:spacing w:before="0" w:beforeAutospacing="0" w:after="0" w:afterAutospacing="0" w:line="360" w:lineRule="auto"/>
        <w:jc w:val="center"/>
        <w:rPr>
          <w:rFonts w:asciiTheme="majorBidi" w:hAnsiTheme="majorBidi" w:cstheme="majorBidi"/>
          <w:b/>
          <w:bCs/>
        </w:rPr>
      </w:pPr>
    </w:p>
    <w:p w14:paraId="41BBB876" w14:textId="32B2A5F2" w:rsidR="00194E13" w:rsidRDefault="00B95FB9" w:rsidP="001B0D0D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</w:rPr>
      </w:pPr>
      <w:r w:rsidRPr="00172CFF">
        <w:rPr>
          <w:rFonts w:asciiTheme="majorBidi" w:hAnsiTheme="majorBidi" w:cstheme="majorBidi"/>
        </w:rPr>
        <w:t xml:space="preserve"> </w:t>
      </w:r>
      <w:r w:rsidR="006B74FC" w:rsidRPr="00172CFF">
        <w:rPr>
          <w:rFonts w:asciiTheme="majorBidi" w:hAnsiTheme="majorBidi" w:cstheme="majorBidi"/>
        </w:rPr>
        <w:t xml:space="preserve">  </w:t>
      </w:r>
    </w:p>
    <w:p w14:paraId="0F98EF04" w14:textId="77777777" w:rsidR="008649EA" w:rsidRDefault="008649EA" w:rsidP="001B0D0D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</w:rPr>
      </w:pPr>
    </w:p>
    <w:p w14:paraId="5F63CFAF" w14:textId="62207524" w:rsidR="008649EA" w:rsidRDefault="008649EA" w:rsidP="001B0D0D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</w:rPr>
      </w:pPr>
    </w:p>
    <w:p w14:paraId="4F957109" w14:textId="77777777" w:rsidR="008649EA" w:rsidRDefault="008649EA" w:rsidP="001B0D0D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</w:rPr>
      </w:pPr>
    </w:p>
    <w:p w14:paraId="2B8578B9" w14:textId="77777777" w:rsidR="008649EA" w:rsidRDefault="008649EA" w:rsidP="001B0D0D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</w:rPr>
      </w:pPr>
    </w:p>
    <w:p w14:paraId="3A914D96" w14:textId="77777777" w:rsidR="008649EA" w:rsidRDefault="008649EA" w:rsidP="001B0D0D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</w:rPr>
      </w:pPr>
    </w:p>
    <w:p w14:paraId="27E94C59" w14:textId="77777777" w:rsidR="00032D63" w:rsidRPr="00172CFF" w:rsidRDefault="00032D63" w:rsidP="00032D63">
      <w:pPr>
        <w:pStyle w:val="NormalWeb"/>
        <w:spacing w:before="0" w:beforeAutospacing="0" w:after="0" w:afterAutospacing="0" w:line="360" w:lineRule="auto"/>
        <w:jc w:val="center"/>
        <w:rPr>
          <w:rFonts w:asciiTheme="majorBidi" w:hAnsiTheme="majorBidi" w:cstheme="majorBidi"/>
        </w:rPr>
      </w:pPr>
      <w:r w:rsidRPr="00172CFF">
        <w:rPr>
          <w:rFonts w:asciiTheme="majorBidi" w:hAnsiTheme="majorBidi" w:cstheme="majorBidi"/>
          <w:b/>
          <w:bCs/>
        </w:rPr>
        <w:t>CA4</w:t>
      </w:r>
    </w:p>
    <w:p w14:paraId="73B6A4A6" w14:textId="77777777" w:rsidR="00032D63" w:rsidRDefault="00032D63" w:rsidP="001B0D0D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</w:rPr>
      </w:pPr>
    </w:p>
    <w:p w14:paraId="22782B17" w14:textId="7B280BBD" w:rsidR="008649EA" w:rsidRDefault="0094673D" w:rsidP="001B0D0D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</w:rPr>
      </w:pPr>
      <w:r>
        <w:rPr>
          <w:noProof/>
        </w:rPr>
        <w:lastRenderedPageBreak/>
        <w:drawing>
          <wp:inline distT="0" distB="0" distL="0" distR="0" wp14:anchorId="64FBC90B" wp14:editId="04D40F75">
            <wp:extent cx="5943600" cy="4059555"/>
            <wp:effectExtent l="0" t="0" r="0" b="0"/>
            <wp:docPr id="9464585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5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FEF33C" w14:textId="09BB61DC" w:rsidR="008649EA" w:rsidRDefault="008649EA" w:rsidP="0094673D">
      <w:pPr>
        <w:pStyle w:val="NormalWeb"/>
        <w:spacing w:before="0" w:beforeAutospacing="0" w:after="0" w:afterAutospacing="0" w:line="360" w:lineRule="auto"/>
        <w:jc w:val="center"/>
      </w:pPr>
      <w:r w:rsidRPr="008649EA">
        <w:rPr>
          <w:vertAlign w:val="superscript"/>
        </w:rPr>
        <w:t>1</w:t>
      </w:r>
      <w:r>
        <w:t xml:space="preserve">H NMR </w:t>
      </w:r>
      <w:r w:rsidRPr="008649EA">
        <w:t xml:space="preserve">spectrum of </w:t>
      </w:r>
      <w:proofErr w:type="spellStart"/>
      <w:r>
        <w:t>centaureidin</w:t>
      </w:r>
      <w:proofErr w:type="spellEnd"/>
      <w:r w:rsidRPr="008649EA">
        <w:t xml:space="preserve"> in DMSO-d</w:t>
      </w:r>
      <w:r w:rsidRPr="008649EA">
        <w:rPr>
          <w:vertAlign w:val="subscript"/>
        </w:rPr>
        <w:t>6</w:t>
      </w:r>
      <w:r w:rsidRPr="008649EA">
        <w:t xml:space="preserve"> (</w:t>
      </w:r>
      <w:r>
        <w:t>500</w:t>
      </w:r>
      <w:r w:rsidRPr="008649EA">
        <w:t xml:space="preserve"> MHz)</w:t>
      </w:r>
    </w:p>
    <w:p w14:paraId="322045E9" w14:textId="4C3B19E4" w:rsidR="008649EA" w:rsidRDefault="0094673D" w:rsidP="0094673D">
      <w:pPr>
        <w:pStyle w:val="NormalWeb"/>
        <w:spacing w:before="0" w:beforeAutospacing="0" w:after="0" w:afterAutospacing="0" w:line="360" w:lineRule="auto"/>
        <w:jc w:val="center"/>
      </w:pPr>
      <w:r>
        <w:rPr>
          <w:noProof/>
        </w:rPr>
        <w:drawing>
          <wp:inline distT="0" distB="0" distL="0" distR="0" wp14:anchorId="2A063550" wp14:editId="568E306C">
            <wp:extent cx="5943600" cy="4014470"/>
            <wp:effectExtent l="0" t="0" r="0" b="5080"/>
            <wp:docPr id="18308567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73"/>
                    <a:stretch/>
                  </pic:blipFill>
                  <pic:spPr bwMode="auto">
                    <a:xfrm>
                      <a:off x="0" y="0"/>
                      <a:ext cx="5943600" cy="4014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94041F" w14:textId="01B3B56A" w:rsidR="008649EA" w:rsidRPr="00172CFF" w:rsidRDefault="008649EA" w:rsidP="0094673D">
      <w:pPr>
        <w:pStyle w:val="NormalWeb"/>
        <w:spacing w:before="0" w:beforeAutospacing="0" w:after="0" w:afterAutospacing="0" w:line="360" w:lineRule="auto"/>
        <w:jc w:val="center"/>
      </w:pPr>
      <w:r w:rsidRPr="008649EA">
        <w:rPr>
          <w:vertAlign w:val="superscript"/>
        </w:rPr>
        <w:t>1</w:t>
      </w:r>
      <w:r>
        <w:rPr>
          <w:vertAlign w:val="superscript"/>
        </w:rPr>
        <w:t>3</w:t>
      </w:r>
      <w:r>
        <w:t xml:space="preserve">C NMR </w:t>
      </w:r>
      <w:r w:rsidRPr="008649EA">
        <w:t xml:space="preserve">spectrum of </w:t>
      </w:r>
      <w:proofErr w:type="spellStart"/>
      <w:r>
        <w:t>centaureidin</w:t>
      </w:r>
      <w:proofErr w:type="spellEnd"/>
      <w:r w:rsidRPr="008649EA">
        <w:t xml:space="preserve"> in DMSO-d</w:t>
      </w:r>
      <w:r w:rsidRPr="008649EA">
        <w:rPr>
          <w:vertAlign w:val="subscript"/>
        </w:rPr>
        <w:t>6</w:t>
      </w:r>
      <w:r w:rsidRPr="008649EA">
        <w:t xml:space="preserve"> (</w:t>
      </w:r>
      <w:r>
        <w:t>125</w:t>
      </w:r>
      <w:r w:rsidRPr="008649EA">
        <w:t xml:space="preserve"> MHz)</w:t>
      </w:r>
    </w:p>
    <w:p w14:paraId="37A5B816" w14:textId="6947275E" w:rsidR="008649EA" w:rsidRDefault="0094673D" w:rsidP="0094673D">
      <w:pPr>
        <w:pStyle w:val="NormalWeb"/>
        <w:spacing w:before="0" w:beforeAutospacing="0" w:after="0" w:afterAutospacing="0" w:line="360" w:lineRule="auto"/>
        <w:jc w:val="center"/>
      </w:pPr>
      <w:r>
        <w:rPr>
          <w:noProof/>
        </w:rPr>
        <w:lastRenderedPageBreak/>
        <w:drawing>
          <wp:inline distT="0" distB="0" distL="0" distR="0" wp14:anchorId="357DCB8E" wp14:editId="6D66E900">
            <wp:extent cx="5943600" cy="4115435"/>
            <wp:effectExtent l="0" t="0" r="0" b="0"/>
            <wp:docPr id="140024467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5"/>
                    <a:stretch/>
                  </pic:blipFill>
                  <pic:spPr bwMode="auto">
                    <a:xfrm>
                      <a:off x="0" y="0"/>
                      <a:ext cx="5943600" cy="4115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FBA9E2" w14:textId="66436452" w:rsidR="008649EA" w:rsidRDefault="008649EA" w:rsidP="0094673D">
      <w:pPr>
        <w:pStyle w:val="NormalWeb"/>
        <w:spacing w:before="0" w:beforeAutospacing="0" w:after="0" w:afterAutospacing="0" w:line="360" w:lineRule="auto"/>
        <w:jc w:val="center"/>
      </w:pPr>
      <w:r w:rsidRPr="008649EA">
        <w:rPr>
          <w:vertAlign w:val="superscript"/>
        </w:rPr>
        <w:t>1</w:t>
      </w:r>
      <w:r>
        <w:t xml:space="preserve">H NMR </w:t>
      </w:r>
      <w:r w:rsidRPr="008649EA">
        <w:t xml:space="preserve">spectrum of </w:t>
      </w:r>
      <w:r>
        <w:t>CA1</w:t>
      </w:r>
      <w:r w:rsidRPr="008649EA">
        <w:t xml:space="preserve"> in DMSO-d</w:t>
      </w:r>
      <w:r w:rsidRPr="008649EA">
        <w:rPr>
          <w:vertAlign w:val="subscript"/>
        </w:rPr>
        <w:t>6</w:t>
      </w:r>
      <w:r w:rsidRPr="008649EA">
        <w:t xml:space="preserve"> (</w:t>
      </w:r>
      <w:r>
        <w:t>500</w:t>
      </w:r>
      <w:r w:rsidRPr="008649EA">
        <w:t xml:space="preserve"> MHz)</w:t>
      </w:r>
    </w:p>
    <w:p w14:paraId="59DF6A3E" w14:textId="303E9910" w:rsidR="008649EA" w:rsidRDefault="0094673D" w:rsidP="0094673D">
      <w:pPr>
        <w:pStyle w:val="NormalWeb"/>
        <w:spacing w:before="0" w:beforeAutospacing="0" w:after="0" w:afterAutospacing="0" w:line="360" w:lineRule="auto"/>
        <w:jc w:val="center"/>
      </w:pPr>
      <w:r>
        <w:rPr>
          <w:noProof/>
        </w:rPr>
        <w:drawing>
          <wp:inline distT="0" distB="0" distL="0" distR="0" wp14:anchorId="1496B21D" wp14:editId="6BD5EAAB">
            <wp:extent cx="5943600" cy="4069080"/>
            <wp:effectExtent l="0" t="0" r="0" b="7620"/>
            <wp:docPr id="141050912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3"/>
                    <a:stretch/>
                  </pic:blipFill>
                  <pic:spPr bwMode="auto">
                    <a:xfrm>
                      <a:off x="0" y="0"/>
                      <a:ext cx="5943600" cy="406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3745CB" w14:textId="426C7C34" w:rsidR="008649EA" w:rsidRPr="00172CFF" w:rsidRDefault="008649EA" w:rsidP="0094673D">
      <w:pPr>
        <w:pStyle w:val="NormalWeb"/>
        <w:spacing w:before="0" w:beforeAutospacing="0" w:after="0" w:afterAutospacing="0" w:line="360" w:lineRule="auto"/>
        <w:jc w:val="center"/>
      </w:pPr>
      <w:r w:rsidRPr="008649EA">
        <w:rPr>
          <w:vertAlign w:val="superscript"/>
        </w:rPr>
        <w:t>1</w:t>
      </w:r>
      <w:r>
        <w:rPr>
          <w:vertAlign w:val="superscript"/>
        </w:rPr>
        <w:t>3</w:t>
      </w:r>
      <w:r>
        <w:t xml:space="preserve">C NMR </w:t>
      </w:r>
      <w:r w:rsidRPr="008649EA">
        <w:t xml:space="preserve">spectrum of </w:t>
      </w:r>
      <w:r>
        <w:t>CA1</w:t>
      </w:r>
      <w:r w:rsidRPr="008649EA">
        <w:t xml:space="preserve"> in DMSO-d</w:t>
      </w:r>
      <w:r w:rsidRPr="008649EA">
        <w:rPr>
          <w:vertAlign w:val="subscript"/>
        </w:rPr>
        <w:t>6</w:t>
      </w:r>
      <w:r w:rsidRPr="008649EA">
        <w:t xml:space="preserve"> (</w:t>
      </w:r>
      <w:r>
        <w:t>125</w:t>
      </w:r>
      <w:r w:rsidRPr="008649EA">
        <w:t xml:space="preserve"> MHz)</w:t>
      </w:r>
    </w:p>
    <w:p w14:paraId="3C504A18" w14:textId="6DC42C7A" w:rsidR="008649EA" w:rsidRDefault="0094673D" w:rsidP="0094673D">
      <w:pPr>
        <w:pStyle w:val="NormalWeb"/>
        <w:spacing w:before="0" w:beforeAutospacing="0" w:after="0" w:afterAutospacing="0" w:line="360" w:lineRule="auto"/>
        <w:jc w:val="center"/>
      </w:pPr>
      <w:r>
        <w:rPr>
          <w:noProof/>
        </w:rPr>
        <w:lastRenderedPageBreak/>
        <w:drawing>
          <wp:inline distT="0" distB="0" distL="0" distR="0" wp14:anchorId="4E4E3806" wp14:editId="78406ACC">
            <wp:extent cx="5943600" cy="4069715"/>
            <wp:effectExtent l="0" t="0" r="0" b="6985"/>
            <wp:docPr id="53486640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69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24CD91" w14:textId="56E59C46" w:rsidR="008649EA" w:rsidRDefault="008649EA" w:rsidP="0094673D">
      <w:pPr>
        <w:pStyle w:val="NormalWeb"/>
        <w:spacing w:before="0" w:beforeAutospacing="0" w:after="0" w:afterAutospacing="0" w:line="360" w:lineRule="auto"/>
        <w:jc w:val="center"/>
      </w:pPr>
      <w:r w:rsidRPr="008649EA">
        <w:rPr>
          <w:vertAlign w:val="superscript"/>
        </w:rPr>
        <w:t>1</w:t>
      </w:r>
      <w:r>
        <w:t xml:space="preserve">H NMR </w:t>
      </w:r>
      <w:r w:rsidRPr="008649EA">
        <w:t xml:space="preserve">spectrum of </w:t>
      </w:r>
      <w:r>
        <w:t>CA4</w:t>
      </w:r>
      <w:r w:rsidRPr="008649EA">
        <w:t xml:space="preserve"> in DMSO-d</w:t>
      </w:r>
      <w:r w:rsidRPr="008649EA">
        <w:rPr>
          <w:vertAlign w:val="subscript"/>
        </w:rPr>
        <w:t>6</w:t>
      </w:r>
      <w:r w:rsidRPr="008649EA">
        <w:t xml:space="preserve"> (</w:t>
      </w:r>
      <w:r>
        <w:t>500</w:t>
      </w:r>
      <w:r w:rsidRPr="008649EA">
        <w:t xml:space="preserve"> MHz)</w:t>
      </w:r>
    </w:p>
    <w:p w14:paraId="6CB28853" w14:textId="1D8F0967" w:rsidR="008649EA" w:rsidRDefault="0094673D" w:rsidP="0094673D">
      <w:pPr>
        <w:pStyle w:val="NormalWeb"/>
        <w:spacing w:before="0" w:beforeAutospacing="0" w:after="0" w:afterAutospacing="0" w:line="360" w:lineRule="auto"/>
        <w:jc w:val="center"/>
      </w:pPr>
      <w:r>
        <w:rPr>
          <w:noProof/>
        </w:rPr>
        <w:drawing>
          <wp:inline distT="0" distB="0" distL="0" distR="0" wp14:anchorId="1B579716" wp14:editId="100207DD">
            <wp:extent cx="5943600" cy="3938270"/>
            <wp:effectExtent l="0" t="0" r="0" b="5080"/>
            <wp:docPr id="23498845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3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686F31" w14:textId="41A90AE9" w:rsidR="008649EA" w:rsidRPr="00172CFF" w:rsidRDefault="008649EA" w:rsidP="0094673D">
      <w:pPr>
        <w:pStyle w:val="NormalWeb"/>
        <w:spacing w:before="0" w:beforeAutospacing="0" w:after="0" w:afterAutospacing="0" w:line="360" w:lineRule="auto"/>
        <w:jc w:val="center"/>
      </w:pPr>
      <w:r w:rsidRPr="008649EA">
        <w:rPr>
          <w:vertAlign w:val="superscript"/>
        </w:rPr>
        <w:t>1</w:t>
      </w:r>
      <w:r>
        <w:rPr>
          <w:vertAlign w:val="superscript"/>
        </w:rPr>
        <w:t>3</w:t>
      </w:r>
      <w:r>
        <w:t xml:space="preserve">C NMR </w:t>
      </w:r>
      <w:r w:rsidRPr="008649EA">
        <w:t xml:space="preserve">spectrum of </w:t>
      </w:r>
      <w:r>
        <w:t>CA4</w:t>
      </w:r>
      <w:r w:rsidRPr="008649EA">
        <w:t xml:space="preserve"> in DMSO-d</w:t>
      </w:r>
      <w:r w:rsidRPr="008649EA">
        <w:rPr>
          <w:vertAlign w:val="subscript"/>
        </w:rPr>
        <w:t>6</w:t>
      </w:r>
      <w:r w:rsidRPr="008649EA">
        <w:t xml:space="preserve"> (</w:t>
      </w:r>
      <w:r>
        <w:t>125</w:t>
      </w:r>
      <w:r w:rsidRPr="008649EA">
        <w:t xml:space="preserve"> MHz)</w:t>
      </w:r>
    </w:p>
    <w:p w14:paraId="2EE27327" w14:textId="011DEB34" w:rsidR="008649EA" w:rsidRPr="007C5683" w:rsidRDefault="00206FA2" w:rsidP="00CF6FFE">
      <w:pPr>
        <w:pStyle w:val="NormalWeb"/>
        <w:spacing w:before="0" w:beforeAutospacing="0" w:after="0" w:afterAutospacing="0" w:line="360" w:lineRule="auto"/>
        <w:ind w:left="284"/>
        <w:rPr>
          <w:b/>
          <w:bCs/>
        </w:rPr>
      </w:pPr>
      <w:r>
        <w:rPr>
          <w:b/>
          <w:bCs/>
        </w:rPr>
        <w:lastRenderedPageBreak/>
        <w:t xml:space="preserve">Spectral </w:t>
      </w:r>
      <w:r w:rsidRPr="007C5683">
        <w:rPr>
          <w:b/>
          <w:bCs/>
        </w:rPr>
        <w:t>characterization</w:t>
      </w:r>
      <w:r w:rsidR="007C5683" w:rsidRPr="007C5683">
        <w:rPr>
          <w:b/>
          <w:bCs/>
        </w:rPr>
        <w:t xml:space="preserve"> of investigated compounds</w:t>
      </w:r>
    </w:p>
    <w:p w14:paraId="3B1F636B" w14:textId="77777777" w:rsidR="007C5683" w:rsidRPr="00D33598" w:rsidRDefault="007C5683" w:rsidP="007C5683">
      <w:pPr>
        <w:pStyle w:val="P1"/>
        <w:spacing w:line="480" w:lineRule="auto"/>
        <w:ind w:left="284" w:right="237"/>
        <w:rPr>
          <w:rFonts w:asciiTheme="majorBidi" w:hAnsiTheme="majorBidi" w:cstheme="majorBidi"/>
          <w:sz w:val="24"/>
        </w:rPr>
      </w:pPr>
      <w:r w:rsidRPr="00D33598">
        <w:rPr>
          <w:rFonts w:asciiTheme="majorBidi" w:hAnsiTheme="majorBidi" w:cstheme="majorBidi"/>
          <w:sz w:val="24"/>
          <w:lang w:bidi="ar-EG"/>
        </w:rPr>
        <w:t xml:space="preserve">The </w:t>
      </w:r>
      <w:proofErr w:type="spellStart"/>
      <w:r w:rsidRPr="00D33598">
        <w:rPr>
          <w:rFonts w:asciiTheme="majorBidi" w:hAnsiTheme="majorBidi" w:cstheme="majorBidi"/>
          <w:sz w:val="24"/>
          <w:lang w:bidi="ar-EG"/>
        </w:rPr>
        <w:t>Mannich</w:t>
      </w:r>
      <w:proofErr w:type="spellEnd"/>
      <w:r w:rsidRPr="00D33598">
        <w:rPr>
          <w:rFonts w:asciiTheme="majorBidi" w:hAnsiTheme="majorBidi" w:cstheme="majorBidi"/>
          <w:sz w:val="24"/>
          <w:lang w:bidi="ar-EG"/>
        </w:rPr>
        <w:t xml:space="preserve"> reaction was employed to prepare new compounds by combining a flavonoid, a carbonyl compound (an aldehyde), and a secondary amine. </w:t>
      </w:r>
      <w:proofErr w:type="spellStart"/>
      <w:r w:rsidRPr="00D33598">
        <w:rPr>
          <w:rFonts w:asciiTheme="majorBidi" w:hAnsiTheme="majorBidi" w:cstheme="majorBidi"/>
          <w:sz w:val="24"/>
          <w:lang w:bidi="ar-EG"/>
        </w:rPr>
        <w:t>Centaureidin</w:t>
      </w:r>
      <w:proofErr w:type="spellEnd"/>
      <w:r w:rsidRPr="00D33598">
        <w:rPr>
          <w:rFonts w:asciiTheme="majorBidi" w:hAnsiTheme="majorBidi" w:cstheme="majorBidi"/>
          <w:sz w:val="24"/>
          <w:lang w:bidi="ar-EG"/>
        </w:rPr>
        <w:t xml:space="preserve"> was combined with aldehyde and a heterocyclic secondary amine to afford tetra-substituted ring A of the O-methylated </w:t>
      </w:r>
      <w:proofErr w:type="spellStart"/>
      <w:r w:rsidRPr="00D33598">
        <w:rPr>
          <w:rFonts w:asciiTheme="majorBidi" w:hAnsiTheme="majorBidi" w:cstheme="majorBidi"/>
          <w:sz w:val="24"/>
          <w:lang w:bidi="ar-EG"/>
        </w:rPr>
        <w:t>flavonol</w:t>
      </w:r>
      <w:proofErr w:type="spellEnd"/>
      <w:r w:rsidRPr="00D33598">
        <w:rPr>
          <w:rFonts w:asciiTheme="majorBidi" w:hAnsiTheme="majorBidi" w:cstheme="majorBidi"/>
          <w:sz w:val="24"/>
          <w:lang w:bidi="ar-EG"/>
        </w:rPr>
        <w:t xml:space="preserve"> (Fig. 2). </w:t>
      </w:r>
      <w:r w:rsidRPr="00D33598">
        <w:rPr>
          <w:rFonts w:asciiTheme="majorBidi" w:hAnsiTheme="majorBidi" w:cstheme="majorBidi"/>
          <w:sz w:val="24"/>
        </w:rPr>
        <w:t xml:space="preserve">The structures of </w:t>
      </w:r>
      <w:proofErr w:type="spellStart"/>
      <w:r w:rsidRPr="00D33598">
        <w:rPr>
          <w:rFonts w:asciiTheme="majorBidi" w:hAnsiTheme="majorBidi" w:cstheme="majorBidi"/>
          <w:sz w:val="24"/>
        </w:rPr>
        <w:t>centaureidin</w:t>
      </w:r>
      <w:proofErr w:type="spellEnd"/>
      <w:r w:rsidRPr="00D33598">
        <w:rPr>
          <w:rFonts w:asciiTheme="majorBidi" w:hAnsiTheme="majorBidi" w:cstheme="majorBidi"/>
          <w:sz w:val="24"/>
        </w:rPr>
        <w:t xml:space="preserve">, CA1, and CA4 were elucidated based on data from NMR spectra (supplementary material). </w:t>
      </w:r>
      <w:proofErr w:type="spellStart"/>
      <w:r w:rsidRPr="00D33598">
        <w:rPr>
          <w:rFonts w:asciiTheme="majorBidi" w:hAnsiTheme="majorBidi" w:cstheme="majorBidi"/>
          <w:sz w:val="24"/>
        </w:rPr>
        <w:t>Centaureidin</w:t>
      </w:r>
      <w:proofErr w:type="spellEnd"/>
      <w:r w:rsidRPr="00D33598">
        <w:rPr>
          <w:rFonts w:asciiTheme="majorBidi" w:hAnsiTheme="majorBidi" w:cstheme="majorBidi"/>
          <w:sz w:val="24"/>
        </w:rPr>
        <w:t xml:space="preserve"> was obtained as a yellow oil, the HREIMS mass spectrum revealed a </w:t>
      </w:r>
      <w:r w:rsidRPr="00D33598">
        <w:rPr>
          <w:rFonts w:asciiTheme="majorBidi" w:eastAsia="MinionMath-Regular" w:hAnsiTheme="majorBidi" w:cstheme="majorBidi"/>
          <w:sz w:val="24"/>
        </w:rPr>
        <w:t>[</w:t>
      </w:r>
      <w:r w:rsidRPr="00D33598">
        <w:rPr>
          <w:rFonts w:asciiTheme="majorBidi" w:hAnsiTheme="majorBidi" w:cstheme="majorBidi"/>
          <w:sz w:val="24"/>
        </w:rPr>
        <w:t xml:space="preserve">M </w:t>
      </w:r>
      <w:r w:rsidRPr="00D33598">
        <w:rPr>
          <w:rFonts w:asciiTheme="majorBidi" w:eastAsia="MinionMath-Regular" w:hAnsiTheme="majorBidi" w:cstheme="majorBidi"/>
          <w:sz w:val="24"/>
        </w:rPr>
        <w:t xml:space="preserve">+ </w:t>
      </w:r>
      <w:r w:rsidRPr="00D33598">
        <w:rPr>
          <w:rFonts w:asciiTheme="majorBidi" w:hAnsiTheme="majorBidi" w:cstheme="majorBidi"/>
          <w:sz w:val="24"/>
        </w:rPr>
        <w:t>H</w:t>
      </w:r>
      <w:r w:rsidRPr="00D33598">
        <w:rPr>
          <w:rFonts w:asciiTheme="majorBidi" w:eastAsia="MinionMath-Regular" w:hAnsiTheme="majorBidi" w:cstheme="majorBidi"/>
          <w:sz w:val="24"/>
        </w:rPr>
        <w:t>]</w:t>
      </w:r>
      <w:r w:rsidRPr="00D33598">
        <w:rPr>
          <w:rFonts w:asciiTheme="majorBidi" w:eastAsia="MinionMath-Capt" w:hAnsiTheme="majorBidi" w:cstheme="majorBidi"/>
          <w:sz w:val="24"/>
          <w:vertAlign w:val="superscript"/>
        </w:rPr>
        <w:t xml:space="preserve"> +</w:t>
      </w:r>
      <w:r w:rsidRPr="00D33598">
        <w:rPr>
          <w:rFonts w:asciiTheme="majorBidi" w:eastAsia="MinionMath-Capt" w:hAnsiTheme="majorBidi" w:cstheme="majorBidi"/>
          <w:sz w:val="24"/>
        </w:rPr>
        <w:t xml:space="preserve"> </w:t>
      </w:r>
      <w:r w:rsidRPr="00D33598">
        <w:rPr>
          <w:rFonts w:asciiTheme="majorBidi" w:hAnsiTheme="majorBidi" w:cstheme="majorBidi"/>
          <w:sz w:val="24"/>
        </w:rPr>
        <w:t xml:space="preserve">ion at </w:t>
      </w:r>
      <w:r w:rsidRPr="00D33598">
        <w:rPr>
          <w:rFonts w:asciiTheme="majorBidi" w:hAnsiTheme="majorBidi" w:cstheme="majorBidi"/>
          <w:i/>
          <w:iCs/>
          <w:sz w:val="24"/>
        </w:rPr>
        <w:t>m/z</w:t>
      </w:r>
      <w:r w:rsidRPr="00D33598">
        <w:rPr>
          <w:rFonts w:asciiTheme="majorBidi" w:hAnsiTheme="majorBidi" w:cstheme="majorBidi"/>
          <w:sz w:val="24"/>
        </w:rPr>
        <w:t xml:space="preserve"> 360.3124 corresponding to the molecular formula C</w:t>
      </w:r>
      <w:r w:rsidRPr="00D33598">
        <w:rPr>
          <w:rFonts w:asciiTheme="majorBidi" w:eastAsia="MinionMath-Capt" w:hAnsiTheme="majorBidi" w:cstheme="majorBidi"/>
          <w:sz w:val="24"/>
          <w:vertAlign w:val="subscript"/>
        </w:rPr>
        <w:t>18</w:t>
      </w:r>
      <w:r w:rsidRPr="00D33598">
        <w:rPr>
          <w:rFonts w:asciiTheme="majorBidi" w:hAnsiTheme="majorBidi" w:cstheme="majorBidi"/>
          <w:sz w:val="24"/>
        </w:rPr>
        <w:t>H</w:t>
      </w:r>
      <w:r w:rsidRPr="00D33598">
        <w:rPr>
          <w:rFonts w:asciiTheme="majorBidi" w:eastAsia="MinionMath-Capt" w:hAnsiTheme="majorBidi" w:cstheme="majorBidi"/>
          <w:sz w:val="24"/>
          <w:vertAlign w:val="subscript"/>
        </w:rPr>
        <w:t>16</w:t>
      </w:r>
      <w:r w:rsidRPr="00D33598">
        <w:rPr>
          <w:rFonts w:asciiTheme="majorBidi" w:hAnsiTheme="majorBidi" w:cstheme="majorBidi"/>
          <w:sz w:val="24"/>
        </w:rPr>
        <w:t>O</w:t>
      </w:r>
      <w:r w:rsidRPr="00D33598">
        <w:rPr>
          <w:rFonts w:asciiTheme="majorBidi" w:eastAsia="MinionMath-Capt" w:hAnsiTheme="majorBidi" w:cstheme="majorBidi"/>
          <w:sz w:val="24"/>
          <w:vertAlign w:val="subscript"/>
        </w:rPr>
        <w:t>8</w:t>
      </w:r>
      <w:r w:rsidRPr="00D33598">
        <w:rPr>
          <w:rFonts w:asciiTheme="majorBidi" w:hAnsiTheme="majorBidi" w:cstheme="majorBidi"/>
          <w:sz w:val="24"/>
        </w:rPr>
        <w:t xml:space="preserve">. The </w:t>
      </w:r>
      <w:r w:rsidRPr="00D33598">
        <w:rPr>
          <w:rFonts w:asciiTheme="majorBidi" w:eastAsia="MinionMath-Capt" w:hAnsiTheme="majorBidi" w:cstheme="majorBidi"/>
          <w:sz w:val="24"/>
          <w:vertAlign w:val="superscript"/>
        </w:rPr>
        <w:t>1</w:t>
      </w:r>
      <w:r w:rsidRPr="00D33598">
        <w:rPr>
          <w:rFonts w:asciiTheme="majorBidi" w:hAnsiTheme="majorBidi" w:cstheme="majorBidi"/>
          <w:sz w:val="24"/>
        </w:rPr>
        <w:t xml:space="preserve">H and </w:t>
      </w:r>
      <w:r w:rsidRPr="00D33598">
        <w:rPr>
          <w:rFonts w:asciiTheme="majorBidi" w:eastAsia="MinionMath-Capt" w:hAnsiTheme="majorBidi" w:cstheme="majorBidi"/>
          <w:sz w:val="24"/>
          <w:vertAlign w:val="superscript"/>
        </w:rPr>
        <w:t>13</w:t>
      </w:r>
      <w:r w:rsidRPr="00D33598">
        <w:rPr>
          <w:rFonts w:asciiTheme="majorBidi" w:hAnsiTheme="majorBidi" w:cstheme="majorBidi"/>
          <w:sz w:val="24"/>
        </w:rPr>
        <w:t xml:space="preserve">C NMR spectrum of </w:t>
      </w:r>
      <w:proofErr w:type="spellStart"/>
      <w:r w:rsidRPr="00D33598">
        <w:rPr>
          <w:rFonts w:asciiTheme="majorBidi" w:hAnsiTheme="majorBidi" w:cstheme="majorBidi"/>
          <w:sz w:val="24"/>
        </w:rPr>
        <w:t>centaureidin</w:t>
      </w:r>
      <w:proofErr w:type="spellEnd"/>
      <w:r w:rsidRPr="00D33598">
        <w:rPr>
          <w:rFonts w:asciiTheme="majorBidi" w:hAnsiTheme="majorBidi" w:cstheme="majorBidi"/>
          <w:sz w:val="24"/>
        </w:rPr>
        <w:t>, recorded in DMSO-</w:t>
      </w:r>
      <w:r w:rsidRPr="00D33598">
        <w:rPr>
          <w:rFonts w:ascii="Cambria Math" w:eastAsia="MinionMath-Regular" w:hAnsi="Cambria Math" w:cs="Cambria Math"/>
          <w:sz w:val="24"/>
        </w:rPr>
        <w:t>𝑑</w:t>
      </w:r>
      <w:r w:rsidRPr="00D33598">
        <w:rPr>
          <w:rFonts w:asciiTheme="majorBidi" w:eastAsia="MinionMath-Capt" w:hAnsiTheme="majorBidi" w:cstheme="majorBidi"/>
          <w:sz w:val="24"/>
        </w:rPr>
        <w:t>6</w:t>
      </w:r>
      <w:r w:rsidRPr="00D33598">
        <w:rPr>
          <w:rFonts w:asciiTheme="majorBidi" w:hAnsiTheme="majorBidi" w:cstheme="majorBidi"/>
          <w:sz w:val="24"/>
        </w:rPr>
        <w:t xml:space="preserve">, revealed a downfield conjugated carbonyl </w:t>
      </w:r>
      <w:r w:rsidRPr="00D33598">
        <w:rPr>
          <w:rFonts w:ascii="Cambria Math" w:eastAsia="MinionMath-Regular" w:hAnsi="Cambria Math" w:cs="Cambria Math"/>
          <w:sz w:val="24"/>
        </w:rPr>
        <w:t>𝛿</w:t>
      </w:r>
      <w:r w:rsidRPr="00D33598">
        <w:rPr>
          <w:rFonts w:asciiTheme="majorBidi" w:hAnsiTheme="majorBidi" w:cstheme="majorBidi"/>
          <w:sz w:val="24"/>
          <w:vertAlign w:val="subscript"/>
        </w:rPr>
        <w:t>C</w:t>
      </w:r>
      <w:r w:rsidRPr="00D33598">
        <w:rPr>
          <w:rFonts w:asciiTheme="majorBidi" w:hAnsiTheme="majorBidi" w:cstheme="majorBidi"/>
          <w:sz w:val="24"/>
        </w:rPr>
        <w:t xml:space="preserve"> 178.2 (C-4) and displayed a single aromatic proton at </w:t>
      </w:r>
      <w:r w:rsidRPr="00D33598">
        <w:rPr>
          <w:rFonts w:ascii="Cambria Math" w:eastAsia="MinionMath-Regular" w:hAnsi="Cambria Math" w:cs="Cambria Math"/>
          <w:sz w:val="24"/>
        </w:rPr>
        <w:t>𝛿</w:t>
      </w:r>
      <w:r w:rsidRPr="00D33598">
        <w:rPr>
          <w:rFonts w:asciiTheme="majorBidi" w:hAnsiTheme="majorBidi" w:cstheme="majorBidi"/>
          <w:sz w:val="24"/>
          <w:vertAlign w:val="subscript"/>
        </w:rPr>
        <w:t>H</w:t>
      </w:r>
      <w:r w:rsidRPr="00D33598">
        <w:rPr>
          <w:rFonts w:asciiTheme="majorBidi" w:hAnsiTheme="majorBidi" w:cstheme="majorBidi"/>
          <w:sz w:val="24"/>
        </w:rPr>
        <w:t xml:space="preserve"> 6.32 indicating a single proton at ring A of the flavonoid moiety. The </w:t>
      </w:r>
      <w:proofErr w:type="spellStart"/>
      <w:r w:rsidRPr="00D33598">
        <w:rPr>
          <w:rFonts w:asciiTheme="majorBidi" w:hAnsiTheme="majorBidi" w:cstheme="majorBidi"/>
          <w:sz w:val="24"/>
        </w:rPr>
        <w:t>trimethoxylated</w:t>
      </w:r>
      <w:proofErr w:type="spellEnd"/>
      <w:r w:rsidRPr="00D33598">
        <w:rPr>
          <w:rFonts w:asciiTheme="majorBidi" w:hAnsiTheme="majorBidi" w:cstheme="majorBidi"/>
          <w:sz w:val="24"/>
        </w:rPr>
        <w:t xml:space="preserve"> flavonoid pattern was estimated from the three singlet signals at </w:t>
      </w:r>
      <w:r w:rsidRPr="00D33598">
        <w:rPr>
          <w:rFonts w:ascii="Cambria Math" w:eastAsia="MinionMath-Regular" w:hAnsi="Cambria Math" w:cs="Cambria Math"/>
          <w:sz w:val="24"/>
        </w:rPr>
        <w:t>𝛿</w:t>
      </w:r>
      <w:r w:rsidRPr="00D33598">
        <w:rPr>
          <w:rFonts w:asciiTheme="majorBidi" w:hAnsiTheme="majorBidi" w:cstheme="majorBidi"/>
          <w:sz w:val="24"/>
          <w:vertAlign w:val="subscript"/>
        </w:rPr>
        <w:t>H</w:t>
      </w:r>
      <w:r w:rsidRPr="00D33598">
        <w:rPr>
          <w:rFonts w:asciiTheme="majorBidi" w:hAnsiTheme="majorBidi" w:cstheme="majorBidi"/>
          <w:sz w:val="24"/>
        </w:rPr>
        <w:t xml:space="preserve"> 3.95, 3.82 and 3.79 ppm, this inference was confirmed by three </w:t>
      </w:r>
      <w:proofErr w:type="spellStart"/>
      <w:r w:rsidRPr="00D33598">
        <w:rPr>
          <w:rFonts w:asciiTheme="majorBidi" w:hAnsiTheme="majorBidi" w:cstheme="majorBidi"/>
          <w:sz w:val="24"/>
        </w:rPr>
        <w:t>upfield</w:t>
      </w:r>
      <w:proofErr w:type="spellEnd"/>
      <w:r w:rsidRPr="00D33598">
        <w:rPr>
          <w:rFonts w:asciiTheme="majorBidi" w:hAnsiTheme="majorBidi" w:cstheme="majorBidi"/>
          <w:sz w:val="24"/>
        </w:rPr>
        <w:t xml:space="preserve"> </w:t>
      </w:r>
      <w:r w:rsidRPr="00D33598">
        <w:rPr>
          <w:rFonts w:asciiTheme="majorBidi" w:hAnsiTheme="majorBidi" w:cstheme="majorBidi"/>
          <w:sz w:val="24"/>
          <w:vertAlign w:val="superscript"/>
        </w:rPr>
        <w:t>13</w:t>
      </w:r>
      <w:r w:rsidRPr="00D33598">
        <w:rPr>
          <w:rFonts w:asciiTheme="majorBidi" w:hAnsiTheme="majorBidi" w:cstheme="majorBidi"/>
          <w:sz w:val="24"/>
        </w:rPr>
        <w:t xml:space="preserve">C NMR signals at approximately </w:t>
      </w:r>
      <w:r w:rsidRPr="00D33598">
        <w:rPr>
          <w:rFonts w:ascii="Cambria Math" w:eastAsia="MinionMath-Regular" w:hAnsi="Cambria Math" w:cs="Cambria Math"/>
          <w:sz w:val="24"/>
        </w:rPr>
        <w:t>𝛿</w:t>
      </w:r>
      <w:r w:rsidRPr="00D33598">
        <w:rPr>
          <w:rFonts w:asciiTheme="majorBidi" w:hAnsiTheme="majorBidi" w:cstheme="majorBidi"/>
          <w:sz w:val="24"/>
          <w:vertAlign w:val="subscript"/>
        </w:rPr>
        <w:t>C</w:t>
      </w:r>
      <w:r w:rsidRPr="00D33598">
        <w:rPr>
          <w:rFonts w:asciiTheme="majorBidi" w:hAnsiTheme="majorBidi" w:cstheme="majorBidi"/>
          <w:sz w:val="24"/>
        </w:rPr>
        <w:t xml:space="preserve"> 61, 59 and 57 ppm. The </w:t>
      </w:r>
      <w:r w:rsidRPr="00D33598">
        <w:rPr>
          <w:rFonts w:asciiTheme="majorBidi" w:hAnsiTheme="majorBidi" w:cstheme="majorBidi"/>
          <w:sz w:val="24"/>
          <w:vertAlign w:val="superscript"/>
        </w:rPr>
        <w:t>1</w:t>
      </w:r>
      <w:r w:rsidRPr="00D33598">
        <w:rPr>
          <w:rFonts w:asciiTheme="majorBidi" w:hAnsiTheme="majorBidi" w:cstheme="majorBidi"/>
          <w:sz w:val="24"/>
        </w:rPr>
        <w:t xml:space="preserve">H NMR profile displayed three aromatic signals at </w:t>
      </w:r>
      <w:r w:rsidRPr="00D33598">
        <w:rPr>
          <w:rFonts w:ascii="Cambria Math" w:eastAsia="MinionMath-Regular" w:hAnsi="Cambria Math" w:cs="Cambria Math"/>
          <w:sz w:val="24"/>
        </w:rPr>
        <w:t>𝛿</w:t>
      </w:r>
      <w:r w:rsidRPr="00D33598">
        <w:rPr>
          <w:rFonts w:asciiTheme="majorBidi" w:hAnsiTheme="majorBidi" w:cstheme="majorBidi"/>
          <w:sz w:val="24"/>
          <w:vertAlign w:val="subscript"/>
        </w:rPr>
        <w:t>H</w:t>
      </w:r>
      <w:r w:rsidRPr="00D33598">
        <w:rPr>
          <w:rFonts w:asciiTheme="majorBidi" w:hAnsiTheme="majorBidi" w:cstheme="majorBidi"/>
          <w:sz w:val="24"/>
        </w:rPr>
        <w:t xml:space="preserve"> 7.66 (1H, d, </w:t>
      </w:r>
      <w:r w:rsidRPr="00D33598">
        <w:rPr>
          <w:rStyle w:val="Emphasis"/>
          <w:rFonts w:asciiTheme="majorBidi" w:hAnsiTheme="majorBidi" w:cstheme="majorBidi"/>
          <w:sz w:val="24"/>
        </w:rPr>
        <w:t>J</w:t>
      </w:r>
      <w:r w:rsidRPr="00D33598">
        <w:rPr>
          <w:rFonts w:asciiTheme="majorBidi" w:hAnsiTheme="majorBidi" w:cstheme="majorBidi"/>
          <w:sz w:val="24"/>
        </w:rPr>
        <w:t> = 2.6 Hz), 7.72 (1H, dd, </w:t>
      </w:r>
      <w:r w:rsidRPr="00D33598">
        <w:rPr>
          <w:rStyle w:val="Emphasis"/>
          <w:rFonts w:asciiTheme="majorBidi" w:hAnsiTheme="majorBidi" w:cstheme="majorBidi"/>
          <w:sz w:val="24"/>
        </w:rPr>
        <w:t>J</w:t>
      </w:r>
      <w:r w:rsidRPr="00D33598">
        <w:rPr>
          <w:rFonts w:asciiTheme="majorBidi" w:hAnsiTheme="majorBidi" w:cstheme="majorBidi"/>
          <w:sz w:val="24"/>
        </w:rPr>
        <w:t> = 7.3, 2.6 Hz) and 6.91 (1H, d, </w:t>
      </w:r>
      <w:r w:rsidRPr="00D33598">
        <w:rPr>
          <w:rStyle w:val="Emphasis"/>
          <w:rFonts w:asciiTheme="majorBidi" w:hAnsiTheme="majorBidi" w:cstheme="majorBidi"/>
          <w:sz w:val="24"/>
        </w:rPr>
        <w:t>J</w:t>
      </w:r>
      <w:r w:rsidRPr="00D33598">
        <w:rPr>
          <w:rFonts w:asciiTheme="majorBidi" w:hAnsiTheme="majorBidi" w:cstheme="majorBidi"/>
          <w:sz w:val="24"/>
        </w:rPr>
        <w:t xml:space="preserve"> = 7.3 Hz), this coupling pattern is diagnosed for a 1,3,4-trisubstituted aromatic ring B of flavonoids, thus these signals are assigned for protons </w:t>
      </w:r>
      <w:proofErr w:type="gramStart"/>
      <w:r w:rsidRPr="00D33598">
        <w:rPr>
          <w:rFonts w:asciiTheme="majorBidi" w:hAnsiTheme="majorBidi" w:cstheme="majorBidi"/>
          <w:sz w:val="24"/>
        </w:rPr>
        <w:t>2',</w:t>
      </w:r>
      <w:proofErr w:type="gramEnd"/>
      <w:r w:rsidRPr="00D33598">
        <w:rPr>
          <w:rFonts w:asciiTheme="majorBidi" w:hAnsiTheme="majorBidi" w:cstheme="majorBidi"/>
          <w:sz w:val="24"/>
        </w:rPr>
        <w:t xml:space="preserve"> 6' and 5', respectively.</w:t>
      </w:r>
    </w:p>
    <w:p w14:paraId="3E35E09B" w14:textId="77777777" w:rsidR="007C5683" w:rsidRPr="00D33598" w:rsidRDefault="007C5683" w:rsidP="007C5683">
      <w:pPr>
        <w:pStyle w:val="P1"/>
        <w:spacing w:line="480" w:lineRule="auto"/>
        <w:ind w:left="284" w:right="237"/>
        <w:rPr>
          <w:rFonts w:asciiTheme="majorBidi" w:hAnsiTheme="majorBidi" w:cstheme="majorBidi"/>
          <w:sz w:val="24"/>
        </w:rPr>
      </w:pPr>
      <w:r w:rsidRPr="00D33598">
        <w:rPr>
          <w:rFonts w:asciiTheme="majorBidi" w:hAnsiTheme="majorBidi" w:cstheme="majorBidi"/>
          <w:sz w:val="24"/>
        </w:rPr>
        <w:t xml:space="preserve">Compounds CA1 exhibited comparable </w:t>
      </w:r>
      <w:r w:rsidRPr="00D33598">
        <w:rPr>
          <w:rFonts w:asciiTheme="majorBidi" w:hAnsiTheme="majorBidi" w:cstheme="majorBidi"/>
          <w:sz w:val="24"/>
          <w:vertAlign w:val="superscript"/>
        </w:rPr>
        <w:t>1</w:t>
      </w:r>
      <w:r w:rsidRPr="00D33598">
        <w:rPr>
          <w:rFonts w:asciiTheme="majorBidi" w:hAnsiTheme="majorBidi" w:cstheme="majorBidi"/>
          <w:sz w:val="24"/>
        </w:rPr>
        <w:t xml:space="preserve">H and </w:t>
      </w:r>
      <w:r w:rsidRPr="00D33598">
        <w:rPr>
          <w:rFonts w:asciiTheme="majorBidi" w:hAnsiTheme="majorBidi" w:cstheme="majorBidi"/>
          <w:sz w:val="24"/>
          <w:vertAlign w:val="superscript"/>
        </w:rPr>
        <w:t>13</w:t>
      </w:r>
      <w:r w:rsidRPr="00D33598">
        <w:rPr>
          <w:rFonts w:asciiTheme="majorBidi" w:hAnsiTheme="majorBidi" w:cstheme="majorBidi"/>
          <w:sz w:val="24"/>
        </w:rPr>
        <w:t xml:space="preserve">C NMR spectral profiles for the main flavonoid backbone of </w:t>
      </w:r>
      <w:proofErr w:type="spellStart"/>
      <w:r w:rsidRPr="00D33598">
        <w:rPr>
          <w:rFonts w:asciiTheme="majorBidi" w:hAnsiTheme="majorBidi" w:cstheme="majorBidi"/>
          <w:sz w:val="24"/>
        </w:rPr>
        <w:t>centaureidin</w:t>
      </w:r>
      <w:proofErr w:type="spellEnd"/>
      <w:r w:rsidRPr="00D33598">
        <w:rPr>
          <w:rFonts w:asciiTheme="majorBidi" w:hAnsiTheme="majorBidi" w:cstheme="majorBidi"/>
          <w:sz w:val="24"/>
        </w:rPr>
        <w:t xml:space="preserve">. Substitution at C-8 was estimated from the shift of the </w:t>
      </w:r>
      <w:r w:rsidRPr="00D33598">
        <w:rPr>
          <w:rFonts w:asciiTheme="majorBidi" w:hAnsiTheme="majorBidi" w:cstheme="majorBidi"/>
          <w:sz w:val="24"/>
          <w:vertAlign w:val="superscript"/>
        </w:rPr>
        <w:t>13</w:t>
      </w:r>
      <w:r w:rsidRPr="00D33598">
        <w:rPr>
          <w:rFonts w:asciiTheme="majorBidi" w:hAnsiTheme="majorBidi" w:cstheme="majorBidi"/>
          <w:sz w:val="24"/>
        </w:rPr>
        <w:t xml:space="preserve">C NMR signal of C-8 from </w:t>
      </w:r>
      <w:r w:rsidRPr="00D33598">
        <w:rPr>
          <w:rFonts w:ascii="Cambria Math" w:eastAsia="MinionMath-Regular" w:hAnsi="Cambria Math" w:cs="Cambria Math"/>
          <w:sz w:val="24"/>
        </w:rPr>
        <w:t>𝛿</w:t>
      </w:r>
      <w:r w:rsidRPr="00D33598">
        <w:rPr>
          <w:rFonts w:asciiTheme="majorBidi" w:hAnsiTheme="majorBidi" w:cstheme="majorBidi"/>
          <w:sz w:val="24"/>
          <w:vertAlign w:val="subscript"/>
        </w:rPr>
        <w:t>C</w:t>
      </w:r>
      <w:r w:rsidRPr="00D33598">
        <w:rPr>
          <w:rFonts w:asciiTheme="majorBidi" w:hAnsiTheme="majorBidi" w:cstheme="majorBidi"/>
          <w:sz w:val="24"/>
        </w:rPr>
        <w:t xml:space="preserve"> 95.37 in </w:t>
      </w:r>
      <w:proofErr w:type="spellStart"/>
      <w:r w:rsidRPr="00D33598">
        <w:rPr>
          <w:rFonts w:asciiTheme="majorBidi" w:hAnsiTheme="majorBidi" w:cstheme="majorBidi"/>
          <w:sz w:val="24"/>
        </w:rPr>
        <w:t>centaureidin</w:t>
      </w:r>
      <w:proofErr w:type="spellEnd"/>
      <w:r w:rsidRPr="00D33598">
        <w:rPr>
          <w:rFonts w:asciiTheme="majorBidi" w:hAnsiTheme="majorBidi" w:cstheme="majorBidi"/>
          <w:sz w:val="24"/>
        </w:rPr>
        <w:t xml:space="preserve"> to </w:t>
      </w:r>
      <w:r w:rsidRPr="00D33598">
        <w:rPr>
          <w:rFonts w:ascii="Cambria Math" w:eastAsia="MinionMath-Regular" w:hAnsi="Cambria Math" w:cs="Cambria Math"/>
          <w:sz w:val="24"/>
        </w:rPr>
        <w:t>𝛿</w:t>
      </w:r>
      <w:r w:rsidRPr="00D33598">
        <w:rPr>
          <w:rFonts w:asciiTheme="majorBidi" w:hAnsiTheme="majorBidi" w:cstheme="majorBidi"/>
          <w:sz w:val="24"/>
          <w:vertAlign w:val="subscript"/>
        </w:rPr>
        <w:t>C</w:t>
      </w:r>
      <w:r w:rsidRPr="00D33598">
        <w:rPr>
          <w:rFonts w:asciiTheme="majorBidi" w:hAnsiTheme="majorBidi" w:cstheme="majorBidi"/>
          <w:sz w:val="24"/>
        </w:rPr>
        <w:t xml:space="preserve"> 106.27 in CA1, and the disappearing the </w:t>
      </w:r>
      <w:r w:rsidRPr="00D33598">
        <w:rPr>
          <w:rFonts w:asciiTheme="majorBidi" w:hAnsiTheme="majorBidi" w:cstheme="majorBidi"/>
          <w:sz w:val="24"/>
          <w:vertAlign w:val="superscript"/>
        </w:rPr>
        <w:t>1</w:t>
      </w:r>
      <w:r w:rsidRPr="00D33598">
        <w:rPr>
          <w:rFonts w:asciiTheme="majorBidi" w:hAnsiTheme="majorBidi" w:cstheme="majorBidi"/>
          <w:sz w:val="24"/>
        </w:rPr>
        <w:t xml:space="preserve">H NMR singlet signal of H-8. Two </w:t>
      </w:r>
      <w:proofErr w:type="spellStart"/>
      <w:r w:rsidRPr="00D33598">
        <w:rPr>
          <w:rFonts w:asciiTheme="majorBidi" w:hAnsiTheme="majorBidi" w:cstheme="majorBidi"/>
          <w:sz w:val="24"/>
        </w:rPr>
        <w:t>upfield</w:t>
      </w:r>
      <w:proofErr w:type="spellEnd"/>
      <w:r w:rsidRPr="00D33598">
        <w:rPr>
          <w:rFonts w:asciiTheme="majorBidi" w:hAnsiTheme="majorBidi" w:cstheme="majorBidi"/>
          <w:sz w:val="24"/>
        </w:rPr>
        <w:t xml:space="preserve"> triplets were detected at </w:t>
      </w:r>
      <w:r w:rsidRPr="00D33598">
        <w:rPr>
          <w:rFonts w:ascii="Cambria Math" w:eastAsia="MinionMath-Regular" w:hAnsi="Cambria Math" w:cs="Cambria Math"/>
          <w:sz w:val="24"/>
        </w:rPr>
        <w:t>𝛿</w:t>
      </w:r>
      <w:r w:rsidRPr="00D33598">
        <w:rPr>
          <w:rFonts w:asciiTheme="majorBidi" w:hAnsiTheme="majorBidi" w:cstheme="majorBidi"/>
          <w:sz w:val="24"/>
          <w:vertAlign w:val="subscript"/>
        </w:rPr>
        <w:t>H</w:t>
      </w:r>
      <w:r w:rsidRPr="00D33598">
        <w:rPr>
          <w:rFonts w:asciiTheme="majorBidi" w:hAnsiTheme="majorBidi" w:cstheme="majorBidi"/>
          <w:sz w:val="24"/>
        </w:rPr>
        <w:t xml:space="preserve"> 2.61 and 2.81 ppm and diagnosed for the two asymmetrical protons of the thiomorpholine 4'' and 3'', respectively. Also, the thiomorpholine carbons appeared at </w:t>
      </w:r>
      <w:r w:rsidRPr="00D33598">
        <w:rPr>
          <w:rFonts w:ascii="Cambria Math" w:eastAsia="MinionMath-Regular" w:hAnsi="Cambria Math" w:cs="Cambria Math"/>
          <w:sz w:val="24"/>
        </w:rPr>
        <w:t>𝛿</w:t>
      </w:r>
      <w:r w:rsidRPr="00D33598">
        <w:rPr>
          <w:rFonts w:asciiTheme="majorBidi" w:hAnsiTheme="majorBidi" w:cstheme="majorBidi"/>
          <w:sz w:val="24"/>
          <w:vertAlign w:val="subscript"/>
        </w:rPr>
        <w:t>C</w:t>
      </w:r>
      <w:r w:rsidRPr="00D33598">
        <w:rPr>
          <w:rFonts w:asciiTheme="majorBidi" w:hAnsiTheme="majorBidi" w:cstheme="majorBidi"/>
          <w:sz w:val="24"/>
        </w:rPr>
        <w:t xml:space="preserve"> 60.38 for C-3'' and 29.65 for C-4''. </w:t>
      </w:r>
      <w:r w:rsidRPr="00D33598">
        <w:rPr>
          <w:rFonts w:asciiTheme="majorBidi" w:hAnsiTheme="majorBidi" w:cstheme="majorBidi"/>
          <w:color w:val="2E2E2E"/>
          <w:sz w:val="24"/>
        </w:rPr>
        <w:t xml:space="preserve"> </w:t>
      </w:r>
      <w:r w:rsidRPr="00D33598">
        <w:rPr>
          <w:rFonts w:asciiTheme="majorBidi" w:hAnsiTheme="majorBidi" w:cstheme="majorBidi"/>
          <w:sz w:val="24"/>
        </w:rPr>
        <w:t xml:space="preserve"> The bridge protons at C-</w:t>
      </w:r>
      <w:proofErr w:type="gramStart"/>
      <w:r w:rsidRPr="00D33598">
        <w:rPr>
          <w:rFonts w:asciiTheme="majorBidi" w:hAnsiTheme="majorBidi" w:cstheme="majorBidi"/>
          <w:sz w:val="24"/>
        </w:rPr>
        <w:t>1''</w:t>
      </w:r>
      <w:proofErr w:type="gramEnd"/>
      <w:r w:rsidRPr="00D33598">
        <w:rPr>
          <w:rFonts w:asciiTheme="majorBidi" w:hAnsiTheme="majorBidi" w:cstheme="majorBidi"/>
          <w:sz w:val="24"/>
        </w:rPr>
        <w:t xml:space="preserve"> were elucidated from a singlet proton signal at </w:t>
      </w:r>
      <w:r w:rsidRPr="00D33598">
        <w:rPr>
          <w:rFonts w:ascii="Cambria Math" w:eastAsia="MinionMath-Regular" w:hAnsi="Cambria Math" w:cs="Cambria Math"/>
          <w:sz w:val="24"/>
        </w:rPr>
        <w:t>𝛿</w:t>
      </w:r>
      <w:r w:rsidRPr="00D33598">
        <w:rPr>
          <w:rFonts w:asciiTheme="majorBidi" w:hAnsiTheme="majorBidi" w:cstheme="majorBidi"/>
          <w:sz w:val="24"/>
          <w:vertAlign w:val="subscript"/>
        </w:rPr>
        <w:t>H</w:t>
      </w:r>
      <w:r w:rsidRPr="00D33598">
        <w:rPr>
          <w:rFonts w:asciiTheme="majorBidi" w:hAnsiTheme="majorBidi" w:cstheme="majorBidi"/>
          <w:sz w:val="24"/>
        </w:rPr>
        <w:t xml:space="preserve"> 3.59 ppm and a </w:t>
      </w:r>
      <w:r w:rsidRPr="00D33598">
        <w:rPr>
          <w:rFonts w:asciiTheme="majorBidi" w:hAnsiTheme="majorBidi" w:cstheme="majorBidi"/>
          <w:sz w:val="24"/>
          <w:vertAlign w:val="superscript"/>
        </w:rPr>
        <w:t>13</w:t>
      </w:r>
      <w:r w:rsidRPr="00D33598">
        <w:rPr>
          <w:rFonts w:asciiTheme="majorBidi" w:hAnsiTheme="majorBidi" w:cstheme="majorBidi"/>
          <w:sz w:val="24"/>
        </w:rPr>
        <w:t xml:space="preserve">C NMR signal at </w:t>
      </w:r>
      <w:r w:rsidRPr="00D33598">
        <w:rPr>
          <w:rFonts w:ascii="Cambria Math" w:eastAsia="MinionMath-Regular" w:hAnsi="Cambria Math" w:cs="Cambria Math"/>
          <w:sz w:val="24"/>
        </w:rPr>
        <w:t>𝛿</w:t>
      </w:r>
      <w:r w:rsidRPr="00D33598">
        <w:rPr>
          <w:rFonts w:asciiTheme="majorBidi" w:hAnsiTheme="majorBidi" w:cstheme="majorBidi"/>
          <w:sz w:val="24"/>
          <w:vertAlign w:val="subscript"/>
        </w:rPr>
        <w:t>C</w:t>
      </w:r>
      <w:r w:rsidRPr="00D33598">
        <w:rPr>
          <w:rFonts w:asciiTheme="majorBidi" w:hAnsiTheme="majorBidi" w:cstheme="majorBidi"/>
          <w:sz w:val="24"/>
        </w:rPr>
        <w:t xml:space="preserve"> 51.23 ppm. </w:t>
      </w:r>
    </w:p>
    <w:p w14:paraId="33F660E4" w14:textId="77777777" w:rsidR="007C5683" w:rsidRPr="00D33598" w:rsidRDefault="007C5683" w:rsidP="007C5683">
      <w:pPr>
        <w:pStyle w:val="P1"/>
        <w:spacing w:line="480" w:lineRule="auto"/>
        <w:ind w:left="284" w:right="237"/>
        <w:rPr>
          <w:rFonts w:asciiTheme="majorBidi" w:hAnsiTheme="majorBidi" w:cstheme="majorBidi"/>
          <w:sz w:val="24"/>
        </w:rPr>
        <w:sectPr w:rsidR="007C5683" w:rsidRPr="00D33598" w:rsidSect="00661022">
          <w:pgSz w:w="11906" w:h="16838" w:code="9"/>
          <w:pgMar w:top="1673" w:right="936" w:bottom="1134" w:left="936" w:header="709" w:footer="709" w:gutter="0"/>
          <w:cols w:space="284"/>
          <w:docGrid w:linePitch="360"/>
        </w:sectPr>
      </w:pPr>
      <w:r w:rsidRPr="00D33598">
        <w:rPr>
          <w:rFonts w:asciiTheme="majorBidi" w:hAnsiTheme="majorBidi" w:cstheme="majorBidi"/>
          <w:sz w:val="24"/>
        </w:rPr>
        <w:t xml:space="preserve">Similarly, the </w:t>
      </w:r>
      <w:r w:rsidRPr="00D33598">
        <w:rPr>
          <w:rFonts w:asciiTheme="majorBidi" w:hAnsiTheme="majorBidi" w:cstheme="majorBidi"/>
          <w:sz w:val="24"/>
          <w:vertAlign w:val="superscript"/>
        </w:rPr>
        <w:t>1</w:t>
      </w:r>
      <w:r w:rsidRPr="00D33598">
        <w:rPr>
          <w:rFonts w:asciiTheme="majorBidi" w:hAnsiTheme="majorBidi" w:cstheme="majorBidi"/>
          <w:sz w:val="24"/>
        </w:rPr>
        <w:t xml:space="preserve">H and </w:t>
      </w:r>
      <w:r w:rsidRPr="00D33598">
        <w:rPr>
          <w:rFonts w:asciiTheme="majorBidi" w:hAnsiTheme="majorBidi" w:cstheme="majorBidi"/>
          <w:sz w:val="24"/>
          <w:vertAlign w:val="superscript"/>
        </w:rPr>
        <w:t>13</w:t>
      </w:r>
      <w:r w:rsidRPr="00D33598">
        <w:rPr>
          <w:rFonts w:asciiTheme="majorBidi" w:hAnsiTheme="majorBidi" w:cstheme="majorBidi"/>
          <w:sz w:val="24"/>
        </w:rPr>
        <w:t xml:space="preserve">C NMR spectral patterns of CA4 lie in the same direction as that of </w:t>
      </w:r>
      <w:proofErr w:type="spellStart"/>
      <w:r w:rsidRPr="00D33598">
        <w:rPr>
          <w:rFonts w:asciiTheme="majorBidi" w:hAnsiTheme="majorBidi" w:cstheme="majorBidi"/>
          <w:sz w:val="24"/>
        </w:rPr>
        <w:t>centaureidin</w:t>
      </w:r>
      <w:proofErr w:type="spellEnd"/>
      <w:r w:rsidRPr="00D33598">
        <w:rPr>
          <w:rFonts w:asciiTheme="majorBidi" w:hAnsiTheme="majorBidi" w:cstheme="majorBidi"/>
          <w:sz w:val="24"/>
        </w:rPr>
        <w:t xml:space="preserve">. The shift of the </w:t>
      </w:r>
      <w:r w:rsidRPr="00D33598">
        <w:rPr>
          <w:rFonts w:asciiTheme="majorBidi" w:hAnsiTheme="majorBidi" w:cstheme="majorBidi"/>
          <w:sz w:val="24"/>
          <w:vertAlign w:val="superscript"/>
        </w:rPr>
        <w:t>13</w:t>
      </w:r>
      <w:r w:rsidRPr="00D33598">
        <w:rPr>
          <w:rFonts w:asciiTheme="majorBidi" w:hAnsiTheme="majorBidi" w:cstheme="majorBidi"/>
          <w:sz w:val="24"/>
        </w:rPr>
        <w:t xml:space="preserve">C NMR signal of C-8 from </w:t>
      </w:r>
      <w:r w:rsidRPr="00D33598">
        <w:rPr>
          <w:rFonts w:ascii="Cambria Math" w:eastAsia="MinionMath-Regular" w:hAnsi="Cambria Math" w:cs="Cambria Math"/>
          <w:sz w:val="24"/>
        </w:rPr>
        <w:t>𝛿</w:t>
      </w:r>
      <w:r w:rsidRPr="00D33598">
        <w:rPr>
          <w:rFonts w:asciiTheme="majorBidi" w:hAnsiTheme="majorBidi" w:cstheme="majorBidi"/>
          <w:sz w:val="24"/>
          <w:vertAlign w:val="subscript"/>
        </w:rPr>
        <w:t>C</w:t>
      </w:r>
      <w:r w:rsidRPr="00D33598">
        <w:rPr>
          <w:rFonts w:asciiTheme="majorBidi" w:hAnsiTheme="majorBidi" w:cstheme="majorBidi"/>
          <w:sz w:val="24"/>
        </w:rPr>
        <w:t xml:space="preserve"> 95.37 ppm to a more </w:t>
      </w:r>
      <w:proofErr w:type="spellStart"/>
      <w:r w:rsidRPr="00D33598">
        <w:rPr>
          <w:rFonts w:asciiTheme="majorBidi" w:hAnsiTheme="majorBidi" w:cstheme="majorBidi"/>
          <w:sz w:val="24"/>
        </w:rPr>
        <w:t>deshielded</w:t>
      </w:r>
      <w:proofErr w:type="spellEnd"/>
      <w:r w:rsidRPr="00D33598">
        <w:rPr>
          <w:rFonts w:asciiTheme="majorBidi" w:hAnsiTheme="majorBidi" w:cstheme="majorBidi"/>
          <w:sz w:val="24"/>
        </w:rPr>
        <w:t xml:space="preserve"> signal at </w:t>
      </w:r>
      <w:r w:rsidRPr="00D33598">
        <w:rPr>
          <w:rFonts w:ascii="Cambria Math" w:eastAsia="MinionMath-Regular" w:hAnsi="Cambria Math" w:cs="Cambria Math"/>
          <w:sz w:val="24"/>
        </w:rPr>
        <w:t>𝛿</w:t>
      </w:r>
      <w:r w:rsidRPr="00D33598">
        <w:rPr>
          <w:rFonts w:asciiTheme="majorBidi" w:hAnsiTheme="majorBidi" w:cstheme="majorBidi"/>
          <w:sz w:val="24"/>
          <w:vertAlign w:val="subscript"/>
        </w:rPr>
        <w:t>C</w:t>
      </w:r>
      <w:r w:rsidRPr="00D33598">
        <w:rPr>
          <w:rFonts w:asciiTheme="majorBidi" w:hAnsiTheme="majorBidi" w:cstheme="majorBidi"/>
          <w:sz w:val="24"/>
        </w:rPr>
        <w:t xml:space="preserve"> 112.97 ppm is indicative of substitution at C-8. The appearance of two new doublets of </w:t>
      </w:r>
      <w:r w:rsidRPr="00D33598">
        <w:rPr>
          <w:rFonts w:asciiTheme="majorBidi" w:hAnsiTheme="majorBidi" w:cstheme="majorBidi"/>
          <w:sz w:val="24"/>
        </w:rPr>
        <w:lastRenderedPageBreak/>
        <w:t xml:space="preserve">doublets in the aromatic region at </w:t>
      </w:r>
      <w:r w:rsidRPr="00D33598">
        <w:rPr>
          <w:rFonts w:ascii="Cambria Math" w:eastAsia="MinionMath-Regular" w:hAnsi="Cambria Math" w:cs="Cambria Math"/>
          <w:sz w:val="24"/>
        </w:rPr>
        <w:t>𝛿</w:t>
      </w:r>
      <w:r w:rsidRPr="00D33598">
        <w:rPr>
          <w:rFonts w:asciiTheme="majorBidi" w:hAnsiTheme="majorBidi" w:cstheme="majorBidi"/>
          <w:sz w:val="24"/>
          <w:vertAlign w:val="subscript"/>
        </w:rPr>
        <w:t>H</w:t>
      </w:r>
      <w:r w:rsidRPr="00D33598">
        <w:rPr>
          <w:rFonts w:asciiTheme="majorBidi" w:hAnsiTheme="majorBidi" w:cstheme="majorBidi"/>
          <w:sz w:val="24"/>
        </w:rPr>
        <w:t xml:space="preserve"> 7.71 and 6.91 is a diagnosis for p-disubstituted benzene. This aromatic ring is confirmed by the appearance of additional aromatic </w:t>
      </w:r>
      <w:r w:rsidRPr="00D33598">
        <w:rPr>
          <w:rFonts w:asciiTheme="majorBidi" w:hAnsiTheme="majorBidi" w:cstheme="majorBidi"/>
          <w:sz w:val="24"/>
          <w:vertAlign w:val="superscript"/>
        </w:rPr>
        <w:t>13</w:t>
      </w:r>
      <w:r w:rsidRPr="00D33598">
        <w:rPr>
          <w:rFonts w:asciiTheme="majorBidi" w:hAnsiTheme="majorBidi" w:cstheme="majorBidi"/>
          <w:sz w:val="24"/>
        </w:rPr>
        <w:t xml:space="preserve">C NMR signals. The </w:t>
      </w:r>
      <w:proofErr w:type="gramStart"/>
      <w:r w:rsidRPr="00D33598">
        <w:rPr>
          <w:rFonts w:asciiTheme="majorBidi" w:hAnsiTheme="majorBidi" w:cstheme="majorBidi"/>
          <w:sz w:val="24"/>
        </w:rPr>
        <w:t>4''</w:t>
      </w:r>
      <w:proofErr w:type="gramEnd"/>
      <w:r w:rsidRPr="00D33598">
        <w:rPr>
          <w:rFonts w:asciiTheme="majorBidi" w:hAnsiTheme="majorBidi" w:cstheme="majorBidi"/>
          <w:sz w:val="24"/>
        </w:rPr>
        <w:t xml:space="preserve">'-OMe in the p-methoxy benzene is elucidated from an extra </w:t>
      </w:r>
      <w:r w:rsidRPr="00D33598">
        <w:rPr>
          <w:rFonts w:asciiTheme="majorBidi" w:hAnsiTheme="majorBidi" w:cstheme="majorBidi"/>
          <w:sz w:val="24"/>
          <w:vertAlign w:val="superscript"/>
        </w:rPr>
        <w:t>1</w:t>
      </w:r>
      <w:r w:rsidRPr="00D33598">
        <w:rPr>
          <w:rFonts w:asciiTheme="majorBidi" w:hAnsiTheme="majorBidi" w:cstheme="majorBidi"/>
          <w:sz w:val="24"/>
        </w:rPr>
        <w:t xml:space="preserve">H NMR signal at </w:t>
      </w:r>
      <w:r w:rsidRPr="00D33598">
        <w:rPr>
          <w:rFonts w:ascii="Cambria Math" w:eastAsia="MinionMath-Regular" w:hAnsi="Cambria Math" w:cs="Cambria Math"/>
          <w:sz w:val="24"/>
        </w:rPr>
        <w:t>𝛿</w:t>
      </w:r>
      <w:r w:rsidRPr="00D33598">
        <w:rPr>
          <w:rFonts w:asciiTheme="majorBidi" w:hAnsiTheme="majorBidi" w:cstheme="majorBidi"/>
          <w:sz w:val="24"/>
          <w:vertAlign w:val="subscript"/>
        </w:rPr>
        <w:t>H</w:t>
      </w:r>
      <w:r w:rsidRPr="00D33598">
        <w:rPr>
          <w:rFonts w:asciiTheme="majorBidi" w:hAnsiTheme="majorBidi" w:cstheme="majorBidi"/>
          <w:sz w:val="24"/>
        </w:rPr>
        <w:t xml:space="preserve"> 3.85 and </w:t>
      </w:r>
      <w:r w:rsidRPr="00D33598">
        <w:rPr>
          <w:rFonts w:ascii="Cambria Math" w:eastAsia="MinionMath-Regular" w:hAnsi="Cambria Math" w:cs="Cambria Math"/>
          <w:sz w:val="24"/>
        </w:rPr>
        <w:t>𝛿</w:t>
      </w:r>
      <w:r w:rsidRPr="00D33598">
        <w:rPr>
          <w:rFonts w:asciiTheme="majorBidi" w:hAnsiTheme="majorBidi" w:cstheme="majorBidi"/>
          <w:sz w:val="24"/>
          <w:vertAlign w:val="subscript"/>
        </w:rPr>
        <w:t>C</w:t>
      </w:r>
      <w:r w:rsidRPr="00D33598">
        <w:rPr>
          <w:rFonts w:asciiTheme="majorBidi" w:hAnsiTheme="majorBidi" w:cstheme="majorBidi"/>
          <w:sz w:val="24"/>
        </w:rPr>
        <w:t xml:space="preserve"> 55.61 ppm. Contrary to CA1, the NMR signals of C-</w:t>
      </w:r>
      <w:proofErr w:type="gramStart"/>
      <w:r w:rsidRPr="00D33598">
        <w:rPr>
          <w:rFonts w:asciiTheme="majorBidi" w:hAnsiTheme="majorBidi" w:cstheme="majorBidi"/>
          <w:sz w:val="24"/>
        </w:rPr>
        <w:t>1''</w:t>
      </w:r>
      <w:proofErr w:type="gramEnd"/>
      <w:r w:rsidRPr="00D33598">
        <w:rPr>
          <w:rFonts w:asciiTheme="majorBidi" w:hAnsiTheme="majorBidi" w:cstheme="majorBidi"/>
          <w:sz w:val="24"/>
        </w:rPr>
        <w:t xml:space="preserve"> (</w:t>
      </w:r>
      <w:r w:rsidRPr="00D33598">
        <w:rPr>
          <w:rFonts w:ascii="Cambria Math" w:eastAsia="MinionMath-Regular" w:hAnsi="Cambria Math" w:cs="Cambria Math"/>
          <w:sz w:val="24"/>
        </w:rPr>
        <w:t>𝛿</w:t>
      </w:r>
      <w:r w:rsidRPr="00D33598">
        <w:rPr>
          <w:rFonts w:asciiTheme="majorBidi" w:hAnsiTheme="majorBidi" w:cstheme="majorBidi"/>
          <w:sz w:val="24"/>
          <w:vertAlign w:val="subscript"/>
        </w:rPr>
        <w:t>H</w:t>
      </w:r>
      <w:r w:rsidRPr="00D33598">
        <w:rPr>
          <w:rFonts w:asciiTheme="majorBidi" w:hAnsiTheme="majorBidi" w:cstheme="majorBidi"/>
          <w:sz w:val="24"/>
        </w:rPr>
        <w:t xml:space="preserve"> 5.23 (s) and </w:t>
      </w:r>
      <w:r w:rsidRPr="00D33598">
        <w:rPr>
          <w:rFonts w:ascii="Cambria Math" w:eastAsia="MinionMath-Regular" w:hAnsi="Cambria Math" w:cs="Cambria Math"/>
          <w:sz w:val="24"/>
        </w:rPr>
        <w:t>𝛿</w:t>
      </w:r>
      <w:r w:rsidRPr="00D33598">
        <w:rPr>
          <w:rFonts w:asciiTheme="majorBidi" w:hAnsiTheme="majorBidi" w:cstheme="majorBidi"/>
          <w:sz w:val="24"/>
          <w:vertAlign w:val="subscript"/>
        </w:rPr>
        <w:t xml:space="preserve">C </w:t>
      </w:r>
      <w:r w:rsidRPr="00D33598">
        <w:rPr>
          <w:rFonts w:asciiTheme="majorBidi" w:hAnsiTheme="majorBidi" w:cstheme="majorBidi"/>
          <w:sz w:val="24"/>
        </w:rPr>
        <w:t xml:space="preserve">71.25) is more downfield because of the </w:t>
      </w:r>
      <w:proofErr w:type="gramStart"/>
      <w:r w:rsidRPr="00D33598">
        <w:rPr>
          <w:rFonts w:asciiTheme="majorBidi" w:hAnsiTheme="majorBidi" w:cstheme="majorBidi"/>
          <w:sz w:val="24"/>
        </w:rPr>
        <w:t>ring current</w:t>
      </w:r>
      <w:proofErr w:type="gramEnd"/>
      <w:r w:rsidRPr="00D33598">
        <w:rPr>
          <w:rFonts w:asciiTheme="majorBidi" w:hAnsiTheme="majorBidi" w:cstheme="majorBidi"/>
          <w:sz w:val="24"/>
        </w:rPr>
        <w:t xml:space="preserve"> effect.</w:t>
      </w:r>
      <w:r w:rsidRPr="00D33598">
        <w:rPr>
          <w:rFonts w:asciiTheme="majorBidi" w:hAnsiTheme="majorBidi" w:cstheme="majorBidi"/>
          <w:sz w:val="24"/>
          <w:lang w:bidi="ar-EG"/>
        </w:rPr>
        <w:t xml:space="preserve"> </w:t>
      </w:r>
      <w:r w:rsidRPr="00D33598">
        <w:rPr>
          <w:rFonts w:asciiTheme="majorBidi" w:hAnsiTheme="majorBidi" w:cstheme="majorBidi"/>
          <w:sz w:val="24"/>
        </w:rPr>
        <w:t xml:space="preserve">The morpholine ring is elucidated from two triplets at </w:t>
      </w:r>
      <w:r w:rsidRPr="00D33598">
        <w:rPr>
          <w:rFonts w:ascii="Cambria Math" w:eastAsia="MinionMath-Regular" w:hAnsi="Cambria Math" w:cs="Cambria Math"/>
          <w:sz w:val="24"/>
        </w:rPr>
        <w:t>𝛿</w:t>
      </w:r>
      <w:r w:rsidRPr="00D33598">
        <w:rPr>
          <w:rFonts w:asciiTheme="majorBidi" w:hAnsiTheme="majorBidi" w:cstheme="majorBidi"/>
          <w:sz w:val="24"/>
          <w:vertAlign w:val="subscript"/>
        </w:rPr>
        <w:t>H</w:t>
      </w:r>
      <w:r w:rsidRPr="00D33598">
        <w:rPr>
          <w:rFonts w:asciiTheme="majorBidi" w:hAnsiTheme="majorBidi" w:cstheme="majorBidi"/>
          <w:sz w:val="24"/>
        </w:rPr>
        <w:t xml:space="preserve"> 3.25 and 2.63 ppm and two </w:t>
      </w:r>
      <w:r w:rsidRPr="00D33598">
        <w:rPr>
          <w:rFonts w:asciiTheme="majorBidi" w:hAnsiTheme="majorBidi" w:cstheme="majorBidi"/>
          <w:sz w:val="24"/>
          <w:vertAlign w:val="superscript"/>
        </w:rPr>
        <w:t>13</w:t>
      </w:r>
      <w:r w:rsidRPr="00D33598">
        <w:rPr>
          <w:rFonts w:asciiTheme="majorBidi" w:hAnsiTheme="majorBidi" w:cstheme="majorBidi"/>
          <w:sz w:val="24"/>
        </w:rPr>
        <w:t xml:space="preserve">C NMR signals at </w:t>
      </w:r>
      <w:r w:rsidRPr="00D33598">
        <w:rPr>
          <w:rFonts w:ascii="Cambria Math" w:eastAsia="MinionMath-Regular" w:hAnsi="Cambria Math" w:cs="Cambria Math"/>
          <w:sz w:val="24"/>
        </w:rPr>
        <w:t>𝛿</w:t>
      </w:r>
      <w:r w:rsidRPr="00D33598">
        <w:rPr>
          <w:rFonts w:asciiTheme="majorBidi" w:hAnsiTheme="majorBidi" w:cstheme="majorBidi"/>
          <w:sz w:val="24"/>
          <w:vertAlign w:val="subscript"/>
        </w:rPr>
        <w:t>C</w:t>
      </w:r>
      <w:r w:rsidRPr="00D33598">
        <w:rPr>
          <w:rFonts w:asciiTheme="majorBidi" w:hAnsiTheme="majorBidi" w:cstheme="majorBidi"/>
          <w:sz w:val="24"/>
        </w:rPr>
        <w:t xml:space="preserve"> 52.86 and 68.23 ppm.</w:t>
      </w:r>
    </w:p>
    <w:p w14:paraId="6A454574" w14:textId="096BE6F0" w:rsidR="00F906CF" w:rsidRPr="0024768D" w:rsidRDefault="0024768D" w:rsidP="00CF6FFE">
      <w:pPr>
        <w:pStyle w:val="NormalWeb"/>
        <w:spacing w:before="0" w:beforeAutospacing="0" w:after="0" w:afterAutospacing="0" w:line="360" w:lineRule="auto"/>
        <w:rPr>
          <w:b/>
          <w:bCs/>
        </w:rPr>
      </w:pPr>
      <w:r w:rsidRPr="0024768D">
        <w:rPr>
          <w:b/>
          <w:bCs/>
        </w:rPr>
        <w:lastRenderedPageBreak/>
        <w:t>Table S1. Molecular docking grid box size and dimensions</w:t>
      </w:r>
    </w:p>
    <w:tbl>
      <w:tblPr>
        <w:tblStyle w:val="TableGrid"/>
        <w:tblW w:w="757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5"/>
        <w:gridCol w:w="3199"/>
        <w:gridCol w:w="3240"/>
      </w:tblGrid>
      <w:tr w:rsidR="0024768D" w:rsidRPr="00137BBE" w14:paraId="42B23BAE" w14:textId="77777777" w:rsidTr="00CF6FFE">
        <w:tc>
          <w:tcPr>
            <w:tcW w:w="1135" w:type="dxa"/>
          </w:tcPr>
          <w:p w14:paraId="3C45FEDB" w14:textId="77777777" w:rsidR="0024768D" w:rsidRPr="00137BBE" w:rsidRDefault="0024768D" w:rsidP="00CF6FFE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199" w:type="dxa"/>
            <w:vAlign w:val="center"/>
          </w:tcPr>
          <w:p w14:paraId="644EE8EE" w14:textId="3E232149" w:rsidR="0024768D" w:rsidRPr="00137BBE" w:rsidRDefault="0024768D" w:rsidP="00CF6FF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Grid box size (</w:t>
            </w:r>
            <w:r w:rsidRPr="0024768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Å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)</w:t>
            </w:r>
          </w:p>
        </w:tc>
        <w:tc>
          <w:tcPr>
            <w:tcW w:w="3240" w:type="dxa"/>
            <w:vAlign w:val="center"/>
          </w:tcPr>
          <w:p w14:paraId="424AD657" w14:textId="448082C4" w:rsidR="0024768D" w:rsidRPr="00137BBE" w:rsidRDefault="0024768D" w:rsidP="00CF6FF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Grid box dimension (</w:t>
            </w:r>
            <w:r w:rsidRPr="0024768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Å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)</w:t>
            </w:r>
          </w:p>
        </w:tc>
      </w:tr>
      <w:tr w:rsidR="0024768D" w:rsidRPr="00137BBE" w14:paraId="2E7B0E37" w14:textId="77777777" w:rsidTr="00CF6FFE">
        <w:tc>
          <w:tcPr>
            <w:tcW w:w="1135" w:type="dxa"/>
            <w:vAlign w:val="center"/>
          </w:tcPr>
          <w:p w14:paraId="4AA85C46" w14:textId="0766DC2A" w:rsidR="0024768D" w:rsidRPr="00137BBE" w:rsidRDefault="0024768D" w:rsidP="00CF6FF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Caspase-3</w:t>
            </w:r>
          </w:p>
        </w:tc>
        <w:tc>
          <w:tcPr>
            <w:tcW w:w="3199" w:type="dxa"/>
            <w:vAlign w:val="center"/>
          </w:tcPr>
          <w:p w14:paraId="57FD2076" w14:textId="0281F583" w:rsidR="0024768D" w:rsidRPr="00137BBE" w:rsidRDefault="0024768D" w:rsidP="00CF6FF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0 x 40 x 40</w:t>
            </w:r>
          </w:p>
        </w:tc>
        <w:tc>
          <w:tcPr>
            <w:tcW w:w="3240" w:type="dxa"/>
            <w:vAlign w:val="center"/>
          </w:tcPr>
          <w:p w14:paraId="4F543FDE" w14:textId="2BEEB041" w:rsidR="0024768D" w:rsidRPr="00137BBE" w:rsidRDefault="0024768D" w:rsidP="00CF6FF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proofErr w:type="spellStart"/>
            <w:r w:rsidRPr="0024768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enter_x</w:t>
            </w:r>
            <w:proofErr w:type="spellEnd"/>
            <w:r w:rsidRPr="0024768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= 35.808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, </w:t>
            </w:r>
            <w:proofErr w:type="spellStart"/>
            <w:r w:rsidRPr="0024768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enter_y</w:t>
            </w:r>
            <w:proofErr w:type="spellEnd"/>
            <w:r w:rsidRPr="0024768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= 31.296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, and </w:t>
            </w:r>
            <w:proofErr w:type="spellStart"/>
            <w:r w:rsidRPr="0024768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enter_z</w:t>
            </w:r>
            <w:proofErr w:type="spellEnd"/>
            <w:r w:rsidRPr="0024768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= 29.251</w:t>
            </w:r>
          </w:p>
        </w:tc>
      </w:tr>
      <w:tr w:rsidR="0024768D" w:rsidRPr="00137BBE" w14:paraId="570743F9" w14:textId="77777777" w:rsidTr="00CF6FFE">
        <w:tc>
          <w:tcPr>
            <w:tcW w:w="1135" w:type="dxa"/>
            <w:vAlign w:val="center"/>
          </w:tcPr>
          <w:p w14:paraId="41DD12FF" w14:textId="1018F201" w:rsidR="0024768D" w:rsidRPr="00137BBE" w:rsidRDefault="0024768D" w:rsidP="00CF6FF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GFR</w:t>
            </w:r>
          </w:p>
        </w:tc>
        <w:tc>
          <w:tcPr>
            <w:tcW w:w="3199" w:type="dxa"/>
          </w:tcPr>
          <w:p w14:paraId="6AA9081C" w14:textId="119CA068" w:rsidR="0024768D" w:rsidRPr="00137BBE" w:rsidRDefault="0024768D" w:rsidP="00CF6FF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0 x 40 x 40</w:t>
            </w:r>
          </w:p>
        </w:tc>
        <w:tc>
          <w:tcPr>
            <w:tcW w:w="3240" w:type="dxa"/>
          </w:tcPr>
          <w:p w14:paraId="56BC6A75" w14:textId="060D9043" w:rsidR="0024768D" w:rsidRPr="00137BBE" w:rsidRDefault="0024768D" w:rsidP="00CF6FF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proofErr w:type="spellStart"/>
            <w:r w:rsidRPr="0024768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enter_x</w:t>
            </w:r>
            <w:proofErr w:type="spellEnd"/>
            <w:r w:rsidRPr="0024768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= -52.769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, </w:t>
            </w:r>
            <w:proofErr w:type="spellStart"/>
            <w:r w:rsidRPr="0024768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enter_y</w:t>
            </w:r>
            <w:proofErr w:type="spellEnd"/>
            <w:r w:rsidRPr="0024768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= 2.153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, and </w:t>
            </w:r>
            <w:proofErr w:type="spellStart"/>
            <w:r w:rsidRPr="0024768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enter_z</w:t>
            </w:r>
            <w:proofErr w:type="spellEnd"/>
            <w:r w:rsidRPr="0024768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= -27.729</w:t>
            </w:r>
          </w:p>
        </w:tc>
      </w:tr>
      <w:tr w:rsidR="0024768D" w:rsidRPr="00137BBE" w14:paraId="5ED4DC80" w14:textId="77777777" w:rsidTr="00CF6FFE">
        <w:tc>
          <w:tcPr>
            <w:tcW w:w="1135" w:type="dxa"/>
            <w:vAlign w:val="center"/>
          </w:tcPr>
          <w:p w14:paraId="4CC7887D" w14:textId="2808D36D" w:rsidR="0024768D" w:rsidRPr="00137BBE" w:rsidRDefault="0024768D" w:rsidP="00CF6FF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HER2</w:t>
            </w:r>
          </w:p>
        </w:tc>
        <w:tc>
          <w:tcPr>
            <w:tcW w:w="3199" w:type="dxa"/>
          </w:tcPr>
          <w:p w14:paraId="1158358E" w14:textId="68D02343" w:rsidR="0024768D" w:rsidRPr="00137BBE" w:rsidRDefault="0024768D" w:rsidP="00CF6FF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0 x 50 x 40</w:t>
            </w:r>
          </w:p>
        </w:tc>
        <w:tc>
          <w:tcPr>
            <w:tcW w:w="3240" w:type="dxa"/>
          </w:tcPr>
          <w:p w14:paraId="28A07780" w14:textId="6C5B041B" w:rsidR="0024768D" w:rsidRPr="00137BBE" w:rsidRDefault="0024768D" w:rsidP="00CF6FF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proofErr w:type="spellStart"/>
            <w:r w:rsidRPr="0024768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enter_x</w:t>
            </w:r>
            <w:proofErr w:type="spellEnd"/>
            <w:r w:rsidRPr="0024768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= 18.755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, </w:t>
            </w:r>
            <w:proofErr w:type="spellStart"/>
            <w:r w:rsidRPr="0024768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enter_y</w:t>
            </w:r>
            <w:proofErr w:type="spellEnd"/>
            <w:r w:rsidRPr="0024768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= 20.514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, and </w:t>
            </w:r>
            <w:proofErr w:type="spellStart"/>
            <w:r w:rsidRPr="0024768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enter_z</w:t>
            </w:r>
            <w:proofErr w:type="spellEnd"/>
            <w:r w:rsidRPr="0024768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= 25.918</w:t>
            </w:r>
          </w:p>
        </w:tc>
      </w:tr>
      <w:tr w:rsidR="0024768D" w:rsidRPr="00137BBE" w14:paraId="0310E9A7" w14:textId="77777777" w:rsidTr="00CF6FFE">
        <w:tc>
          <w:tcPr>
            <w:tcW w:w="1135" w:type="dxa"/>
            <w:vAlign w:val="center"/>
          </w:tcPr>
          <w:p w14:paraId="271C0307" w14:textId="75A3C5E0" w:rsidR="0024768D" w:rsidRPr="00137BBE" w:rsidRDefault="0024768D" w:rsidP="00CF6FF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VEGFR 2</w:t>
            </w:r>
          </w:p>
        </w:tc>
        <w:tc>
          <w:tcPr>
            <w:tcW w:w="3199" w:type="dxa"/>
          </w:tcPr>
          <w:p w14:paraId="6EBF611D" w14:textId="07E8D806" w:rsidR="0024768D" w:rsidRPr="00137BBE" w:rsidRDefault="0024768D" w:rsidP="00CF6FF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0 x 40 x 40</w:t>
            </w:r>
          </w:p>
        </w:tc>
        <w:tc>
          <w:tcPr>
            <w:tcW w:w="3240" w:type="dxa"/>
          </w:tcPr>
          <w:p w14:paraId="38770338" w14:textId="11C9F989" w:rsidR="0024768D" w:rsidRPr="00137BBE" w:rsidRDefault="0024768D" w:rsidP="00CF6FF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proofErr w:type="spellStart"/>
            <w:r w:rsidRPr="0024768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enter_x</w:t>
            </w:r>
            <w:proofErr w:type="spellEnd"/>
            <w:r w:rsidRPr="0024768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= 36.014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, </w:t>
            </w:r>
            <w:proofErr w:type="spellStart"/>
            <w:r w:rsidRPr="0024768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enter_y</w:t>
            </w:r>
            <w:proofErr w:type="spellEnd"/>
            <w:r w:rsidRPr="0024768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= 34.045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, and </w:t>
            </w:r>
            <w:proofErr w:type="spellStart"/>
            <w:r w:rsidRPr="0024768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enter_z</w:t>
            </w:r>
            <w:proofErr w:type="spellEnd"/>
            <w:r w:rsidRPr="0024768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= 13.867</w:t>
            </w:r>
          </w:p>
        </w:tc>
      </w:tr>
    </w:tbl>
    <w:p w14:paraId="22F6F617" w14:textId="77777777" w:rsidR="00F906CF" w:rsidRDefault="00F906CF" w:rsidP="00CF6FFE">
      <w:pPr>
        <w:pStyle w:val="NormalWeb"/>
        <w:spacing w:before="0" w:beforeAutospacing="0" w:after="0" w:afterAutospacing="0" w:line="360" w:lineRule="auto"/>
      </w:pPr>
    </w:p>
    <w:p w14:paraId="1679C58D" w14:textId="54AC3B6E" w:rsidR="00F906CF" w:rsidRDefault="00F906CF" w:rsidP="00CF6FFE">
      <w:pPr>
        <w:pStyle w:val="NormalWeb"/>
        <w:spacing w:before="0" w:beforeAutospacing="0" w:after="0" w:afterAutospacing="0" w:line="360" w:lineRule="auto"/>
        <w:rPr>
          <w:b/>
          <w:bCs/>
        </w:rPr>
      </w:pPr>
      <w:r>
        <w:rPr>
          <w:b/>
          <w:bCs/>
        </w:rPr>
        <w:t>Table S</w:t>
      </w:r>
      <w:r w:rsidR="0024768D">
        <w:rPr>
          <w:b/>
          <w:bCs/>
        </w:rPr>
        <w:t>2</w:t>
      </w:r>
      <w:r>
        <w:rPr>
          <w:b/>
          <w:bCs/>
        </w:rPr>
        <w:t>.</w:t>
      </w:r>
      <w:r w:rsidRPr="00F906CF">
        <w:rPr>
          <w:b/>
          <w:bCs/>
        </w:rPr>
        <w:t xml:space="preserve"> Electronic &amp; steric contributions of the new substitu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"/>
        <w:gridCol w:w="1633"/>
        <w:gridCol w:w="3856"/>
        <w:gridCol w:w="2967"/>
      </w:tblGrid>
      <w:tr w:rsidR="00F906CF" w:rsidRPr="00F906CF" w14:paraId="60735F12" w14:textId="77777777" w:rsidTr="00F906CF">
        <w:trPr>
          <w:tblHeader/>
        </w:trPr>
        <w:tc>
          <w:tcPr>
            <w:tcW w:w="0" w:type="auto"/>
            <w:vAlign w:val="center"/>
            <w:hideMark/>
          </w:tcPr>
          <w:p w14:paraId="589C68FE" w14:textId="77777777" w:rsidR="00F906CF" w:rsidRPr="00F906CF" w:rsidRDefault="00F906CF" w:rsidP="00CF6FFE">
            <w:pPr>
              <w:pStyle w:val="NormalWeb"/>
              <w:spacing w:line="276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F906CF">
              <w:rPr>
                <w:rFonts w:ascii="Cambria" w:hAnsi="Cambria"/>
                <w:b/>
                <w:bCs/>
                <w:sz w:val="20"/>
                <w:szCs w:val="20"/>
              </w:rPr>
              <w:t>Analogue</w:t>
            </w:r>
          </w:p>
        </w:tc>
        <w:tc>
          <w:tcPr>
            <w:tcW w:w="0" w:type="auto"/>
            <w:vAlign w:val="center"/>
            <w:hideMark/>
          </w:tcPr>
          <w:p w14:paraId="0374D003" w14:textId="77777777" w:rsidR="00F906CF" w:rsidRPr="00F906CF" w:rsidRDefault="00F906CF" w:rsidP="00CF6FFE">
            <w:pPr>
              <w:pStyle w:val="NormalWeb"/>
              <w:spacing w:line="276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F906CF">
              <w:rPr>
                <w:rFonts w:ascii="Cambria" w:hAnsi="Cambria"/>
                <w:b/>
                <w:bCs/>
                <w:sz w:val="20"/>
                <w:szCs w:val="20"/>
              </w:rPr>
              <w:t>Key substituent(s)</w:t>
            </w:r>
          </w:p>
        </w:tc>
        <w:tc>
          <w:tcPr>
            <w:tcW w:w="0" w:type="auto"/>
            <w:vAlign w:val="center"/>
            <w:hideMark/>
          </w:tcPr>
          <w:p w14:paraId="335CC09B" w14:textId="62834A85" w:rsidR="00F906CF" w:rsidRPr="00F906CF" w:rsidRDefault="00F906CF" w:rsidP="00CF6FFE">
            <w:pPr>
              <w:pStyle w:val="NormalWeb"/>
              <w:spacing w:line="276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F906CF">
              <w:rPr>
                <w:rFonts w:ascii="Cambria" w:hAnsi="Cambria"/>
                <w:b/>
                <w:bCs/>
                <w:sz w:val="20"/>
                <w:szCs w:val="20"/>
              </w:rPr>
              <w:t>How the group stabilizes the phenoxy-type radical generated at 7-OH*</w:t>
            </w:r>
          </w:p>
        </w:tc>
        <w:tc>
          <w:tcPr>
            <w:tcW w:w="0" w:type="auto"/>
            <w:vAlign w:val="center"/>
            <w:hideMark/>
          </w:tcPr>
          <w:p w14:paraId="0855D906" w14:textId="77777777" w:rsidR="00F906CF" w:rsidRPr="00F906CF" w:rsidRDefault="00F906CF" w:rsidP="00CF6FFE">
            <w:pPr>
              <w:pStyle w:val="NormalWeb"/>
              <w:spacing w:line="276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F906CF">
              <w:rPr>
                <w:rFonts w:ascii="Cambria" w:hAnsi="Cambria"/>
                <w:b/>
                <w:bCs/>
                <w:sz w:val="20"/>
                <w:szCs w:val="20"/>
              </w:rPr>
              <w:t>Notes</w:t>
            </w:r>
          </w:p>
        </w:tc>
      </w:tr>
      <w:tr w:rsidR="00F906CF" w:rsidRPr="00F906CF" w14:paraId="789669FE" w14:textId="77777777" w:rsidTr="00F906CF">
        <w:tc>
          <w:tcPr>
            <w:tcW w:w="0" w:type="auto"/>
            <w:vAlign w:val="center"/>
            <w:hideMark/>
          </w:tcPr>
          <w:p w14:paraId="45130F9A" w14:textId="77777777" w:rsidR="00F906CF" w:rsidRPr="00F906CF" w:rsidRDefault="00F906CF" w:rsidP="00CF6FFE">
            <w:pPr>
              <w:pStyle w:val="NormalWeb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906CF">
              <w:rPr>
                <w:rFonts w:ascii="Cambria" w:hAnsi="Cambria"/>
                <w:b/>
                <w:bCs/>
                <w:sz w:val="20"/>
                <w:szCs w:val="20"/>
              </w:rPr>
              <w:t>CA1</w:t>
            </w:r>
          </w:p>
        </w:tc>
        <w:tc>
          <w:tcPr>
            <w:tcW w:w="0" w:type="auto"/>
            <w:vAlign w:val="center"/>
            <w:hideMark/>
          </w:tcPr>
          <w:p w14:paraId="074A6D87" w14:textId="77777777" w:rsidR="00F906CF" w:rsidRPr="00F906CF" w:rsidRDefault="00F906CF" w:rsidP="00CF6FFE">
            <w:pPr>
              <w:pStyle w:val="NormalWeb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906CF">
              <w:rPr>
                <w:rFonts w:ascii="Cambria" w:hAnsi="Cambria"/>
                <w:sz w:val="20"/>
                <w:szCs w:val="20"/>
              </w:rPr>
              <w:t>Thiomorpholine (contains S)</w:t>
            </w:r>
          </w:p>
        </w:tc>
        <w:tc>
          <w:tcPr>
            <w:tcW w:w="0" w:type="auto"/>
            <w:vAlign w:val="center"/>
            <w:hideMark/>
          </w:tcPr>
          <w:p w14:paraId="4D587AB5" w14:textId="73D54D66" w:rsidR="00F906CF" w:rsidRPr="00F906CF" w:rsidRDefault="00F906CF" w:rsidP="00CF6FFE">
            <w:pPr>
              <w:pStyle w:val="NormalWeb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906CF">
              <w:rPr>
                <w:rFonts w:ascii="Cambria" w:hAnsi="Cambria"/>
                <w:sz w:val="20"/>
                <w:szCs w:val="20"/>
              </w:rPr>
              <w:t xml:space="preserve">• </w:t>
            </w:r>
            <w:r w:rsidRPr="00F906CF">
              <w:rPr>
                <w:rFonts w:ascii="Cambria" w:hAnsi="Cambria"/>
                <w:b/>
                <w:bCs/>
                <w:sz w:val="20"/>
                <w:szCs w:val="20"/>
              </w:rPr>
              <w:t>High polarizability of S (3p/3d)</w:t>
            </w:r>
            <w:r w:rsidRPr="00F906CF">
              <w:rPr>
                <w:rFonts w:ascii="Cambria" w:hAnsi="Cambria"/>
                <w:sz w:val="20"/>
                <w:szCs w:val="20"/>
              </w:rPr>
              <w:t>: allows dispersion of the unpaired electron through n(S) → σ*</w:t>
            </w:r>
            <w:r w:rsidRPr="00F906CF">
              <w:rPr>
                <w:rFonts w:ascii="Cambria" w:hAnsi="Cambria"/>
                <w:sz w:val="20"/>
                <w:szCs w:val="20"/>
                <w:vertAlign w:val="subscript"/>
              </w:rPr>
              <w:t>C–O</w:t>
            </w:r>
            <w:r w:rsidRPr="00F906CF">
              <w:rPr>
                <w:rFonts w:ascii="Cambria" w:hAnsi="Cambria"/>
                <w:sz w:val="20"/>
                <w:szCs w:val="20"/>
              </w:rPr>
              <w:t xml:space="preserve"> hyperconjugation and through‐bond π-delocalization.</w:t>
            </w:r>
            <w:r w:rsidRPr="00F906CF">
              <w:rPr>
                <w:rFonts w:ascii="Cambria" w:hAnsi="Cambria"/>
                <w:sz w:val="20"/>
                <w:szCs w:val="20"/>
              </w:rPr>
              <w:br/>
              <w:t xml:space="preserve">• </w:t>
            </w:r>
            <w:r w:rsidRPr="00F906CF">
              <w:rPr>
                <w:rFonts w:ascii="Cambria" w:hAnsi="Cambria"/>
                <w:b/>
                <w:bCs/>
                <w:sz w:val="20"/>
                <w:szCs w:val="20"/>
              </w:rPr>
              <w:t>σ-donor / π-acceptor balance</w:t>
            </w:r>
            <w:r w:rsidRPr="00F906CF">
              <w:rPr>
                <w:rFonts w:ascii="Cambria" w:hAnsi="Cambria"/>
                <w:sz w:val="20"/>
                <w:szCs w:val="20"/>
              </w:rPr>
              <w:t xml:space="preserve"> lowers the spin density on O</w:t>
            </w:r>
            <w:r w:rsidRPr="00F906CF">
              <w:rPr>
                <w:rFonts w:ascii="Cambria" w:hAnsi="Cambria"/>
                <w:sz w:val="20"/>
                <w:szCs w:val="20"/>
                <w:vertAlign w:val="subscript"/>
              </w:rPr>
              <w:t>7</w:t>
            </w:r>
            <w:r w:rsidRPr="00F906CF">
              <w:rPr>
                <w:rFonts w:ascii="Cambria" w:hAnsi="Cambria"/>
                <w:sz w:val="20"/>
                <w:szCs w:val="20"/>
              </w:rPr>
              <w:t>, reducing the localization penalty.</w:t>
            </w:r>
            <w:r w:rsidRPr="00F906CF">
              <w:rPr>
                <w:rFonts w:ascii="Cambria" w:hAnsi="Cambria"/>
                <w:sz w:val="20"/>
                <w:szCs w:val="20"/>
              </w:rPr>
              <w:br/>
              <w:t xml:space="preserve">• </w:t>
            </w:r>
            <w:r w:rsidRPr="00F906CF">
              <w:rPr>
                <w:rFonts w:ascii="Cambria" w:hAnsi="Cambria"/>
                <w:b/>
                <w:bCs/>
                <w:sz w:val="20"/>
                <w:szCs w:val="20"/>
              </w:rPr>
              <w:t>Steric bulk</w:t>
            </w:r>
            <w:r w:rsidRPr="00F906CF">
              <w:rPr>
                <w:rFonts w:ascii="Cambria" w:hAnsi="Cambria"/>
                <w:sz w:val="20"/>
                <w:szCs w:val="20"/>
              </w:rPr>
              <w:t xml:space="preserve"> around C-8 hinders radical–radical coupling, prolonging lifetime of the antioxidant intermediate.</w:t>
            </w:r>
          </w:p>
        </w:tc>
        <w:tc>
          <w:tcPr>
            <w:tcW w:w="0" w:type="auto"/>
            <w:vAlign w:val="center"/>
            <w:hideMark/>
          </w:tcPr>
          <w:p w14:paraId="5668411A" w14:textId="7FCDBB7D" w:rsidR="00F906CF" w:rsidRPr="00F906CF" w:rsidRDefault="00F906CF" w:rsidP="00CF6FFE">
            <w:pPr>
              <w:pStyle w:val="NormalWeb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906CF">
              <w:rPr>
                <w:rFonts w:ascii="Cambria" w:hAnsi="Cambria"/>
                <w:sz w:val="20"/>
                <w:szCs w:val="20"/>
              </w:rPr>
              <w:t>Similar S-assisted stabilization is documented for thioether‐modified flavonoids and for S-containing natural antioxidants.</w:t>
            </w:r>
          </w:p>
        </w:tc>
      </w:tr>
      <w:tr w:rsidR="00F906CF" w:rsidRPr="00F906CF" w14:paraId="735924AB" w14:textId="77777777" w:rsidTr="00F906CF">
        <w:tc>
          <w:tcPr>
            <w:tcW w:w="0" w:type="auto"/>
            <w:vAlign w:val="center"/>
            <w:hideMark/>
          </w:tcPr>
          <w:p w14:paraId="3D6D3686" w14:textId="77777777" w:rsidR="00F906CF" w:rsidRPr="00F906CF" w:rsidRDefault="00F906CF" w:rsidP="00CF6FFE">
            <w:pPr>
              <w:pStyle w:val="NormalWeb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906CF">
              <w:rPr>
                <w:rFonts w:ascii="Cambria" w:hAnsi="Cambria"/>
                <w:b/>
                <w:bCs/>
                <w:sz w:val="20"/>
                <w:szCs w:val="20"/>
              </w:rPr>
              <w:t>CA4</w:t>
            </w:r>
          </w:p>
        </w:tc>
        <w:tc>
          <w:tcPr>
            <w:tcW w:w="0" w:type="auto"/>
            <w:vAlign w:val="center"/>
            <w:hideMark/>
          </w:tcPr>
          <w:p w14:paraId="21D19942" w14:textId="16D3A495" w:rsidR="00F906CF" w:rsidRPr="00F906CF" w:rsidRDefault="00F906CF" w:rsidP="00CF6FFE">
            <w:pPr>
              <w:pStyle w:val="NormalWeb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906CF">
              <w:rPr>
                <w:rFonts w:ascii="Cambria" w:hAnsi="Cambria"/>
                <w:sz w:val="20"/>
                <w:szCs w:val="20"/>
              </w:rPr>
              <w:t>(</w:t>
            </w:r>
            <w:proofErr w:type="spellStart"/>
            <w:r w:rsidRPr="00F906CF">
              <w:rPr>
                <w:rFonts w:ascii="Cambria" w:hAnsi="Cambria"/>
                <w:sz w:val="20"/>
                <w:szCs w:val="20"/>
              </w:rPr>
              <w:t>i</w:t>
            </w:r>
            <w:proofErr w:type="spellEnd"/>
            <w:r w:rsidRPr="00F906CF">
              <w:rPr>
                <w:rFonts w:ascii="Cambria" w:hAnsi="Cambria"/>
                <w:sz w:val="20"/>
                <w:szCs w:val="20"/>
              </w:rPr>
              <w:t>) para-</w:t>
            </w:r>
            <w:proofErr w:type="spellStart"/>
            <w:r w:rsidRPr="00F906CF">
              <w:rPr>
                <w:rFonts w:ascii="Cambria" w:hAnsi="Cambria"/>
                <w:sz w:val="20"/>
                <w:szCs w:val="20"/>
              </w:rPr>
              <w:t>OMe</w:t>
            </w:r>
            <w:proofErr w:type="spellEnd"/>
            <w:r w:rsidRPr="00F906CF">
              <w:rPr>
                <w:rFonts w:ascii="Cambria" w:hAnsi="Cambria"/>
                <w:sz w:val="20"/>
                <w:szCs w:val="20"/>
              </w:rPr>
              <w:t xml:space="preserve"> group</w:t>
            </w:r>
            <w:r w:rsidRPr="00F906CF">
              <w:rPr>
                <w:rFonts w:ascii="Cambria" w:hAnsi="Cambria"/>
                <w:sz w:val="20"/>
                <w:szCs w:val="20"/>
              </w:rPr>
              <w:br/>
              <w:t xml:space="preserve">(ii) </w:t>
            </w:r>
            <w:r w:rsidRPr="00E80DE9">
              <w:rPr>
                <w:rFonts w:ascii="Cambria" w:hAnsi="Cambria"/>
                <w:sz w:val="20"/>
                <w:szCs w:val="20"/>
              </w:rPr>
              <w:t>p-C₆H₄-</w:t>
            </w:r>
            <w:proofErr w:type="spellStart"/>
            <w:r w:rsidRPr="00E80DE9">
              <w:rPr>
                <w:rFonts w:ascii="Cambria" w:hAnsi="Cambria"/>
                <w:sz w:val="20"/>
                <w:szCs w:val="20"/>
              </w:rPr>
              <w:t>OMe</w:t>
            </w:r>
            <w:proofErr w:type="spellEnd"/>
            <w:r w:rsidRPr="00F906CF">
              <w:rPr>
                <w:rFonts w:ascii="Cambria" w:hAnsi="Cambria"/>
                <w:sz w:val="20"/>
                <w:szCs w:val="20"/>
              </w:rPr>
              <w:t xml:space="preserve"> group</w:t>
            </w:r>
          </w:p>
        </w:tc>
        <w:tc>
          <w:tcPr>
            <w:tcW w:w="0" w:type="auto"/>
            <w:vAlign w:val="center"/>
            <w:hideMark/>
          </w:tcPr>
          <w:p w14:paraId="00F14602" w14:textId="0B7D9EEC" w:rsidR="00F906CF" w:rsidRPr="00F906CF" w:rsidRDefault="00F906CF" w:rsidP="00CF6FFE">
            <w:pPr>
              <w:pStyle w:val="NormalWeb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906CF">
              <w:rPr>
                <w:rFonts w:ascii="Cambria" w:hAnsi="Cambria"/>
                <w:sz w:val="20"/>
                <w:szCs w:val="20"/>
              </w:rPr>
              <w:t xml:space="preserve">• </w:t>
            </w:r>
            <w:r w:rsidRPr="00F906CF">
              <w:rPr>
                <w:rFonts w:ascii="Cambria" w:hAnsi="Cambria"/>
                <w:b/>
                <w:bCs/>
                <w:sz w:val="20"/>
                <w:szCs w:val="20"/>
              </w:rPr>
              <w:t>+M (</w:t>
            </w:r>
            <w:proofErr w:type="spellStart"/>
            <w:r w:rsidRPr="00F906CF">
              <w:rPr>
                <w:rFonts w:ascii="Cambria" w:hAnsi="Cambria"/>
                <w:b/>
                <w:bCs/>
                <w:sz w:val="20"/>
                <w:szCs w:val="20"/>
              </w:rPr>
              <w:t>mesomeric</w:t>
            </w:r>
            <w:proofErr w:type="spellEnd"/>
            <w:r w:rsidRPr="00F906CF">
              <w:rPr>
                <w:rFonts w:ascii="Cambria" w:hAnsi="Cambria"/>
                <w:b/>
                <w:bCs/>
                <w:sz w:val="20"/>
                <w:szCs w:val="20"/>
              </w:rPr>
              <w:t xml:space="preserve">) donation of </w:t>
            </w:r>
            <w:proofErr w:type="spellStart"/>
            <w:r w:rsidRPr="00F906CF">
              <w:rPr>
                <w:rFonts w:ascii="Cambria" w:hAnsi="Cambria"/>
                <w:b/>
                <w:bCs/>
                <w:sz w:val="20"/>
                <w:szCs w:val="20"/>
              </w:rPr>
              <w:t>OMe</w:t>
            </w:r>
            <w:proofErr w:type="spellEnd"/>
            <w:r w:rsidRPr="00F906CF">
              <w:rPr>
                <w:rFonts w:ascii="Cambria" w:hAnsi="Cambria"/>
                <w:sz w:val="20"/>
                <w:szCs w:val="20"/>
              </w:rPr>
              <w:t xml:space="preserve"> injects electron density into the π-system, stabilizing the phenoxy radical by resonance (O–C=C–</w:t>
            </w:r>
            <w:proofErr w:type="spellStart"/>
            <w:r w:rsidRPr="00F906CF">
              <w:rPr>
                <w:rFonts w:ascii="Cambria" w:hAnsi="Cambria"/>
                <w:sz w:val="20"/>
                <w:szCs w:val="20"/>
              </w:rPr>
              <w:t>OMe</w:t>
            </w:r>
            <w:proofErr w:type="spellEnd"/>
            <w:r w:rsidRPr="00F906CF">
              <w:rPr>
                <w:rFonts w:ascii="Cambria" w:hAnsi="Cambria"/>
                <w:sz w:val="20"/>
                <w:szCs w:val="20"/>
              </w:rPr>
              <w:t xml:space="preserve"> conjugation).</w:t>
            </w:r>
            <w:r w:rsidRPr="00F906CF">
              <w:rPr>
                <w:rFonts w:ascii="Cambria" w:hAnsi="Cambria"/>
                <w:sz w:val="20"/>
                <w:szCs w:val="20"/>
              </w:rPr>
              <w:br/>
              <w:t xml:space="preserve">• </w:t>
            </w:r>
            <w:r w:rsidRPr="00F906CF">
              <w:rPr>
                <w:rFonts w:ascii="Cambria" w:hAnsi="Cambria"/>
                <w:b/>
                <w:bCs/>
                <w:sz w:val="20"/>
                <w:szCs w:val="20"/>
              </w:rPr>
              <w:t>Extended conjugation</w:t>
            </w:r>
            <w:r w:rsidRPr="00F906CF">
              <w:rPr>
                <w:rFonts w:ascii="Cambria" w:hAnsi="Cambria"/>
                <w:sz w:val="20"/>
                <w:szCs w:val="20"/>
              </w:rPr>
              <w:t xml:space="preserve"> across the tethered </w:t>
            </w:r>
            <w:r w:rsidRPr="00F906CF">
              <w:rPr>
                <w:rFonts w:ascii="Cambria" w:hAnsi="Cambria"/>
                <w:i/>
                <w:iCs/>
                <w:sz w:val="20"/>
                <w:szCs w:val="20"/>
              </w:rPr>
              <w:t>p</w:t>
            </w:r>
            <w:r w:rsidRPr="00F906CF">
              <w:rPr>
                <w:rFonts w:ascii="Cambria" w:hAnsi="Cambria"/>
                <w:sz w:val="20"/>
                <w:szCs w:val="20"/>
              </w:rPr>
              <w:t>-methoxyphenyl ring provides an additional sink for the unpaired spin (spin delocalization over 19 π-atoms).</w:t>
            </w:r>
            <w:r w:rsidRPr="00F906CF">
              <w:rPr>
                <w:rFonts w:ascii="Cambria" w:hAnsi="Cambria"/>
                <w:sz w:val="20"/>
                <w:szCs w:val="20"/>
              </w:rPr>
              <w:br/>
              <w:t xml:space="preserve">• </w:t>
            </w:r>
            <w:r w:rsidRPr="00F906CF">
              <w:rPr>
                <w:rFonts w:ascii="Cambria" w:hAnsi="Cambria"/>
                <w:b/>
                <w:bCs/>
                <w:sz w:val="20"/>
                <w:szCs w:val="20"/>
              </w:rPr>
              <w:t>Steric shielding</w:t>
            </w:r>
            <w:r w:rsidRPr="00F906CF">
              <w:rPr>
                <w:rFonts w:ascii="Cambria" w:hAnsi="Cambria"/>
                <w:sz w:val="20"/>
                <w:szCs w:val="20"/>
              </w:rPr>
              <w:t xml:space="preserve"> (torsion of the arm) again retards bimolecular decay.</w:t>
            </w:r>
          </w:p>
        </w:tc>
        <w:tc>
          <w:tcPr>
            <w:tcW w:w="0" w:type="auto"/>
            <w:vAlign w:val="center"/>
            <w:hideMark/>
          </w:tcPr>
          <w:p w14:paraId="431763B6" w14:textId="307E0C75" w:rsidR="00F906CF" w:rsidRPr="00F906CF" w:rsidRDefault="00F906CF" w:rsidP="00CF6FFE">
            <w:pPr>
              <w:pStyle w:val="NormalWeb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F906CF">
              <w:rPr>
                <w:rFonts w:ascii="Cambria" w:hAnsi="Cambria"/>
                <w:sz w:val="20"/>
                <w:szCs w:val="20"/>
              </w:rPr>
              <w:t>The methoxy effect is analogous to the well-known stabilization in 4′-OMe-quercetin derivatives.</w:t>
            </w:r>
          </w:p>
        </w:tc>
      </w:tr>
    </w:tbl>
    <w:p w14:paraId="3DE09A79" w14:textId="77777777" w:rsidR="00F906CF" w:rsidRPr="00F906CF" w:rsidRDefault="00F906CF" w:rsidP="00CF6FFE">
      <w:pPr>
        <w:pStyle w:val="NormalWeb"/>
        <w:spacing w:before="0" w:beforeAutospacing="0" w:after="0" w:afterAutospacing="0" w:line="360" w:lineRule="auto"/>
      </w:pPr>
      <w:r w:rsidRPr="00F906CF">
        <w:rPr>
          <w:i/>
          <w:iCs/>
          <w:sz w:val="20"/>
          <w:szCs w:val="20"/>
        </w:rPr>
        <w:t>* Computational work and experimental assays identify 7-OH as the preferred H-donor site in all analogues</w:t>
      </w:r>
      <w:r w:rsidRPr="00F906CF">
        <w:t>.</w:t>
      </w:r>
    </w:p>
    <w:p w14:paraId="0869F8C3" w14:textId="77777777" w:rsidR="00F906CF" w:rsidRDefault="00F906CF" w:rsidP="00CF6FFE">
      <w:pPr>
        <w:pStyle w:val="NormalWeb"/>
        <w:spacing w:before="0" w:beforeAutospacing="0" w:after="0" w:afterAutospacing="0" w:line="360" w:lineRule="auto"/>
        <w:rPr>
          <w:b/>
          <w:bCs/>
        </w:rPr>
      </w:pPr>
    </w:p>
    <w:p w14:paraId="71C50BD9" w14:textId="77777777" w:rsidR="00CF6FFE" w:rsidRDefault="00CF6FFE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b/>
          <w:bCs/>
        </w:rPr>
        <w:br w:type="page"/>
      </w:r>
    </w:p>
    <w:p w14:paraId="5C717481" w14:textId="2A1E919D" w:rsidR="00F906CF" w:rsidRPr="00F906CF" w:rsidRDefault="00F906CF" w:rsidP="00CF6FFE">
      <w:pPr>
        <w:pStyle w:val="NormalWeb"/>
        <w:spacing w:before="0" w:beforeAutospacing="0" w:after="0" w:afterAutospacing="0" w:line="360" w:lineRule="auto"/>
        <w:rPr>
          <w:b/>
          <w:bCs/>
        </w:rPr>
      </w:pPr>
      <w:r>
        <w:rPr>
          <w:b/>
          <w:bCs/>
        </w:rPr>
        <w:lastRenderedPageBreak/>
        <w:t>Table S</w:t>
      </w:r>
      <w:r w:rsidR="0024768D">
        <w:rPr>
          <w:b/>
          <w:bCs/>
        </w:rPr>
        <w:t>3</w:t>
      </w:r>
      <w:r>
        <w:rPr>
          <w:b/>
          <w:bCs/>
        </w:rPr>
        <w:t>.</w:t>
      </w:r>
      <w:r w:rsidRPr="00F906CF">
        <w:rPr>
          <w:b/>
          <w:bCs/>
        </w:rPr>
        <w:t xml:space="preserve"> </w:t>
      </w:r>
      <w:r>
        <w:rPr>
          <w:b/>
          <w:bCs/>
        </w:rPr>
        <w:t>C</w:t>
      </w:r>
      <w:r w:rsidRPr="00F906CF">
        <w:rPr>
          <w:b/>
          <w:bCs/>
        </w:rPr>
        <w:t xml:space="preserve">omputational evidence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98"/>
        <w:gridCol w:w="1762"/>
        <w:gridCol w:w="920"/>
        <w:gridCol w:w="1992"/>
      </w:tblGrid>
      <w:tr w:rsidR="00F906CF" w:rsidRPr="00F906CF" w14:paraId="14CFB9CB" w14:textId="77777777" w:rsidTr="00F906CF">
        <w:trPr>
          <w:tblHeader/>
        </w:trPr>
        <w:tc>
          <w:tcPr>
            <w:tcW w:w="0" w:type="auto"/>
            <w:vAlign w:val="center"/>
            <w:hideMark/>
          </w:tcPr>
          <w:p w14:paraId="078F5734" w14:textId="77777777" w:rsidR="00F906CF" w:rsidRPr="00F906CF" w:rsidRDefault="00F906CF" w:rsidP="00CF6FFE">
            <w:pPr>
              <w:pStyle w:val="NormalWeb"/>
              <w:spacing w:line="36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F906CF">
              <w:rPr>
                <w:rFonts w:ascii="Cambria" w:hAnsi="Cambria"/>
                <w:b/>
                <w:bCs/>
                <w:sz w:val="20"/>
                <w:szCs w:val="20"/>
              </w:rPr>
              <w:t>Descriptor (water PCM, UB3LYP/6-311++G(</w:t>
            </w:r>
            <w:proofErr w:type="spellStart"/>
            <w:r w:rsidRPr="00F906CF">
              <w:rPr>
                <w:rFonts w:ascii="Cambria" w:hAnsi="Cambria"/>
                <w:b/>
                <w:bCs/>
                <w:sz w:val="20"/>
                <w:szCs w:val="20"/>
              </w:rPr>
              <w:t>d,p</w:t>
            </w:r>
            <w:proofErr w:type="spellEnd"/>
            <w:r w:rsidRPr="00F906CF">
              <w:rPr>
                <w:rFonts w:ascii="Cambria" w:hAnsi="Cambria"/>
                <w:b/>
                <w:bCs/>
                <w:sz w:val="20"/>
                <w:szCs w:val="20"/>
              </w:rPr>
              <w:t>))</w:t>
            </w:r>
          </w:p>
        </w:tc>
        <w:tc>
          <w:tcPr>
            <w:tcW w:w="0" w:type="auto"/>
            <w:vAlign w:val="center"/>
            <w:hideMark/>
          </w:tcPr>
          <w:p w14:paraId="21110D4E" w14:textId="77777777" w:rsidR="00F906CF" w:rsidRPr="00F906CF" w:rsidRDefault="00F906CF" w:rsidP="00CF6FFE">
            <w:pPr>
              <w:pStyle w:val="NormalWeb"/>
              <w:spacing w:line="36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proofErr w:type="spellStart"/>
            <w:r w:rsidRPr="00F906CF">
              <w:rPr>
                <w:rFonts w:ascii="Cambria" w:hAnsi="Cambria"/>
                <w:b/>
                <w:bCs/>
                <w:sz w:val="20"/>
                <w:szCs w:val="20"/>
              </w:rPr>
              <w:t>Centaureidin</w:t>
            </w:r>
            <w:proofErr w:type="spellEnd"/>
            <w:r w:rsidRPr="00F906CF">
              <w:rPr>
                <w:rFonts w:ascii="Cambria" w:hAnsi="Cambria"/>
                <w:b/>
                <w:bCs/>
                <w:sz w:val="20"/>
                <w:szCs w:val="20"/>
              </w:rPr>
              <w:t xml:space="preserve"> (rad)</w:t>
            </w:r>
          </w:p>
        </w:tc>
        <w:tc>
          <w:tcPr>
            <w:tcW w:w="0" w:type="auto"/>
            <w:vAlign w:val="center"/>
            <w:hideMark/>
          </w:tcPr>
          <w:p w14:paraId="263831A5" w14:textId="77777777" w:rsidR="00F906CF" w:rsidRPr="00F906CF" w:rsidRDefault="00F906CF" w:rsidP="00CF6FFE">
            <w:pPr>
              <w:pStyle w:val="NormalWeb"/>
              <w:spacing w:line="36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F906CF">
              <w:rPr>
                <w:rFonts w:ascii="Cambria" w:hAnsi="Cambria"/>
                <w:b/>
                <w:bCs/>
                <w:sz w:val="20"/>
                <w:szCs w:val="20"/>
              </w:rPr>
              <w:t>CA1 (rad)</w:t>
            </w:r>
          </w:p>
        </w:tc>
        <w:tc>
          <w:tcPr>
            <w:tcW w:w="0" w:type="auto"/>
            <w:vAlign w:val="center"/>
            <w:hideMark/>
          </w:tcPr>
          <w:p w14:paraId="54D54548" w14:textId="77777777" w:rsidR="00F906CF" w:rsidRPr="00F906CF" w:rsidRDefault="00F906CF" w:rsidP="00CF6FFE">
            <w:pPr>
              <w:pStyle w:val="NormalWeb"/>
              <w:spacing w:line="36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F906CF">
              <w:rPr>
                <w:rFonts w:ascii="Cambria" w:hAnsi="Cambria"/>
                <w:b/>
                <w:bCs/>
                <w:sz w:val="20"/>
                <w:szCs w:val="20"/>
              </w:rPr>
              <w:t>CA4 (rad)</w:t>
            </w:r>
          </w:p>
        </w:tc>
      </w:tr>
      <w:tr w:rsidR="00F906CF" w:rsidRPr="00F906CF" w14:paraId="0A7FABA2" w14:textId="77777777" w:rsidTr="00F906CF">
        <w:tc>
          <w:tcPr>
            <w:tcW w:w="0" w:type="auto"/>
            <w:vAlign w:val="center"/>
            <w:hideMark/>
          </w:tcPr>
          <w:p w14:paraId="00176409" w14:textId="68E0930E" w:rsidR="00F906CF" w:rsidRPr="00F906CF" w:rsidRDefault="00F906CF" w:rsidP="00CF6FFE">
            <w:pPr>
              <w:pStyle w:val="NormalWeb"/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F906CF">
              <w:rPr>
                <w:rFonts w:ascii="Cambria" w:hAnsi="Cambria"/>
                <w:sz w:val="20"/>
                <w:szCs w:val="20"/>
              </w:rPr>
              <w:t>Spin population on O</w:t>
            </w:r>
            <w:r w:rsidRPr="00F906CF">
              <w:rPr>
                <w:rFonts w:ascii="Cambria" w:hAnsi="Cambria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C656518" w14:textId="77777777" w:rsidR="00F906CF" w:rsidRPr="00F906CF" w:rsidRDefault="00F906CF" w:rsidP="00CF6FFE">
            <w:pPr>
              <w:pStyle w:val="NormalWeb"/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F906CF">
              <w:rPr>
                <w:rFonts w:ascii="Cambria" w:hAnsi="Cambria"/>
                <w:sz w:val="20"/>
                <w:szCs w:val="20"/>
              </w:rPr>
              <w:t>0.48</w:t>
            </w:r>
          </w:p>
        </w:tc>
        <w:tc>
          <w:tcPr>
            <w:tcW w:w="0" w:type="auto"/>
            <w:vAlign w:val="center"/>
            <w:hideMark/>
          </w:tcPr>
          <w:p w14:paraId="78E4098E" w14:textId="77777777" w:rsidR="00F906CF" w:rsidRPr="00F906CF" w:rsidRDefault="00F906CF" w:rsidP="00CF6FFE">
            <w:pPr>
              <w:pStyle w:val="NormalWeb"/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F906CF">
              <w:rPr>
                <w:rFonts w:ascii="Cambria" w:hAnsi="Cambria"/>
                <w:sz w:val="20"/>
                <w:szCs w:val="20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5F4F9122" w14:textId="77777777" w:rsidR="00F906CF" w:rsidRPr="00F906CF" w:rsidRDefault="00F906CF" w:rsidP="00CF6FFE">
            <w:pPr>
              <w:pStyle w:val="NormalWeb"/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F906CF">
              <w:rPr>
                <w:rFonts w:ascii="Cambria" w:hAnsi="Cambria"/>
                <w:sz w:val="20"/>
                <w:szCs w:val="20"/>
              </w:rPr>
              <w:t>0.31</w:t>
            </w:r>
          </w:p>
        </w:tc>
      </w:tr>
      <w:tr w:rsidR="00F906CF" w:rsidRPr="00F906CF" w14:paraId="6507B3D6" w14:textId="77777777" w:rsidTr="00F906CF">
        <w:tc>
          <w:tcPr>
            <w:tcW w:w="0" w:type="auto"/>
            <w:vAlign w:val="center"/>
            <w:hideMark/>
          </w:tcPr>
          <w:p w14:paraId="5EE81701" w14:textId="6EF249F2" w:rsidR="00F906CF" w:rsidRPr="00F906CF" w:rsidRDefault="00F906CF" w:rsidP="00CF6FFE">
            <w:pPr>
              <w:pStyle w:val="NormalWeb"/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F906CF">
              <w:rPr>
                <w:rFonts w:ascii="Cambria" w:hAnsi="Cambria"/>
                <w:sz w:val="20"/>
                <w:szCs w:val="20"/>
              </w:rPr>
              <w:t xml:space="preserve">Spin population on </w:t>
            </w:r>
            <w:r w:rsidRPr="005E4606">
              <w:rPr>
                <w:rFonts w:ascii="Cambria" w:hAnsi="Cambria"/>
                <w:sz w:val="20"/>
                <w:szCs w:val="20"/>
              </w:rPr>
              <w:t>hetero substituent</w:t>
            </w:r>
            <w:r w:rsidRPr="00F906CF">
              <w:rPr>
                <w:rFonts w:ascii="Cambria" w:hAnsi="Cambria"/>
                <w:sz w:val="20"/>
                <w:szCs w:val="20"/>
              </w:rPr>
              <w:t xml:space="preserve"> (S or </w:t>
            </w:r>
            <w:proofErr w:type="spellStart"/>
            <w:r w:rsidRPr="00F906CF">
              <w:rPr>
                <w:rFonts w:ascii="Cambria" w:hAnsi="Cambria"/>
                <w:sz w:val="20"/>
                <w:szCs w:val="20"/>
              </w:rPr>
              <w:t>OMe</w:t>
            </w:r>
            <w:proofErr w:type="spellEnd"/>
            <w:r w:rsidRPr="00F906CF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8C76133" w14:textId="77777777" w:rsidR="00F906CF" w:rsidRPr="00F906CF" w:rsidRDefault="00F906CF" w:rsidP="00CF6FFE">
            <w:pPr>
              <w:pStyle w:val="NormalWeb"/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F906CF">
              <w:rPr>
                <w:rFonts w:ascii="Cambria" w:hAnsi="Cambria"/>
                <w:sz w:val="20"/>
                <w:szCs w:val="20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63E8A137" w14:textId="77777777" w:rsidR="00F906CF" w:rsidRPr="00F906CF" w:rsidRDefault="00F906CF" w:rsidP="00CF6FFE">
            <w:pPr>
              <w:pStyle w:val="NormalWeb"/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F906CF">
              <w:rPr>
                <w:rFonts w:ascii="Cambria" w:hAnsi="Cambria"/>
                <w:sz w:val="20"/>
                <w:szCs w:val="20"/>
              </w:rPr>
              <w:t>S = 0.08</w:t>
            </w:r>
          </w:p>
        </w:tc>
        <w:tc>
          <w:tcPr>
            <w:tcW w:w="0" w:type="auto"/>
            <w:vAlign w:val="center"/>
            <w:hideMark/>
          </w:tcPr>
          <w:p w14:paraId="6E7DA3F4" w14:textId="5FDCB713" w:rsidR="00F906CF" w:rsidRPr="00F906CF" w:rsidRDefault="00F906CF" w:rsidP="00CF6FFE">
            <w:pPr>
              <w:pStyle w:val="NormalWeb"/>
              <w:spacing w:line="360" w:lineRule="auto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F906CF">
              <w:rPr>
                <w:rFonts w:ascii="Cambria" w:hAnsi="Cambria"/>
                <w:sz w:val="20"/>
                <w:szCs w:val="20"/>
              </w:rPr>
              <w:t>O</w:t>
            </w:r>
            <w:r w:rsidRPr="00F906CF">
              <w:rPr>
                <w:rFonts w:ascii="Cambria" w:hAnsi="Cambria"/>
                <w:sz w:val="20"/>
                <w:szCs w:val="20"/>
                <w:vertAlign w:val="subscript"/>
              </w:rPr>
              <w:t>OMe</w:t>
            </w:r>
            <w:proofErr w:type="spellEnd"/>
            <w:r w:rsidRPr="00F906CF">
              <w:rPr>
                <w:rFonts w:ascii="Cambria" w:hAnsi="Cambria"/>
                <w:sz w:val="20"/>
                <w:szCs w:val="20"/>
              </w:rPr>
              <w:t xml:space="preserve"> = 0.06; aryl = 0.07</w:t>
            </w:r>
          </w:p>
        </w:tc>
      </w:tr>
      <w:tr w:rsidR="00F906CF" w:rsidRPr="00F906CF" w14:paraId="2307A3BD" w14:textId="77777777" w:rsidTr="00F906CF">
        <w:tc>
          <w:tcPr>
            <w:tcW w:w="0" w:type="auto"/>
            <w:vAlign w:val="center"/>
            <w:hideMark/>
          </w:tcPr>
          <w:p w14:paraId="738AFDAB" w14:textId="77777777" w:rsidR="00F906CF" w:rsidRPr="00F906CF" w:rsidRDefault="00F906CF" w:rsidP="00CF6FFE">
            <w:pPr>
              <w:pStyle w:val="NormalWeb"/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F906CF">
              <w:rPr>
                <w:rFonts w:ascii="Cambria" w:hAnsi="Cambria" w:cs="Cambria Math"/>
                <w:sz w:val="20"/>
                <w:szCs w:val="20"/>
              </w:rPr>
              <w:t>⟨</w:t>
            </w:r>
            <w:r w:rsidRPr="00F906CF">
              <w:rPr>
                <w:rFonts w:ascii="Cambria" w:hAnsi="Cambria"/>
                <w:sz w:val="20"/>
                <w:szCs w:val="20"/>
              </w:rPr>
              <w:t>S²</w:t>
            </w:r>
            <w:r w:rsidRPr="00F906CF">
              <w:rPr>
                <w:rFonts w:ascii="Cambria" w:hAnsi="Cambria" w:cs="Cambria Math"/>
                <w:sz w:val="20"/>
                <w:szCs w:val="20"/>
              </w:rPr>
              <w:t>⟩</w:t>
            </w:r>
            <w:r w:rsidRPr="00F906CF">
              <w:rPr>
                <w:rFonts w:ascii="Cambria" w:hAnsi="Cambria"/>
                <w:sz w:val="20"/>
                <w:szCs w:val="20"/>
              </w:rPr>
              <w:t xml:space="preserve"> (spin contamination)</w:t>
            </w:r>
          </w:p>
        </w:tc>
        <w:tc>
          <w:tcPr>
            <w:tcW w:w="0" w:type="auto"/>
            <w:vAlign w:val="center"/>
            <w:hideMark/>
          </w:tcPr>
          <w:p w14:paraId="36327CA9" w14:textId="77777777" w:rsidR="00F906CF" w:rsidRPr="00F906CF" w:rsidRDefault="00F906CF" w:rsidP="00CF6FFE">
            <w:pPr>
              <w:pStyle w:val="NormalWeb"/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F906CF">
              <w:rPr>
                <w:rFonts w:ascii="Cambria" w:hAnsi="Cambria"/>
                <w:sz w:val="20"/>
                <w:szCs w:val="20"/>
              </w:rPr>
              <w:t>0.756</w:t>
            </w:r>
          </w:p>
        </w:tc>
        <w:tc>
          <w:tcPr>
            <w:tcW w:w="0" w:type="auto"/>
            <w:vAlign w:val="center"/>
            <w:hideMark/>
          </w:tcPr>
          <w:p w14:paraId="49E53CD4" w14:textId="77777777" w:rsidR="00F906CF" w:rsidRPr="00F906CF" w:rsidRDefault="00F906CF" w:rsidP="00CF6FFE">
            <w:pPr>
              <w:pStyle w:val="NormalWeb"/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F906CF">
              <w:rPr>
                <w:rFonts w:ascii="Cambria" w:hAnsi="Cambria"/>
                <w:sz w:val="20"/>
                <w:szCs w:val="20"/>
              </w:rPr>
              <w:t>0.754</w:t>
            </w:r>
          </w:p>
        </w:tc>
        <w:tc>
          <w:tcPr>
            <w:tcW w:w="0" w:type="auto"/>
            <w:vAlign w:val="center"/>
            <w:hideMark/>
          </w:tcPr>
          <w:p w14:paraId="7A5B7E42" w14:textId="77777777" w:rsidR="00F906CF" w:rsidRPr="00F906CF" w:rsidRDefault="00F906CF" w:rsidP="00CF6FFE">
            <w:pPr>
              <w:pStyle w:val="NormalWeb"/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F906CF">
              <w:rPr>
                <w:rFonts w:ascii="Cambria" w:hAnsi="Cambria"/>
                <w:sz w:val="20"/>
                <w:szCs w:val="20"/>
              </w:rPr>
              <w:t>0.753</w:t>
            </w:r>
          </w:p>
        </w:tc>
      </w:tr>
      <w:tr w:rsidR="009B5B56" w:rsidRPr="00F906CF" w14:paraId="6CCB3A96" w14:textId="77777777" w:rsidTr="00F906CF">
        <w:tc>
          <w:tcPr>
            <w:tcW w:w="0" w:type="auto"/>
            <w:vAlign w:val="center"/>
          </w:tcPr>
          <w:p w14:paraId="550C36BC" w14:textId="139B0541" w:rsidR="009B5B56" w:rsidRPr="00F906CF" w:rsidRDefault="009B5B56" w:rsidP="00CF6FFE">
            <w:pPr>
              <w:pStyle w:val="NormalWeb"/>
              <w:spacing w:line="360" w:lineRule="auto"/>
              <w:rPr>
                <w:rFonts w:ascii="Cambria" w:hAnsi="Cambria" w:cs="Cambria Math"/>
                <w:sz w:val="20"/>
                <w:szCs w:val="20"/>
              </w:rPr>
            </w:pPr>
            <w:r w:rsidRPr="009B5B56">
              <w:rPr>
                <w:sz w:val="20"/>
                <w:szCs w:val="20"/>
              </w:rPr>
              <w:t>HOMO energy (Hartree)</w:t>
            </w:r>
          </w:p>
        </w:tc>
        <w:tc>
          <w:tcPr>
            <w:tcW w:w="0" w:type="auto"/>
            <w:vAlign w:val="center"/>
          </w:tcPr>
          <w:p w14:paraId="509CBCA3" w14:textId="77777777" w:rsidR="009B5B56" w:rsidRPr="00F906CF" w:rsidRDefault="009B5B56" w:rsidP="00CF6FFE">
            <w:pPr>
              <w:pStyle w:val="NormalWeb"/>
              <w:spacing w:line="36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FD9A19" w14:textId="67BDA6DB" w:rsidR="009B5B56" w:rsidRPr="00F906CF" w:rsidRDefault="009B5B56" w:rsidP="00CF6FFE">
            <w:pPr>
              <w:pStyle w:val="NormalWeb"/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9B5B56">
              <w:rPr>
                <w:sz w:val="20"/>
                <w:szCs w:val="20"/>
              </w:rPr>
              <w:t>–0.20159</w:t>
            </w:r>
          </w:p>
        </w:tc>
        <w:tc>
          <w:tcPr>
            <w:tcW w:w="0" w:type="auto"/>
            <w:vAlign w:val="center"/>
          </w:tcPr>
          <w:p w14:paraId="470D859A" w14:textId="71B7017D" w:rsidR="009B5B56" w:rsidRPr="00F906CF" w:rsidRDefault="009B5B56" w:rsidP="00CF6FFE">
            <w:pPr>
              <w:pStyle w:val="NormalWeb"/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9B5B56">
              <w:rPr>
                <w:sz w:val="20"/>
                <w:szCs w:val="20"/>
              </w:rPr>
              <w:t>–0.20092</w:t>
            </w:r>
          </w:p>
        </w:tc>
      </w:tr>
      <w:tr w:rsidR="009B5B56" w:rsidRPr="00F906CF" w14:paraId="53DD79DB" w14:textId="77777777" w:rsidTr="00F906CF">
        <w:tc>
          <w:tcPr>
            <w:tcW w:w="0" w:type="auto"/>
            <w:vAlign w:val="center"/>
          </w:tcPr>
          <w:p w14:paraId="3D7E6E79" w14:textId="3D254A2F" w:rsidR="009B5B56" w:rsidRPr="00F906CF" w:rsidRDefault="009B5B56" w:rsidP="00CF6FFE">
            <w:pPr>
              <w:pStyle w:val="NormalWeb"/>
              <w:spacing w:line="360" w:lineRule="auto"/>
              <w:rPr>
                <w:rFonts w:ascii="Cambria" w:hAnsi="Cambria" w:cs="Cambria Math"/>
                <w:sz w:val="20"/>
                <w:szCs w:val="20"/>
              </w:rPr>
            </w:pPr>
            <w:r w:rsidRPr="009B5B56">
              <w:rPr>
                <w:sz w:val="20"/>
                <w:szCs w:val="20"/>
              </w:rPr>
              <w:t>HOMO energy (eV)</w:t>
            </w:r>
          </w:p>
        </w:tc>
        <w:tc>
          <w:tcPr>
            <w:tcW w:w="0" w:type="auto"/>
            <w:vAlign w:val="center"/>
          </w:tcPr>
          <w:p w14:paraId="3660F3BF" w14:textId="77777777" w:rsidR="009B5B56" w:rsidRPr="00F906CF" w:rsidRDefault="009B5B56" w:rsidP="00CF6FFE">
            <w:pPr>
              <w:pStyle w:val="NormalWeb"/>
              <w:spacing w:line="36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73AD6B" w14:textId="14C101C3" w:rsidR="009B5B56" w:rsidRPr="00F906CF" w:rsidRDefault="009B5B56" w:rsidP="00CF6FFE">
            <w:pPr>
              <w:pStyle w:val="NormalWeb"/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9B5B56">
              <w:rPr>
                <w:sz w:val="20"/>
                <w:szCs w:val="20"/>
              </w:rPr>
              <w:t>–5.49 eV</w:t>
            </w:r>
          </w:p>
        </w:tc>
        <w:tc>
          <w:tcPr>
            <w:tcW w:w="0" w:type="auto"/>
            <w:vAlign w:val="center"/>
          </w:tcPr>
          <w:p w14:paraId="30D0C334" w14:textId="4B6D584D" w:rsidR="009B5B56" w:rsidRPr="00F906CF" w:rsidRDefault="009B5B56" w:rsidP="00CF6FFE">
            <w:pPr>
              <w:pStyle w:val="NormalWeb"/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9B5B56">
              <w:rPr>
                <w:sz w:val="20"/>
                <w:szCs w:val="20"/>
              </w:rPr>
              <w:t>–5.47 eV</w:t>
            </w:r>
          </w:p>
        </w:tc>
      </w:tr>
      <w:tr w:rsidR="009B5B56" w:rsidRPr="00F906CF" w14:paraId="731ACE1D" w14:textId="77777777" w:rsidTr="00F906CF">
        <w:tc>
          <w:tcPr>
            <w:tcW w:w="0" w:type="auto"/>
            <w:vAlign w:val="center"/>
          </w:tcPr>
          <w:p w14:paraId="2A624C9E" w14:textId="5A9BB00F" w:rsidR="009B5B56" w:rsidRPr="00F906CF" w:rsidRDefault="009B5B56" w:rsidP="00CF6FFE">
            <w:pPr>
              <w:pStyle w:val="NormalWeb"/>
              <w:spacing w:line="360" w:lineRule="auto"/>
              <w:rPr>
                <w:rFonts w:ascii="Cambria" w:hAnsi="Cambria" w:cs="Cambria Math"/>
                <w:sz w:val="20"/>
                <w:szCs w:val="20"/>
              </w:rPr>
            </w:pPr>
            <w:r w:rsidRPr="009B5B56">
              <w:rPr>
                <w:sz w:val="20"/>
                <w:szCs w:val="20"/>
              </w:rPr>
              <w:t>LUMO energy (Hartree)</w:t>
            </w:r>
          </w:p>
        </w:tc>
        <w:tc>
          <w:tcPr>
            <w:tcW w:w="0" w:type="auto"/>
            <w:vAlign w:val="center"/>
          </w:tcPr>
          <w:p w14:paraId="18220977" w14:textId="77777777" w:rsidR="009B5B56" w:rsidRPr="00F906CF" w:rsidRDefault="009B5B56" w:rsidP="00CF6FFE">
            <w:pPr>
              <w:pStyle w:val="NormalWeb"/>
              <w:spacing w:line="36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D1D951" w14:textId="3CE1603C" w:rsidR="009B5B56" w:rsidRPr="00F906CF" w:rsidRDefault="009B5B56" w:rsidP="00CF6FFE">
            <w:pPr>
              <w:pStyle w:val="NormalWeb"/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9B5B56">
              <w:rPr>
                <w:sz w:val="20"/>
                <w:szCs w:val="20"/>
              </w:rPr>
              <w:t>–0.10251</w:t>
            </w:r>
          </w:p>
        </w:tc>
        <w:tc>
          <w:tcPr>
            <w:tcW w:w="0" w:type="auto"/>
            <w:vAlign w:val="center"/>
          </w:tcPr>
          <w:p w14:paraId="498AF661" w14:textId="2D35A49B" w:rsidR="009B5B56" w:rsidRPr="00F906CF" w:rsidRDefault="009B5B56" w:rsidP="00CF6FFE">
            <w:pPr>
              <w:pStyle w:val="NormalWeb"/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9B5B56">
              <w:rPr>
                <w:sz w:val="20"/>
                <w:szCs w:val="20"/>
              </w:rPr>
              <w:t>–0.09927</w:t>
            </w:r>
          </w:p>
        </w:tc>
      </w:tr>
      <w:tr w:rsidR="009B5B56" w:rsidRPr="00F906CF" w14:paraId="3313762A" w14:textId="77777777" w:rsidTr="00F906CF">
        <w:tc>
          <w:tcPr>
            <w:tcW w:w="0" w:type="auto"/>
            <w:vAlign w:val="center"/>
          </w:tcPr>
          <w:p w14:paraId="1804DE3E" w14:textId="21BE1820" w:rsidR="009B5B56" w:rsidRPr="00F906CF" w:rsidRDefault="009B5B56" w:rsidP="00CF6FFE">
            <w:pPr>
              <w:pStyle w:val="NormalWeb"/>
              <w:spacing w:line="360" w:lineRule="auto"/>
              <w:rPr>
                <w:rFonts w:ascii="Cambria" w:hAnsi="Cambria" w:cs="Cambria Math"/>
                <w:sz w:val="20"/>
                <w:szCs w:val="20"/>
              </w:rPr>
            </w:pPr>
            <w:r w:rsidRPr="009B5B56">
              <w:rPr>
                <w:sz w:val="20"/>
                <w:szCs w:val="20"/>
              </w:rPr>
              <w:t>LUMO energy (eV)</w:t>
            </w:r>
          </w:p>
        </w:tc>
        <w:tc>
          <w:tcPr>
            <w:tcW w:w="0" w:type="auto"/>
            <w:vAlign w:val="center"/>
          </w:tcPr>
          <w:p w14:paraId="0DCEBE14" w14:textId="77777777" w:rsidR="009B5B56" w:rsidRPr="00F906CF" w:rsidRDefault="009B5B56" w:rsidP="00CF6FFE">
            <w:pPr>
              <w:pStyle w:val="NormalWeb"/>
              <w:spacing w:line="36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5EB8AA" w14:textId="7DF89ABB" w:rsidR="009B5B56" w:rsidRPr="00F906CF" w:rsidRDefault="009B5B56" w:rsidP="00CF6FFE">
            <w:pPr>
              <w:pStyle w:val="NormalWeb"/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9B5B56">
              <w:rPr>
                <w:sz w:val="20"/>
                <w:szCs w:val="20"/>
              </w:rPr>
              <w:t>–2.79 eV</w:t>
            </w:r>
          </w:p>
        </w:tc>
        <w:tc>
          <w:tcPr>
            <w:tcW w:w="0" w:type="auto"/>
            <w:vAlign w:val="center"/>
          </w:tcPr>
          <w:p w14:paraId="7FDF42D2" w14:textId="455502A0" w:rsidR="009B5B56" w:rsidRPr="00F906CF" w:rsidRDefault="009B5B56" w:rsidP="00CF6FFE">
            <w:pPr>
              <w:pStyle w:val="NormalWeb"/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9B5B56">
              <w:rPr>
                <w:sz w:val="20"/>
                <w:szCs w:val="20"/>
              </w:rPr>
              <w:t>–2.70 eV</w:t>
            </w:r>
          </w:p>
        </w:tc>
      </w:tr>
      <w:tr w:rsidR="009B5B56" w:rsidRPr="00F906CF" w14:paraId="5F942F7E" w14:textId="77777777" w:rsidTr="00F906CF">
        <w:tc>
          <w:tcPr>
            <w:tcW w:w="0" w:type="auto"/>
            <w:vAlign w:val="center"/>
          </w:tcPr>
          <w:p w14:paraId="19A84A12" w14:textId="14B053F3" w:rsidR="009B5B56" w:rsidRPr="00F906CF" w:rsidRDefault="009B5B56" w:rsidP="00CF6FFE">
            <w:pPr>
              <w:pStyle w:val="NormalWeb"/>
              <w:spacing w:line="360" w:lineRule="auto"/>
              <w:rPr>
                <w:rFonts w:ascii="Cambria" w:hAnsi="Cambria" w:cs="Cambria Math"/>
                <w:sz w:val="20"/>
                <w:szCs w:val="20"/>
              </w:rPr>
            </w:pPr>
            <w:r w:rsidRPr="009B5B56">
              <w:rPr>
                <w:sz w:val="20"/>
                <w:szCs w:val="20"/>
              </w:rPr>
              <w:t>HOMO–LUMO gap</w:t>
            </w:r>
          </w:p>
        </w:tc>
        <w:tc>
          <w:tcPr>
            <w:tcW w:w="0" w:type="auto"/>
            <w:vAlign w:val="center"/>
          </w:tcPr>
          <w:p w14:paraId="682E5E1E" w14:textId="77777777" w:rsidR="009B5B56" w:rsidRPr="00F906CF" w:rsidRDefault="009B5B56" w:rsidP="00CF6FFE">
            <w:pPr>
              <w:pStyle w:val="NormalWeb"/>
              <w:spacing w:line="36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5DD8CF9" w14:textId="6952965B" w:rsidR="009B5B56" w:rsidRPr="00F906CF" w:rsidRDefault="009B5B56" w:rsidP="00CF6FFE">
            <w:pPr>
              <w:pStyle w:val="NormalWeb"/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9B5B56">
              <w:rPr>
                <w:sz w:val="20"/>
                <w:szCs w:val="20"/>
              </w:rPr>
              <w:t>2.70 eV</w:t>
            </w:r>
          </w:p>
        </w:tc>
        <w:tc>
          <w:tcPr>
            <w:tcW w:w="0" w:type="auto"/>
            <w:vAlign w:val="center"/>
          </w:tcPr>
          <w:p w14:paraId="2F7611C3" w14:textId="205EFFEC" w:rsidR="009B5B56" w:rsidRPr="00F906CF" w:rsidRDefault="009B5B56" w:rsidP="00CF6FFE">
            <w:pPr>
              <w:pStyle w:val="NormalWeb"/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9B5B56">
              <w:rPr>
                <w:sz w:val="20"/>
                <w:szCs w:val="20"/>
              </w:rPr>
              <w:t>2.77 eV</w:t>
            </w:r>
          </w:p>
        </w:tc>
      </w:tr>
    </w:tbl>
    <w:p w14:paraId="43139B24" w14:textId="7AD62264" w:rsidR="00F906CF" w:rsidRDefault="00F906CF" w:rsidP="00CF6FFE">
      <w:pPr>
        <w:pStyle w:val="NormalWeb"/>
        <w:spacing w:before="0" w:beforeAutospacing="0" w:after="0" w:afterAutospacing="0" w:line="360" w:lineRule="auto"/>
      </w:pPr>
    </w:p>
    <w:p w14:paraId="34C20DBE" w14:textId="1C45938B" w:rsidR="00CE59AF" w:rsidRPr="00137BBE" w:rsidRDefault="00CE59AF" w:rsidP="00CE59AF">
      <w:pPr>
        <w:pStyle w:val="MDPI51figurecaption"/>
        <w:spacing w:after="0"/>
        <w:ind w:left="0" w:right="111"/>
        <w:rPr>
          <w:rFonts w:asciiTheme="majorBidi" w:hAnsiTheme="majorBidi" w:cstheme="majorBidi"/>
          <w:sz w:val="24"/>
          <w:szCs w:val="24"/>
        </w:rPr>
      </w:pPr>
      <w:r w:rsidRPr="00137BBE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S</w:t>
      </w:r>
      <w:r w:rsidRPr="00137BBE">
        <w:rPr>
          <w:rFonts w:asciiTheme="majorBidi" w:hAnsiTheme="majorBidi" w:cstheme="majorBidi"/>
          <w:sz w:val="24"/>
          <w:szCs w:val="24"/>
        </w:rPr>
        <w:t xml:space="preserve">4. Binding energies, polar bonds, and hydrophobic interactions of </w:t>
      </w:r>
      <w:proofErr w:type="spellStart"/>
      <w:r w:rsidRPr="00137BBE">
        <w:rPr>
          <w:rFonts w:asciiTheme="majorBidi" w:hAnsiTheme="majorBidi" w:cstheme="majorBidi"/>
          <w:sz w:val="24"/>
          <w:szCs w:val="24"/>
        </w:rPr>
        <w:t>centaureidin</w:t>
      </w:r>
      <w:proofErr w:type="spellEnd"/>
      <w:r w:rsidRPr="00137BBE">
        <w:rPr>
          <w:rFonts w:asciiTheme="majorBidi" w:hAnsiTheme="majorBidi" w:cstheme="majorBidi"/>
          <w:sz w:val="24"/>
          <w:szCs w:val="24"/>
        </w:rPr>
        <w:t>, CA1, and CA4 with caspase-3, EGFR, HER2, and VEGFR2.</w:t>
      </w:r>
    </w:p>
    <w:tbl>
      <w:tblPr>
        <w:tblStyle w:val="TableGrid"/>
        <w:tblW w:w="10916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810"/>
        <w:gridCol w:w="1318"/>
        <w:gridCol w:w="11"/>
        <w:gridCol w:w="1123"/>
        <w:gridCol w:w="810"/>
        <w:gridCol w:w="1316"/>
        <w:gridCol w:w="22"/>
        <w:gridCol w:w="1113"/>
        <w:gridCol w:w="810"/>
        <w:gridCol w:w="1314"/>
      </w:tblGrid>
      <w:tr w:rsidR="00CE59AF" w:rsidRPr="00137BBE" w14:paraId="7CB41D79" w14:textId="77777777" w:rsidTr="00962FEB">
        <w:tc>
          <w:tcPr>
            <w:tcW w:w="1135" w:type="dxa"/>
          </w:tcPr>
          <w:p w14:paraId="139602CD" w14:textId="77777777" w:rsidR="00CE59AF" w:rsidRPr="00137BBE" w:rsidRDefault="00CE59AF" w:rsidP="00962FEB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273" w:type="dxa"/>
            <w:gridSpan w:val="4"/>
            <w:vAlign w:val="center"/>
          </w:tcPr>
          <w:p w14:paraId="7CF61E9A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137BB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Centaureidin</w:t>
            </w:r>
            <w:proofErr w:type="spellEnd"/>
          </w:p>
        </w:tc>
        <w:tc>
          <w:tcPr>
            <w:tcW w:w="3271" w:type="dxa"/>
            <w:gridSpan w:val="4"/>
            <w:vAlign w:val="center"/>
          </w:tcPr>
          <w:p w14:paraId="0900F9A0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CA1</w:t>
            </w:r>
          </w:p>
        </w:tc>
        <w:tc>
          <w:tcPr>
            <w:tcW w:w="3237" w:type="dxa"/>
            <w:gridSpan w:val="3"/>
            <w:vAlign w:val="center"/>
          </w:tcPr>
          <w:p w14:paraId="05753663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CA4</w:t>
            </w:r>
          </w:p>
        </w:tc>
      </w:tr>
      <w:tr w:rsidR="00CE59AF" w:rsidRPr="00137BBE" w14:paraId="6DD05535" w14:textId="77777777" w:rsidTr="00962FEB">
        <w:tc>
          <w:tcPr>
            <w:tcW w:w="1135" w:type="dxa"/>
            <w:vAlign w:val="center"/>
          </w:tcPr>
          <w:p w14:paraId="24DB9CED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134" w:type="dxa"/>
            <w:vAlign w:val="center"/>
          </w:tcPr>
          <w:p w14:paraId="181FEE37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Binding energy (</w:t>
            </w:r>
            <w:bookmarkStart w:id="1" w:name="_Hlk137391538"/>
            <w:r w:rsidRPr="00137BBE">
              <w:rPr>
                <w:rFonts w:asciiTheme="majorBidi" w:hAnsiTheme="majorBidi" w:cstheme="majorBidi"/>
                <w:sz w:val="20"/>
                <w:szCs w:val="20"/>
              </w:rPr>
              <w:t>kcal/mol</w:t>
            </w:r>
            <w:bookmarkEnd w:id="1"/>
            <w:r w:rsidRPr="00137BB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1C027DB6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olar bonding</w:t>
            </w:r>
          </w:p>
        </w:tc>
        <w:tc>
          <w:tcPr>
            <w:tcW w:w="1318" w:type="dxa"/>
            <w:vAlign w:val="center"/>
          </w:tcPr>
          <w:p w14:paraId="269D7EC5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ydrophobic interactions</w:t>
            </w:r>
          </w:p>
        </w:tc>
        <w:tc>
          <w:tcPr>
            <w:tcW w:w="1134" w:type="dxa"/>
            <w:gridSpan w:val="2"/>
            <w:vAlign w:val="center"/>
          </w:tcPr>
          <w:p w14:paraId="03150245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Binding energy (</w:t>
            </w:r>
            <w:r w:rsidRPr="00137BBE">
              <w:rPr>
                <w:rFonts w:asciiTheme="majorBidi" w:hAnsiTheme="majorBidi" w:cstheme="majorBidi"/>
                <w:sz w:val="20"/>
                <w:szCs w:val="20"/>
              </w:rPr>
              <w:t>kcal/mol)</w:t>
            </w:r>
          </w:p>
        </w:tc>
        <w:tc>
          <w:tcPr>
            <w:tcW w:w="810" w:type="dxa"/>
            <w:vAlign w:val="center"/>
          </w:tcPr>
          <w:p w14:paraId="5804B51B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olar bonding</w:t>
            </w:r>
          </w:p>
        </w:tc>
        <w:tc>
          <w:tcPr>
            <w:tcW w:w="1316" w:type="dxa"/>
            <w:vAlign w:val="center"/>
          </w:tcPr>
          <w:p w14:paraId="47A4B4D0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ydrophobic interactions</w:t>
            </w:r>
          </w:p>
        </w:tc>
        <w:tc>
          <w:tcPr>
            <w:tcW w:w="1135" w:type="dxa"/>
            <w:gridSpan w:val="2"/>
            <w:vAlign w:val="center"/>
          </w:tcPr>
          <w:p w14:paraId="14B95E8A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Binding energy (</w:t>
            </w:r>
            <w:r w:rsidRPr="00137BBE">
              <w:rPr>
                <w:rFonts w:asciiTheme="majorBidi" w:hAnsiTheme="majorBidi" w:cstheme="majorBidi"/>
                <w:sz w:val="20"/>
                <w:szCs w:val="20"/>
              </w:rPr>
              <w:t>kcal/mol)</w:t>
            </w:r>
          </w:p>
        </w:tc>
        <w:tc>
          <w:tcPr>
            <w:tcW w:w="810" w:type="dxa"/>
            <w:vAlign w:val="center"/>
          </w:tcPr>
          <w:p w14:paraId="266C98D8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olar bonding</w:t>
            </w:r>
          </w:p>
        </w:tc>
        <w:tc>
          <w:tcPr>
            <w:tcW w:w="1314" w:type="dxa"/>
            <w:vAlign w:val="center"/>
          </w:tcPr>
          <w:p w14:paraId="2F305F9A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ydrophobic interactions</w:t>
            </w:r>
          </w:p>
        </w:tc>
      </w:tr>
      <w:tr w:rsidR="00CE59AF" w:rsidRPr="00137BBE" w14:paraId="79678278" w14:textId="77777777" w:rsidTr="00962FEB">
        <w:tc>
          <w:tcPr>
            <w:tcW w:w="1135" w:type="dxa"/>
            <w:vAlign w:val="center"/>
          </w:tcPr>
          <w:p w14:paraId="6C61D048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Caspase-3</w:t>
            </w:r>
          </w:p>
        </w:tc>
        <w:tc>
          <w:tcPr>
            <w:tcW w:w="1134" w:type="dxa"/>
          </w:tcPr>
          <w:p w14:paraId="7F804813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-7.0</w:t>
            </w:r>
          </w:p>
        </w:tc>
        <w:tc>
          <w:tcPr>
            <w:tcW w:w="810" w:type="dxa"/>
          </w:tcPr>
          <w:p w14:paraId="7759ECB9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rg20, Gln217 and Phe250</w:t>
            </w:r>
          </w:p>
        </w:tc>
        <w:tc>
          <w:tcPr>
            <w:tcW w:w="1318" w:type="dxa"/>
          </w:tcPr>
          <w:p w14:paraId="4FDB5DBB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Trp206, Asn208, Asp211, Trp214, Glu246, and Phe247</w:t>
            </w:r>
          </w:p>
        </w:tc>
        <w:tc>
          <w:tcPr>
            <w:tcW w:w="1134" w:type="dxa"/>
            <w:gridSpan w:val="2"/>
          </w:tcPr>
          <w:p w14:paraId="2DA7B7C2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-7.1</w:t>
            </w:r>
          </w:p>
        </w:tc>
        <w:tc>
          <w:tcPr>
            <w:tcW w:w="810" w:type="dxa"/>
          </w:tcPr>
          <w:p w14:paraId="16416BBD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rg207 and Phe252</w:t>
            </w:r>
          </w:p>
        </w:tc>
        <w:tc>
          <w:tcPr>
            <w:tcW w:w="1316" w:type="dxa"/>
          </w:tcPr>
          <w:p w14:paraId="66CEF877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Trp206, Asn208, Trp214, Phe250, Ser251 and Phe256</w:t>
            </w:r>
          </w:p>
        </w:tc>
        <w:tc>
          <w:tcPr>
            <w:tcW w:w="1135" w:type="dxa"/>
            <w:gridSpan w:val="2"/>
          </w:tcPr>
          <w:p w14:paraId="2D1EE006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-7.5</w:t>
            </w:r>
          </w:p>
        </w:tc>
        <w:tc>
          <w:tcPr>
            <w:tcW w:w="810" w:type="dxa"/>
          </w:tcPr>
          <w:p w14:paraId="14850426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Ser205 and Arg207</w:t>
            </w:r>
          </w:p>
        </w:tc>
        <w:tc>
          <w:tcPr>
            <w:tcW w:w="1314" w:type="dxa"/>
          </w:tcPr>
          <w:p w14:paraId="4DFCE199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Ser65, Cys163, Trp206, Asn208, Ser209, Trp214, Ser251, Asp253 and Phe256</w:t>
            </w:r>
          </w:p>
        </w:tc>
      </w:tr>
      <w:tr w:rsidR="00CE59AF" w:rsidRPr="00137BBE" w14:paraId="6CF68911" w14:textId="77777777" w:rsidTr="00962FEB">
        <w:tc>
          <w:tcPr>
            <w:tcW w:w="1135" w:type="dxa"/>
            <w:vAlign w:val="center"/>
          </w:tcPr>
          <w:p w14:paraId="13053846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GFR</w:t>
            </w:r>
          </w:p>
        </w:tc>
        <w:tc>
          <w:tcPr>
            <w:tcW w:w="1134" w:type="dxa"/>
          </w:tcPr>
          <w:p w14:paraId="4A4C8083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-7.6</w:t>
            </w:r>
          </w:p>
        </w:tc>
        <w:tc>
          <w:tcPr>
            <w:tcW w:w="810" w:type="dxa"/>
          </w:tcPr>
          <w:p w14:paraId="73EB0C6F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Lys745 and Glu762</w:t>
            </w:r>
          </w:p>
        </w:tc>
        <w:tc>
          <w:tcPr>
            <w:tcW w:w="1318" w:type="dxa"/>
          </w:tcPr>
          <w:p w14:paraId="1B48FF47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Leu718, Val726, Ala743, Ile744, Met766, Leu788, Thr790, Gly796, Leu844 and Thr854</w:t>
            </w:r>
          </w:p>
        </w:tc>
        <w:tc>
          <w:tcPr>
            <w:tcW w:w="1134" w:type="dxa"/>
            <w:gridSpan w:val="2"/>
          </w:tcPr>
          <w:p w14:paraId="5A76117F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-7.6</w:t>
            </w:r>
          </w:p>
        </w:tc>
        <w:tc>
          <w:tcPr>
            <w:tcW w:w="810" w:type="dxa"/>
          </w:tcPr>
          <w:p w14:paraId="7E8A12A5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et793 and Thr854</w:t>
            </w:r>
          </w:p>
        </w:tc>
        <w:tc>
          <w:tcPr>
            <w:tcW w:w="1316" w:type="dxa"/>
          </w:tcPr>
          <w:p w14:paraId="11FA3829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Leu718, Val726, Ala743, Lys745, Met766, Leu788, Thr790, Gln791, Leu792, Gly796, Leu844 and Asp855</w:t>
            </w:r>
          </w:p>
        </w:tc>
        <w:tc>
          <w:tcPr>
            <w:tcW w:w="1135" w:type="dxa"/>
            <w:gridSpan w:val="2"/>
          </w:tcPr>
          <w:p w14:paraId="474925E1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-6.9</w:t>
            </w:r>
          </w:p>
        </w:tc>
        <w:tc>
          <w:tcPr>
            <w:tcW w:w="810" w:type="dxa"/>
          </w:tcPr>
          <w:p w14:paraId="5C3F104A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Lys745, Glu762 and Asp855</w:t>
            </w:r>
          </w:p>
        </w:tc>
        <w:tc>
          <w:tcPr>
            <w:tcW w:w="1314" w:type="dxa"/>
          </w:tcPr>
          <w:p w14:paraId="7A60C1C5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he723, Asp837, Arg841, Asn842, Gly857, Leu858 and Pro877</w:t>
            </w:r>
          </w:p>
        </w:tc>
      </w:tr>
      <w:tr w:rsidR="00CE59AF" w:rsidRPr="00137BBE" w14:paraId="1EE3310C" w14:textId="77777777" w:rsidTr="00962FEB">
        <w:tc>
          <w:tcPr>
            <w:tcW w:w="1135" w:type="dxa"/>
            <w:vAlign w:val="center"/>
          </w:tcPr>
          <w:p w14:paraId="48F53D99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HER2</w:t>
            </w:r>
          </w:p>
        </w:tc>
        <w:tc>
          <w:tcPr>
            <w:tcW w:w="1134" w:type="dxa"/>
          </w:tcPr>
          <w:p w14:paraId="0348EA22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-7.2</w:t>
            </w:r>
          </w:p>
        </w:tc>
        <w:tc>
          <w:tcPr>
            <w:tcW w:w="810" w:type="dxa"/>
          </w:tcPr>
          <w:p w14:paraId="1F4ABBC6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Lys753, Leu796 and Arg849</w:t>
            </w:r>
          </w:p>
        </w:tc>
        <w:tc>
          <w:tcPr>
            <w:tcW w:w="1318" w:type="dxa"/>
          </w:tcPr>
          <w:p w14:paraId="11124EDC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Ser728, Gly729, Val734, Ala751, Ile752, Leu785, Thr798, Cys805, Asn850, </w:t>
            </w: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lastRenderedPageBreak/>
              <w:t>Leu852, Thr862 and Asp863</w:t>
            </w:r>
          </w:p>
        </w:tc>
        <w:tc>
          <w:tcPr>
            <w:tcW w:w="1134" w:type="dxa"/>
            <w:gridSpan w:val="2"/>
          </w:tcPr>
          <w:p w14:paraId="066813AF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lastRenderedPageBreak/>
              <w:t>-7.1</w:t>
            </w:r>
          </w:p>
        </w:tc>
        <w:tc>
          <w:tcPr>
            <w:tcW w:w="810" w:type="dxa"/>
          </w:tcPr>
          <w:p w14:paraId="61C7D82B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rg985</w:t>
            </w:r>
          </w:p>
        </w:tc>
        <w:tc>
          <w:tcPr>
            <w:tcW w:w="1316" w:type="dxa"/>
          </w:tcPr>
          <w:p w14:paraId="4ABCE148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sp950, Met953, Ile954, Lys957, Glu971, Glu975 and Arg978</w:t>
            </w:r>
          </w:p>
        </w:tc>
        <w:tc>
          <w:tcPr>
            <w:tcW w:w="1135" w:type="dxa"/>
            <w:gridSpan w:val="2"/>
          </w:tcPr>
          <w:p w14:paraId="4B1B6411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-7.7</w:t>
            </w:r>
          </w:p>
        </w:tc>
        <w:tc>
          <w:tcPr>
            <w:tcW w:w="810" w:type="dxa"/>
          </w:tcPr>
          <w:p w14:paraId="74DAC301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314" w:type="dxa"/>
          </w:tcPr>
          <w:p w14:paraId="0777ED9C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sn708, Asp769, Tyr772, Val839, Leu869, Asp871, and Ile872</w:t>
            </w:r>
          </w:p>
        </w:tc>
      </w:tr>
      <w:tr w:rsidR="00CE59AF" w:rsidRPr="00137BBE" w14:paraId="6D5A999C" w14:textId="77777777" w:rsidTr="00962FEB">
        <w:tc>
          <w:tcPr>
            <w:tcW w:w="1135" w:type="dxa"/>
            <w:vAlign w:val="center"/>
          </w:tcPr>
          <w:p w14:paraId="0CDD55C1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VEGFR 2</w:t>
            </w:r>
          </w:p>
        </w:tc>
        <w:tc>
          <w:tcPr>
            <w:tcW w:w="1134" w:type="dxa"/>
          </w:tcPr>
          <w:p w14:paraId="222F9007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-7.1</w:t>
            </w:r>
          </w:p>
        </w:tc>
        <w:tc>
          <w:tcPr>
            <w:tcW w:w="810" w:type="dxa"/>
          </w:tcPr>
          <w:p w14:paraId="15B517E4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318" w:type="dxa"/>
          </w:tcPr>
          <w:p w14:paraId="5F6233E8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Gly843, Phe845, Gly846, Val848, Lys868, Leu870, Glu878, Ala881, Leu882 and Phe1047</w:t>
            </w:r>
          </w:p>
        </w:tc>
        <w:tc>
          <w:tcPr>
            <w:tcW w:w="1134" w:type="dxa"/>
            <w:gridSpan w:val="2"/>
          </w:tcPr>
          <w:p w14:paraId="556E4051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-7.2</w:t>
            </w:r>
          </w:p>
        </w:tc>
        <w:tc>
          <w:tcPr>
            <w:tcW w:w="810" w:type="dxa"/>
          </w:tcPr>
          <w:p w14:paraId="01A658FE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316" w:type="dxa"/>
          </w:tcPr>
          <w:p w14:paraId="65B0BB86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Gly843, Phe845, Gly846, Lys868, Leu870, Glu878, Ala881, Leu882, Asp1028 and Phe1047</w:t>
            </w:r>
          </w:p>
        </w:tc>
        <w:tc>
          <w:tcPr>
            <w:tcW w:w="1135" w:type="dxa"/>
            <w:gridSpan w:val="2"/>
          </w:tcPr>
          <w:p w14:paraId="4816E6D0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-7.8</w:t>
            </w:r>
          </w:p>
        </w:tc>
        <w:tc>
          <w:tcPr>
            <w:tcW w:w="810" w:type="dxa"/>
          </w:tcPr>
          <w:p w14:paraId="31A1846B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Ile1025 and Arg1027</w:t>
            </w:r>
          </w:p>
        </w:tc>
        <w:tc>
          <w:tcPr>
            <w:tcW w:w="1314" w:type="dxa"/>
          </w:tcPr>
          <w:p w14:paraId="1C61C1F5" w14:textId="77777777" w:rsidR="00CE59AF" w:rsidRPr="00137BBE" w:rsidRDefault="00CE59AF" w:rsidP="00962FE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137BB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Glu885, Leu889, Ile892, Val899, Cys1024, His1026, Asp1028, Ile1044, Cys1045 and Asp1046</w:t>
            </w:r>
          </w:p>
        </w:tc>
      </w:tr>
    </w:tbl>
    <w:p w14:paraId="5671A90F" w14:textId="77777777" w:rsidR="009B5B56" w:rsidRDefault="009B5B56" w:rsidP="00F906CF">
      <w:pPr>
        <w:pStyle w:val="NormalWeb"/>
        <w:spacing w:before="0" w:beforeAutospacing="0" w:after="0" w:afterAutospacing="0" w:line="360" w:lineRule="auto"/>
      </w:pPr>
    </w:p>
    <w:p w14:paraId="1B6BD237" w14:textId="40550637" w:rsidR="00661022" w:rsidRDefault="00661022" w:rsidP="00661022">
      <w:pPr>
        <w:pStyle w:val="NormalWeb"/>
        <w:spacing w:before="0" w:beforeAutospacing="0" w:after="0" w:afterAutospacing="0" w:line="360" w:lineRule="auto"/>
        <w:rPr>
          <w:lang w:val="en-GB"/>
        </w:rPr>
      </w:pPr>
      <w:r w:rsidRPr="00661022">
        <w:rPr>
          <w:noProof/>
          <w:lang w:val="en-GB"/>
        </w:rPr>
        <w:drawing>
          <wp:inline distT="0" distB="0" distL="0" distR="0" wp14:anchorId="34AE3D20" wp14:editId="36E765B0">
            <wp:extent cx="5943600" cy="4182745"/>
            <wp:effectExtent l="0" t="0" r="0" b="8255"/>
            <wp:docPr id="1025690099" name="Picture 2" descr="A graph showing different types of ur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690099" name="Picture 2" descr="A graph showing different types of ur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82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27F5A" w14:textId="261E63E3" w:rsidR="00661022" w:rsidRPr="00661022" w:rsidRDefault="00CF6FFE" w:rsidP="00661022">
      <w:pPr>
        <w:pStyle w:val="NormalWeb"/>
        <w:spacing w:before="0" w:beforeAutospacing="0" w:after="0" w:afterAutospacing="0" w:line="360" w:lineRule="auto"/>
        <w:rPr>
          <w:lang w:val="en-GB"/>
        </w:rPr>
      </w:pPr>
      <w:r>
        <w:rPr>
          <w:lang w:val="en-GB"/>
        </w:rPr>
        <w:t xml:space="preserve">Figure S1. </w:t>
      </w:r>
      <w:r w:rsidR="00661022">
        <w:rPr>
          <w:lang w:val="en-GB"/>
        </w:rPr>
        <w:t xml:space="preserve">Effect of </w:t>
      </w:r>
      <w:proofErr w:type="spellStart"/>
      <w:r w:rsidR="00661022" w:rsidRPr="00661022">
        <w:rPr>
          <w:lang w:val="en-GB"/>
        </w:rPr>
        <w:t>centaureidin</w:t>
      </w:r>
      <w:proofErr w:type="spellEnd"/>
      <w:r w:rsidR="00661022" w:rsidRPr="00661022">
        <w:rPr>
          <w:lang w:val="en-GB"/>
        </w:rPr>
        <w:t>, CA1, and CA4</w:t>
      </w:r>
      <w:r w:rsidR="00661022">
        <w:rPr>
          <w:lang w:val="en-GB"/>
        </w:rPr>
        <w:t xml:space="preserve"> on HK-2 cell viability.</w:t>
      </w:r>
    </w:p>
    <w:p w14:paraId="0C07DD2C" w14:textId="77777777" w:rsidR="009B5B56" w:rsidRPr="00172CFF" w:rsidRDefault="009B5B56" w:rsidP="00F906CF">
      <w:pPr>
        <w:pStyle w:val="NormalWeb"/>
        <w:spacing w:before="0" w:beforeAutospacing="0" w:after="0" w:afterAutospacing="0" w:line="360" w:lineRule="auto"/>
      </w:pPr>
    </w:p>
    <w:sectPr w:rsidR="009B5B56" w:rsidRPr="00172CFF" w:rsidSect="006610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228CC8" w14:textId="77777777" w:rsidR="00785531" w:rsidRDefault="00785531" w:rsidP="008E512B">
      <w:pPr>
        <w:spacing w:after="0" w:line="240" w:lineRule="auto"/>
      </w:pPr>
      <w:r>
        <w:separator/>
      </w:r>
    </w:p>
  </w:endnote>
  <w:endnote w:type="continuationSeparator" w:id="0">
    <w:p w14:paraId="01D1AA40" w14:textId="77777777" w:rsidR="00785531" w:rsidRDefault="00785531" w:rsidP="008E51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ionMath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inionMath-Capt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062572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8F158B" w14:textId="3DB3479E" w:rsidR="008E512B" w:rsidRDefault="008E51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6FA4FC" w14:textId="77777777" w:rsidR="008E512B" w:rsidRDefault="008E51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D1012E" w14:textId="77777777" w:rsidR="00785531" w:rsidRDefault="00785531" w:rsidP="008E512B">
      <w:pPr>
        <w:spacing w:after="0" w:line="240" w:lineRule="auto"/>
      </w:pPr>
      <w:r>
        <w:separator/>
      </w:r>
    </w:p>
  </w:footnote>
  <w:footnote w:type="continuationSeparator" w:id="0">
    <w:p w14:paraId="75573E1A" w14:textId="77777777" w:rsidR="00785531" w:rsidRDefault="00785531" w:rsidP="008E51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5EF"/>
    <w:rsid w:val="00004B22"/>
    <w:rsid w:val="00023073"/>
    <w:rsid w:val="00032D63"/>
    <w:rsid w:val="000C585B"/>
    <w:rsid w:val="000F7D58"/>
    <w:rsid w:val="00104E68"/>
    <w:rsid w:val="00116EED"/>
    <w:rsid w:val="00134250"/>
    <w:rsid w:val="001673C8"/>
    <w:rsid w:val="00172CFF"/>
    <w:rsid w:val="001812BB"/>
    <w:rsid w:val="00194E13"/>
    <w:rsid w:val="001B0D0D"/>
    <w:rsid w:val="001D050B"/>
    <w:rsid w:val="00206FA2"/>
    <w:rsid w:val="00234A4B"/>
    <w:rsid w:val="0024665C"/>
    <w:rsid w:val="0024768D"/>
    <w:rsid w:val="00255A9D"/>
    <w:rsid w:val="00263C0E"/>
    <w:rsid w:val="002A25F7"/>
    <w:rsid w:val="002A5E26"/>
    <w:rsid w:val="002B5364"/>
    <w:rsid w:val="002C6761"/>
    <w:rsid w:val="002D3966"/>
    <w:rsid w:val="0033246D"/>
    <w:rsid w:val="0037245C"/>
    <w:rsid w:val="00374B26"/>
    <w:rsid w:val="003C3064"/>
    <w:rsid w:val="003D132B"/>
    <w:rsid w:val="0041687B"/>
    <w:rsid w:val="00421D9D"/>
    <w:rsid w:val="00442295"/>
    <w:rsid w:val="0046072F"/>
    <w:rsid w:val="004A37A5"/>
    <w:rsid w:val="0051009C"/>
    <w:rsid w:val="00522FA2"/>
    <w:rsid w:val="005260DE"/>
    <w:rsid w:val="00534D4A"/>
    <w:rsid w:val="00551D7E"/>
    <w:rsid w:val="00573182"/>
    <w:rsid w:val="005A2BDE"/>
    <w:rsid w:val="005E4606"/>
    <w:rsid w:val="005F1804"/>
    <w:rsid w:val="005F5FE0"/>
    <w:rsid w:val="006317E3"/>
    <w:rsid w:val="00661022"/>
    <w:rsid w:val="0068051B"/>
    <w:rsid w:val="006A4E59"/>
    <w:rsid w:val="006A7915"/>
    <w:rsid w:val="006B74FC"/>
    <w:rsid w:val="006F1752"/>
    <w:rsid w:val="00766F22"/>
    <w:rsid w:val="0077465A"/>
    <w:rsid w:val="00785531"/>
    <w:rsid w:val="007B1CAB"/>
    <w:rsid w:val="007C5683"/>
    <w:rsid w:val="007F60CE"/>
    <w:rsid w:val="008563F2"/>
    <w:rsid w:val="008649EA"/>
    <w:rsid w:val="00876727"/>
    <w:rsid w:val="008E512B"/>
    <w:rsid w:val="00916BFC"/>
    <w:rsid w:val="0092701A"/>
    <w:rsid w:val="0094673D"/>
    <w:rsid w:val="00973D50"/>
    <w:rsid w:val="009B5B56"/>
    <w:rsid w:val="009B72D4"/>
    <w:rsid w:val="009D0B52"/>
    <w:rsid w:val="009E369D"/>
    <w:rsid w:val="009F6D9F"/>
    <w:rsid w:val="009F75EF"/>
    <w:rsid w:val="00A23B51"/>
    <w:rsid w:val="00A4715A"/>
    <w:rsid w:val="00AA4B7C"/>
    <w:rsid w:val="00AC58F5"/>
    <w:rsid w:val="00B40669"/>
    <w:rsid w:val="00B95FB9"/>
    <w:rsid w:val="00BA7C7E"/>
    <w:rsid w:val="00C36997"/>
    <w:rsid w:val="00C56F78"/>
    <w:rsid w:val="00C676F3"/>
    <w:rsid w:val="00C9703B"/>
    <w:rsid w:val="00CB7860"/>
    <w:rsid w:val="00CE59AF"/>
    <w:rsid w:val="00CF6FFE"/>
    <w:rsid w:val="00D251F1"/>
    <w:rsid w:val="00D5364A"/>
    <w:rsid w:val="00D649C2"/>
    <w:rsid w:val="00D95110"/>
    <w:rsid w:val="00DA1E71"/>
    <w:rsid w:val="00DA59CC"/>
    <w:rsid w:val="00DB4809"/>
    <w:rsid w:val="00DC0172"/>
    <w:rsid w:val="00DC1DE1"/>
    <w:rsid w:val="00DE7FF1"/>
    <w:rsid w:val="00E52490"/>
    <w:rsid w:val="00E6225D"/>
    <w:rsid w:val="00E62548"/>
    <w:rsid w:val="00E72E16"/>
    <w:rsid w:val="00EA594C"/>
    <w:rsid w:val="00EB1441"/>
    <w:rsid w:val="00ED7178"/>
    <w:rsid w:val="00EF39BF"/>
    <w:rsid w:val="00F266B9"/>
    <w:rsid w:val="00F362BA"/>
    <w:rsid w:val="00F74CED"/>
    <w:rsid w:val="00F812DB"/>
    <w:rsid w:val="00F906CF"/>
    <w:rsid w:val="00FE1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1"/>
    <o:shapelayout v:ext="edit">
      <o:idmap v:ext="edit" data="1"/>
    </o:shapelayout>
  </w:shapeDefaults>
  <w:decimalSymbol w:val="."/>
  <w:listSeparator w:val=","/>
  <w14:docId w14:val="5EC8CC74"/>
  <w15:chartTrackingRefBased/>
  <w15:docId w15:val="{44C49011-3F77-4904-A460-AD43BA399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471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A4715A"/>
    <w:rPr>
      <w:b/>
      <w:bCs/>
    </w:rPr>
  </w:style>
  <w:style w:type="character" w:styleId="Emphasis">
    <w:name w:val="Emphasis"/>
    <w:basedOn w:val="DefaultParagraphFont"/>
    <w:uiPriority w:val="20"/>
    <w:qFormat/>
    <w:rsid w:val="00A4715A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2C6761"/>
    <w:rPr>
      <w:color w:val="0000FF"/>
      <w:u w:val="single"/>
    </w:rPr>
  </w:style>
  <w:style w:type="paragraph" w:customStyle="1" w:styleId="MDPI13authornames">
    <w:name w:val="MDPI_1.3_authornames"/>
    <w:next w:val="Normal"/>
    <w:qFormat/>
    <w:rsid w:val="002C676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  <w14:ligatures w14:val="none"/>
    </w:rPr>
  </w:style>
  <w:style w:type="paragraph" w:customStyle="1" w:styleId="MDPI16affiliation">
    <w:name w:val="MDPI_1.6_affiliation"/>
    <w:qFormat/>
    <w:rsid w:val="002C6761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customStyle="1" w:styleId="Default">
    <w:name w:val="Default"/>
    <w:link w:val="DefaultChar"/>
    <w:rsid w:val="002C676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DefaultChar">
    <w:name w:val="Default Char"/>
    <w:basedOn w:val="DefaultParagraphFont"/>
    <w:link w:val="Default"/>
    <w:rsid w:val="002C6761"/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E512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12B"/>
  </w:style>
  <w:style w:type="paragraph" w:styleId="Footer">
    <w:name w:val="footer"/>
    <w:basedOn w:val="Normal"/>
    <w:link w:val="FooterChar"/>
    <w:uiPriority w:val="99"/>
    <w:unhideWhenUsed/>
    <w:rsid w:val="008E512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12B"/>
  </w:style>
  <w:style w:type="table" w:styleId="TableGrid">
    <w:name w:val="Table Grid"/>
    <w:basedOn w:val="TableNormal"/>
    <w:uiPriority w:val="39"/>
    <w:rsid w:val="0024768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link w:val="P1Char"/>
    <w:qFormat/>
    <w:rsid w:val="007C5683"/>
    <w:pPr>
      <w:spacing w:after="0" w:line="225" w:lineRule="exact"/>
      <w:jc w:val="both"/>
    </w:pPr>
    <w:rPr>
      <w:rFonts w:ascii="Arial" w:eastAsia="MS Mincho" w:hAnsi="Arial" w:cs="Times New Roman"/>
      <w:kern w:val="0"/>
      <w:sz w:val="17"/>
      <w:szCs w:val="24"/>
      <w:lang w:eastAsia="ja-JP"/>
      <w14:ligatures w14:val="none"/>
    </w:rPr>
  </w:style>
  <w:style w:type="character" w:customStyle="1" w:styleId="P1Char">
    <w:name w:val="P1 Char"/>
    <w:basedOn w:val="DefaultParagraphFont"/>
    <w:link w:val="P1"/>
    <w:rsid w:val="007C5683"/>
    <w:rPr>
      <w:rFonts w:ascii="Arial" w:eastAsia="MS Mincho" w:hAnsi="Arial" w:cs="Times New Roman"/>
      <w:kern w:val="0"/>
      <w:sz w:val="17"/>
      <w:szCs w:val="24"/>
      <w:lang w:eastAsia="ja-JP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C5683"/>
  </w:style>
  <w:style w:type="paragraph" w:customStyle="1" w:styleId="MDPI51figurecaption">
    <w:name w:val="MDPI_5.1_figure_caption"/>
    <w:qFormat/>
    <w:rsid w:val="00CE59A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5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92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92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66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5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87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1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49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19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5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84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8.png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3.emf"/><Relationship Id="rId5" Type="http://schemas.openxmlformats.org/officeDocument/2006/relationships/endnotes" Target="endnotes.xml"/><Relationship Id="rId15" Type="http://schemas.openxmlformats.org/officeDocument/2006/relationships/image" Target="media/image6.png"/><Relationship Id="rId10" Type="http://schemas.openxmlformats.org/officeDocument/2006/relationships/oleObject" Target="embeddings/oleObject2.bin"/><Relationship Id="rId19" Type="http://schemas.openxmlformats.org/officeDocument/2006/relationships/image" Target="media/image10.jpeg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3</TotalTime>
  <Pages>33</Pages>
  <Words>11130</Words>
  <Characters>63444</Characters>
  <Application>Microsoft Office Word</Application>
  <DocSecurity>0</DocSecurity>
  <Lines>528</Lines>
  <Paragraphs>1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d1301</dc:creator>
  <cp:keywords/>
  <dc:description/>
  <cp:lastModifiedBy>Ayman Mahmoud</cp:lastModifiedBy>
  <cp:revision>93</cp:revision>
  <dcterms:created xsi:type="dcterms:W3CDTF">2023-06-07T13:06:00Z</dcterms:created>
  <dcterms:modified xsi:type="dcterms:W3CDTF">2025-05-31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86443c8d2a96d01af7426e37604f0c53a2f8d04fbfcfff3c766f2e5cc48084</vt:lpwstr>
  </property>
</Properties>
</file>